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55E9" w:rsidRDefault="007D7C54">
      <w:pPr>
        <w:spacing w:line="360" w:lineRule="auto"/>
        <w:jc w:val="left"/>
        <w:rPr>
          <w:rFonts w:ascii="Helvetica" w:hAnsi="Helvetica" w:cs="Times New Roman"/>
          <w:b/>
          <w:bCs/>
          <w:sz w:val="28"/>
          <w:szCs w:val="28"/>
        </w:rPr>
      </w:pPr>
      <w:r>
        <w:rPr>
          <w:rFonts w:ascii="Helvetica" w:hAnsi="Helvetica" w:cs="Times New Roman"/>
          <w:b/>
          <w:bCs/>
          <w:sz w:val="28"/>
          <w:szCs w:val="28"/>
        </w:rPr>
        <w:t>Unzipping haplotypes in diploid and polyploid genomes</w:t>
      </w:r>
    </w:p>
    <w:p w:rsidR="00B255E9" w:rsidRDefault="007D7C54">
      <w:pPr>
        <w:spacing w:line="360" w:lineRule="auto"/>
        <w:rPr>
          <w:rFonts w:ascii="Helvetica" w:hAnsi="Helvetica" w:cs="Times New Roman"/>
          <w:szCs w:val="21"/>
        </w:rPr>
      </w:pPr>
      <w:r>
        <w:rPr>
          <w:rFonts w:ascii="Helvetica" w:hAnsi="Helvetica" w:cs="Times New Roman"/>
          <w:szCs w:val="21"/>
        </w:rPr>
        <w:t>Xingtan Zhang</w:t>
      </w:r>
      <w:ins w:id="0" w:author="tanger" w:date="2019-11-21T17:14:00Z">
        <w:r w:rsidRPr="00190ACE">
          <w:rPr>
            <w:rFonts w:ascii="Helvetica" w:hAnsi="Helvetica" w:cs="Times New Roman"/>
            <w:szCs w:val="21"/>
            <w:vertAlign w:val="superscript"/>
          </w:rPr>
          <w:t>1</w:t>
        </w:r>
      </w:ins>
      <w:ins w:id="1" w:author="tanger" w:date="2019-11-21T17:15:00Z">
        <w:r>
          <w:rPr>
            <w:rFonts w:ascii="Helvetica" w:hAnsi="Helvetica" w:cs="Times New Roman"/>
            <w:szCs w:val="21"/>
            <w:vertAlign w:val="superscript"/>
          </w:rPr>
          <w:t>,</w:t>
        </w:r>
      </w:ins>
      <w:ins w:id="2" w:author="tanger" w:date="2019-11-21T17:14:00Z">
        <w:r>
          <w:rPr>
            <w:rFonts w:ascii="Helvetica" w:hAnsi="Helvetica" w:cs="Times New Roman"/>
            <w:szCs w:val="21"/>
            <w:vertAlign w:val="superscript"/>
          </w:rPr>
          <w:t>2</w:t>
        </w:r>
      </w:ins>
      <w:r>
        <w:rPr>
          <w:rFonts w:ascii="Helvetica" w:hAnsi="Helvetica" w:cs="Times New Roman"/>
          <w:szCs w:val="21"/>
        </w:rPr>
        <w:t>, Ruoxi Wu</w:t>
      </w:r>
      <w:ins w:id="3" w:author="tanger" w:date="2019-11-21T17:15:00Z">
        <w:r>
          <w:rPr>
            <w:rFonts w:ascii="Helvetica" w:hAnsi="Helvetica" w:cs="Times New Roman"/>
            <w:szCs w:val="21"/>
            <w:vertAlign w:val="superscript"/>
          </w:rPr>
          <w:t>1</w:t>
        </w:r>
      </w:ins>
      <w:r>
        <w:rPr>
          <w:rFonts w:ascii="Helvetica" w:hAnsi="Helvetica" w:cs="Times New Roman"/>
          <w:szCs w:val="21"/>
        </w:rPr>
        <w:t>, Yibin Wang</w:t>
      </w:r>
      <w:ins w:id="4" w:author="tanger" w:date="2019-11-21T17:15:00Z">
        <w:r>
          <w:rPr>
            <w:rFonts w:ascii="Helvetica" w:hAnsi="Helvetica" w:cs="Times New Roman"/>
            <w:szCs w:val="21"/>
            <w:vertAlign w:val="superscript"/>
          </w:rPr>
          <w:t>1</w:t>
        </w:r>
      </w:ins>
      <w:r>
        <w:rPr>
          <w:rFonts w:ascii="Helvetica" w:hAnsi="Helvetica" w:cs="Times New Roman"/>
          <w:szCs w:val="21"/>
        </w:rPr>
        <w:t>, Jiaxin Yu</w:t>
      </w:r>
      <w:ins w:id="5" w:author="tanger" w:date="2019-11-21T17:15:00Z">
        <w:r>
          <w:rPr>
            <w:rFonts w:ascii="Helvetica" w:hAnsi="Helvetica" w:cs="Times New Roman"/>
            <w:szCs w:val="21"/>
            <w:vertAlign w:val="superscript"/>
          </w:rPr>
          <w:t>1</w:t>
        </w:r>
      </w:ins>
      <w:r>
        <w:rPr>
          <w:rFonts w:ascii="Helvetica" w:hAnsi="Helvetica" w:cs="Times New Roman"/>
          <w:szCs w:val="21"/>
        </w:rPr>
        <w:t>, Haibao Tang</w:t>
      </w:r>
      <w:ins w:id="6" w:author="tanger" w:date="2019-11-21T17:15:00Z">
        <w:r>
          <w:rPr>
            <w:rFonts w:ascii="Helvetica" w:hAnsi="Helvetica" w:cs="Times New Roman"/>
            <w:szCs w:val="21"/>
            <w:vertAlign w:val="superscript"/>
          </w:rPr>
          <w:t>1</w:t>
        </w:r>
      </w:ins>
      <w:r>
        <w:rPr>
          <w:rFonts w:ascii="Helvetica" w:hAnsi="Helvetica" w:cs="Times New Roman"/>
          <w:szCs w:val="21"/>
        </w:rPr>
        <w:t>*</w:t>
      </w:r>
    </w:p>
    <w:p w:rsidR="00B255E9" w:rsidRDefault="00B255E9">
      <w:pPr>
        <w:spacing w:line="360" w:lineRule="auto"/>
        <w:rPr>
          <w:rFonts w:ascii="Helvetica" w:hAnsi="Helvetica" w:cs="Times New Roman"/>
          <w:szCs w:val="21"/>
        </w:rPr>
      </w:pPr>
    </w:p>
    <w:p w:rsidR="00B255E9" w:rsidRDefault="0033283B" w:rsidP="0033283B">
      <w:pPr>
        <w:spacing w:line="360" w:lineRule="auto"/>
        <w:rPr>
          <w:ins w:id="7" w:author="tanger" w:date="2019-11-21T17:15:00Z"/>
          <w:rFonts w:ascii="Helvetica" w:hAnsi="Helvetica" w:cs="Times New Roman"/>
          <w:szCs w:val="21"/>
        </w:rPr>
      </w:pPr>
      <w:ins w:id="8" w:author="Haibao Tang" w:date="2019-11-25T14:10:00Z">
        <w:r w:rsidRPr="0033283B">
          <w:rPr>
            <w:rFonts w:ascii="Helvetica" w:hAnsi="Helvetica" w:cs="Times New Roman"/>
            <w:szCs w:val="21"/>
            <w:vertAlign w:val="superscript"/>
          </w:rPr>
          <w:t>1</w:t>
        </w:r>
        <w:r>
          <w:rPr>
            <w:rFonts w:ascii="Helvetica" w:hAnsi="Helvetica" w:cs="Times New Roman"/>
            <w:szCs w:val="21"/>
          </w:rPr>
          <w:t xml:space="preserve"> </w:t>
        </w:r>
      </w:ins>
      <w:r w:rsidR="007D7C54">
        <w:rPr>
          <w:rFonts w:ascii="Helvetica" w:hAnsi="Helvetica" w:cs="Times New Roman"/>
          <w:szCs w:val="21"/>
        </w:rPr>
        <w:t>Center for Genomics and Biotechnology, Fujian Provincial Key Laboratory of Haixia Applied Plant Systems Biology, Key Laboratory of Genetics, Breeding and Multiple Utilization of Corps, Ministry of Education, Fujian Agriculture and Forestry University, Fuzhou,</w:t>
      </w:r>
      <w:ins w:id="9" w:author="tanger" w:date="2019-11-21T17:16:00Z">
        <w:r w:rsidR="007D7C54">
          <w:rPr>
            <w:rFonts w:ascii="Helvetica" w:hAnsi="Helvetica" w:cs="Times New Roman"/>
            <w:szCs w:val="21"/>
          </w:rPr>
          <w:t xml:space="preserve"> 350002,</w:t>
        </w:r>
      </w:ins>
      <w:r w:rsidR="007D7C54">
        <w:rPr>
          <w:rFonts w:ascii="Helvetica" w:hAnsi="Helvetica" w:cs="Times New Roman"/>
          <w:szCs w:val="21"/>
        </w:rPr>
        <w:t xml:space="preserve"> China. </w:t>
      </w:r>
    </w:p>
    <w:p w:rsidR="00B255E9" w:rsidRDefault="0033283B" w:rsidP="0033283B">
      <w:pPr>
        <w:spacing w:line="360" w:lineRule="auto"/>
        <w:rPr>
          <w:rFonts w:ascii="Helvetica" w:hAnsi="Helvetica" w:cs="Times New Roman"/>
          <w:szCs w:val="21"/>
        </w:rPr>
      </w:pPr>
      <w:ins w:id="10" w:author="Haibao Tang" w:date="2019-11-25T14:10:00Z">
        <w:r w:rsidRPr="0033283B">
          <w:rPr>
            <w:rFonts w:ascii="Helvetica" w:hAnsi="Helvetica" w:cs="Times New Roman"/>
            <w:szCs w:val="21"/>
            <w:vertAlign w:val="superscript"/>
          </w:rPr>
          <w:t>2</w:t>
        </w:r>
        <w:r>
          <w:rPr>
            <w:rFonts w:ascii="Helvetica" w:hAnsi="Helvetica" w:cs="Times New Roman"/>
            <w:szCs w:val="21"/>
          </w:rPr>
          <w:t xml:space="preserve"> </w:t>
        </w:r>
      </w:ins>
      <w:ins w:id="11" w:author="tanger" w:date="2019-11-21T17:15:00Z">
        <w:r w:rsidR="007D7C54">
          <w:rPr>
            <w:rFonts w:ascii="Helvetica" w:hAnsi="Helvetica" w:cs="Times New Roman"/>
            <w:szCs w:val="21"/>
          </w:rPr>
          <w:t>State Key Laboratory of Ecological Pest Control for Fujian and Taiwan Crops, College of Plant</w:t>
        </w:r>
      </w:ins>
      <w:ins w:id="12" w:author="tanger" w:date="2019-11-21T17:16:00Z">
        <w:r w:rsidR="007D7C54">
          <w:rPr>
            <w:rFonts w:ascii="Helvetica" w:hAnsi="Helvetica" w:cs="Times New Roman"/>
            <w:szCs w:val="21"/>
          </w:rPr>
          <w:t xml:space="preserve"> Protection, Fujian Agriculture and Forestry University, Fuzhou, 350002, China.</w:t>
        </w:r>
      </w:ins>
    </w:p>
    <w:p w:rsidR="00B255E9" w:rsidRDefault="00B255E9">
      <w:pPr>
        <w:spacing w:line="360" w:lineRule="auto"/>
        <w:rPr>
          <w:rFonts w:ascii="Helvetica" w:hAnsi="Helvetica" w:cs="Times New Roman"/>
          <w:b/>
          <w:bCs/>
          <w:szCs w:val="21"/>
        </w:rPr>
      </w:pPr>
    </w:p>
    <w:p w:rsidR="00B255E9" w:rsidRDefault="007D7C54">
      <w:pPr>
        <w:spacing w:line="360" w:lineRule="auto"/>
        <w:rPr>
          <w:rFonts w:ascii="Helvetica" w:hAnsi="Helvetica" w:cs="Times New Roman"/>
          <w:szCs w:val="21"/>
        </w:rPr>
      </w:pPr>
      <w:r>
        <w:rPr>
          <w:rFonts w:ascii="Helvetica" w:hAnsi="Helvetica" w:cs="Times New Roman"/>
          <w:szCs w:val="21"/>
        </w:rPr>
        <w:t xml:space="preserve">* Corresponding author: Haibao Tang, e-mail: </w:t>
      </w:r>
      <w:hyperlink r:id="rId9" w:history="1">
        <w:r>
          <w:rPr>
            <w:rStyle w:val="Hyperlink"/>
            <w:rFonts w:ascii="Helvetica" w:hAnsi="Helvetica" w:cs="Times New Roman"/>
            <w:szCs w:val="21"/>
          </w:rPr>
          <w:t>tanghaibao@gmail.com</w:t>
        </w:r>
      </w:hyperlink>
    </w:p>
    <w:p w:rsidR="00B255E9" w:rsidRDefault="00B255E9">
      <w:pPr>
        <w:spacing w:line="360" w:lineRule="auto"/>
        <w:rPr>
          <w:rFonts w:ascii="Helvetica" w:hAnsi="Helvetica" w:cs="Times New Roman"/>
          <w:b/>
          <w:bCs/>
          <w:szCs w:val="21"/>
        </w:rPr>
      </w:pPr>
    </w:p>
    <w:p w:rsidR="00B255E9" w:rsidRDefault="007D7C54">
      <w:pPr>
        <w:spacing w:line="360" w:lineRule="auto"/>
        <w:rPr>
          <w:rFonts w:ascii="Helvetica" w:hAnsi="Helvetica" w:cs="Times New Roman"/>
          <w:szCs w:val="21"/>
        </w:rPr>
      </w:pPr>
      <w:r>
        <w:rPr>
          <w:rFonts w:ascii="Helvetica" w:hAnsi="Helvetica" w:cs="Times New Roman"/>
          <w:b/>
          <w:bCs/>
          <w:szCs w:val="21"/>
        </w:rPr>
        <w:t>Abstract</w:t>
      </w:r>
    </w:p>
    <w:p w:rsidR="00B255E9" w:rsidRDefault="007D7C54">
      <w:pPr>
        <w:spacing w:line="360" w:lineRule="auto"/>
        <w:rPr>
          <w:rFonts w:ascii="Helvetica" w:hAnsi="Helvetica" w:cs="Times New Roman"/>
          <w:szCs w:val="21"/>
        </w:rPr>
      </w:pPr>
      <w:r>
        <w:rPr>
          <w:rFonts w:ascii="Helvetica" w:hAnsi="Helvetica" w:cs="Times New Roman"/>
          <w:szCs w:val="21"/>
        </w:rPr>
        <w:t>Diploid genomes consist of two homologous copies</w:t>
      </w:r>
      <w:ins w:id="13" w:author="Haibao Tang" w:date="2019-11-25T14:11:00Z">
        <w:r w:rsidR="00B177F4">
          <w:rPr>
            <w:rFonts w:ascii="Helvetica" w:hAnsi="Helvetica" w:cs="Times New Roman"/>
            <w:szCs w:val="21"/>
          </w:rPr>
          <w:t xml:space="preserve"> of chromosomes</w:t>
        </w:r>
      </w:ins>
      <w:r>
        <w:rPr>
          <w:rFonts w:ascii="Helvetica" w:hAnsi="Helvetica" w:cs="Times New Roman"/>
          <w:szCs w:val="21"/>
        </w:rPr>
        <w:t xml:space="preserve"> with one from each parent while polyploid genomes contain more than two homologous sets of chromosomes. Most of the </w:t>
      </w:r>
      <w:del w:id="14" w:author="Haibao Tang" w:date="2019-11-25T14:11:00Z">
        <w:r w:rsidDel="002A3507">
          <w:rPr>
            <w:rFonts w:ascii="Helvetica" w:hAnsi="Helvetica" w:cs="Times New Roman"/>
            <w:szCs w:val="21"/>
          </w:rPr>
          <w:delText xml:space="preserve">current </w:delText>
        </w:r>
      </w:del>
      <w:r>
        <w:rPr>
          <w:rFonts w:ascii="Helvetica" w:hAnsi="Helvetica" w:cs="Times New Roman"/>
          <w:szCs w:val="21"/>
        </w:rPr>
        <w:t xml:space="preserve">reference genome assemblies collapsed haplotypes that represent ‘mosaic’ sequences, ignoring allelic variants that may </w:t>
      </w:r>
      <w:del w:id="15" w:author="Haibao Tang" w:date="2019-11-25T14:12:00Z">
        <w:r w:rsidDel="007169DB">
          <w:rPr>
            <w:rFonts w:ascii="Helvetica" w:hAnsi="Helvetica" w:cs="Times New Roman"/>
            <w:szCs w:val="21"/>
          </w:rPr>
          <w:delText xml:space="preserve">play </w:delText>
        </w:r>
      </w:del>
      <w:ins w:id="16" w:author="Haibao Tang" w:date="2019-11-25T14:12:00Z">
        <w:r w:rsidR="007169DB">
          <w:rPr>
            <w:rFonts w:ascii="Helvetica" w:hAnsi="Helvetica" w:cs="Times New Roman"/>
            <w:szCs w:val="21"/>
          </w:rPr>
          <w:t xml:space="preserve">be involved in </w:t>
        </w:r>
      </w:ins>
      <w:r>
        <w:rPr>
          <w:rFonts w:ascii="Helvetica" w:hAnsi="Helvetica" w:cs="Times New Roman"/>
          <w:szCs w:val="21"/>
        </w:rPr>
        <w:t xml:space="preserve">important </w:t>
      </w:r>
      <w:ins w:id="17" w:author="Haibao Tang" w:date="2019-11-25T14:13:00Z">
        <w:r w:rsidR="007169DB">
          <w:rPr>
            <w:rFonts w:ascii="Helvetica" w:hAnsi="Helvetica" w:cs="Times New Roman"/>
            <w:szCs w:val="21"/>
          </w:rPr>
          <w:t xml:space="preserve">cellular and biological </w:t>
        </w:r>
      </w:ins>
      <w:r>
        <w:rPr>
          <w:rFonts w:ascii="Helvetica" w:hAnsi="Helvetica" w:cs="Times New Roman"/>
          <w:szCs w:val="21"/>
        </w:rPr>
        <w:t>functions. Unzipping haplotypes into distinct sets of sequences ha</w:t>
      </w:r>
      <w:ins w:id="18" w:author="Haibao Tang" w:date="2019-11-25T15:08:00Z">
        <w:r w:rsidR="00E26E20">
          <w:rPr>
            <w:rFonts w:ascii="Helvetica" w:hAnsi="Helvetica" w:cs="Times New Roman"/>
            <w:szCs w:val="21"/>
          </w:rPr>
          <w:t>s</w:t>
        </w:r>
      </w:ins>
      <w:bookmarkStart w:id="19" w:name="_GoBack"/>
      <w:bookmarkEnd w:id="19"/>
      <w:del w:id="20" w:author="Haibao Tang" w:date="2019-11-25T15:08:00Z">
        <w:r w:rsidDel="00E26E20">
          <w:rPr>
            <w:rFonts w:ascii="Helvetica" w:hAnsi="Helvetica" w:cs="Times New Roman"/>
            <w:szCs w:val="21"/>
          </w:rPr>
          <w:delText>ve</w:delText>
        </w:r>
      </w:del>
      <w:r>
        <w:rPr>
          <w:rFonts w:ascii="Helvetica" w:hAnsi="Helvetica" w:cs="Times New Roman"/>
          <w:szCs w:val="21"/>
        </w:rPr>
        <w:t xml:space="preserve"> been a </w:t>
      </w:r>
      <w:ins w:id="21" w:author="Haibao Tang" w:date="2019-11-25T14:13:00Z">
        <w:r w:rsidR="00DB760D">
          <w:rPr>
            <w:rFonts w:ascii="Helvetica" w:hAnsi="Helvetica" w:cs="Times New Roman"/>
            <w:szCs w:val="21"/>
          </w:rPr>
          <w:t xml:space="preserve">growing </w:t>
        </w:r>
      </w:ins>
      <w:r>
        <w:rPr>
          <w:rFonts w:ascii="Helvetica" w:hAnsi="Helvetica" w:cs="Times New Roman"/>
          <w:szCs w:val="21"/>
        </w:rPr>
        <w:t xml:space="preserve">trend in </w:t>
      </w:r>
      <w:del w:id="22" w:author="Haibao Tang" w:date="2019-11-25T14:14:00Z">
        <w:r w:rsidDel="009C2D88">
          <w:rPr>
            <w:rFonts w:ascii="Helvetica" w:hAnsi="Helvetica" w:cs="Times New Roman"/>
            <w:szCs w:val="21"/>
          </w:rPr>
          <w:delText xml:space="preserve">the </w:delText>
        </w:r>
      </w:del>
      <w:ins w:id="23" w:author="Haibao Tang" w:date="2019-11-25T14:14:00Z">
        <w:r w:rsidR="009C2D88">
          <w:rPr>
            <w:rFonts w:ascii="Helvetica" w:hAnsi="Helvetica" w:cs="Times New Roman"/>
            <w:szCs w:val="21"/>
          </w:rPr>
          <w:t xml:space="preserve">recent </w:t>
        </w:r>
      </w:ins>
      <w:r>
        <w:rPr>
          <w:rFonts w:ascii="Helvetica" w:hAnsi="Helvetica" w:cs="Times New Roman"/>
          <w:szCs w:val="21"/>
        </w:rPr>
        <w:t xml:space="preserve">genome </w:t>
      </w:r>
      <w:del w:id="24" w:author="Haibao Tang" w:date="2019-11-25T14:14:00Z">
        <w:r w:rsidDel="009C2D88">
          <w:rPr>
            <w:rFonts w:ascii="Helvetica" w:hAnsi="Helvetica" w:cs="Times New Roman"/>
            <w:szCs w:val="21"/>
          </w:rPr>
          <w:delText>assembl</w:delText>
        </w:r>
      </w:del>
      <w:del w:id="25" w:author="Haibao Tang" w:date="2019-11-25T14:13:00Z">
        <w:r w:rsidDel="006749E8">
          <w:rPr>
            <w:rFonts w:ascii="Helvetica" w:hAnsi="Helvetica" w:cs="Times New Roman"/>
            <w:szCs w:val="21"/>
          </w:rPr>
          <w:delText>ies</w:delText>
        </w:r>
      </w:del>
      <w:ins w:id="26" w:author="Haibao Tang" w:date="2019-11-25T14:14:00Z">
        <w:r w:rsidR="009C2D88">
          <w:rPr>
            <w:rFonts w:ascii="Helvetica" w:hAnsi="Helvetica" w:cs="Times New Roman"/>
            <w:szCs w:val="21"/>
          </w:rPr>
          <w:t>s</w:t>
        </w:r>
        <w:r w:rsidR="008916A3">
          <w:rPr>
            <w:rFonts w:ascii="Helvetica" w:hAnsi="Helvetica" w:cs="Times New Roman"/>
            <w:szCs w:val="21"/>
          </w:rPr>
          <w:t>tudies</w:t>
        </w:r>
      </w:ins>
      <w:ins w:id="27" w:author="Haibao Tang" w:date="2019-11-25T14:16:00Z">
        <w:r w:rsidR="00ED39A9">
          <w:rPr>
            <w:rFonts w:ascii="Helvetica" w:hAnsi="Helvetica" w:cs="Times New Roman"/>
            <w:szCs w:val="21"/>
          </w:rPr>
          <w:t>,</w:t>
        </w:r>
      </w:ins>
      <w:r>
        <w:rPr>
          <w:rFonts w:ascii="Helvetica" w:hAnsi="Helvetica" w:cs="Times New Roman"/>
          <w:szCs w:val="21"/>
        </w:rPr>
        <w:t xml:space="preserve"> as it is </w:t>
      </w:r>
      <w:ins w:id="28" w:author="Haibao Tang" w:date="2019-11-25T14:15:00Z">
        <w:r w:rsidR="00A16765">
          <w:rPr>
            <w:rFonts w:ascii="Helvetica" w:hAnsi="Helvetica" w:cs="Times New Roman"/>
            <w:szCs w:val="21"/>
          </w:rPr>
          <w:t xml:space="preserve">an </w:t>
        </w:r>
      </w:ins>
      <w:del w:id="29" w:author="Haibao Tang" w:date="2019-11-25T14:15:00Z">
        <w:r w:rsidDel="008916A3">
          <w:rPr>
            <w:rFonts w:ascii="Helvetica" w:hAnsi="Helvetica" w:cs="Times New Roman"/>
            <w:szCs w:val="21"/>
          </w:rPr>
          <w:delText>a central problem to study</w:delText>
        </w:r>
      </w:del>
      <w:ins w:id="30" w:author="Haibao Tang" w:date="2019-11-25T14:15:00Z">
        <w:r w:rsidR="008916A3">
          <w:rPr>
            <w:rFonts w:ascii="Helvetica" w:hAnsi="Helvetica" w:cs="Times New Roman"/>
            <w:szCs w:val="21"/>
          </w:rPr>
          <w:t xml:space="preserve">essential </w:t>
        </w:r>
        <w:r w:rsidR="00A16765">
          <w:rPr>
            <w:rFonts w:ascii="Helvetica" w:hAnsi="Helvetica" w:cs="Times New Roman"/>
            <w:szCs w:val="21"/>
          </w:rPr>
          <w:t xml:space="preserve">tool </w:t>
        </w:r>
        <w:r w:rsidR="008916A3">
          <w:rPr>
            <w:rFonts w:ascii="Helvetica" w:hAnsi="Helvetica" w:cs="Times New Roman"/>
            <w:szCs w:val="21"/>
          </w:rPr>
          <w:t xml:space="preserve">towards </w:t>
        </w:r>
        <w:r w:rsidR="000062FA">
          <w:rPr>
            <w:rFonts w:ascii="Helvetica" w:hAnsi="Helvetica" w:cs="Times New Roman"/>
            <w:szCs w:val="21"/>
          </w:rPr>
          <w:t>resolving</w:t>
        </w:r>
      </w:ins>
      <w:r>
        <w:rPr>
          <w:rFonts w:ascii="Helvetica" w:hAnsi="Helvetica" w:cs="Times New Roman"/>
          <w:szCs w:val="21"/>
        </w:rPr>
        <w:t xml:space="preserve"> important clinical and biological questions, such as compound heterozygotes, heterosis, and evolution. Herein, we review existing methods for alignment-based and assembly-based haplotype phasing for heterozygous diploid and polyploid genomes, as well as recent advances of experimental approaches for improved genome phasing. We anticipate that full haplotype phasing could become a routine procedure in genome studies in the near future.</w:t>
      </w:r>
    </w:p>
    <w:p w:rsidR="00B255E9" w:rsidRDefault="00B255E9">
      <w:pPr>
        <w:spacing w:line="360" w:lineRule="auto"/>
        <w:rPr>
          <w:rFonts w:ascii="Helvetica" w:hAnsi="Helvetica" w:cs="Times New Roman"/>
          <w:szCs w:val="21"/>
        </w:rPr>
      </w:pPr>
    </w:p>
    <w:p w:rsidR="00B255E9" w:rsidRDefault="007D7C54">
      <w:pPr>
        <w:spacing w:line="360" w:lineRule="auto"/>
        <w:rPr>
          <w:rFonts w:ascii="Helvetica" w:hAnsi="Helvetica" w:cs="Times New Roman"/>
          <w:b/>
          <w:bCs/>
          <w:szCs w:val="21"/>
        </w:rPr>
      </w:pPr>
      <w:r>
        <w:rPr>
          <w:rFonts w:ascii="Helvetica" w:hAnsi="Helvetica" w:cs="Times New Roman"/>
          <w:b/>
          <w:bCs/>
          <w:szCs w:val="21"/>
        </w:rPr>
        <w:t>Keywords</w:t>
      </w:r>
    </w:p>
    <w:p w:rsidR="00B255E9" w:rsidRDefault="007D7C54">
      <w:pPr>
        <w:spacing w:line="360" w:lineRule="auto"/>
        <w:rPr>
          <w:rFonts w:ascii="Helvetica" w:hAnsi="Helvetica" w:cs="Times New Roman"/>
          <w:szCs w:val="21"/>
        </w:rPr>
      </w:pPr>
      <w:r>
        <w:rPr>
          <w:rFonts w:ascii="Helvetica" w:hAnsi="Helvetica" w:cs="Times New Roman"/>
          <w:szCs w:val="21"/>
        </w:rPr>
        <w:t>genome assembly; haplotype phasing; ploidy; reference genome; heterozygosity</w:t>
      </w:r>
    </w:p>
    <w:p w:rsidR="00B255E9" w:rsidRDefault="00B255E9">
      <w:pPr>
        <w:spacing w:line="360" w:lineRule="auto"/>
        <w:rPr>
          <w:rFonts w:ascii="Helvetica" w:hAnsi="Helvetica" w:cs="Times New Roman"/>
          <w:szCs w:val="21"/>
        </w:rPr>
      </w:pPr>
    </w:p>
    <w:p w:rsidR="00B255E9" w:rsidRDefault="00B255E9">
      <w:pPr>
        <w:spacing w:line="360" w:lineRule="auto"/>
        <w:rPr>
          <w:rFonts w:ascii="Helvetica" w:hAnsi="Helvetica" w:cs="Times New Roman"/>
          <w:szCs w:val="21"/>
        </w:rPr>
      </w:pPr>
    </w:p>
    <w:p w:rsidR="00B255E9" w:rsidRDefault="007D7C54">
      <w:pPr>
        <w:numPr>
          <w:ilvl w:val="0"/>
          <w:numId w:val="2"/>
        </w:numPr>
        <w:spacing w:line="360" w:lineRule="auto"/>
        <w:rPr>
          <w:rFonts w:ascii="Helvetica" w:hAnsi="Helvetica" w:cs="Times New Roman"/>
          <w:b/>
          <w:bCs/>
          <w:szCs w:val="21"/>
        </w:rPr>
      </w:pPr>
      <w:r>
        <w:rPr>
          <w:rFonts w:ascii="Helvetica" w:hAnsi="Helvetica" w:cs="Times New Roman"/>
          <w:b/>
          <w:bCs/>
          <w:szCs w:val="21"/>
        </w:rPr>
        <w:t>Introduction</w:t>
      </w:r>
    </w:p>
    <w:p w:rsidR="00B255E9" w:rsidRDefault="007D7C54">
      <w:pPr>
        <w:tabs>
          <w:tab w:val="left" w:pos="621"/>
        </w:tabs>
        <w:spacing w:line="360" w:lineRule="auto"/>
        <w:rPr>
          <w:rFonts w:ascii="Helvetica" w:hAnsi="Helvetica" w:cs="Times New Roman"/>
          <w:szCs w:val="21"/>
        </w:rPr>
      </w:pPr>
      <w:r>
        <w:rPr>
          <w:rFonts w:ascii="Helvetica" w:hAnsi="Helvetica" w:cs="Times New Roman"/>
          <w:szCs w:val="21"/>
        </w:rPr>
        <w:tab/>
        <w:t xml:space="preserve">Assembly of the reference genome is a common route to </w:t>
      </w:r>
      <w:ins w:id="31" w:author="Haibao Tang" w:date="2019-11-25T14:16:00Z">
        <w:r w:rsidR="00005186">
          <w:rPr>
            <w:rFonts w:ascii="Helvetica" w:hAnsi="Helvetica" w:cs="Times New Roman"/>
            <w:szCs w:val="21"/>
          </w:rPr>
          <w:t xml:space="preserve">improve the </w:t>
        </w:r>
      </w:ins>
      <w:r>
        <w:rPr>
          <w:rFonts w:ascii="Helvetica" w:hAnsi="Helvetica" w:cs="Times New Roman"/>
          <w:szCs w:val="21"/>
        </w:rPr>
        <w:t>utiliz</w:t>
      </w:r>
      <w:ins w:id="32" w:author="Haibao Tang" w:date="2019-11-25T14:17:00Z">
        <w:r w:rsidR="00005186">
          <w:rPr>
            <w:rFonts w:ascii="Helvetica" w:hAnsi="Helvetica" w:cs="Times New Roman"/>
            <w:szCs w:val="21"/>
          </w:rPr>
          <w:t>ation of</w:t>
        </w:r>
      </w:ins>
      <w:del w:id="33" w:author="Haibao Tang" w:date="2019-11-25T14:17:00Z">
        <w:r w:rsidDel="00005186">
          <w:rPr>
            <w:rFonts w:ascii="Helvetica" w:hAnsi="Helvetica" w:cs="Times New Roman"/>
            <w:szCs w:val="21"/>
          </w:rPr>
          <w:delText>e</w:delText>
        </w:r>
      </w:del>
      <w:r>
        <w:rPr>
          <w:rFonts w:ascii="Helvetica" w:hAnsi="Helvetica" w:cs="Times New Roman"/>
          <w:szCs w:val="21"/>
        </w:rPr>
        <w:t xml:space="preserve"> the genetic resources for many organisms nowadays. With the availability of single molecule long-read sequencing, such as PacBio SMRT (Single Molecular Real-time) sequencing, Oxford Nanopore Technologies (ONT) and Bio</w:t>
      </w:r>
      <w:ins w:id="34" w:author="Haibao Tang" w:date="2019-11-25T14:17:00Z">
        <w:r w:rsidR="00EA2A82">
          <w:rPr>
            <w:rFonts w:ascii="Helvetica" w:hAnsi="Helvetica" w:cs="Times New Roman"/>
            <w:szCs w:val="21"/>
          </w:rPr>
          <w:t>n</w:t>
        </w:r>
      </w:ins>
      <w:del w:id="35" w:author="Haibao Tang" w:date="2019-11-25T14:17:00Z">
        <w:r w:rsidDel="00EA2A82">
          <w:rPr>
            <w:rFonts w:ascii="Helvetica" w:hAnsi="Helvetica" w:cs="Times New Roman"/>
            <w:szCs w:val="21"/>
          </w:rPr>
          <w:delText>N</w:delText>
        </w:r>
      </w:del>
      <w:r>
        <w:rPr>
          <w:rFonts w:ascii="Helvetica" w:hAnsi="Helvetica" w:cs="Times New Roman"/>
          <w:szCs w:val="21"/>
        </w:rPr>
        <w:t xml:space="preserve">ano Genomics, as well as high-throughput chromatin conformation capture (Hi-C) technology, most </w:t>
      </w:r>
      <w:del w:id="36" w:author="tanger" w:date="2019-11-21T10:07:00Z">
        <w:r>
          <w:rPr>
            <w:rFonts w:ascii="Helvetica" w:hAnsi="Helvetica" w:cs="Times New Roman"/>
            <w:szCs w:val="21"/>
          </w:rPr>
          <w:delText xml:space="preserve">species </w:delText>
        </w:r>
      </w:del>
      <w:ins w:id="37" w:author="tanger" w:date="2019-11-21T10:07:00Z">
        <w:r>
          <w:rPr>
            <w:rFonts w:ascii="Helvetica" w:hAnsi="Helvetica" w:cs="Times New Roman"/>
            <w:szCs w:val="21"/>
          </w:rPr>
          <w:t xml:space="preserve">genome sequencing studies </w:t>
        </w:r>
      </w:ins>
      <w:r>
        <w:rPr>
          <w:rFonts w:ascii="Helvetica" w:hAnsi="Helvetica" w:cs="Times New Roman"/>
          <w:szCs w:val="21"/>
        </w:rPr>
        <w:t xml:space="preserve">can </w:t>
      </w:r>
      <w:ins w:id="38" w:author="Haibao Tang" w:date="2019-11-25T14:17:00Z">
        <w:r w:rsidR="00AC44E6">
          <w:rPr>
            <w:rFonts w:ascii="Helvetica" w:hAnsi="Helvetica" w:cs="Times New Roman"/>
            <w:szCs w:val="21"/>
          </w:rPr>
          <w:t xml:space="preserve">now </w:t>
        </w:r>
      </w:ins>
      <w:r>
        <w:rPr>
          <w:rFonts w:ascii="Helvetica" w:hAnsi="Helvetica" w:cs="Times New Roman"/>
          <w:szCs w:val="21"/>
        </w:rPr>
        <w:t xml:space="preserve">be </w:t>
      </w:r>
      <w:del w:id="39" w:author="tanger" w:date="2019-11-21T10:08:00Z">
        <w:r>
          <w:rPr>
            <w:rFonts w:ascii="Helvetica" w:hAnsi="Helvetica" w:cs="Times New Roman"/>
            <w:szCs w:val="21"/>
          </w:rPr>
          <w:delText xml:space="preserve">achieved </w:delText>
        </w:r>
      </w:del>
      <w:ins w:id="40" w:author="tanger" w:date="2019-11-21T10:08:00Z">
        <w:r>
          <w:rPr>
            <w:rFonts w:ascii="Helvetica" w:hAnsi="Helvetica" w:cs="Times New Roman"/>
            <w:szCs w:val="21"/>
          </w:rPr>
          <w:t xml:space="preserve">completed </w:t>
        </w:r>
      </w:ins>
      <w:r>
        <w:rPr>
          <w:rFonts w:ascii="Helvetica" w:hAnsi="Helvetica" w:cs="Times New Roman"/>
          <w:szCs w:val="21"/>
        </w:rPr>
        <w:t>to chromosomal level assembl</w:t>
      </w:r>
      <w:ins w:id="41" w:author="Haibao Tang" w:date="2019-11-25T14:17:00Z">
        <w:r w:rsidR="009A70C9">
          <w:rPr>
            <w:rFonts w:ascii="Helvetica" w:hAnsi="Helvetica" w:cs="Times New Roman"/>
            <w:szCs w:val="21"/>
          </w:rPr>
          <w:t>ies</w:t>
        </w:r>
      </w:ins>
      <w:del w:id="42" w:author="Haibao Tang" w:date="2019-11-25T14:17:00Z">
        <w:r w:rsidDel="009A70C9">
          <w:rPr>
            <w:rFonts w:ascii="Helvetica" w:hAnsi="Helvetica" w:cs="Times New Roman"/>
            <w:szCs w:val="21"/>
          </w:rPr>
          <w:delText>y</w:delText>
        </w:r>
      </w:del>
      <w:r>
        <w:rPr>
          <w:rFonts w:ascii="Helvetica" w:hAnsi="Helvetica" w:cs="Times New Roman"/>
          <w:szCs w:val="21"/>
        </w:rPr>
        <w:t xml:space="preserve"> at a fractional cost compared to just several years ago. </w:t>
      </w:r>
    </w:p>
    <w:p w:rsidR="00B255E9" w:rsidRDefault="007D7C54">
      <w:pPr>
        <w:tabs>
          <w:tab w:val="left" w:pos="621"/>
        </w:tabs>
        <w:spacing w:line="360" w:lineRule="auto"/>
        <w:rPr>
          <w:rFonts w:ascii="Helvetica" w:hAnsi="Helvetica" w:cs="Times New Roman"/>
          <w:szCs w:val="21"/>
        </w:rPr>
      </w:pPr>
      <w:r>
        <w:rPr>
          <w:rFonts w:ascii="Helvetica" w:hAnsi="Helvetica" w:cs="Times New Roman"/>
          <w:szCs w:val="21"/>
        </w:rPr>
        <w:tab/>
        <w:t>In most reference genome assemblies, typically two homologous copies of every chromosome</w:t>
      </w:r>
      <w:ins w:id="43" w:author="Haibao Tang" w:date="2019-11-25T14:18:00Z">
        <w:r w:rsidR="009E0756">
          <w:rPr>
            <w:rFonts w:ascii="Helvetica" w:hAnsi="Helvetica" w:cs="Times New Roman"/>
            <w:szCs w:val="21"/>
          </w:rPr>
          <w:t>,</w:t>
        </w:r>
      </w:ins>
      <w:r>
        <w:rPr>
          <w:rFonts w:ascii="Helvetica" w:hAnsi="Helvetica" w:cs="Times New Roman"/>
          <w:szCs w:val="21"/>
        </w:rPr>
        <w:t xml:space="preserve"> </w:t>
      </w:r>
      <w:del w:id="44" w:author="Haibao Tang" w:date="2019-11-25T14:18:00Z">
        <w:r w:rsidDel="009E0756">
          <w:rPr>
            <w:rFonts w:ascii="Helvetica" w:hAnsi="Helvetica" w:cs="Times New Roman"/>
            <w:szCs w:val="21"/>
          </w:rPr>
          <w:delText xml:space="preserve">with </w:delText>
        </w:r>
      </w:del>
      <w:r>
        <w:rPr>
          <w:rFonts w:ascii="Helvetica" w:hAnsi="Helvetica" w:cs="Times New Roman"/>
          <w:szCs w:val="21"/>
        </w:rPr>
        <w:t>one from each parent</w:t>
      </w:r>
      <w:ins w:id="45" w:author="Haibao Tang" w:date="2019-11-25T14:18:00Z">
        <w:r w:rsidR="009E0756">
          <w:rPr>
            <w:rFonts w:ascii="Helvetica" w:hAnsi="Helvetica" w:cs="Times New Roman"/>
            <w:szCs w:val="21"/>
          </w:rPr>
          <w:t>,</w:t>
        </w:r>
      </w:ins>
      <w:r>
        <w:rPr>
          <w:rFonts w:ascii="Helvetica" w:hAnsi="Helvetica" w:cs="Times New Roman"/>
          <w:szCs w:val="21"/>
        </w:rPr>
        <w:t xml:space="preserve"> were collapsed together and considered as a ‘mosaic’ reference of the two haplotypes in the current diploid genome assembly approaches. Such reference is called </w:t>
      </w:r>
      <w:ins w:id="46" w:author="Haibao Tang" w:date="2019-11-25T14:18:00Z">
        <w:r w:rsidR="00C01E1A">
          <w:rPr>
            <w:rFonts w:ascii="Helvetica" w:hAnsi="Helvetica" w:cs="Times New Roman"/>
            <w:szCs w:val="21"/>
          </w:rPr>
          <w:t xml:space="preserve">a </w:t>
        </w:r>
      </w:ins>
      <w:r>
        <w:rPr>
          <w:rFonts w:ascii="Helvetica" w:hAnsi="Helvetica" w:cs="Times New Roman"/>
          <w:szCs w:val="21"/>
        </w:rPr>
        <w:t xml:space="preserve">‘monoploid’ representation which only reflects a single haplotype throughout the genome. For example, the human reference genome (the Genome Reference Consortium, with the most recent release of </w:t>
      </w:r>
      <w:r>
        <w:rPr>
          <w:rFonts w:ascii="Helvetica" w:hAnsi="Helvetica" w:cs="Times New Roman"/>
          <w:i/>
          <w:iCs/>
          <w:szCs w:val="21"/>
        </w:rPr>
        <w:t>GRCh38</w:t>
      </w:r>
      <w:r>
        <w:rPr>
          <w:rFonts w:ascii="Helvetica" w:hAnsi="Helvetica" w:cs="Times New Roman"/>
          <w:szCs w:val="21"/>
        </w:rPr>
        <w:t xml:space="preserve">) is derived from 13 volunteers living in New York, and only contains the O allele for the ABO blood group locus. Similarly, for polyploid genomes, a single haploid was often targeted in the reference genome, </w:t>
      </w:r>
      <w:ins w:id="47" w:author="Haibao Tang" w:date="2019-11-25T14:19:00Z">
        <w:r w:rsidR="005A18D9">
          <w:rPr>
            <w:rFonts w:ascii="Helvetica" w:hAnsi="Helvetica" w:cs="Times New Roman"/>
            <w:szCs w:val="21"/>
          </w:rPr>
          <w:t xml:space="preserve">thereby </w:t>
        </w:r>
      </w:ins>
      <w:r>
        <w:rPr>
          <w:rFonts w:ascii="Helvetica" w:hAnsi="Helvetica" w:cs="Times New Roman"/>
          <w:szCs w:val="21"/>
        </w:rPr>
        <w:t>ignoring a large amount of genetic diversity within the sequenced organism.</w:t>
      </w:r>
    </w:p>
    <w:p w:rsidR="00B255E9" w:rsidRDefault="007D7C54">
      <w:pPr>
        <w:tabs>
          <w:tab w:val="left" w:pos="621"/>
        </w:tabs>
        <w:spacing w:line="360" w:lineRule="auto"/>
        <w:rPr>
          <w:rFonts w:ascii="Helvetica" w:hAnsi="Helvetica" w:cs="Times New Roman"/>
          <w:szCs w:val="21"/>
        </w:rPr>
      </w:pPr>
      <w:r>
        <w:rPr>
          <w:rFonts w:ascii="Helvetica" w:hAnsi="Helvetica" w:cs="Times New Roman"/>
          <w:szCs w:val="21"/>
        </w:rPr>
        <w:tab/>
        <w:t>While the ‘monoploid’ references are much simpler to reason about and compare against, they often fail to capture the diploid or polyploid nature of the organisms and ignore allelic variants that can have potentially important function. Since the initial completion of Human Genome Project (HGP) two decades ago, researchers have been trying to improve the genome assemblies to completely resolve both haplotypes in the same sequencing study. Recent improvements in sequencing technologies and particularly development of long read sequencing provide opportunities to resolve structural variations between haplotypes that are completely absent in the linear reference genome. In human genome studies, reconstruction of both haplotypes is also clinically relevant, for example, when determining the presence of compound heterozygous mutations, as well as for accurate Human Leukocyte antigen (HLA) typing.</w:t>
      </w:r>
    </w:p>
    <w:p w:rsidR="00B255E9" w:rsidRDefault="007D7C54">
      <w:pPr>
        <w:tabs>
          <w:tab w:val="left" w:pos="621"/>
        </w:tabs>
        <w:spacing w:line="360" w:lineRule="auto"/>
        <w:rPr>
          <w:rFonts w:ascii="Helvetica" w:hAnsi="Helvetica"/>
          <w:szCs w:val="21"/>
        </w:rPr>
      </w:pPr>
      <w:r>
        <w:rPr>
          <w:rFonts w:ascii="Helvetica" w:hAnsi="Helvetica" w:cs="Times New Roman"/>
          <w:szCs w:val="21"/>
        </w:rPr>
        <w:lastRenderedPageBreak/>
        <w:tab/>
      </w:r>
      <w:r>
        <w:rPr>
          <w:rFonts w:ascii="Helvetica" w:hAnsi="Helvetica"/>
          <w:szCs w:val="21"/>
        </w:rPr>
        <w:t xml:space="preserve">Another important application of genome phasing is to study allele-specific expression (ASE) or allelic imbalance (AI), which has been suggested as an important mechanism for causing heterosis. ASE or AI reveals </w:t>
      </w:r>
      <w:ins w:id="48" w:author="tanger" w:date="2019-11-21T10:58:00Z">
        <w:r w:rsidRPr="00E72BDB">
          <w:rPr>
            <w:rFonts w:ascii="Helvetica" w:hAnsi="Helvetica"/>
            <w:szCs w:val="21"/>
            <w:lang w:bidi="ar"/>
          </w:rPr>
          <w:t xml:space="preserve">a pattern of preferential expression of </w:t>
        </w:r>
      </w:ins>
      <w:del w:id="49" w:author="tanger" w:date="2019-11-21T10:58:00Z">
        <w:r>
          <w:rPr>
            <w:rFonts w:ascii="Helvetica" w:hAnsi="Helvetica"/>
            <w:szCs w:val="21"/>
          </w:rPr>
          <w:delText>preferentially expression pattern of</w:delText>
        </w:r>
      </w:del>
      <w:r>
        <w:rPr>
          <w:rFonts w:ascii="Helvetica" w:hAnsi="Helvetica"/>
          <w:szCs w:val="21"/>
        </w:rPr>
        <w:t xml:space="preserve"> one parental allele over another </w:t>
      </w:r>
      <w:r>
        <w:rPr>
          <w:rFonts w:ascii="Helvetica" w:hAnsi="Helvetica"/>
          <w:szCs w:val="21"/>
        </w:rPr>
        <w:fldChar w:fldCharType="begin"/>
      </w:r>
      <w:r>
        <w:rPr>
          <w:rFonts w:ascii="Helvetica" w:hAnsi="Helvetica"/>
          <w:szCs w:val="21"/>
        </w:rPr>
        <w:instrText xml:space="preserve"> ADDIN ZOTERO_ITEM CSL_CITATION {"citationID":"8ElzjSyj","properties":{"formattedCitation":"[1]","plainCitation":"[1]","noteIndex":0},"citationItems":[{"id":170,"uris":["http://zotero.org/users/local/u0Q2qpNe/items/FF633AUY"],"uri":["http://zotero.org/users/local/u0Q2qpNe/items/FF633AUY"],"itemData":{"id":170,"type":"article-journal","title":"Research progress in allele-specific expression and its regulatory mechanisms","container-title":"Journal of Applied Genetics","page":"271-283","volume":"54","issue":"3","source":"DOI.org (Crossref)","abstract":"Although the majority of genes are expressed equally from both alleles, some genes are differentially expressed. Organisms possess characteristics to preferentially express a particular allele under regulatory factors, which is termed allele-specific expression (ASE). It is one of the important genetic factors that lead to phenotypic variation and can be used to identify the variance of gene regulation factors. ASE indicates mechanisms such as DNA methylation, histone modifications, and non-coding RNAs function. Here, we review a broad survey of progress in ASE studies, and what this simple yet very effective approach can offer in functional genomics, and possible implications toward our better understanding of the underlying mechanisms of complex traits.","URL":"http://link.springer.com/10.1007/s13353-013-0148-y","DOI":"10.1007/s13353-013-0148-y","ISSN":"1234-1983, 2190-3883","journalAbbreviation":"J Appl Genetics","language":"en","author":[{"family":"Gaur","given":"Uma"},{"family":"Li","given":"Kui"},{"family":"Mei","given":"Shuqi"},{"family":"Liu","given":"Guisheng"}],"issued":{"date-parts":[["2013",8]]},"accessed":{"date-parts":[["2019",9,4]]}}}],"schema":"https://github.com/citation-style-language/schema/raw/master/csl-citation.json"} </w:instrText>
      </w:r>
      <w:r>
        <w:rPr>
          <w:rFonts w:ascii="Helvetica" w:hAnsi="Helvetica"/>
          <w:szCs w:val="21"/>
        </w:rPr>
        <w:fldChar w:fldCharType="separate"/>
      </w:r>
      <w:r>
        <w:rPr>
          <w:rFonts w:ascii="Helvetica" w:hAnsi="Helvetica"/>
          <w:kern w:val="0"/>
          <w:szCs w:val="21"/>
        </w:rPr>
        <w:t>[1]</w:t>
      </w:r>
      <w:r>
        <w:rPr>
          <w:rFonts w:ascii="Helvetica" w:hAnsi="Helvetica"/>
          <w:szCs w:val="21"/>
        </w:rPr>
        <w:fldChar w:fldCharType="end"/>
      </w:r>
      <w:r>
        <w:rPr>
          <w:rFonts w:ascii="Helvetica" w:hAnsi="Helvetica"/>
          <w:szCs w:val="21"/>
        </w:rPr>
        <w:t>. This differential expression pattern</w:t>
      </w:r>
      <w:del w:id="50" w:author="tanger" w:date="2019-11-21T10:59:00Z">
        <w:r>
          <w:rPr>
            <w:rFonts w:ascii="Helvetica" w:hAnsi="Helvetica"/>
            <w:szCs w:val="21"/>
          </w:rPr>
          <w:delText xml:space="preserve"> is</w:delText>
        </w:r>
      </w:del>
      <w:r>
        <w:rPr>
          <w:rFonts w:ascii="Helvetica" w:hAnsi="Helvetica"/>
          <w:szCs w:val="21"/>
        </w:rPr>
        <w:t xml:space="preserve"> likely result</w:t>
      </w:r>
      <w:ins w:id="51" w:author="tanger" w:date="2019-11-21T10:59:00Z">
        <w:r>
          <w:rPr>
            <w:rFonts w:ascii="Helvetica" w:hAnsi="Helvetica"/>
            <w:szCs w:val="21"/>
          </w:rPr>
          <w:t>s</w:t>
        </w:r>
      </w:ins>
      <w:del w:id="52" w:author="tanger" w:date="2019-11-21T10:59:00Z">
        <w:r>
          <w:rPr>
            <w:rFonts w:ascii="Helvetica" w:hAnsi="Helvetica"/>
            <w:szCs w:val="21"/>
          </w:rPr>
          <w:delText>ed</w:delText>
        </w:r>
      </w:del>
      <w:r>
        <w:rPr>
          <w:rFonts w:ascii="Helvetica" w:hAnsi="Helvetica"/>
          <w:szCs w:val="21"/>
        </w:rPr>
        <w:t xml:space="preserve"> from allelic variants located in </w:t>
      </w:r>
      <w:r>
        <w:rPr>
          <w:rFonts w:ascii="Helvetica" w:hAnsi="Helvetica"/>
          <w:i/>
          <w:iCs/>
          <w:szCs w:val="21"/>
        </w:rPr>
        <w:t>cis</w:t>
      </w:r>
      <w:r>
        <w:rPr>
          <w:rFonts w:ascii="Helvetica" w:hAnsi="Helvetica"/>
          <w:szCs w:val="21"/>
        </w:rPr>
        <w:t xml:space="preserve">-regulatory elements, which are able to interact with environmental factors to regulate complex expression networks </w:t>
      </w:r>
      <w:r>
        <w:rPr>
          <w:rFonts w:ascii="Helvetica" w:hAnsi="Helvetica"/>
          <w:szCs w:val="21"/>
        </w:rPr>
        <w:fldChar w:fldCharType="begin"/>
      </w:r>
      <w:r>
        <w:rPr>
          <w:rFonts w:ascii="Helvetica" w:hAnsi="Helvetica"/>
          <w:szCs w:val="21"/>
        </w:rPr>
        <w:instrText xml:space="preserve"> ADDIN ZOTERO_ITEM CSL_CITATION {"citationID":"tnrKOfZs","properties":{"formattedCitation":"[2]","plainCitation":"[2]","noteIndex":0},"citationItems":[{"id":166,"uris":["http://zotero.org/users/local/u0Q2qpNe/items/AAMPUZKN"],"uri":["http://zotero.org/users/local/u0Q2qpNe/items/AAMPUZKN"],"itemData":{"id":166,"type":"article-journal","title":"Allele-specific expression reveals interactions between genetic variation and environment","container-title":"Nature Methods","page":"699-702","volume":"14","issue":"7","source":"DOI.org (Crossref)","URL":"http://www.nature.com/articles/nmeth.4298","DOI":"10.1038/nmeth.4298","ISSN":"1548-7091, 1548-7105","journalAbbreviation":"Nat Methods","language":"en","author":[{"family":"Knowles","given":"David A"},{"family":"Davis","given":"Joe R"},{"family":"Edgington","given":"Hilary"},{"family":"Raj","given":"Anil"},{"family":"Favé","given":"Marie-Julie"},{"family":"Zhu","given":"Xiaowei"},{"family":"Potash","given":"James B"},{"family":"Weissman","given":"Myrna M"},{"family":"Shi","given":"Jianxin"},{"family":"Levinson","given":"Douglas F"},{"family":"Awadalla","given":"Philip"},{"family":"Mostafavi","given":"Sara"},{"family":"Montgomery","given":"Stephen B"},{"family":"Battle","given":"Alexis"}],"issued":{"date-parts":[["2017",7]]},"accessed":{"date-parts":[["2019",9,4]]}}}],"schema":"https://github.com/citation-style-language/schema/raw/master/csl-citation.json"} </w:instrText>
      </w:r>
      <w:r>
        <w:rPr>
          <w:rFonts w:ascii="Helvetica" w:hAnsi="Helvetica"/>
          <w:szCs w:val="21"/>
        </w:rPr>
        <w:fldChar w:fldCharType="separate"/>
      </w:r>
      <w:r>
        <w:rPr>
          <w:rFonts w:ascii="Helvetica" w:hAnsi="Helvetica"/>
          <w:kern w:val="0"/>
          <w:szCs w:val="21"/>
        </w:rPr>
        <w:t>[2]</w:t>
      </w:r>
      <w:r>
        <w:rPr>
          <w:rFonts w:ascii="Helvetica" w:hAnsi="Helvetica"/>
          <w:szCs w:val="21"/>
        </w:rPr>
        <w:fldChar w:fldCharType="end"/>
      </w:r>
      <w:r>
        <w:rPr>
          <w:rFonts w:ascii="Helvetica" w:hAnsi="Helvetica"/>
          <w:szCs w:val="21"/>
        </w:rPr>
        <w:t xml:space="preserve"> and eventually lead to </w:t>
      </w:r>
      <w:ins w:id="53" w:author="Haibao Tang" w:date="2019-11-25T14:20:00Z">
        <w:r w:rsidR="00C1078F">
          <w:rPr>
            <w:rFonts w:ascii="Helvetica" w:hAnsi="Helvetica"/>
            <w:szCs w:val="21"/>
          </w:rPr>
          <w:t xml:space="preserve">large </w:t>
        </w:r>
      </w:ins>
      <w:r>
        <w:rPr>
          <w:rFonts w:ascii="Helvetica" w:hAnsi="Helvetica"/>
          <w:szCs w:val="21"/>
        </w:rPr>
        <w:t xml:space="preserve">phenotypic variation. For instance, </w:t>
      </w:r>
      <w:del w:id="54" w:author="tanger" w:date="2019-11-21T10:59:00Z">
        <w:r>
          <w:rPr>
            <w:rFonts w:ascii="Helvetica" w:hAnsi="Helvetica"/>
            <w:szCs w:val="21"/>
          </w:rPr>
          <w:delText xml:space="preserve">increasing </w:delText>
        </w:r>
      </w:del>
      <w:r>
        <w:rPr>
          <w:rFonts w:ascii="Helvetica" w:hAnsi="Helvetica"/>
          <w:szCs w:val="21"/>
        </w:rPr>
        <w:t xml:space="preserve">evidence </w:t>
      </w:r>
      <w:ins w:id="55" w:author="tanger" w:date="2019-11-21T10:59:00Z">
        <w:r>
          <w:rPr>
            <w:rFonts w:ascii="Helvetica" w:hAnsi="Helvetica"/>
            <w:szCs w:val="21"/>
          </w:rPr>
          <w:t xml:space="preserve">increasingly </w:t>
        </w:r>
      </w:ins>
      <w:r>
        <w:rPr>
          <w:rFonts w:ascii="Helvetica" w:hAnsi="Helvetica"/>
          <w:szCs w:val="21"/>
        </w:rPr>
        <w:t>reveal</w:t>
      </w:r>
      <w:ins w:id="56" w:author="tanger" w:date="2019-11-21T11:00:00Z">
        <w:r>
          <w:rPr>
            <w:rFonts w:ascii="Helvetica" w:hAnsi="Helvetica"/>
            <w:szCs w:val="21"/>
          </w:rPr>
          <w:t>s</w:t>
        </w:r>
      </w:ins>
      <w:del w:id="57" w:author="tanger" w:date="2019-11-21T11:00:00Z">
        <w:r>
          <w:rPr>
            <w:rFonts w:ascii="Helvetica" w:hAnsi="Helvetica"/>
            <w:szCs w:val="21"/>
          </w:rPr>
          <w:delText>ed</w:delText>
        </w:r>
      </w:del>
      <w:r>
        <w:rPr>
          <w:rFonts w:ascii="Helvetica" w:hAnsi="Helvetica"/>
          <w:szCs w:val="21"/>
        </w:rPr>
        <w:t xml:space="preserve"> transcriptionally more active alleles with dominant expression patterns are important contributors to heterosis in hybrid rice </w:t>
      </w:r>
      <w:r>
        <w:rPr>
          <w:rFonts w:ascii="Helvetica" w:hAnsi="Helvetica"/>
          <w:szCs w:val="21"/>
        </w:rPr>
        <w:fldChar w:fldCharType="begin"/>
      </w:r>
      <w:r>
        <w:rPr>
          <w:rFonts w:ascii="Helvetica" w:hAnsi="Helvetica"/>
          <w:szCs w:val="21"/>
        </w:rPr>
        <w:instrText xml:space="preserve"> ADDIN ZOTERO_ITEM CSL_CITATION {"citationID":"7X2wUnz9","properties":{"formattedCitation":"[3]","plainCitation":"[3]","noteIndex":0},"citationItems":[{"id":172,"uris":["http://zotero.org/users/local/u0Q2qpNe/items/NXZGB7WD"],"uri":["http://zotero.org/users/local/u0Q2qpNe/items/NXZGB7WD"],"itemData":{"id":172,"type":"article-journal","title":"Genomic analysis of hybrid rice varieties reveals numerous superior alleles that contribute to heterosis","container-title":"Nature Communications","page":"6258","volume":"6","issue":"1","source":"DOI.org (Crossref)","URL":"http://www.nature.com/articles/ncomms7258","DOI":"10.1038/ncomms7258","ISSN":"2041-1723","journalAbbreviation":"Nat Commun","language":"en","author":[{"family":"Huang","given":"Xuehui"},{"family":"Yang","given":"Shihua"},{"family":"Gong","given":"Junyi"},{"family":"Zhao","given":"Yan"},{"family":"Feng","given":"Qi"},{"family":"Gong","given":"Hao"},{"family":"Li","given":"Wenjun"},{"family":"Zhan","given":"Qilin"},{"family":"Cheng","given":"Benyi"},{"family":"Xia","given":"Junhui"},{"family":"Chen","given":"Neng"},{"family":"Hao","given":"Zhongna"},{"family":"Liu","given":"Kunyan"},{"family":"Zhu","given":"Chuanrang"},{"family":"Huang","given":"Tao"},{"family":"Zhao","given":"Qiang"},{"family":"Zhang","given":"Lei"},{"family":"Fan","given":"Danlin"},{"family":"Zhou","given":"Congcong"},{"family":"Lu","given":"Yiqi"},{"family":"Weng","given":"Qijun"},{"family":"Wang","given":"Zi-Xuan"},{"family":"Li","given":"Jiayang"},{"family":"Han","given":"Bin"}],"issued":{"date-parts":[["2015",5]]},"accessed":{"date-parts":[["2019",9,4]]}}}],"schema":"https://github.com/citation-style-language/schema/raw/master/csl-citation.json"} </w:instrText>
      </w:r>
      <w:r>
        <w:rPr>
          <w:rFonts w:ascii="Helvetica" w:hAnsi="Helvetica"/>
          <w:szCs w:val="21"/>
        </w:rPr>
        <w:fldChar w:fldCharType="separate"/>
      </w:r>
      <w:r>
        <w:rPr>
          <w:rFonts w:ascii="Helvetica" w:hAnsi="Helvetica"/>
          <w:kern w:val="0"/>
          <w:szCs w:val="21"/>
        </w:rPr>
        <w:t>[3]</w:t>
      </w:r>
      <w:r>
        <w:rPr>
          <w:rFonts w:ascii="Helvetica" w:hAnsi="Helvetica"/>
          <w:szCs w:val="21"/>
        </w:rPr>
        <w:fldChar w:fldCharType="end"/>
      </w:r>
      <w:r>
        <w:rPr>
          <w:rFonts w:ascii="Helvetica" w:hAnsi="Helvetica"/>
          <w:szCs w:val="21"/>
        </w:rPr>
        <w:fldChar w:fldCharType="begin"/>
      </w:r>
      <w:r>
        <w:rPr>
          <w:rFonts w:ascii="Helvetica" w:hAnsi="Helvetica"/>
          <w:szCs w:val="21"/>
        </w:rPr>
        <w:instrText xml:space="preserve"> ADDIN ZOTERO_ITEM CSL_CITATION {"citationID":"mrk4HHjo","properties":{"formattedCitation":"[4]","plainCitation":"[4]","noteIndex":0},"citationItems":[{"id":29,"uris":["http://zotero.org/users/local/u0Q2qpNe/items/TT9M3RTQ"],"uri":["http://zotero.org/users/local/u0Q2qpNe/items/TT9M3RTQ"],"itemData":{"id":29,"type":"article-journal","title":"Patterns of genome-wide allele-specific expression in hybrid rice and the implications on the genetic basis of heterosis","container-title":"Proceedings of the National Academy of Sciences","page":"5653-5658","volume":"116","issue":"12","source":"DOI.org (Crossref)","abstract":"Utilization of heterosis has greatly increased the productivity of many crops worldwide. Although tremendous progress has been made in characterizing the genetic basis of heterosis using genomic technologies, molecular mechanisms underlying the genetic components are much less understood. Allele-specific expression (ASE), or imbalance between the expression levels of two parental alleles in the hybrid, has been suggested as a mechanism of heterosis. Here, we performed a genome-wide analysis of ASE by comparing the read ratios of the parental alleles in RNA-sequencing data of an elite rice hybrid and its parents using three tissues from plants grown under four conditions. The analysis identified a total of 3,270 genes showing ASE (ASEGs) in various ways, which can be classified into two patterns: consistent ASEGs such that the ASE was biased toward one parental allele in all tissues/conditions, and inconsistent ASEGs such that ASE was found in some but not all tissues/conditions, including direction-shifting ASEGs in which the ASE was biased toward one parental allele in some tissues/conditions while toward the other parental allele in other tissues/conditions. The results suggested that these patterns may have distinct implications in the genetic basis of heterosis: The consistent ASEGs may cause partial to full dominance effects on the traits that they regulate, and direction-shifting ASEGs may cause overdominance. We also showed that ASEGs were significantly enriched in genomic regions that were differentially selected during rice breeding. These ASEGs provide an index of the genes for future pursuit of the genetic and molecular mechanism of heterosis.","URL":"http://www.pnas.org/lookup/doi/10.1073/pnas.1820513116","DOI":"10.1073/pnas.1820513116","ISSN":"0027-8424, 1091-6490","journalAbbreviation":"Proc Natl Acad Sci USA","language":"en","author":[{"family":"Shao","given":"Lin"},{"family":"Xing","given":"Feng"},{"family":"Xu","given":"Conghao"},{"family":"Zhang","given":"Qinghua"},{"family":"Che","given":"Jian"},{"family":"Wang","given":"Xianmeng"},{"family":"Song","given":"Jiaming"},{"family":"Li","given":"Xianghua"},{"family":"Xiao","given":"Jinghua"},{"family":"Chen","given":"Ling-Ling"},{"family":"Ouyang","given":"Yidan"},{"family":"Zhang","given":"Qifa"}],"issued":{"date-parts":[["2019",3,19]]},"accessed":{"date-parts":[["2019",8,26]]}}}],"schema":"https://github.com/citation-style-language/schema/raw/master/csl-citation.json"} </w:instrText>
      </w:r>
      <w:r>
        <w:rPr>
          <w:rFonts w:ascii="Helvetica" w:hAnsi="Helvetica"/>
          <w:szCs w:val="21"/>
        </w:rPr>
        <w:fldChar w:fldCharType="separate"/>
      </w:r>
      <w:r>
        <w:rPr>
          <w:rFonts w:ascii="Helvetica" w:hAnsi="Helvetica"/>
          <w:kern w:val="0"/>
          <w:szCs w:val="21"/>
        </w:rPr>
        <w:t>[4]</w:t>
      </w:r>
      <w:r>
        <w:rPr>
          <w:rFonts w:ascii="Helvetica" w:hAnsi="Helvetica"/>
          <w:szCs w:val="21"/>
        </w:rPr>
        <w:fldChar w:fldCharType="end"/>
      </w:r>
      <w:r>
        <w:rPr>
          <w:rFonts w:ascii="Helvetica" w:hAnsi="Helvetica"/>
          <w:szCs w:val="21"/>
        </w:rPr>
        <w:t xml:space="preserve">. The current approaches to identify ASE relied on phasing RNA-seq reads onto different haplotypes. Typically, RNA-seq reads produced on Illumina short reads sequencing platforms are aligned to a reference genome and variants that belong to each parental genome are phased and the corresponding reads are further used to quantify the gene expression for their respective alleles </w:t>
      </w:r>
      <w:r>
        <w:rPr>
          <w:rFonts w:ascii="Helvetica" w:hAnsi="Helvetica"/>
          <w:szCs w:val="21"/>
        </w:rPr>
        <w:fldChar w:fldCharType="begin"/>
      </w:r>
      <w:r>
        <w:rPr>
          <w:rFonts w:ascii="Helvetica" w:hAnsi="Helvetica"/>
          <w:szCs w:val="21"/>
        </w:rPr>
        <w:instrText xml:space="preserve"> ADDIN ZOTERO_ITEM CSL_CITATION {"citationID":"3ojozpVE","properties":{"formattedCitation":"[3]","plainCitation":"[3]","noteIndex":0},"citationItems":[{"id":172,"uris":["http://zotero.org/users/local/u0Q2qpNe/items/NXZGB7WD"],"uri":["http://zotero.org/users/local/u0Q2qpNe/items/NXZGB7WD"],"itemData":{"id":172,"type":"article-journal","title":"Genomic analysis of hybrid rice varieties reveals numerous superior alleles that contribute to heterosis","container-title":"Nature Communications","page":"6258","volume":"6","issue":"1","source":"DOI.org (Crossref)","URL":"http://www.nature.com/articles/ncomms7258","DOI":"10.1038/ncomms7258","ISSN":"2041-1723","journalAbbreviation":"Nat Commun","language":"en","author":[{"family":"Huang","given":"Xuehui"},{"family":"Yang","given":"Shihua"},{"family":"Gong","given":"Junyi"},{"family":"Zhao","given":"Yan"},{"family":"Feng","given":"Qi"},{"family":"Gong","given":"Hao"},{"family":"Li","given":"Wenjun"},{"family":"Zhan","given":"Qilin"},{"family":"Cheng","given":"Benyi"},{"family":"Xia","given":"Junhui"},{"family":"Chen","given":"Neng"},{"family":"Hao","given":"Zhongna"},{"family":"Liu","given":"Kunyan"},{"family":"Zhu","given":"Chuanrang"},{"family":"Huang","given":"Tao"},{"family":"Zhao","given":"Qiang"},{"family":"Zhang","given":"Lei"},{"family":"Fan","given":"Danlin"},{"family":"Zhou","given":"Congcong"},{"family":"Lu","given":"Yiqi"},{"family":"Weng","given":"Qijun"},{"family":"Wang","given":"Zi-Xuan"},{"family":"Li","given":"Jiayang"},{"family":"Han","given":"Bin"}],"issued":{"date-parts":[["2015",5]]},"accessed":{"date-parts":[["2019",9,4]]}}}],"schema":"https://github.com/citation-style-language/schema/raw/master/csl-citation.json"} </w:instrText>
      </w:r>
      <w:r>
        <w:rPr>
          <w:rFonts w:ascii="Helvetica" w:hAnsi="Helvetica"/>
          <w:szCs w:val="21"/>
        </w:rPr>
        <w:fldChar w:fldCharType="separate"/>
      </w:r>
      <w:r>
        <w:rPr>
          <w:rFonts w:ascii="Helvetica" w:hAnsi="Helvetica"/>
          <w:kern w:val="0"/>
          <w:szCs w:val="21"/>
        </w:rPr>
        <w:t>[3]</w:t>
      </w:r>
      <w:r>
        <w:rPr>
          <w:rFonts w:ascii="Helvetica" w:hAnsi="Helvetica"/>
          <w:szCs w:val="21"/>
        </w:rPr>
        <w:fldChar w:fldCharType="end"/>
      </w:r>
      <w:r>
        <w:rPr>
          <w:rFonts w:ascii="Helvetica" w:hAnsi="Helvetica"/>
          <w:szCs w:val="21"/>
        </w:rPr>
        <w:t xml:space="preserve">. </w:t>
      </w:r>
    </w:p>
    <w:p w:rsidR="00B255E9" w:rsidRDefault="007D7C54">
      <w:pPr>
        <w:tabs>
          <w:tab w:val="left" w:pos="621"/>
        </w:tabs>
        <w:spacing w:line="360" w:lineRule="auto"/>
        <w:rPr>
          <w:rFonts w:ascii="Helvetica" w:hAnsi="Helvetica" w:cs="Times New Roman"/>
          <w:szCs w:val="21"/>
        </w:rPr>
      </w:pPr>
      <w:r>
        <w:rPr>
          <w:rFonts w:ascii="Helvetica" w:hAnsi="Helvetica"/>
          <w:szCs w:val="21"/>
        </w:rPr>
        <w:tab/>
        <w:t xml:space="preserve">Additionally, identification of allelic variants can also facilitate research of polyploid evolution and inform crop breeding. The complex polyploid sweet potato genome was first assembled into a consensus reference genome and a novel haplotype phasing method successfully generated a haplotype-resolved genome assembly </w:t>
      </w:r>
      <w:r>
        <w:rPr>
          <w:rFonts w:ascii="Helvetica" w:hAnsi="Helvetica"/>
          <w:szCs w:val="21"/>
        </w:rPr>
        <w:fldChar w:fldCharType="begin"/>
      </w:r>
      <w:r>
        <w:rPr>
          <w:rFonts w:ascii="Helvetica" w:hAnsi="Helvetica"/>
          <w:szCs w:val="21"/>
        </w:rPr>
        <w:instrText xml:space="preserve"> ADDIN ZOTERO_ITEM CSL_CITATION {"citationID":"PB10euhA","properties":{"formattedCitation":"[5]","plainCitation":"[5]","noteIndex":0},"citationItems":[{"id":181,"uris":["http://zotero.org/users/local/u0Q2qpNe/items/F4BNLGRH"],"uri":["http://zotero.org/users/local/u0Q2qpNe/items/F4BNLGRH"],"itemData":{"id":181,"type":"article-journal","title":"Haplotype-resolved sweet potato genome traces back its hexaploidization history","container-title":"Nature Plants","page":"696-703","volume":"3","issue":"9","source":"DOI.org (Crossref)","URL":"http://www.nature.com/articles/s41477-017-0002-z","DOI":"10.1038/s41477-017-0002-z","ISSN":"2055-0278","journalAbbreviation":"Nature Plants","language":"en","author":[{"family":"Yang","given":"Jun"},{"family":"Moeinzadeh","given":"M-Hossein"},{"family":"Kuhl","given":"Heiner"},{"family":"Helmuth","given":"Johannes"},{"family":"Xiao","given":"Peng"},{"family":"Haas","given":"Stefan"},{"family":"Liu","given":"Guiling"},{"family":"Zheng","given":"Jianli"},{"family":"Sun","given":"Zhe"},{"family":"Fan","given":"Weijuan"},{"family":"Deng","given":"Gaifang"},{"family":"Wang","given":"Hongxia"},{"family":"Hu","given":"Fenhong"},{"family":"Zhao","given":"Shanshan"},{"family":"Fernie","given":"Alisdair R."},{"family":"Boerno","given":"Stefan"},{"family":"Timmermann","given":"Bernd"},{"family":"Zhang","given":"Peng"},{"family":"Vingron","given":"Martin"}],"issued":{"date-parts":[["2017",9]]},"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5]</w:t>
      </w:r>
      <w:r>
        <w:rPr>
          <w:rFonts w:ascii="Helvetica" w:hAnsi="Helvetica"/>
          <w:szCs w:val="21"/>
        </w:rPr>
        <w:fldChar w:fldCharType="end"/>
      </w:r>
      <w:r>
        <w:rPr>
          <w:rFonts w:ascii="Helvetica" w:hAnsi="Helvetica"/>
          <w:szCs w:val="21"/>
        </w:rPr>
        <w:t xml:space="preserve">. Phylogenetic analysis using phased allelic variants uncovered a total of six haplotypes, thereby tracking the </w:t>
      </w:r>
      <w:del w:id="58" w:author="Haibao Tang" w:date="2019-11-25T14:21:00Z">
        <w:r w:rsidDel="003675E4">
          <w:rPr>
            <w:rFonts w:ascii="Helvetica" w:hAnsi="Helvetica"/>
            <w:szCs w:val="21"/>
          </w:rPr>
          <w:delText xml:space="preserve">genome </w:delText>
        </w:r>
      </w:del>
      <w:r>
        <w:rPr>
          <w:rFonts w:ascii="Helvetica" w:hAnsi="Helvetica"/>
          <w:szCs w:val="21"/>
        </w:rPr>
        <w:t xml:space="preserve">hexaploidization history in the lineage of sweet potato </w:t>
      </w:r>
      <w:r>
        <w:rPr>
          <w:rFonts w:ascii="Helvetica" w:hAnsi="Helvetica"/>
          <w:szCs w:val="21"/>
        </w:rPr>
        <w:fldChar w:fldCharType="begin"/>
      </w:r>
      <w:r>
        <w:rPr>
          <w:rFonts w:ascii="Helvetica" w:hAnsi="Helvetica"/>
          <w:szCs w:val="21"/>
        </w:rPr>
        <w:instrText xml:space="preserve"> ADDIN ZOTERO_ITEM CSL_CITATION {"citationID":"Se5WyGq7","properties":{"formattedCitation":"[5]","plainCitation":"[5]","noteIndex":0},"citationItems":[{"id":181,"uris":["http://zotero.org/users/local/u0Q2qpNe/items/F4BNLGRH"],"uri":["http://zotero.org/users/local/u0Q2qpNe/items/F4BNLGRH"],"itemData":{"id":181,"type":"article-journal","title":"Haplotype-resolved sweet potato genome traces back its hexaploidization history","container-title":"Nature Plants","page":"696-703","volume":"3","issue":"9","source":"DOI.org (Crossref)","URL":"http://www.nature.com/articles/s41477-017-0002-z","DOI":"10.1038/s41477-017-0002-z","ISSN":"2055-0278","journalAbbreviation":"Nature Plants","language":"en","author":[{"family":"Yang","given":"Jun"},{"family":"Moeinzadeh","given":"M-Hossein"},{"family":"Kuhl","given":"Heiner"},{"family":"Helmuth","given":"Johannes"},{"family":"Xiao","given":"Peng"},{"family":"Haas","given":"Stefan"},{"family":"Liu","given":"Guiling"},{"family":"Zheng","given":"Jianli"},{"family":"Sun","given":"Zhe"},{"family":"Fan","given":"Weijuan"},{"family":"Deng","given":"Gaifang"},{"family":"Wang","given":"Hongxia"},{"family":"Hu","given":"Fenhong"},{"family":"Zhao","given":"Shanshan"},{"family":"Fernie","given":"Alisdair R."},{"family":"Boerno","given":"Stefan"},{"family":"Timmermann","given":"Bernd"},{"family":"Zhang","given":"Peng"},{"family":"Vingron","given":"Martin"}],"issued":{"date-parts":[["2017",9]]},"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5]</w:t>
      </w:r>
      <w:r>
        <w:rPr>
          <w:rFonts w:ascii="Helvetica" w:hAnsi="Helvetica"/>
          <w:szCs w:val="21"/>
        </w:rPr>
        <w:fldChar w:fldCharType="end"/>
      </w:r>
      <w:r>
        <w:rPr>
          <w:rFonts w:ascii="Helvetica" w:hAnsi="Helvetica"/>
          <w:szCs w:val="21"/>
        </w:rPr>
        <w:t xml:space="preserve">. In the sugarcane project, we recently developed a novel ALLHiC algorithm that is able to build allele-aware and chromosomal-scale assembly of autopolyploid sugarcane genome by incorporating PacBio long reads sequencing and Hi-C technology </w:t>
      </w:r>
      <w:r>
        <w:rPr>
          <w:rFonts w:ascii="Helvetica" w:hAnsi="Helvetica"/>
          <w:szCs w:val="21"/>
        </w:rPr>
        <w:fldChar w:fldCharType="begin"/>
      </w:r>
      <w:r>
        <w:rPr>
          <w:rFonts w:ascii="Helvetica" w:hAnsi="Helvetica"/>
          <w:szCs w:val="21"/>
        </w:rPr>
        <w:instrText xml:space="preserve"> ADDIN ZOTERO_ITEM CSL_CITATION {"citationID":"QA4rEQqy","properties":{"formattedCitation":"[6]","plainCitation":"[6]","noteIndex":0},"citationItems":[{"id":183,"uris":["http://zotero.org/users/local/u0Q2qpNe/items/ESUJDAUX"],"uri":["http://zotero.org/users/local/u0Q2qpNe/items/ESUJDAUX"],"itemData":{"id":183,"type":"article-journal","title":"Allele-defined genome of the autopolyploid sugarcane Saccharum spontaneum L.","container-title":"Nature Genetics","page":"1565-1573","volume":"50","issue":"11","source":"DOI.org (Crossref)","URL":"http://www.nature.com/articles/s41588-018-0237-2","DOI":"10.1038/s41588-018-0237-2","ISSN":"1061-4036, 1546-1718","journalAbbreviation":"Nat Genet","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Van Sluys","given":"Marie-Anne"},{"family":"Souza","given":"Glaucia Mendes"},{"family":"Moore","given":"Paul H."},{"family":"Sankoff","given":"David"},{"family":"VanBuren","given":"Robert"},{"family":"Paterson","given":"Andrew H."},{"family":"Nagai","given":"Chifumi"},{"family":"Ming","given":"Ray"}],"issued":{"date-parts":[["2018",11]]},"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6]</w:t>
      </w:r>
      <w:r>
        <w:rPr>
          <w:rFonts w:ascii="Helvetica" w:hAnsi="Helvetica"/>
          <w:szCs w:val="21"/>
        </w:rPr>
        <w:fldChar w:fldCharType="end"/>
      </w:r>
      <w:r>
        <w:rPr>
          <w:rFonts w:ascii="Helvetica" w:hAnsi="Helvetica"/>
          <w:szCs w:val="21"/>
          <w:vertAlign w:val="superscript"/>
        </w:rPr>
        <w:t>,</w:t>
      </w:r>
      <w:r>
        <w:rPr>
          <w:rFonts w:ascii="Helvetica" w:hAnsi="Helvetica"/>
          <w:szCs w:val="21"/>
        </w:rPr>
        <w:fldChar w:fldCharType="begin"/>
      </w:r>
      <w:r>
        <w:rPr>
          <w:rFonts w:ascii="Helvetica" w:hAnsi="Helvetica"/>
          <w:szCs w:val="21"/>
        </w:rPr>
        <w:instrText xml:space="preserve"> ADDIN ZOTERO_ITEM CSL_CITATION {"citationID":"id0h4a93","properties":{"formattedCitation":"[7]","plainCitation":"[7]","noteIndex":0},"citationItems":[{"id":177,"uris":["http://zotero.org/users/local/u0Q2qpNe/items/86ECJMIE"],"uri":["http://zotero.org/users/local/u0Q2qpNe/items/86ECJMIE"],"itemData":{"id":177,"type":"article-journal","title":"Assembly of allele-aware, chromosomal-scale autopolyploid genomes based on Hi-C data","container-title":"Nature Plants","page":"833-845","volume":"5","issue":"8","source":"DOI.org (Crossref)","URL":"http://www.nature.com/articles/s41477-019-0487-8","DOI":"10.1038/s41477-019-0487-8","ISSN":"2055-0278","journalAbbreviation":"Nat. Plants","language":"en","author":[{"family":"Zhang","given":"Xingtan"},{"family":"Zhang","given":"Shengcheng"},{"family":"Zhao","given":"Qian"},{"family":"Ming","given":"Ray"},{"family":"Tang","given":"Haibao"}],"issued":{"date-parts":[["2019",8]]},"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7]</w:t>
      </w:r>
      <w:r>
        <w:rPr>
          <w:rFonts w:ascii="Helvetica" w:hAnsi="Helvetica"/>
          <w:szCs w:val="21"/>
        </w:rPr>
        <w:fldChar w:fldCharType="end"/>
      </w:r>
      <w:r>
        <w:rPr>
          <w:rFonts w:ascii="Helvetica" w:hAnsi="Helvetica"/>
          <w:szCs w:val="21"/>
        </w:rPr>
        <w:t xml:space="preserve">. The phased sugarcane genome with individually assembled haplotypes further revealed the complex chromosome rearrangement and evolutionary history in </w:t>
      </w:r>
      <w:ins w:id="59" w:author="Haibao Tang" w:date="2019-11-25T14:22:00Z">
        <w:r w:rsidR="00FB1FE9">
          <w:rPr>
            <w:rFonts w:ascii="Helvetica" w:hAnsi="Helvetica"/>
            <w:szCs w:val="21"/>
          </w:rPr>
          <w:t xml:space="preserve">the </w:t>
        </w:r>
      </w:ins>
      <w:r>
        <w:rPr>
          <w:rFonts w:ascii="Helvetica" w:hAnsi="Helvetica"/>
          <w:i/>
          <w:iCs/>
          <w:szCs w:val="21"/>
        </w:rPr>
        <w:t>Saccharum</w:t>
      </w:r>
      <w:ins w:id="60" w:author="Haibao Tang" w:date="2019-11-25T14:22:00Z">
        <w:r w:rsidR="00FB1FE9">
          <w:rPr>
            <w:rFonts w:ascii="Helvetica" w:hAnsi="Helvetica"/>
            <w:szCs w:val="21"/>
          </w:rPr>
          <w:t xml:space="preserve"> lineage</w:t>
        </w:r>
      </w:ins>
      <w:r>
        <w:rPr>
          <w:rFonts w:ascii="Helvetica" w:hAnsi="Helvetica"/>
          <w:i/>
          <w:iCs/>
          <w:szCs w:val="21"/>
        </w:rPr>
        <w:t xml:space="preserve"> </w:t>
      </w:r>
      <w:r>
        <w:rPr>
          <w:rFonts w:ascii="Helvetica" w:hAnsi="Helvetica"/>
          <w:szCs w:val="21"/>
        </w:rPr>
        <w:fldChar w:fldCharType="begin"/>
      </w:r>
      <w:r>
        <w:rPr>
          <w:rFonts w:ascii="Helvetica" w:hAnsi="Helvetica"/>
          <w:szCs w:val="21"/>
        </w:rPr>
        <w:instrText xml:space="preserve"> ADDIN ZOTERO_ITEM CSL_CITATION {"citationID":"2U0RYF94","properties":{"formattedCitation":"[6]","plainCitation":"[6]","noteIndex":0},"citationItems":[{"id":183,"uris":["http://zotero.org/users/local/u0Q2qpNe/items/ESUJDAUX"],"uri":["http://zotero.org/users/local/u0Q2qpNe/items/ESUJDAUX"],"itemData":{"id":183,"type":"article-journal","title":"Allele-defined genome of the autopolyploid sugarcane Saccharum spontaneum L.","container-title":"Nature Genetics","page":"1565-1573","volume":"50","issue":"11","source":"DOI.org (Crossref)","URL":"http://www.nature.com/articles/s41588-018-0237-2","DOI":"10.1038/s41588-018-0237-2","ISSN":"1061-4036, 1546-1718","journalAbbreviation":"Nat Genet","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Van Sluys","given":"Marie-Anne"},{"family":"Souza","given":"Glaucia Mendes"},{"family":"Moore","given":"Paul H."},{"family":"Sankoff","given":"David"},{"family":"VanBuren","given":"Robert"},{"family":"Paterson","given":"Andrew H."},{"family":"Nagai","given":"Chifumi"},{"family":"Ming","given":"Ray"}],"issued":{"date-parts":[["2018",11]]},"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6]</w:t>
      </w:r>
      <w:r>
        <w:rPr>
          <w:rFonts w:ascii="Helvetica" w:hAnsi="Helvetica"/>
          <w:szCs w:val="21"/>
        </w:rPr>
        <w:fldChar w:fldCharType="end"/>
      </w:r>
      <w:r>
        <w:rPr>
          <w:rFonts w:ascii="Helvetica" w:hAnsi="Helvetica"/>
          <w:szCs w:val="21"/>
        </w:rPr>
        <w:t xml:space="preserve">. </w:t>
      </w:r>
    </w:p>
    <w:p w:rsidR="00B255E9" w:rsidRDefault="007D7C54">
      <w:pPr>
        <w:pStyle w:val="1"/>
        <w:spacing w:line="360" w:lineRule="auto"/>
        <w:ind w:left="0" w:firstLine="0"/>
        <w:rPr>
          <w:rFonts w:ascii="Helvetica" w:hAnsi="Helvetica"/>
          <w:szCs w:val="21"/>
        </w:rPr>
      </w:pPr>
      <w:r>
        <w:rPr>
          <w:rFonts w:ascii="Helvetica" w:hAnsi="Helvetica"/>
          <w:szCs w:val="21"/>
        </w:rPr>
        <w:tab/>
      </w:r>
      <w:r>
        <w:rPr>
          <w:rFonts w:ascii="Helvetica" w:hAnsi="Helvetica"/>
          <w:szCs w:val="21"/>
        </w:rPr>
        <w:tab/>
        <w:t>Haplotype phasing has become a fundamental problem in heterozygous and polyploid genome assemblies. Haplotype phasing is the key for the most accurate representation of genetic composition for a given organism. Herein, we review the existing computational approaches for haplotype phasing – including both alignment-based and assembly-based phasing approaches for heterozygous and polyploid genomes.</w:t>
      </w:r>
      <w:ins w:id="61" w:author="Haibao Tang" w:date="2019-11-25T14:04:00Z">
        <w:r w:rsidR="00247129">
          <w:rPr>
            <w:rFonts w:ascii="Helvetica" w:hAnsi="Helvetica"/>
            <w:szCs w:val="21"/>
          </w:rPr>
          <w:t xml:space="preserve"> An overview of the two phasing approaches</w:t>
        </w:r>
      </w:ins>
      <w:ins w:id="62" w:author="Haibao Tang" w:date="2019-11-25T14:05:00Z">
        <w:r w:rsidR="00247129">
          <w:rPr>
            <w:rFonts w:ascii="Helvetica" w:hAnsi="Helvetica"/>
            <w:szCs w:val="21"/>
          </w:rPr>
          <w:t xml:space="preserve"> is</w:t>
        </w:r>
      </w:ins>
      <w:ins w:id="63" w:author="Haibao Tang" w:date="2019-11-25T14:23:00Z">
        <w:r w:rsidR="00D75135">
          <w:rPr>
            <w:rFonts w:ascii="Helvetica" w:hAnsi="Helvetica"/>
            <w:szCs w:val="21"/>
          </w:rPr>
          <w:t xml:space="preserve"> illustrated</w:t>
        </w:r>
      </w:ins>
      <w:ins w:id="64" w:author="Haibao Tang" w:date="2019-11-25T14:05:00Z">
        <w:r w:rsidR="00247129">
          <w:rPr>
            <w:rFonts w:ascii="Helvetica" w:hAnsi="Helvetica"/>
            <w:szCs w:val="21"/>
          </w:rPr>
          <w:t xml:space="preserve"> in </w:t>
        </w:r>
        <w:r w:rsidR="00247129" w:rsidRPr="00A74048">
          <w:rPr>
            <w:rFonts w:ascii="Helvetica" w:hAnsi="Helvetica"/>
            <w:b/>
            <w:bCs/>
            <w:szCs w:val="21"/>
          </w:rPr>
          <w:t>Figure 1</w:t>
        </w:r>
        <w:r w:rsidR="00247129">
          <w:rPr>
            <w:rFonts w:ascii="Helvetica" w:hAnsi="Helvetica"/>
            <w:szCs w:val="21"/>
          </w:rPr>
          <w:t>.</w:t>
        </w:r>
      </w:ins>
      <w:r>
        <w:rPr>
          <w:rFonts w:ascii="Helvetica" w:hAnsi="Helvetica"/>
          <w:szCs w:val="21"/>
        </w:rPr>
        <w:t xml:space="preserve"> We follow up the </w:t>
      </w:r>
      <w:r>
        <w:rPr>
          <w:rFonts w:ascii="Helvetica" w:hAnsi="Helvetica"/>
          <w:szCs w:val="21"/>
        </w:rPr>
        <w:lastRenderedPageBreak/>
        <w:t xml:space="preserve">discussion of computational approaches by a brief summary of experimental advances to assist genome phasing. Finally, the limitation of current approaches as well as </w:t>
      </w:r>
      <w:del w:id="65" w:author="Haibao Tang" w:date="2019-11-25T14:23:00Z">
        <w:r w:rsidDel="005A14E9">
          <w:rPr>
            <w:rFonts w:ascii="Helvetica" w:hAnsi="Helvetica"/>
            <w:szCs w:val="21"/>
          </w:rPr>
          <w:delText xml:space="preserve">further </w:delText>
        </w:r>
      </w:del>
      <w:ins w:id="66" w:author="Haibao Tang" w:date="2019-11-25T14:23:00Z">
        <w:r w:rsidR="005A14E9">
          <w:rPr>
            <w:rFonts w:ascii="Helvetica" w:hAnsi="Helvetica"/>
            <w:szCs w:val="21"/>
          </w:rPr>
          <w:t xml:space="preserve">future </w:t>
        </w:r>
      </w:ins>
      <w:r>
        <w:rPr>
          <w:rFonts w:ascii="Helvetica" w:hAnsi="Helvetica"/>
          <w:szCs w:val="21"/>
        </w:rPr>
        <w:t xml:space="preserve">directions are discussed. </w:t>
      </w:r>
    </w:p>
    <w:p w:rsidR="00B255E9" w:rsidRDefault="00B255E9">
      <w:pPr>
        <w:pStyle w:val="1"/>
        <w:spacing w:line="360" w:lineRule="auto"/>
        <w:ind w:left="0" w:firstLine="0"/>
        <w:rPr>
          <w:rFonts w:ascii="Helvetica" w:hAnsi="Helvetica"/>
          <w:szCs w:val="21"/>
        </w:rPr>
      </w:pPr>
    </w:p>
    <w:p w:rsidR="00B255E9" w:rsidRDefault="007D7C54">
      <w:pPr>
        <w:pStyle w:val="1"/>
        <w:numPr>
          <w:ilvl w:val="0"/>
          <w:numId w:val="2"/>
        </w:numPr>
        <w:tabs>
          <w:tab w:val="clear" w:pos="260"/>
          <w:tab w:val="left" w:pos="55"/>
        </w:tabs>
        <w:spacing w:line="360" w:lineRule="auto"/>
        <w:rPr>
          <w:rFonts w:ascii="Helvetica" w:hAnsi="Helvetica"/>
          <w:b/>
          <w:bCs/>
          <w:szCs w:val="21"/>
        </w:rPr>
      </w:pPr>
      <w:r>
        <w:rPr>
          <w:rFonts w:ascii="Helvetica" w:hAnsi="Helvetica"/>
          <w:b/>
          <w:bCs/>
          <w:szCs w:val="21"/>
        </w:rPr>
        <w:t>Alignment-based haplotype phasing</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Plummeting cost of Next-generation sequencing (NGS) provided large amounts of data to perform genome-wide scale of haplotype phasing and facilitated the continuous development of phasing algorithms during the past two decades. When </w:t>
      </w:r>
      <w:del w:id="67" w:author="tanger" w:date="2019-11-21T10:08:00Z">
        <w:r>
          <w:rPr>
            <w:rFonts w:ascii="Helvetica" w:hAnsi="Helvetica" w:cs="Times New Roman"/>
            <w:szCs w:val="21"/>
          </w:rPr>
          <w:delText xml:space="preserve">when </w:delText>
        </w:r>
      </w:del>
      <w:r>
        <w:rPr>
          <w:rFonts w:ascii="Helvetica" w:hAnsi="Helvetica" w:cs="Times New Roman"/>
          <w:szCs w:val="21"/>
        </w:rPr>
        <w:t>the reference sequence is available, the most straightforward method of haplotype phasing is by first aligning the whole genome sequencing (WGS) reads, followed by compiling a set of heterozygous genotypes at polymorphic sites and finally pairing the neighboring haplotypes successively</w:t>
      </w:r>
      <w:ins w:id="68" w:author="Haibao Tang" w:date="2019-11-25T14:05:00Z">
        <w:r w:rsidR="00514449">
          <w:rPr>
            <w:rFonts w:ascii="Helvetica" w:hAnsi="Helvetica" w:cs="Times New Roman"/>
            <w:szCs w:val="21"/>
          </w:rPr>
          <w:t xml:space="preserve"> (</w:t>
        </w:r>
        <w:r w:rsidR="00514449" w:rsidRPr="00411CB7">
          <w:rPr>
            <w:rFonts w:ascii="Helvetica" w:hAnsi="Helvetica" w:cs="Times New Roman"/>
            <w:b/>
            <w:bCs/>
            <w:szCs w:val="21"/>
          </w:rPr>
          <w:t>Figure 1</w:t>
        </w:r>
        <w:r w:rsidR="00514449">
          <w:rPr>
            <w:rFonts w:ascii="Helvetica" w:hAnsi="Helvetica" w:cs="Times New Roman"/>
            <w:szCs w:val="21"/>
          </w:rPr>
          <w:t>)</w:t>
        </w:r>
      </w:ins>
      <w:r>
        <w:rPr>
          <w:rFonts w:ascii="Helvetica" w:hAnsi="Helvetica" w:cs="Times New Roman"/>
          <w:szCs w:val="21"/>
        </w:rPr>
        <w:t>. The exact pairing information of neighboring sites is provided by the co-occurrence of alleles on the same WGS read or read pair.</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Different alignment-based phasing algorithms have been designed based on different optimization criteria or objective functions, including minimum error correction (MEC), Weighted minimum letter flip (WMLF) and Maximum fragment cut (MFC) </w:t>
      </w:r>
      <w:r>
        <w:rPr>
          <w:rFonts w:ascii="Helvetica" w:hAnsi="Helvetica" w:cs="Times New Roman"/>
          <w:szCs w:val="21"/>
        </w:rPr>
        <w:fldChar w:fldCharType="begin"/>
      </w:r>
      <w:r>
        <w:rPr>
          <w:rFonts w:ascii="Helvetica" w:hAnsi="Helvetica" w:cs="Times New Roman"/>
          <w:szCs w:val="21"/>
        </w:rPr>
        <w:instrText xml:space="preserve"> ADDIN ZOTERO_ITEM CSL_CITATION {"citationID":"Tzb0Fgv3","properties":{"formattedCitation":"[8]","plainCitation":"[8]","noteIndex":0},"citationItems":[{"id":187,"uris":["http://zotero.org/users/local/u0Q2qpNe/items/HW93B7UK"],"uri":["http://zotero.org/users/local/u0Q2qpNe/items/HW93B7UK"],"itemData":{"id":187,"type":"article-journal","title":"Survey of computational haplotype determination methods for single individual","container-title":"Genes &amp; Genomics","page":"1-12","volume":"38","issue":"1","source":"DOI.org (Crossref)","URL":"http://link.springer.com/10.1007/s13258-015-0342-x","DOI":"10.1007/s13258-015-0342-x","ISSN":"1976-9571, 2092-9293","journalAbbreviation":"Genes Genom","language":"en","author":[{"family":"Rhee","given":"Je-Keun"},{"family":"Li","given":"Honglan"},{"family":"Joung","given":"Je-Gun"},{"family":"Hwang","given":"Kyu-Baek"},{"family":"Zhang","given":"Byoung-Tak"},{"family":"Shin","given":"Soo-Yong"}],"issued":{"date-parts":[["2016",1]]},"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szCs w:val="21"/>
        </w:rPr>
        <w:t>[8]</w:t>
      </w:r>
      <w:r>
        <w:rPr>
          <w:rFonts w:ascii="Helvetica" w:hAnsi="Helvetica" w:cs="Times New Roman"/>
          <w:szCs w:val="21"/>
        </w:rPr>
        <w:fldChar w:fldCharType="end"/>
      </w:r>
      <w:r>
        <w:rPr>
          <w:rFonts w:ascii="Helvetica" w:hAnsi="Helvetica" w:cs="Times New Roman"/>
          <w:szCs w:val="21"/>
        </w:rPr>
        <w:t xml:space="preserve">. These optimization criteria are often NP-hard, and thus often relying on a number of heuristics to speed up the computation. Briefly, MEC aims at reconstruction of the two haplotypes by applying the minimum number of base corrections </w:t>
      </w:r>
      <w:r>
        <w:rPr>
          <w:rFonts w:ascii="Helvetica" w:hAnsi="Helvetica" w:cs="Times New Roman"/>
          <w:szCs w:val="21"/>
        </w:rPr>
        <w:fldChar w:fldCharType="begin"/>
      </w:r>
      <w:r>
        <w:rPr>
          <w:rFonts w:ascii="Helvetica" w:hAnsi="Helvetica" w:cs="Times New Roman"/>
          <w:szCs w:val="21"/>
        </w:rPr>
        <w:instrText xml:space="preserve"> ADDIN ZOTERO_ITEM CSL_CITATION {"citationID":"HJkZS29a","properties":{"formattedCitation":"[9]","plainCitation":"[9]","noteIndex":0},"citationItems":[{"id":278,"uris":["http://zotero.org/users/local/u0Q2qpNe/items/UU6GVSJ2"],"uri":["http://zotero.org/users/local/u0Q2qpNe/items/UU6GVSJ2"],"itemData":{"id":278,"type":"article-journal","title":"On the Minimum Error Correction Problem for Haplotype Assembly in Diploid and Polyploid Genomes","container-title":"Journal of Computational Biology","page":"718-736","volume":"23","issue":"9","source":"DOI.org (Crossref)","abstract":"In diploid genomes, haplotype assembly is the computational problem of reconstructing the two parental copies, called haplotypes, of each chromosome starting from sequencing reads, called fragments, possibly affected by sequencing errors. Minimum error correction (MEC) is a prominent computational problem for haplotype assembly and, given a set of fragments, aims at reconstructing the two haplotypes by applying the minimum number of base corrections. MEC is computationally hard to solve, but some approximation-based or ﬁxed-parameter approaches have been proved capable of obtaining accurate results on real data. In this work, we expand the current characterization of the computational complexity of MEC from the approximation and the ﬁxed-parameter tractability point of view. In particular, we show that MEC is not approximable within a constant factor, whereas it is approximable within a logarithmic factor in the size of the input. Furthermore, we answer open questions on the ﬁxed-parameter tractability for parameters of classical or practical interest: the total number of corrections and the fragment length. In addition, we present a direct 2-approximation algorithm for a variant of the problem that has also been applied in the framework of clustering data. Finally, since polyploid genomes, such as those of plants and ﬁshes, are composed of more than two copies of the chromosomes, we introduce a novel formulation of MEC, namely the k-ploid MEC problem, that extends the traditional problem to deal with polyploid genomes. We show that the novel formulation is still both computationally hard and hard to approximate. Nonetheless, from the parameterized point of view, we prove that the problem is tractable for parameters of practical interest such as the number of haplotypes and the coverage, or the number of haplotypes and the fragment length.","URL":"http://www.liebertpub.com/doi/10.1089/cmb.2015.0220","DOI":"10.1089/cmb.2015.0220","ISSN":"1066-5277, 1557-8666","journalAbbreviation":"Journal of Computational Biology","language":"en","author":[{"family":"Bonizzoni","given":"Paola"},{"family":"Dondi","given":"Riccardo"},{"family":"Klau","given":"Gunnar W."},{"family":"Pirola","given":"Yuri"},{"family":"Pisanti","given":"Nadia"},{"family":"Zaccaria","given":"Simone"}],"issued":{"date-parts":[["2016",9]]},"accessed":{"date-parts":[["2019",9,8]]}}}],"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9]</w:t>
      </w:r>
      <w:r>
        <w:rPr>
          <w:rFonts w:ascii="Helvetica" w:hAnsi="Helvetica" w:cs="Times New Roman"/>
          <w:szCs w:val="21"/>
        </w:rPr>
        <w:fldChar w:fldCharType="end"/>
      </w:r>
      <w:r>
        <w:rPr>
          <w:rFonts w:ascii="Helvetica" w:hAnsi="Helvetica" w:cs="Times New Roman"/>
          <w:szCs w:val="21"/>
        </w:rPr>
        <w:t xml:space="preserve">. Modified from MEC algorithm, WMLF </w:t>
      </w:r>
      <w:ins w:id="69" w:author="Haibao Tang" w:date="2019-11-25T14:25:00Z">
        <w:r w:rsidR="0056562B">
          <w:rPr>
            <w:rFonts w:ascii="Helvetica" w:hAnsi="Helvetica" w:cs="Times New Roman"/>
            <w:szCs w:val="21"/>
          </w:rPr>
          <w:t xml:space="preserve">also </w:t>
        </w:r>
      </w:ins>
      <w:r>
        <w:rPr>
          <w:rFonts w:ascii="Helvetica" w:hAnsi="Helvetica" w:cs="Times New Roman"/>
          <w:szCs w:val="21"/>
        </w:rPr>
        <w:t xml:space="preserve">measures error by the number of </w:t>
      </w:r>
      <w:del w:id="70" w:author="Haibao Tang" w:date="2019-11-25T14:24:00Z">
        <w:r w:rsidDel="0056562B">
          <w:rPr>
            <w:rFonts w:ascii="Helvetica" w:hAnsi="Helvetica" w:cs="Times New Roman"/>
            <w:szCs w:val="21"/>
          </w:rPr>
          <w:delText xml:space="preserve">letter </w:delText>
        </w:r>
      </w:del>
      <w:ins w:id="71" w:author="Haibao Tang" w:date="2019-11-25T14:24:00Z">
        <w:r w:rsidR="0056562B">
          <w:rPr>
            <w:rFonts w:ascii="Helvetica" w:hAnsi="Helvetica" w:cs="Times New Roman"/>
            <w:szCs w:val="21"/>
          </w:rPr>
          <w:t xml:space="preserve">base </w:t>
        </w:r>
      </w:ins>
      <w:r>
        <w:rPr>
          <w:rFonts w:ascii="Helvetica" w:hAnsi="Helvetica" w:cs="Times New Roman"/>
          <w:szCs w:val="21"/>
        </w:rPr>
        <w:t xml:space="preserve">flips </w:t>
      </w:r>
      <w:r>
        <w:rPr>
          <w:rFonts w:ascii="Helvetica" w:hAnsi="Helvetica" w:cs="Times New Roman"/>
          <w:szCs w:val="21"/>
        </w:rPr>
        <w:fldChar w:fldCharType="begin"/>
      </w:r>
      <w:r>
        <w:rPr>
          <w:rFonts w:ascii="Helvetica" w:hAnsi="Helvetica" w:cs="Times New Roman"/>
          <w:szCs w:val="21"/>
        </w:rPr>
        <w:instrText xml:space="preserve"> ADDIN ZOTERO_ITEM CSL_CITATION {"citationID":"flVfS0RV","properties":{"formattedCitation":"[8]","plainCitation":"[8]","noteIndex":0},"citationItems":[{"id":187,"uris":["http://zotero.org/users/local/u0Q2qpNe/items/HW93B7UK"],"uri":["http://zotero.org/users/local/u0Q2qpNe/items/HW93B7UK"],"itemData":{"id":187,"type":"article-journal","title":"Survey of computational haplotype determination methods for single individual","container-title":"Genes &amp; Genomics","page":"1-12","volume":"38","issue":"1","source":"DOI.org (Crossref)","URL":"http://link.springer.com/10.1007/s13258-015-0342-x","DOI":"10.1007/s13258-015-0342-x","ISSN":"1976-9571, 2092-9293","journalAbbreviation":"Genes Genom","language":"en","author":[{"family":"Rhee","given":"Je-Keun"},{"family":"Li","given":"Honglan"},{"family":"Joung","given":"Je-Gun"},{"family":"Hwang","given":"Kyu-Baek"},{"family":"Zhang","given":"Byoung-Tak"},{"family":"Shin","given":"Soo-Yong"}],"issued":{"date-parts":[["2016",1]]},"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8]</w:t>
      </w:r>
      <w:r>
        <w:rPr>
          <w:rFonts w:ascii="Helvetica" w:hAnsi="Helvetica" w:cs="Times New Roman"/>
          <w:szCs w:val="21"/>
        </w:rPr>
        <w:fldChar w:fldCharType="end"/>
      </w:r>
      <w:r>
        <w:rPr>
          <w:rFonts w:ascii="Helvetica" w:hAnsi="Helvetica" w:cs="Times New Roman"/>
          <w:szCs w:val="21"/>
        </w:rPr>
        <w:t xml:space="preserve">. MFC converts the haplotype determination problem to a Max-Cut problem and finds the solution by searching for the maximum distance that can link each SNP edge of a haplotype block. Other algorithms, such as Graph </w:t>
      </w:r>
      <w:r>
        <w:rPr>
          <w:rFonts w:ascii="Helvetica" w:hAnsi="Helvetica" w:cs="Times New Roman"/>
          <w:szCs w:val="21"/>
        </w:rPr>
        <w:fldChar w:fldCharType="begin"/>
      </w:r>
      <w:r>
        <w:rPr>
          <w:rFonts w:ascii="Helvetica" w:hAnsi="Helvetica" w:cs="Times New Roman"/>
          <w:szCs w:val="21"/>
        </w:rPr>
        <w:instrText xml:space="preserve"> ADDIN ZOTERO_ITEM CSL_CITATION {"citationID":"gTrm8etF","properties":{"formattedCitation":"[10]","plainCitation":"[10]","noteIndex":0},"citationItems":[{"id":288,"uris":["http://zotero.org/users/local/u0Q2qpNe/items/7VHH6YBM"],"uri":["http://zotero.org/users/local/u0Q2qpNe/items/7VHH6YBM"],"itemData":{"id":288,"type":"paper-conference","title":"ReFHap: a reliable and fast algorithm for single individual haplotyping","container-title":"Proceedings of the First ACM International Conference on Bioinformatics and Computational Biology - BCB '10","publisher":"ACM Press","publisher-place":"Niagara Falls, New York","page":"160","source":"DOI.org (Crossref)","event":"the First ACM International Conference","event-place":"Niagara Falls, New York","abstract":"Full human genomic sequences have been published in the latest two years for a growing number of individuals. Most of them are a mixed consensus of the two real haplotypes because it is still very expensive to separate information coming from the two copies of a chromosome. However, latest improvements and new experimental approaches promise to solve these issues and provide enough information to reconstruct the sequences for the two copies of each chromosome through bioinformatics methods such as single individual haplotyping. Full haploid sequences provide a complete understanding of the structure of the human genome, allowing accurate predictions of translation in protein coding regions and increasing power of association studies.","URL":"http://portal.acm.org/citation.cfm?doid=1854776.1854802","DOI":"10.1145/1854776.1854802","ISBN":"978-1-4503-0438-2","title-short":"ReFHap","language":"en","author":[{"family":"Duitama","given":"Jorge"},{"family":"Huebsch","given":"Thomas"},{"family":"McEwen","given":"Gayle"},{"family":"Suk","given":"Eun-Kyung"},{"family":"Hoehe","given":"Margret R."}],"issued":{"date-parts":[["2010"]]},"accessed":{"date-parts":[["2019",9,8]]}}}],"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0]</w:t>
      </w:r>
      <w:r>
        <w:rPr>
          <w:rFonts w:ascii="Helvetica" w:hAnsi="Helvetica" w:cs="Times New Roman"/>
          <w:szCs w:val="21"/>
        </w:rPr>
        <w:fldChar w:fldCharType="end"/>
      </w:r>
      <w:r>
        <w:rPr>
          <w:rFonts w:ascii="Helvetica" w:hAnsi="Helvetica" w:cs="Times New Roman"/>
          <w:szCs w:val="21"/>
        </w:rPr>
        <w:t xml:space="preserve">, Heuristic dynamic programming </w:t>
      </w:r>
      <w:r>
        <w:rPr>
          <w:rFonts w:ascii="Helvetica" w:hAnsi="Helvetica" w:cs="Times New Roman"/>
          <w:szCs w:val="21"/>
        </w:rPr>
        <w:fldChar w:fldCharType="begin"/>
      </w:r>
      <w:r>
        <w:rPr>
          <w:rFonts w:ascii="Helvetica" w:hAnsi="Helvetica" w:cs="Times New Roman"/>
          <w:szCs w:val="21"/>
        </w:rPr>
        <w:instrText xml:space="preserve"> ADDIN ZOTERO_ITEM CSL_CITATION {"citationID":"9DfHrVoC","properties":{"formattedCitation":"[11]","plainCitation":"[11]","noteIndex":0},"citationItems":[{"id":290,"uris":["http://zotero.org/users/local/u0Q2qpNe/items/GDTI8PQL"],"uri":["http://zotero.org/users/local/u0Q2qpNe/items/GDTI8PQL"],"itemData":{"id":290,"type":"article-journal","title":"A fast and accurate algorithm for single individual haplotyping","container-title":"BMC Systems Biology","page":"S8","volume":"6","issue":"Suppl 2","source":"DOI.org (Crossref)","abstract":"Background: Due to the difficulty in separating two (paternal and maternal) copies of a chromosome, most published human genome sequences only provide genotype information, i.e., the mixed information of the underlying two haplotypes. However, phased haplotype information is needed to completely understand complex genetic polymorphisms and to increase the power of genome-wide association studies for complex diseases. With the rapid development of DNA sequencing technologies, reconstructing a pair of haplotypes from an individual’s aligned DNA fragments by computer algorithms (i.e., Single Individual Haplotyping) has become a practical haplotyping approach.\nResults: In the paper, we combine two measures “errors corrected” and “fragments cut” and propose a new optimization model, called Balanced Optimal Partition (BOP), for single individual haplotyping. The model generalizes two existing models, Minimum Error Correction (MEC) and Maximum Fragments Cut (MFC), and could be made either model by using some extreme parameter values. To solve the model, we design a heuristic dynamic programming algorithm H-BOP. By limiting the number of intermediate solutions at each iteration to an appropriately chosen small integer k, H-BOP is able to solve the model efficiently.\nConclusions: Extensive experimental results on simulated and real data show that when k = 8, H-BOP is generally faster and more accurate than a recent state-of-art algorithm ReFHap in haplotype reconstruction. The running time of H-BOP is linearly dependent on some of the key parameters controlling the input size and H-BOP scales well to large input data. The code of H-BOP is available to the public for free upon request to the corresponding author.","URL":"http://bmcsystbiol.biomedcentral.com/articles/10.1186/1752-0509-6-S2-S8","DOI":"10.1186/1752-0509-6-S2-S8","ISSN":"1752-0509","journalAbbreviation":"BMC Syst Biol","language":"en","author":[{"family":"Xie","given":"Minzhu"},{"family":"Wang","given":"Jianxin"},{"family":"Jiang","given":"Tao"}],"issued":{"date-parts":[["2012"]]},"accessed":{"date-parts":[["2019",9,8]]}}}],"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1]</w:t>
      </w:r>
      <w:r>
        <w:rPr>
          <w:rFonts w:ascii="Helvetica" w:hAnsi="Helvetica" w:cs="Times New Roman"/>
          <w:szCs w:val="21"/>
        </w:rPr>
        <w:fldChar w:fldCharType="end"/>
      </w:r>
      <w:r>
        <w:rPr>
          <w:rFonts w:ascii="Helvetica" w:hAnsi="Helvetica" w:cs="Times New Roman"/>
          <w:szCs w:val="21"/>
        </w:rPr>
        <w:t xml:space="preserve">, Mixture model </w:t>
      </w:r>
      <w:r>
        <w:rPr>
          <w:rFonts w:ascii="Helvetica" w:hAnsi="Helvetica" w:cs="Times New Roman"/>
          <w:szCs w:val="21"/>
        </w:rPr>
        <w:fldChar w:fldCharType="begin"/>
      </w:r>
      <w:r>
        <w:rPr>
          <w:rFonts w:ascii="Helvetica" w:hAnsi="Helvetica" w:cs="Times New Roman"/>
          <w:szCs w:val="21"/>
        </w:rPr>
        <w:instrText xml:space="preserve"> ADDIN ZOTERO_ITEM CSL_CITATION {"citationID":"hidFdaJK","properties":{"formattedCitation":"[12]","plainCitation":"[12]","noteIndex":0},"citationItems":[{"id":292,"uris":["http://zotero.org/users/local/u0Q2qpNe/items/5KXHUN38"],"uri":["http://zotero.org/users/local/u0Q2qpNe/items/5KXHUN38"],"itemData":{"id":292,"type":"article-journal","title":"MixSIH: a mixture model for single individual haplotyping","container-title":"BMC Genomics","page":"S5","volume":"14","issue":"S2","source":"DOI.org (Crossref)","abstract":"Background: Haplotype information is useful for various genetic analyses, including genome-wide association studies. Determining haplotypes experimentally is difficult and there are several computational approaches that infer haplotypes from genomic data. Among such approaches, single individual haplotyping or haplotype assembly, which infers two haplotypes of an individual from aligned sequence fragments, has been attracting considerable attention. To avoid incorrect results in downstream analyses, it is important not only to assemble haplotypes as long as possible but also to provide means to extract highly reliable haplotype regions. Although there are several efficient algorithms for solving haplotype assembly, there are no efficient method that allow for extracting the regions assembled with high confidence.\nResults: We develop a probabilistic model, called MixSIH, for solving the haplotype assembly problem. The model has two mixture components representing two haplotypes. Based on the optimized model, a quality score is defined, which we call the ‘minimum connectivity’ (MC) score, for each segment in the haplotype assembly. Because existing accuracy measures for haplotype assembly are designed to compare the efficiency between the algorithms and are not suitable for evaluating the quality of the set of partially assembled haplotype segments, we develop an accuracy measure based on the pairwise consistency and evaluate the accuracy on the simulation and real data. By using the MC scores, our algorithm can extract highly accurate haplotype segments. We also show evidence that an existing experimental dataset contains chimeric read fragments derived from different haplotypes, which significantly degrade the quality of assembled haplotypes.\nConclusions: We develop a novel method for solving the haplotype assembly problem. We also define the quality score which is based on our model and indicates the accuracy of the haplotypes segments. In our evaluation, MixSIH has successfully extracted reliable haplotype segments. The C++ source code of MixSIH is available at https://sites.google.com/site/hmatsu1226/software/mixsih.","URL":"http://bmcgenomics.biomedcentral.com/articles/10.1186/1471-2164-14-S2-S5","DOI":"10.1186/1471-2164-14-S2-S5","ISSN":"1471-2164","title-short":"MixSIH","journalAbbreviation":"BMC Genomics","language":"en","author":[{"family":"Matsumoto","given":"Hirotaka"},{"family":"Kiryu","given":"Hisanori"}],"issued":{"date-parts":[["2013",2]]},"accessed":{"date-parts":[["2019",9,8]]}}}],"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2]</w:t>
      </w:r>
      <w:r>
        <w:rPr>
          <w:rFonts w:ascii="Helvetica" w:hAnsi="Helvetica" w:cs="Times New Roman"/>
          <w:szCs w:val="21"/>
        </w:rPr>
        <w:fldChar w:fldCharType="end"/>
      </w:r>
      <w:r>
        <w:rPr>
          <w:rFonts w:ascii="Helvetica" w:hAnsi="Helvetica" w:cs="Times New Roman"/>
          <w:szCs w:val="21"/>
        </w:rPr>
        <w:t xml:space="preserve"> and Fuzzy conflict graphs </w:t>
      </w:r>
      <w:r>
        <w:rPr>
          <w:rFonts w:ascii="Helvetica" w:hAnsi="Helvetica" w:cs="Times New Roman"/>
          <w:szCs w:val="21"/>
        </w:rPr>
        <w:fldChar w:fldCharType="begin"/>
      </w:r>
      <w:r>
        <w:rPr>
          <w:rFonts w:ascii="Helvetica" w:hAnsi="Helvetica" w:cs="Times New Roman"/>
          <w:szCs w:val="21"/>
        </w:rPr>
        <w:instrText xml:space="preserve"> ADDIN ZOTERO_ITEM CSL_CITATION {"citationID":"6dVVWlsH","properties":{"formattedCitation":"[13]","plainCitation":"[13]","noteIndex":0},"citationItems":[{"id":294,"uris":["http://zotero.org/users/local/u0Q2qpNe/items/ADEVCAHP"],"uri":["http://zotero.org/users/local/u0Q2qpNe/items/ADEVCAHP"],"itemData":{"id":294,"type":"article-journal","title":"FastHap: fast and accurate single individual haplotype reconstruction using fuzzy conflict graphs","container-title":"Bioinformatics","page":"i371-i378","volume":"30","issue":"17","source":"DOI.org (Crossref)","abstract":"Motivation: Understanding exact structure of an individual’s haplotype plays a significant role in various fields of human genetics. Despite tremendous research effort in recent years, fast and accurate haplotype reconstruction remains as an active research topic, mainly owing to the computational challenges involved. Existing haplotype assembly algorithms focus primarily on improving accuracy of the assembly, making them computationally challenging for applications on large high-throughput sequence data. Therefore, there is a need to develop haplotype reconstruction algorithms that are not only accurate but also highly scalable.","URL":"https://academic.oup.com/bioinformatics/article-lookup/doi/10.1093/bioinformatics/btu442","DOI":"10.1093/bioinformatics/btu442","ISSN":"1367-4803, 1460-2059","title-short":"FastHap","journalAbbreviation":"Bioinformatics","language":"en","author":[{"family":"Mazrouee","given":"S."},{"family":"Wang","given":"W."}],"issued":{"date-parts":[["2014",9,1]]},"accessed":{"date-parts":[["2019",9,8]]}}}],"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3]</w:t>
      </w:r>
      <w:r>
        <w:rPr>
          <w:rFonts w:ascii="Helvetica" w:hAnsi="Helvetica" w:cs="Times New Roman"/>
          <w:szCs w:val="21"/>
        </w:rPr>
        <w:fldChar w:fldCharType="end"/>
      </w:r>
      <w:r>
        <w:rPr>
          <w:rFonts w:ascii="Helvetica" w:hAnsi="Helvetica" w:cs="Times New Roman"/>
          <w:szCs w:val="21"/>
        </w:rPr>
        <w:t>, are also applicable to genome phasing, each leveraging different statistical models for errors.</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 A number of haplotype phasing </w:t>
      </w:r>
      <w:del w:id="72" w:author="tanger" w:date="2019-11-21T11:00:00Z">
        <w:r>
          <w:rPr>
            <w:rFonts w:ascii="Helvetica" w:hAnsi="Helvetica" w:cs="Times New Roman"/>
            <w:szCs w:val="21"/>
          </w:rPr>
          <w:delText xml:space="preserve">software </w:delText>
        </w:r>
      </w:del>
      <w:ins w:id="73" w:author="tanger" w:date="2019-11-21T11:00:00Z">
        <w:r>
          <w:rPr>
            <w:rFonts w:ascii="Helvetica" w:hAnsi="Helvetica" w:cs="Times New Roman"/>
            <w:szCs w:val="21"/>
          </w:rPr>
          <w:t xml:space="preserve">programs </w:t>
        </w:r>
      </w:ins>
      <w:r>
        <w:rPr>
          <w:rFonts w:ascii="Helvetica" w:hAnsi="Helvetica" w:cs="Times New Roman"/>
          <w:szCs w:val="21"/>
        </w:rPr>
        <w:t xml:space="preserve">based on these algorithms have been </w:t>
      </w:r>
      <w:del w:id="74" w:author="tanger" w:date="2019-11-21T11:01:00Z">
        <w:r>
          <w:rPr>
            <w:rFonts w:ascii="Helvetica" w:hAnsi="Helvetica" w:cs="Times New Roman"/>
            <w:szCs w:val="21"/>
          </w:rPr>
          <w:delText xml:space="preserve">readily </w:delText>
        </w:r>
      </w:del>
      <w:r>
        <w:rPr>
          <w:rFonts w:ascii="Helvetica" w:hAnsi="Helvetica" w:cs="Times New Roman"/>
          <w:szCs w:val="21"/>
        </w:rPr>
        <w:t xml:space="preserve">reviewed by Je-Keun et., al in 2015 </w:t>
      </w:r>
      <w:r>
        <w:rPr>
          <w:rFonts w:ascii="Helvetica" w:hAnsi="Helvetica" w:cs="Times New Roman"/>
          <w:szCs w:val="21"/>
        </w:rPr>
        <w:fldChar w:fldCharType="begin"/>
      </w:r>
      <w:r>
        <w:rPr>
          <w:rFonts w:ascii="Helvetica" w:hAnsi="Helvetica" w:cs="Times New Roman"/>
          <w:szCs w:val="21"/>
        </w:rPr>
        <w:instrText xml:space="preserve"> ADDIN ZOTERO_ITEM CSL_CITATION {"citationID":"ZWtUNeaF","properties":{"formattedCitation":"[8]","plainCitation":"[8]","noteIndex":0},"citationItems":[{"id":187,"uris":["http://zotero.org/users/local/u0Q2qpNe/items/HW93B7UK"],"uri":["http://zotero.org/users/local/u0Q2qpNe/items/HW93B7UK"],"itemData":{"id":187,"type":"article-journal","title":"Survey of computational haplotype determination methods for single individual","container-title":"Genes &amp; Genomics","page":"1-12","volume":"38","issue":"1","source":"DOI.org (Crossref)","URL":"http://link.springer.com/10.1007/s13258-015-0342-x","DOI":"10.1007/s13258-015-0342-x","ISSN":"1976-9571, 2092-9293","journalAbbreviation":"Genes Genom","language":"en","author":[{"family":"Rhee","given":"Je-Keun"},{"family":"Li","given":"Honglan"},{"family":"Joung","given":"Je-Gun"},{"family":"Hwang","given":"Kyu-Baek"},{"family":"Zhang","given":"Byoung-Tak"},{"family":"Shin","given":"Soo-Yong"}],"issued":{"date-parts":[["2016",1]]},"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8]</w:t>
      </w:r>
      <w:r>
        <w:rPr>
          <w:rFonts w:ascii="Helvetica" w:hAnsi="Helvetica" w:cs="Times New Roman"/>
          <w:szCs w:val="21"/>
        </w:rPr>
        <w:fldChar w:fldCharType="end"/>
      </w:r>
      <w:r>
        <w:rPr>
          <w:rFonts w:ascii="Helvetica" w:hAnsi="Helvetica" w:cs="Times New Roman"/>
          <w:szCs w:val="21"/>
        </w:rPr>
        <w:t>. Therefore, we only focus on the newly developed NGS-based phasing programs since 2015</w:t>
      </w:r>
      <w:ins w:id="75" w:author="Haibao Tang" w:date="2019-11-25T14:25:00Z">
        <w:r w:rsidR="000C3FD8">
          <w:rPr>
            <w:rFonts w:ascii="Helvetica" w:hAnsi="Helvetica" w:cs="Times New Roman"/>
            <w:szCs w:val="21"/>
          </w:rPr>
          <w:t xml:space="preserve"> and highlight their resp</w:t>
        </w:r>
      </w:ins>
      <w:ins w:id="76" w:author="Haibao Tang" w:date="2019-11-25T14:26:00Z">
        <w:r w:rsidR="000C3FD8">
          <w:rPr>
            <w:rFonts w:ascii="Helvetica" w:hAnsi="Helvetica" w:cs="Times New Roman"/>
            <w:szCs w:val="21"/>
          </w:rPr>
          <w:t>ective strengths as well as limitations</w:t>
        </w:r>
      </w:ins>
      <w:ins w:id="77" w:author="Haibao Tang" w:date="2019-11-25T14:03:00Z">
        <w:r w:rsidR="002319CD">
          <w:rPr>
            <w:rFonts w:ascii="Helvetica" w:hAnsi="Helvetica" w:cs="Times New Roman"/>
            <w:szCs w:val="21"/>
          </w:rPr>
          <w:t xml:space="preserve"> (</w:t>
        </w:r>
        <w:r w:rsidR="002319CD" w:rsidRPr="002319CD">
          <w:rPr>
            <w:rFonts w:ascii="Helvetica" w:hAnsi="Helvetica" w:cs="Times New Roman"/>
            <w:b/>
            <w:bCs/>
            <w:szCs w:val="21"/>
          </w:rPr>
          <w:t>Table 1</w:t>
        </w:r>
        <w:r w:rsidR="002319CD">
          <w:rPr>
            <w:rFonts w:ascii="Helvetica" w:hAnsi="Helvetica" w:cs="Times New Roman"/>
            <w:szCs w:val="21"/>
          </w:rPr>
          <w:t>)</w:t>
        </w:r>
      </w:ins>
      <w:r>
        <w:rPr>
          <w:rFonts w:ascii="Helvetica" w:hAnsi="Helvetica" w:cs="Times New Roman"/>
          <w:szCs w:val="21"/>
        </w:rPr>
        <w:t xml:space="preserve">. WhatsHap provides a dynamic programming algorithm to solve the problem of wMEC, which makes the runtime complexity linear to the number of SNPs </w:t>
      </w:r>
      <w:r>
        <w:rPr>
          <w:rFonts w:ascii="Helvetica" w:hAnsi="Helvetica" w:cs="Times New Roman"/>
          <w:szCs w:val="21"/>
        </w:rPr>
        <w:lastRenderedPageBreak/>
        <w:t xml:space="preserve">of reads </w:t>
      </w:r>
      <w:r>
        <w:rPr>
          <w:rFonts w:ascii="Helvetica" w:hAnsi="Helvetica" w:cs="Times New Roman"/>
          <w:szCs w:val="21"/>
        </w:rPr>
        <w:fldChar w:fldCharType="begin"/>
      </w:r>
      <w:r>
        <w:rPr>
          <w:rFonts w:ascii="Helvetica" w:hAnsi="Helvetica" w:cs="Times New Roman"/>
          <w:szCs w:val="21"/>
        </w:rPr>
        <w:instrText xml:space="preserve"> ADDIN ZOTERO_ITEM CSL_CITATION {"citationID":"kHkYKINr","properties":{"formattedCitation":"[14]","plainCitation":"[14]","noteIndex":0},"citationItems":[{"id":195,"uris":["http://zotero.org/users/local/u0Q2qpNe/items/BDBFDW45"],"uri":["http://zotero.org/users/local/u0Q2qpNe/items/BDBFDW45"],"itemData":{"id":195,"type":"article-journal","title":"WHATSHAP: Weighted Haplotype Assembly for Future-Generation Sequencing Reads","container-title":"Journal of Computational Biology","page":"498-509","volume":"22","issue":"6","source":"DOI.org (Crossref)","abstract":"The human genome is diploid, which requires assigning heterozygous single nucleotide polymorphisms (SNPs) to the two copies of the genome. The resulting haplotypes, lists of SNPs belonging to each copy, are crucial for downstream analyses in population genetics. Currently, statistical approaches, which are oblivious to direct read information, constitute the state-of-the-art. Haplotype assembly, which addresses phasing directly from sequencing reads, suffers from the fact that sequencing reads of the current generation are too short to serve the purposes of genome-wide phasing.","URL":"http://www.liebertpub.com/doi/10.1089/cmb.2014.0157","DOI":"10.1089/cmb.2014.0157","ISSN":"1066-5277, 1557-8666","title-short":"W &lt;span style=\"font-variant","journalAbbreviation":"Journal of Computational Biology","language":"en","author":[{"family":"Patterson","given":"Murray"},{"family":"Marschall","given":"Tobias"},{"family":"Pisanti","given":"Nadia"},{"family":"Iersel","given":"Leo","non-dropping-particle":"van"},{"family":"Stougie","given":"Leen"},{"family":"Klau","given":"Gunnar W."},{"family":"Schönhuth","given":"Alexander"}],"issued":{"date-parts":[["2015",6]]},"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4]</w:t>
      </w:r>
      <w:r>
        <w:rPr>
          <w:rFonts w:ascii="Helvetica" w:hAnsi="Helvetica" w:cs="Times New Roman"/>
          <w:szCs w:val="21"/>
        </w:rPr>
        <w:fldChar w:fldCharType="end"/>
      </w:r>
      <w:r>
        <w:rPr>
          <w:rFonts w:ascii="Helvetica" w:hAnsi="Helvetica" w:cs="Times New Roman"/>
          <w:szCs w:val="21"/>
        </w:rPr>
        <w:t xml:space="preserve">. HapCUT2, which is an extension of HapCUT program, is able to handle a wide range of sequencing technologies, including NGS short reads, long reads, linked-reads and Hi-C reads. Different from HapCUT, HapCUT2 adopts a likelihood-based model to estimate technology-specific errors and iteratively searches for a subset of variants using max-cut computations in the read-haplotype graph </w:t>
      </w:r>
      <w:r>
        <w:rPr>
          <w:rFonts w:ascii="Helvetica" w:hAnsi="Helvetica" w:cs="Times New Roman"/>
          <w:szCs w:val="21"/>
        </w:rPr>
        <w:fldChar w:fldCharType="begin"/>
      </w:r>
      <w:r>
        <w:rPr>
          <w:rFonts w:ascii="Helvetica" w:hAnsi="Helvetica" w:cs="Times New Roman"/>
          <w:szCs w:val="21"/>
        </w:rPr>
        <w:instrText xml:space="preserve"> ADDIN ZOTERO_ITEM CSL_CITATION {"citationID":"glB2pSmu","properties":{"formattedCitation":"[15, p. 2]","plainCitation":"[15, p. 2]","noteIndex":0},"citationItems":[{"id":25,"uris":["http://zotero.org/users/local/u0Q2qpNe/items/KBL22IHD"],"uri":["http://zotero.org/users/local/u0Q2qpNe/items/KBL22IHD"],"itemData":{"id":25,"type":"article-journal","title":"HapCUT2: robust and accurate haplotype assembly for diverse sequencing technologies","container-title":"Genome Research","page":"801-812","volume":"27","issue":"5","source":"DOI.org (Crossref)","abstract":"Many tools have been developed for haplotype assembly - the reconstruction of individual haplotypes using reads mapped to a reference genome sequence. Due to increasing interest in obtaining haplotyperesolved human genomes, a range of new sequencing protocols and technologies have been developed to enable the reconstruction of whole-genome haplotypes. However, existing computational methods designed to handle speciﬁc technologies do not scale well on data from di</w:instrText>
      </w:r>
      <w:r>
        <w:rPr>
          <w:rFonts w:ascii="Times New Roman" w:hAnsi="Times New Roman" w:cs="Times New Roman"/>
          <w:szCs w:val="21"/>
        </w:rPr>
        <w:instrText>ﬀ</w:instrText>
      </w:r>
      <w:r>
        <w:rPr>
          <w:rFonts w:ascii="Helvetica" w:hAnsi="Helvetica" w:cs="Times New Roman"/>
          <w:szCs w:val="21"/>
        </w:rPr>
        <w:instrText>erent protocols. We describe a new algorithm, HapCUT2, that extends our previous method (HapCUT) to handle multiple sequencing technologies. Using simulations and whole-genome sequencing (WGS) data from multiple di</w:instrText>
      </w:r>
      <w:r>
        <w:rPr>
          <w:rFonts w:ascii="Times New Roman" w:hAnsi="Times New Roman" w:cs="Times New Roman"/>
          <w:szCs w:val="21"/>
        </w:rPr>
        <w:instrText>ﬀ</w:instrText>
      </w:r>
      <w:r>
        <w:rPr>
          <w:rFonts w:ascii="Helvetica" w:hAnsi="Helvetica" w:cs="Times New Roman"/>
          <w:szCs w:val="21"/>
        </w:rPr>
        <w:instrText>erent data types – dilution pool sequencing, linked-read sequencing, single molecule real-time (SMRT) sequencing, and proximity ligation (Hi-C) sequencing – we show that HapCUT2 rapidly assembles haplotypes with best-in-class accuracy for all data types. In particular, HapCUT2 scales well for high sequencing coverage and rapidly assembled haplotypes for two long-read WGS datasets on which other methods struggled. Further, HapCUT2 directly models Hi-C speciﬁc error modalities resulting in signiﬁcant improvements in error rates compared to HapCUT, the only other method that could assemble haplotypes from Hi-C data. Using HapCUT2, haplotype assembly from a 90× coverage whole-genome Hi-C dataset yielded high-resolution haplotypes (78.6% of variants phased in a single block) with high pairwise phasing accuracy (</w:instrText>
      </w:r>
      <w:r>
        <w:rPr>
          <w:rFonts w:ascii="Cambria Math" w:hAnsi="Cambria Math" w:cs="Cambria Math"/>
          <w:szCs w:val="21"/>
        </w:rPr>
        <w:instrText>∼</w:instrText>
      </w:r>
      <w:r>
        <w:rPr>
          <w:rFonts w:ascii="Helvetica" w:hAnsi="Helvetica" w:cs="Times New Roman"/>
          <w:szCs w:val="21"/>
        </w:rPr>
        <w:instrText xml:space="preserve"> 98% across chromosomes). Our results demonstrate that HapCUT2 is a robust tool for haplotype assembly applicable to data from diverse sequencing technologies.","URL":"http://genome.cshlp.org/lookup/doi/10.1101/gr.213462.116","DOI":"10.1101/gr.213462.116","ISSN":"1088-9051, 1549-5469","title-short":"HapCUT2","journalAbbreviation":"Genome Res.","language":"en","author":[{"family":"Edge","given":"Peter"},{"family":"Bafna","given":"Vineet"},{"family":"Bansal","given":"Vikas"}],"issued":{"date-parts":[["2017",5]]},"accessed":{"date-parts":[["2019",8,26]]}},"locator":"2"}],"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5, p. 2]</w:t>
      </w:r>
      <w:r>
        <w:rPr>
          <w:rFonts w:ascii="Helvetica" w:hAnsi="Helvetica" w:cs="Times New Roman"/>
          <w:szCs w:val="21"/>
        </w:rPr>
        <w:fldChar w:fldCharType="end"/>
      </w:r>
      <w:r>
        <w:rPr>
          <w:rFonts w:ascii="Helvetica" w:hAnsi="Helvetica" w:cs="Times New Roman"/>
          <w:szCs w:val="21"/>
        </w:rPr>
        <w:t xml:space="preserve">. SHAPEIT is a series of software programs that are designed for </w:t>
      </w:r>
      <w:ins w:id="78" w:author="Haibao Tang" w:date="2019-11-25T14:26:00Z">
        <w:r w:rsidR="001C4622">
          <w:rPr>
            <w:rFonts w:ascii="Helvetica" w:hAnsi="Helvetica" w:cs="Times New Roman"/>
            <w:szCs w:val="21"/>
          </w:rPr>
          <w:t xml:space="preserve">the </w:t>
        </w:r>
      </w:ins>
      <w:r>
        <w:rPr>
          <w:rFonts w:ascii="Helvetica" w:hAnsi="Helvetica" w:cs="Times New Roman"/>
          <w:szCs w:val="21"/>
        </w:rPr>
        <w:t xml:space="preserve">estimation of haplotypes based on population-level polymorphism data. The recently developed </w:t>
      </w:r>
      <w:ins w:id="79" w:author="tanger" w:date="2019-11-21T10:10:00Z">
        <w:r>
          <w:rPr>
            <w:rFonts w:ascii="Helvetica" w:hAnsi="Helvetica" w:cs="Times New Roman"/>
            <w:szCs w:val="21"/>
          </w:rPr>
          <w:t>SHAPEIT3</w:t>
        </w:r>
      </w:ins>
      <w:del w:id="80" w:author="tanger" w:date="2019-11-21T10:10:00Z">
        <w:r>
          <w:rPr>
            <w:rFonts w:ascii="Helvetica" w:hAnsi="Helvetica" w:cs="Times New Roman"/>
            <w:szCs w:val="21"/>
          </w:rPr>
          <w:delText xml:space="preserve">SHAPTEDIT3 </w:delText>
        </w:r>
      </w:del>
      <w:ins w:id="81" w:author="tanger" w:date="2019-11-21T10:10:00Z">
        <w:r>
          <w:rPr>
            <w:rFonts w:ascii="Helvetica" w:hAnsi="Helvetica" w:cs="Times New Roman"/>
            <w:szCs w:val="21"/>
          </w:rPr>
          <w:t xml:space="preserve"> </w:t>
        </w:r>
      </w:ins>
      <w:r>
        <w:rPr>
          <w:rFonts w:ascii="Helvetica" w:hAnsi="Helvetica" w:cs="Times New Roman"/>
          <w:szCs w:val="21"/>
        </w:rPr>
        <w:t xml:space="preserve">modified the Markov chain Monte Carlo (MCMC) sampling routine, which speeds up the process and is capable to handle biobank-scale data sets with very low error rates of haplotype switching </w:t>
      </w:r>
      <w:r>
        <w:rPr>
          <w:rFonts w:ascii="Helvetica" w:hAnsi="Helvetica" w:cs="Times New Roman"/>
          <w:szCs w:val="21"/>
        </w:rPr>
        <w:fldChar w:fldCharType="begin"/>
      </w:r>
      <w:r>
        <w:rPr>
          <w:rFonts w:ascii="Helvetica" w:hAnsi="Helvetica" w:cs="Times New Roman"/>
          <w:szCs w:val="21"/>
        </w:rPr>
        <w:instrText xml:space="preserve"> ADDIN ZOTERO_ITEM CSL_CITATION {"citationID":"oHZTOafb","properties":{"formattedCitation":"[16]","plainCitation":"[16]","noteIndex":0},"citationItems":[{"id":282,"uris":["http://zotero.org/users/local/u0Q2qpNe/items/QRU6B8YP"],"uri":["http://zotero.org/users/local/u0Q2qpNe/items/QRU6B8YP"],"itemData":{"id":282,"type":"article-journal","title":"Haplotype estimation for biobank-scale data sets","container-title":"Nature Genetics","page":"817-820","volume":"48","issue":"7","source":"DOI.org (Crossref)","URL":"http://www.nature.com/articles/ng.3583","DOI":"10.1038/ng.3583","ISSN":"1061-4036, 1546-1718","journalAbbreviation":"Nat Genet","language":"en","author":[{"family":"O'Connell","given":"Jared"},{"family":"Sharp","given":"Kevin"},{"family":"Shrine","given":"Nick"},{"family":"Wain","given":"Louise"},{"family":"Hall","given":"Ian"},{"family":"Tobin","given":"Martin"},{"family":"Zagury","given":"Jean-Francois"},{"family":"Delaneau","given":"Olivier"},{"family":"Marchini","given":"Jonathan"}],"issued":{"date-parts":[["2016",7]]},"accessed":{"date-parts":[["2019",9,8]]}}}],"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6]</w:t>
      </w:r>
      <w:r>
        <w:rPr>
          <w:rFonts w:ascii="Helvetica" w:hAnsi="Helvetica" w:cs="Times New Roman"/>
          <w:szCs w:val="21"/>
        </w:rPr>
        <w:fldChar w:fldCharType="end"/>
      </w:r>
      <w:r>
        <w:rPr>
          <w:rFonts w:ascii="Helvetica" w:hAnsi="Helvetica" w:cs="Times New Roman"/>
          <w:szCs w:val="21"/>
        </w:rPr>
        <w:t xml:space="preserve">. As an extension of SHAPEIT3, SHAPEIT4 incorporates a Positional Burrow Wheeler Transform (PBWT) based approach to rapidly select a small set of informative haplotypes from the reference panel </w:t>
      </w:r>
      <w:r>
        <w:rPr>
          <w:rFonts w:ascii="Helvetica" w:hAnsi="Helvetica" w:cs="Times New Roman"/>
          <w:szCs w:val="21"/>
        </w:rPr>
        <w:fldChar w:fldCharType="begin"/>
      </w:r>
      <w:r>
        <w:rPr>
          <w:rFonts w:ascii="Helvetica" w:hAnsi="Helvetica" w:cs="Times New Roman"/>
          <w:szCs w:val="21"/>
        </w:rPr>
        <w:instrText xml:space="preserve"> ADDIN ZOTERO_ITEM CSL_CITATION {"citationID":"SUlb6mQ0","properties":{"formattedCitation":"[17]","plainCitation":"[17]","noteIndex":0},"citationItems":[{"id":211,"uris":["http://zotero.org/users/local/u0Q2qpNe/items/DT49862G"],"uri":["http://zotero.org/users/local/u0Q2qpNe/items/DT49862G"],"itemData":{"id":211,"type":"report","title":"Integrative haplotype estimation with sub-linear complexity","publisher":"Bioinformatics","genre":"preprint","source":"DOI.org (Crossref)","abstract":"The number of human genomes being genotyped or sequenced increases exponentially and efficient haplotype estimation methods able to handle this amount of data are now required. Here, we present a new method, SHAPEIT4, which substantially improves upon other methods to process large genotype and high coverage sequencing datasets. It notably exhibits sub-linear scaling with sample size, provides highly accurate haplotypes and allows integrating external phasing information such as large reference panels of haplotypes, collections of pre-phased variants and long sequencing reads. We provide SHAPET4 in an open source format on https://odelaneau.github.io/shapeit4/ and demonstrate its performance in terms of accuracy and running times on two gold standard datasets: the UK Biobank data and the Genome In A Bottle.","URL":"http://biorxiv.org/lookup/doi/10.1101/493403","note":"DOI: 10.1101/493403","language":"en","author":[{"family":"Delaneau","given":"Olivier"},{"family":"Zagury","given":"Jean-Francois"},{"family":"Robinson","given":"Matthew R"},{"family":"Marchini","given":"Jonathan"},{"family":"Dermitzakis","given":"Emmanouil"}],"issued":{"date-parts":[["2018",12,13]]},"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7]</w:t>
      </w:r>
      <w:r>
        <w:rPr>
          <w:rFonts w:ascii="Helvetica" w:hAnsi="Helvetica" w:cs="Times New Roman"/>
          <w:szCs w:val="21"/>
        </w:rPr>
        <w:fldChar w:fldCharType="end"/>
      </w:r>
      <w:r>
        <w:rPr>
          <w:rFonts w:ascii="Helvetica" w:hAnsi="Helvetica" w:cs="Times New Roman"/>
          <w:szCs w:val="21"/>
        </w:rPr>
        <w:t xml:space="preserve">. SHAPEIT4 also exhibits sub-linear scaling with sample size and allows for integrating external phasing information such as large reference panels of haplotypes, collections of pre-phased variants and long sequencing reads </w:t>
      </w:r>
      <w:r>
        <w:rPr>
          <w:rFonts w:ascii="Helvetica" w:hAnsi="Helvetica" w:cs="Times New Roman"/>
          <w:szCs w:val="21"/>
        </w:rPr>
        <w:fldChar w:fldCharType="begin"/>
      </w:r>
      <w:r>
        <w:rPr>
          <w:rFonts w:ascii="Helvetica" w:hAnsi="Helvetica" w:cs="Times New Roman"/>
          <w:szCs w:val="21"/>
        </w:rPr>
        <w:instrText xml:space="preserve"> ADDIN ZOTERO_ITEM CSL_CITATION {"citationID":"SUlb6mQ0","properties":{"formattedCitation":"[17]","plainCitation":"[17]","noteIndex":0},"citationItems":[{"id":211,"uris":["http://zotero.org/users/local/u0Q2qpNe/items/DT49862G"],"uri":["http://zotero.org/users/local/u0Q2qpNe/items/DT49862G"],"itemData":{"id":211,"type":"report","title":"Integrative haplotype estimation with sub-linear complexity","publisher":"Bioinformatics","genre":"preprint","source":"DOI.org (Crossref)","abstract":"The number of human genomes being genotyped or sequenced increases exponentially and efficient haplotype estimation methods able to handle this amount of data are now required. Here, we present a new method, SHAPEIT4, which substantially improves upon other methods to process large genotype and high coverage sequencing datasets. It notably exhibits sub-linear scaling with sample size, provides highly accurate haplotypes and allows integrating external phasing information such as large reference panels of haplotypes, collections of pre-phased variants and long sequencing reads. We provide SHAPET4 in an open source format on https://odelaneau.github.io/shapeit4/ and demonstrate its performance in terms of accuracy and running times on two gold standard datasets: the UK Biobank data and the Genome In A Bottle.","URL":"http://biorxiv.org/lookup/doi/10.1101/493403","note":"DOI: 10.1101/493403","language":"en","author":[{"family":"Delaneau","given":"Olivier"},{"family":"Zagury","given":"Jean-Francois"},{"family":"Robinson","given":"Matthew R"},{"family":"Marchini","given":"Jonathan"},{"family":"Dermitzakis","given":"Emmanouil"}],"issued":{"date-parts":[["2018",12,13]]},"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7]</w:t>
      </w:r>
      <w:r>
        <w:rPr>
          <w:rFonts w:ascii="Helvetica" w:hAnsi="Helvetica" w:cs="Times New Roman"/>
          <w:szCs w:val="21"/>
        </w:rPr>
        <w:fldChar w:fldCharType="end"/>
      </w:r>
      <w:r>
        <w:rPr>
          <w:rFonts w:ascii="Helvetica" w:hAnsi="Helvetica" w:cs="Times New Roman"/>
          <w:szCs w:val="21"/>
        </w:rPr>
        <w:t>.</w:t>
      </w:r>
    </w:p>
    <w:p w:rsidR="00B255E9" w:rsidRDefault="00B255E9">
      <w:pPr>
        <w:spacing w:line="360" w:lineRule="auto"/>
        <w:ind w:firstLine="420"/>
        <w:rPr>
          <w:rFonts w:ascii="Helvetica" w:hAnsi="Helvetica" w:cs="Times New Roman"/>
          <w:szCs w:val="21"/>
        </w:rPr>
      </w:pPr>
    </w:p>
    <w:p w:rsidR="00B255E9" w:rsidRDefault="007D7C54">
      <w:pPr>
        <w:spacing w:line="360" w:lineRule="auto"/>
        <w:rPr>
          <w:rFonts w:ascii="Helvetica" w:hAnsi="Helvetica" w:cs="Times New Roman"/>
          <w:b/>
          <w:bCs/>
          <w:szCs w:val="21"/>
        </w:rPr>
      </w:pPr>
      <w:r>
        <w:rPr>
          <w:rFonts w:ascii="Helvetica" w:hAnsi="Helvetica" w:cs="Times New Roman"/>
          <w:b/>
          <w:bCs/>
          <w:szCs w:val="21"/>
        </w:rPr>
        <w:t>3. Assembly-based haplotype phasing with haploid representation</w:t>
      </w:r>
    </w:p>
    <w:p w:rsidR="00B255E9" w:rsidRDefault="007D7C54">
      <w:pPr>
        <w:spacing w:line="360" w:lineRule="auto"/>
        <w:ind w:firstLineChars="200" w:firstLine="420"/>
        <w:rPr>
          <w:rFonts w:ascii="Helvetica" w:hAnsi="Helvetica" w:cs="Times New Roman"/>
          <w:szCs w:val="21"/>
        </w:rPr>
      </w:pPr>
      <w:r>
        <w:rPr>
          <w:rFonts w:ascii="Helvetica" w:hAnsi="Helvetica" w:cs="Times New Roman"/>
          <w:szCs w:val="21"/>
        </w:rPr>
        <w:t>In contrast to the alignment-based phasing approaches that are mostly targeted at small variants, assembly-based approaches are often more accurate and can cover larger types of genomic variations, such as large indels and structural variations</w:t>
      </w:r>
      <w:ins w:id="82" w:author="Haibao Tang" w:date="2019-11-25T14:07:00Z">
        <w:r w:rsidR="00CA7B62">
          <w:rPr>
            <w:rFonts w:ascii="Helvetica" w:hAnsi="Helvetica" w:cs="Times New Roman"/>
            <w:szCs w:val="21"/>
          </w:rPr>
          <w:t xml:space="preserve"> (</w:t>
        </w:r>
        <w:r w:rsidR="00CA7B62" w:rsidRPr="002E4C6C">
          <w:rPr>
            <w:rFonts w:ascii="Helvetica" w:hAnsi="Helvetica" w:cs="Times New Roman"/>
            <w:b/>
            <w:bCs/>
            <w:szCs w:val="21"/>
          </w:rPr>
          <w:t>Table 1</w:t>
        </w:r>
        <w:r w:rsidR="00CA7B62">
          <w:rPr>
            <w:rFonts w:ascii="Helvetica" w:hAnsi="Helvetica" w:cs="Times New Roman"/>
            <w:szCs w:val="21"/>
          </w:rPr>
          <w:t>)</w:t>
        </w:r>
      </w:ins>
      <w:r>
        <w:rPr>
          <w:rFonts w:ascii="Helvetica" w:hAnsi="Helvetica" w:cs="Times New Roman"/>
          <w:szCs w:val="21"/>
        </w:rPr>
        <w:t>. However, heterozygous diploid or polyploid genome assembly can be challenging to assemble due to the presence of multiple haplotypes, leading to ambiguity and redundancies in the initial contig-level assemblies.</w:t>
      </w:r>
    </w:p>
    <w:p w:rsidR="00B255E9" w:rsidRDefault="007D7C54">
      <w:pPr>
        <w:spacing w:line="360" w:lineRule="auto"/>
        <w:ind w:firstLineChars="200" w:firstLine="420"/>
        <w:rPr>
          <w:rFonts w:ascii="Helvetica" w:hAnsi="Helvetica" w:cs="Times New Roman"/>
          <w:szCs w:val="21"/>
        </w:rPr>
      </w:pPr>
      <w:r>
        <w:rPr>
          <w:rFonts w:ascii="Helvetica" w:hAnsi="Helvetica" w:cs="Times New Roman"/>
          <w:szCs w:val="21"/>
        </w:rPr>
        <w:t xml:space="preserve">To deal with these ambiguities and redundancies, a common practice of assembling heterozygous genomes is to </w:t>
      </w:r>
      <w:del w:id="83" w:author="tanger" w:date="2019-11-21T10:11:00Z">
        <w:r>
          <w:rPr>
            <w:rFonts w:ascii="Helvetica" w:hAnsi="Helvetica" w:cs="Times New Roman"/>
            <w:szCs w:val="21"/>
          </w:rPr>
          <w:delText xml:space="preserve">simplify </w:delText>
        </w:r>
      </w:del>
      <w:ins w:id="84" w:author="tanger" w:date="2019-11-21T10:11:00Z">
        <w:r>
          <w:rPr>
            <w:rFonts w:ascii="Helvetica" w:hAnsi="Helvetica" w:cs="Times New Roman"/>
            <w:szCs w:val="21"/>
          </w:rPr>
          <w:t xml:space="preserve">simply </w:t>
        </w:r>
      </w:ins>
      <w:r>
        <w:rPr>
          <w:rFonts w:ascii="Helvetica" w:hAnsi="Helvetica" w:cs="Times New Roman"/>
          <w:szCs w:val="21"/>
        </w:rPr>
        <w:t>reconstruct a single haplotype to represent the whole genome</w:t>
      </w:r>
      <w:ins w:id="85" w:author="Haibao Tang" w:date="2019-11-25T14:03:00Z">
        <w:r w:rsidR="002319CD">
          <w:rPr>
            <w:rFonts w:ascii="Helvetica" w:hAnsi="Helvetica" w:cs="Times New Roman"/>
            <w:szCs w:val="21"/>
          </w:rPr>
          <w:t xml:space="preserve"> (</w:t>
        </w:r>
      </w:ins>
      <w:ins w:id="86" w:author="Haibao Tang" w:date="2019-11-25T14:06:00Z">
        <w:r w:rsidR="006D32A4">
          <w:rPr>
            <w:rFonts w:ascii="Helvetica" w:hAnsi="Helvetica" w:cs="Times New Roman"/>
            <w:b/>
            <w:bCs/>
            <w:szCs w:val="21"/>
          </w:rPr>
          <w:t>Figure 1</w:t>
        </w:r>
      </w:ins>
      <w:ins w:id="87" w:author="Haibao Tang" w:date="2019-11-25T14:03:00Z">
        <w:r w:rsidR="002319CD">
          <w:rPr>
            <w:rFonts w:ascii="Helvetica" w:hAnsi="Helvetica" w:cs="Times New Roman"/>
            <w:szCs w:val="21"/>
          </w:rPr>
          <w:t>)</w:t>
        </w:r>
      </w:ins>
      <w:r>
        <w:rPr>
          <w:rFonts w:ascii="Helvetica" w:hAnsi="Helvetica" w:cs="Times New Roman"/>
          <w:szCs w:val="21"/>
        </w:rPr>
        <w:t>. Assembly of heterozygous genome</w:t>
      </w:r>
      <w:ins w:id="88" w:author="tanger" w:date="2019-11-21T10:12:00Z">
        <w:r>
          <w:rPr>
            <w:rFonts w:ascii="Helvetica" w:hAnsi="Helvetica" w:cs="Times New Roman"/>
            <w:szCs w:val="21"/>
          </w:rPr>
          <w:t>s</w:t>
        </w:r>
      </w:ins>
      <w:r>
        <w:rPr>
          <w:rFonts w:ascii="Helvetica" w:hAnsi="Helvetica" w:cs="Times New Roman"/>
          <w:szCs w:val="21"/>
        </w:rPr>
        <w:t xml:space="preserve"> likely resulted in sequences with high level</w:t>
      </w:r>
      <w:ins w:id="89" w:author="Haibao Tang" w:date="2019-11-25T14:28:00Z">
        <w:r w:rsidR="002D19EE">
          <w:rPr>
            <w:rFonts w:ascii="Helvetica" w:hAnsi="Helvetica" w:cs="Times New Roman"/>
            <w:szCs w:val="21"/>
          </w:rPr>
          <w:t>s</w:t>
        </w:r>
      </w:ins>
      <w:r>
        <w:rPr>
          <w:rFonts w:ascii="Helvetica" w:hAnsi="Helvetica" w:cs="Times New Roman"/>
          <w:szCs w:val="21"/>
        </w:rPr>
        <w:t xml:space="preserve"> of divergence separated in the contig level assembly, i.e. presence of different alleles at the same loci in homologous chromosomes. Due to the</w:t>
      </w:r>
      <w:ins w:id="90" w:author="Haibao Tang" w:date="2019-11-25T14:28:00Z">
        <w:r w:rsidR="00AF1773">
          <w:rPr>
            <w:rFonts w:ascii="Helvetica" w:hAnsi="Helvetica" w:cs="Times New Roman"/>
            <w:szCs w:val="21"/>
          </w:rPr>
          <w:t>se</w:t>
        </w:r>
      </w:ins>
      <w:r>
        <w:rPr>
          <w:rFonts w:ascii="Helvetica" w:hAnsi="Helvetica" w:cs="Times New Roman"/>
          <w:szCs w:val="21"/>
        </w:rPr>
        <w:t xml:space="preserve"> common sequences between the haplotypes, the preliminary contig-level assemblies often contain sequences that are over 90% similar between the parental alleles. Pair-wise genome alignment of input contigs can be used to determine redundant contigs, which represent distinct </w:t>
      </w:r>
      <w:r>
        <w:rPr>
          <w:rFonts w:ascii="Helvetica" w:hAnsi="Helvetica" w:cs="Times New Roman"/>
          <w:szCs w:val="21"/>
        </w:rPr>
        <w:lastRenderedPageBreak/>
        <w:t xml:space="preserve">haplotypes from polymorphic regions by comparing amongst the preliminary contigs. This approach has been implemented in Redundans program </w:t>
      </w:r>
      <w:r>
        <w:rPr>
          <w:rFonts w:ascii="Helvetica" w:hAnsi="Helvetica" w:cs="Times New Roman"/>
          <w:szCs w:val="21"/>
        </w:rPr>
        <w:fldChar w:fldCharType="begin"/>
      </w:r>
      <w:r>
        <w:rPr>
          <w:rFonts w:ascii="Helvetica" w:hAnsi="Helvetica" w:cs="Times New Roman"/>
          <w:szCs w:val="21"/>
        </w:rPr>
        <w:instrText xml:space="preserve"> ADDIN ZOTERO_ITEM CSL_CITATION {"citationID":"rimzv1dO","properties":{"formattedCitation":"[23]","plainCitation":"[23]","noteIndex":0},"citationItems":[{"id":247,"uris":["http://zotero.org/users/local/u0Q2qpNe/items/PBLK8V8Q"],"uri":["http://zotero.org/users/local/u0Q2qpNe/items/PBLK8V8Q"],"itemData":{"id":247,"type":"article-journal","title":"Redundans: an assembly pipeline for highly heterozygous genomes","container-title":"Nucleic Acids Research","page":"e113-e113","volume":"44","issue":"12","source":"DOI.org (Crossref)","abstract":"Many genomes display high levels of heterozygosity (i.e. presence of different alleles at the same loci in homologous chromosomes), being those of hybrid organisms an extreme such case. The assembly of highly heterozygous genomes from short sequencing reads is a challenging task because it is difﬁcult to accurately recover the different haplotypes. When confronted with highly heterozygous genomes, the standard assembly process tends to collapse homozygous regions and reports heterozygous regions in alternative contigs. The boundaries between homozygous and heterozygous regions result in multiple assembly paths that are hard to resolve, which leads to highly fragmented assemblies with a total size larger than expected. This, in turn, causes numerous problems in downstream analyses such as fragmented gene models, wrong gene copy number, or broken synteny. To circumvent these caveats we have developed a pipeline that speciﬁcally deals with the assembly of heterozygous genomes by introducing a step to recognise and selectively remove alternative heterozygous contigs. We tested our pipeline on simulated and naturally-occurring heterozygous genomes and compared its accuracy to other existing tools. Our method is freely available at https://github.com/Gabaldonlab/redundans.","URL":"https://academic.oup.com/nar/article-lookup/doi/10.1093/nar/gkw294","DOI":"10.1093/nar/gkw294","ISSN":"0305-1048, 1362-4962","title-short":"Redundans","journalAbbreviation":"Nucleic Acids Res","language":"en","author":[{"family":"Pryszcz","given":"Leszek P."},{"family":"Gabaldón","given":"Toni"}],"issued":{"date-parts":[["2016",7,8]]},"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3]</w:t>
      </w:r>
      <w:r>
        <w:rPr>
          <w:rFonts w:ascii="Helvetica" w:hAnsi="Helvetica" w:cs="Times New Roman"/>
          <w:szCs w:val="21"/>
        </w:rPr>
        <w:fldChar w:fldCharType="end"/>
      </w:r>
      <w:r>
        <w:rPr>
          <w:rFonts w:ascii="Helvetica" w:hAnsi="Helvetica" w:cs="Times New Roman"/>
          <w:szCs w:val="21"/>
        </w:rPr>
        <w:t xml:space="preserve">, and successfully assisted heterozygous genome assemblies, such as </w:t>
      </w:r>
      <w:r>
        <w:rPr>
          <w:rFonts w:ascii="Helvetica" w:hAnsi="Helvetica" w:cs="Times New Roman"/>
          <w:i/>
          <w:iCs/>
          <w:szCs w:val="21"/>
        </w:rPr>
        <w:t>Echinochloa crus-galli</w:t>
      </w:r>
      <w:r>
        <w:rPr>
          <w:rFonts w:ascii="Helvetica" w:hAnsi="Helvetica" w:cs="Times New Roman"/>
          <w:szCs w:val="21"/>
        </w:rPr>
        <w:t xml:space="preserve"> </w:t>
      </w:r>
      <w:r>
        <w:rPr>
          <w:rFonts w:ascii="Helvetica" w:hAnsi="Helvetica" w:cs="Times New Roman"/>
          <w:szCs w:val="21"/>
        </w:rPr>
        <w:fldChar w:fldCharType="begin"/>
      </w:r>
      <w:r>
        <w:rPr>
          <w:rFonts w:ascii="Helvetica" w:hAnsi="Helvetica" w:cs="Times New Roman"/>
          <w:szCs w:val="21"/>
        </w:rPr>
        <w:instrText xml:space="preserve"> ADDIN ZOTERO_ITEM CSL_CITATION {"citationID":"EXJz2Enp","properties":{"formattedCitation":"[24]","plainCitation":"[24]","noteIndex":0},"citationItems":[{"id":251,"uris":["http://zotero.org/users/local/u0Q2qpNe/items/LX76GW5T"],"uri":["http://zotero.org/users/local/u0Q2qpNe/items/LX76GW5T"],"itemData":{"id":251,"type":"article-journal","title":"Echinochloa crus-galli genome analysis provides insight into its adaptation and invasiveness as a weed","container-title":"Nature Communications","page":"1031","volume":"8","issue":"1","source":"DOI.org (Crossref)","URL":"http://www.nature.com/articles/s41467-017-01067-5","DOI":"10.1038/s41467-017-01067-5","ISSN":"2041-1723","journalAbbreviation":"Nat Commun","language":"en","author":[{"family":"Guo","given":"Longbiao"},{"family":"Qiu","given":"Jie"},{"family":"Ye","given":"Chuyu"},{"family":"Jin","given":"Gulei"},{"family":"Mao","given":"Lingfeng"},{"family":"Zhang","given":"Haiqiang"},{"family":"Yang","given":"Xuefang"},{"family":"Peng","given":"Qiong"},{"family":"Wang","given":"Yingying"},{"family":"Jia","given":"Lei"},{"family":"Lin","given":"Zhangxiang"},{"family":"Li","given":"Gengmi"},{"family":"Fu","given":"Fei"},{"family":"Liu","given":"Chen"},{"family":"Chen","given":"Li"},{"family":"Shen","given":"Enhui"},{"family":"Wang","given":"Weidi"},{"family":"Chu","given":"Qinjie"},{"family":"Wu","given":"Dongya"},{"family":"Wu","given":"Sanling"},{"family":"Xia","given":"Chenyang"},{"family":"Zhang","given":"Yongfei"},{"family":"Zhou","given":"Xiaomao"},{"family":"Wang","given":"Lifeng"},{"family":"Wu","given":"Lamei"},{"family":"Song","given":"Weijie"},{"family":"Wang","given":"Yunfei"},{"family":"Shu","given":"Qingyao"},{"family":"Aoki","given":"Daisuke"},{"family":"Yumoto","given":"Emi"},{"family":"Yokota","given":"Takao"},{"family":"Miyamoto","given":"Koji"},{"family":"Okada","given":"Kazunori"},{"family":"Kim","given":"Do-Soon"},{"family":"Cai","given":"Daguang"},{"family":"Zhang","given":"Chulong"},{"family":"Lou","given":"Yonggen"},{"family":"Qian","given":"Qian"},{"family":"Yamaguchi","given":"Hirofumi"},{"family":"Yamane","given":"Hisakazu"},{"family":"Kong","given":"Chui-Hua"},{"family":"Timko","given":"Michael P."},{"family":"Bai","given":"Lianyang"},{"family":"Fan","given":"Longjiang"}],"issued":{"date-parts":[["2017",1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4]</w:t>
      </w:r>
      <w:r>
        <w:rPr>
          <w:rFonts w:ascii="Helvetica" w:hAnsi="Helvetica" w:cs="Times New Roman"/>
          <w:szCs w:val="21"/>
        </w:rPr>
        <w:fldChar w:fldCharType="end"/>
      </w:r>
      <w:r>
        <w:rPr>
          <w:rFonts w:ascii="Helvetica" w:hAnsi="Helvetica" w:cs="Times New Roman"/>
          <w:szCs w:val="21"/>
        </w:rPr>
        <w:t xml:space="preserve"> and Colorado potato beetle </w:t>
      </w:r>
      <w:r>
        <w:rPr>
          <w:rFonts w:ascii="Helvetica" w:hAnsi="Helvetica" w:cs="Times New Roman"/>
          <w:szCs w:val="21"/>
        </w:rPr>
        <w:fldChar w:fldCharType="begin"/>
      </w:r>
      <w:r>
        <w:rPr>
          <w:rFonts w:ascii="Helvetica" w:hAnsi="Helvetica" w:cs="Times New Roman"/>
          <w:szCs w:val="21"/>
        </w:rPr>
        <w:instrText xml:space="preserve"> ADDIN ZOTERO_ITEM CSL_CITATION {"citationID":"SeyQtWtC","properties":{"formattedCitation":"[25]","plainCitation":"[25]","noteIndex":0},"citationItems":[{"id":249,"uris":["http://zotero.org/users/local/u0Q2qpNe/items/UMDR2G66"],"uri":["http://zotero.org/users/local/u0Q2qpNe/items/UMDR2G66"],"itemData":{"id":249,"type":"article-journal","title":"A model species for agricultural pest genomics: the genome of the Colorado potato beetle, Leptinotarsa decemlineata (Coleoptera: Chrysomelidae)","container-title":"Scientific Reports","page":"1931","volume":"8","issue":"1","source":"DOI.org (Crossref)","URL":"http://www.nature.com/articles/s41598-018-20154-1","DOI":"10.1038/s41598-018-20154-1","ISSN":"2045-2322","title-short":"A model species for agricultural pest genomics","journalAbbreviation":"Sci Rep","language":"en","author":[{"family":"Schoville","given":"Sean D."},{"family":"Chen","given":"Yolanda H."},{"family":"Andersson","given":"Martin N."},{"family":"Benoit","given":"Joshua B."},{"family":"Bhandari","given":"Anita"},{"family":"Bowsher","given":"Julia H."},{"family":"Brevik","given":"Kristian"},{"family":"Cappelle","given":"Kaat"},{"family":"Chen","given":"Mei-Ju M."},{"family":"Childers","given":"Anna K."},{"family":"Childers","given":"Christopher"},{"family":"Christiaens","given":"Olivier"},{"family":"Clements","given":"Justin"},{"family":"Didion","given":"Elise M."},{"family":"Elpidina","given":"Elena N."},{"family":"Engsontia","given":"Patamarerk"},{"family":"Friedrich","given":"Markus"},{"family":"García-Robles","given":"Inmaculada"},{"family":"Gibbs","given":"Richard A."},{"family":"Goswami","given":"Chandan"},{"family":"Grapputo","given":"Alessandro"},{"family":"Gruden","given":"Kristina"},{"family":"Grynberg","given":"Marcin"},{"family":"Henrissat","given":"Bernard"},{"family":"Jennings","given":"Emily C."},{"family":"Jones","given":"Jeffery W."},{"family":"Kalsi","given":"Megha"},{"family":"Khan","given":"Sher A."},{"family":"Kumar","given":"Abhishek"},{"family":"Li","given":"Fei"},{"family":"Lombard","given":"Vincent"},{"family":"Ma","given":"Xingzhou"},{"family":"Martynov","given":"Alexander"},{"family":"Miller","given":"Nicholas J."},{"family":"Mitchell","given":"Robert F."},{"family":"Munoz-Torres","given":"Monica"},{"family":"Muszewska","given":"Anna"},{"family":"Oppert","given":"Brenda"},{"family":"Palli","given":"Subba Reddy"},{"family":"Panfilio","given":"Kristen A."},{"family":"Pauchet","given":"Yannick"},{"family":"Perkin","given":"Lindsey C."},{"family":"Petek","given":"Marko"},{"family":"Poelchau","given":"Monica F."},{"family":"Record","given":"Éric"},{"family":"Rinehart","given":"Joseph P."},{"family":"Robertson","given":"Hugh M."},{"family":"Rosendale","given":"Andrew J."},{"family":"Ruiz-Arroyo","given":"Victor M."},{"family":"Smagghe","given":"Guy"},{"family":"Szendrei","given":"Zsofia"},{"family":"Thomas","given":"Gregg W.C."},{"family":"Torson","given":"Alex S."},{"family":"Vargas Jentzsch","given":"Iris M."},{"family":"Weirauch","given":"Matthew T."},{"family":"Yates","given":"Ashley D."},{"family":"Yocum","given":"George D."},{"family":"Yoon","given":"June-Sun"},{"family":"Richards","given":"Stephen"}],"issued":{"date-parts":[["2018",1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5]</w:t>
      </w:r>
      <w:r>
        <w:rPr>
          <w:rFonts w:ascii="Helvetica" w:hAnsi="Helvetica" w:cs="Times New Roman"/>
          <w:szCs w:val="21"/>
        </w:rPr>
        <w:fldChar w:fldCharType="end"/>
      </w:r>
      <w:r>
        <w:rPr>
          <w:rFonts w:ascii="Helvetica" w:hAnsi="Helvetica" w:cs="Times New Roman"/>
          <w:szCs w:val="21"/>
        </w:rPr>
        <w:t>.</w:t>
      </w:r>
    </w:p>
    <w:p w:rsidR="00B255E9" w:rsidRDefault="007D7C54">
      <w:pPr>
        <w:spacing w:line="360" w:lineRule="auto"/>
        <w:ind w:firstLineChars="200" w:firstLine="420"/>
        <w:rPr>
          <w:rFonts w:ascii="Helvetica" w:hAnsi="Helvetica" w:cs="Times New Roman"/>
          <w:szCs w:val="21"/>
        </w:rPr>
      </w:pPr>
      <w:r>
        <w:rPr>
          <w:rFonts w:ascii="Helvetica" w:hAnsi="Helvetica" w:cs="Times New Roman"/>
          <w:szCs w:val="21"/>
        </w:rPr>
        <w:t xml:space="preserve"> Another automated pipeline, "HaploMerger" </w:t>
      </w:r>
      <w:del w:id="91" w:author="Haibao Tang" w:date="2019-11-25T14:29:00Z">
        <w:r w:rsidDel="004453FC">
          <w:rPr>
            <w:rFonts w:ascii="Helvetica" w:hAnsi="Helvetica" w:cs="Times New Roman"/>
            <w:szCs w:val="21"/>
          </w:rPr>
          <w:delText xml:space="preserve">is </w:delText>
        </w:r>
      </w:del>
      <w:ins w:id="92" w:author="Haibao Tang" w:date="2019-11-25T14:29:00Z">
        <w:r w:rsidR="004453FC">
          <w:rPr>
            <w:rFonts w:ascii="Helvetica" w:hAnsi="Helvetica" w:cs="Times New Roman"/>
            <w:szCs w:val="21"/>
          </w:rPr>
          <w:t xml:space="preserve">was </w:t>
        </w:r>
      </w:ins>
      <w:r>
        <w:rPr>
          <w:rFonts w:ascii="Helvetica" w:hAnsi="Helvetica" w:cs="Times New Roman"/>
          <w:szCs w:val="21"/>
        </w:rPr>
        <w:t xml:space="preserve">proposed to reconstruct the allelic relationship of diploid assembly </w:t>
      </w:r>
      <w:r>
        <w:rPr>
          <w:rFonts w:ascii="Helvetica" w:hAnsi="Helvetica" w:cs="Times New Roman"/>
          <w:szCs w:val="21"/>
        </w:rPr>
        <w:fldChar w:fldCharType="begin"/>
      </w:r>
      <w:r>
        <w:rPr>
          <w:rFonts w:ascii="Helvetica" w:hAnsi="Helvetica" w:cs="Times New Roman"/>
          <w:szCs w:val="21"/>
        </w:rPr>
        <w:instrText xml:space="preserve"> ADDIN ZOTERO_ITEM CSL_CITATION {"citationID":"5LltJ9Ec","properties":{"formattedCitation":"[26]","plainCitation":"[26]","noteIndex":0},"citationItems":[{"id":223,"uris":["http://zotero.org/users/local/u0Q2qpNe/items/K2Z45MY2"],"uri":["http://zotero.org/users/local/u0Q2qpNe/items/K2Z45MY2"],"itemData":{"id":223,"type":"article-journal","title":"HaploMerger: Reconstructing allelic relationships for polymorphic diploid genome assemblies","container-title":"Genome Research","page":"1581-1588","volume":"22","issue":"8","source":"DOI.org (Crossref)","URL":"http://genome.cshlp.org/cgi/doi/10.1101/gr.133652.111","DOI":"10.1101/gr.133652.111","ISSN":"1088-9051","title-short":"HaploMerger","journalAbbreviation":"Genome Research","language":"en","author":[{"family":"Huang","given":"S."},{"family":"Chen","given":"Z."},{"family":"Huang","given":"G."},{"family":"Yu","given":"T."},{"family":"Yang","given":"P."},{"family":"Li","given":"J."},{"family":"Fu","given":"Y."},{"family":"Yuan","given":"S."},{"family":"Chen","given":"S."},{"family":"Xu","given":"A."}],"issued":{"date-parts":[["2012",8,1]]},"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6]</w:t>
      </w:r>
      <w:r>
        <w:rPr>
          <w:rFonts w:ascii="Helvetica" w:hAnsi="Helvetica" w:cs="Times New Roman"/>
          <w:szCs w:val="21"/>
        </w:rPr>
        <w:fldChar w:fldCharType="end"/>
      </w:r>
      <w:r>
        <w:rPr>
          <w:rFonts w:ascii="Helvetica" w:hAnsi="Helvetica" w:cs="Times New Roman"/>
          <w:szCs w:val="21"/>
        </w:rPr>
        <w:t xml:space="preserve">. HaploMerger uses the LASTZ-ChainNet method for whole-genome comparison, and the so-called diploid genome assembly (DGA) diagram is used to describe the relationship between intermediate genes or homologues in the assembly of the diploid genome </w:t>
      </w:r>
      <w:r>
        <w:rPr>
          <w:rFonts w:ascii="Helvetica" w:hAnsi="Helvetica" w:cs="Times New Roman"/>
          <w:szCs w:val="21"/>
        </w:rPr>
        <w:fldChar w:fldCharType="begin"/>
      </w:r>
      <w:r>
        <w:rPr>
          <w:rFonts w:ascii="Helvetica" w:hAnsi="Helvetica" w:cs="Times New Roman"/>
          <w:szCs w:val="21"/>
        </w:rPr>
        <w:instrText xml:space="preserve"> ADDIN ZOTERO_ITEM CSL_CITATION {"citationID":"rYDT8TF6","properties":{"formattedCitation":"[26]","plainCitation":"[26]","noteIndex":0},"citationItems":[{"id":223,"uris":["http://zotero.org/users/local/u0Q2qpNe/items/K2Z45MY2"],"uri":["http://zotero.org/users/local/u0Q2qpNe/items/K2Z45MY2"],"itemData":{"id":223,"type":"article-journal","title":"HaploMerger: Reconstructing allelic relationships for polymorphic diploid genome assemblies","container-title":"Genome Research","page":"1581-1588","volume":"22","issue":"8","source":"DOI.org (Crossref)","URL":"http://genome.cshlp.org/cgi/doi/10.1101/gr.133652.111","DOI":"10.1101/gr.133652.111","ISSN":"1088-9051","title-short":"HaploMerger","journalAbbreviation":"Genome Research","language":"en","author":[{"family":"Huang","given":"S."},{"family":"Chen","given":"Z."},{"family":"Huang","given":"G."},{"family":"Yu","given":"T."},{"family":"Yang","given":"P."},{"family":"Li","given":"J."},{"family":"Fu","given":"Y."},{"family":"Yuan","given":"S."},{"family":"Chen","given":"S."},{"family":"Xu","given":"A."}],"issued":{"date-parts":[["2012",8,1]]},"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6]</w:t>
      </w:r>
      <w:r>
        <w:rPr>
          <w:rFonts w:ascii="Helvetica" w:hAnsi="Helvetica" w:cs="Times New Roman"/>
          <w:szCs w:val="21"/>
        </w:rPr>
        <w:fldChar w:fldCharType="end"/>
      </w:r>
      <w:r>
        <w:rPr>
          <w:rFonts w:ascii="Helvetica" w:hAnsi="Helvetica" w:cs="Times New Roman"/>
          <w:szCs w:val="21"/>
        </w:rPr>
        <w:t xml:space="preserve">. HaploMerger showed excellent performance on several </w:t>
      </w:r>
      <w:del w:id="93" w:author="Haibao Tang" w:date="2019-11-25T14:29:00Z">
        <w:r w:rsidDel="00EC296E">
          <w:rPr>
            <w:rFonts w:ascii="Helvetica" w:hAnsi="Helvetica" w:cs="Times New Roman"/>
            <w:szCs w:val="21"/>
          </w:rPr>
          <w:delText xml:space="preserve">tested </w:delText>
        </w:r>
      </w:del>
      <w:r>
        <w:rPr>
          <w:rFonts w:ascii="Helvetica" w:hAnsi="Helvetica" w:cs="Times New Roman"/>
          <w:szCs w:val="21"/>
        </w:rPr>
        <w:t xml:space="preserve">polymorphic diploid genomes </w:t>
      </w:r>
      <w:ins w:id="94" w:author="Haibao Tang" w:date="2019-11-25T14:29:00Z">
        <w:r w:rsidR="00EC296E">
          <w:rPr>
            <w:rFonts w:ascii="Helvetica" w:hAnsi="Helvetica" w:cs="Times New Roman"/>
            <w:szCs w:val="21"/>
          </w:rPr>
          <w:t xml:space="preserve">during its testing </w:t>
        </w:r>
      </w:ins>
      <w:r>
        <w:rPr>
          <w:rFonts w:ascii="Helvetica" w:hAnsi="Helvetica" w:cs="Times New Roman"/>
          <w:szCs w:val="21"/>
        </w:rPr>
        <w:t xml:space="preserve">and did not introduce new assembly errors, showing its efficacy to analyze and utilize polymorphic genome assembly. HaploMerger2 (HM2) is a major upgrade of the old pipeline, with a re-design of the haploid assembly reconstruction from short and long read diploid assembly </w:t>
      </w:r>
      <w:r>
        <w:rPr>
          <w:rFonts w:ascii="Helvetica" w:hAnsi="Helvetica" w:cs="Times New Roman"/>
          <w:szCs w:val="21"/>
        </w:rPr>
        <w:fldChar w:fldCharType="begin"/>
      </w:r>
      <w:r>
        <w:rPr>
          <w:rFonts w:ascii="Helvetica" w:hAnsi="Helvetica" w:cs="Times New Roman"/>
          <w:szCs w:val="21"/>
        </w:rPr>
        <w:instrText xml:space="preserve"> ADDIN ZOTERO_ITEM CSL_CITATION {"citationID":"0gYqgOtv","properties":{"formattedCitation":"[27, p. 2]","plainCitation":"[27, p. 2]","noteIndex":0},"citationItems":[{"id":227,"uris":["http://zotero.org/users/local/u0Q2qpNe/items/2ALBJ3HL"],"uri":["http://zotero.org/users/local/u0Q2qpNe/items/2ALBJ3HL"],"itemData":{"id":227,"type":"article-journal","title":"HaploMerger2: rebuilding both haploid sub-assemblies from high-heterozygosity diploid genome assembly","container-title":"Bioinformatics","page":"2577-2579","volume":"33","issue":"16","source":"DOI.org (Crossref)","abstract":"Summary: De novo assembly is a difﬁcult issue for heterozygous diploid genomes. The advent of high-throughput short-read and long-read sequencing technologies provides both new challenges and potential solutions to the issue. Here, we present HaploMerger2 (HM2), an automated pipeline for rebuilding both haploid sub-assemblies from the polymorphic diploid genome assembly. It is designed to work on pre-existing diploid assemblies, which are typically created by using de novo assemblers. HM2 can process any diploid assemblies, but it is especially suitable for diploid assemblies with high heterozygosity (\u00153%), which can be difﬁcult for other tools. This pipeline also implements ﬂexible and sensitive assembly error detection, a hierarchical scaffolding procedure and a reliable gap-closing method for haploid sub-assemblies. Using HM2, we demonstrate that two haploid sub-assemblies reconstructed from a real, highly-polymorphic diploid assembly show greatly improved continuity.","URL":"https://academic.oup.com/bioinformatics/article/33/16/2577/3603547","DOI":"10.1093/bioinformatics/btx220","ISSN":"1367-4803, 1460-2059","title-short":"HaploMerger2","language":"en","author":[{"family":"Huang","given":"Shengfeng"},{"family":"Kang","given":"Mingjing"},{"family":"Xu","given":"Anlong"}],"editor":[{"family":"Berger","given":"Bonnie"}],"issued":{"date-parts":[["2017",8,15]]},"accessed":{"date-parts":[["2019",9,7]]}},"locator":"2"}],"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7, p. 2]</w:t>
      </w:r>
      <w:r>
        <w:rPr>
          <w:rFonts w:ascii="Helvetica" w:hAnsi="Helvetica" w:cs="Times New Roman"/>
          <w:szCs w:val="21"/>
        </w:rPr>
        <w:fldChar w:fldCharType="end"/>
      </w:r>
      <w:r>
        <w:rPr>
          <w:rFonts w:ascii="Helvetica" w:hAnsi="Helvetica" w:cs="Times New Roman"/>
          <w:szCs w:val="21"/>
        </w:rPr>
        <w:t xml:space="preserve">. The HM2 can handle both low and high heterozygous assemblies, and also provides more flexible assembly error detection and reliable gap closure methods, thereby greatly improving </w:t>
      </w:r>
      <w:ins w:id="95" w:author="Haibao Tang" w:date="2019-11-25T14:30:00Z">
        <w:r w:rsidR="0038274F">
          <w:rPr>
            <w:rFonts w:ascii="Helvetica" w:hAnsi="Helvetica" w:cs="Times New Roman"/>
            <w:szCs w:val="21"/>
          </w:rPr>
          <w:t xml:space="preserve">the </w:t>
        </w:r>
      </w:ins>
      <w:r>
        <w:rPr>
          <w:rFonts w:ascii="Helvetica" w:hAnsi="Helvetica" w:cs="Times New Roman"/>
          <w:szCs w:val="21"/>
        </w:rPr>
        <w:t xml:space="preserve">continuity of the final diploid-level assembly than </w:t>
      </w:r>
      <w:del w:id="96" w:author="Haibao Tang" w:date="2019-11-25T14:30:00Z">
        <w:r w:rsidDel="00AA336C">
          <w:rPr>
            <w:rFonts w:ascii="Helvetica" w:hAnsi="Helvetica" w:cs="Times New Roman"/>
            <w:szCs w:val="21"/>
          </w:rPr>
          <w:delText xml:space="preserve">the </w:delText>
        </w:r>
      </w:del>
      <w:r>
        <w:rPr>
          <w:rFonts w:ascii="Helvetica" w:hAnsi="Helvetica" w:cs="Times New Roman"/>
          <w:szCs w:val="21"/>
        </w:rPr>
        <w:t xml:space="preserve">older pipelines </w:t>
      </w:r>
      <w:r>
        <w:rPr>
          <w:rFonts w:ascii="Helvetica" w:hAnsi="Helvetica" w:cs="Times New Roman"/>
          <w:szCs w:val="21"/>
        </w:rPr>
        <w:fldChar w:fldCharType="begin"/>
      </w:r>
      <w:r>
        <w:rPr>
          <w:rFonts w:ascii="Helvetica" w:hAnsi="Helvetica" w:cs="Times New Roman"/>
          <w:szCs w:val="21"/>
        </w:rPr>
        <w:instrText xml:space="preserve"> ADDIN ZOTERO_ITEM CSL_CITATION {"citationID":"BHeNpgGk","properties":{"formattedCitation":"[27, p. 2]","plainCitation":"[27, p. 2]","noteIndex":0},"citationItems":[{"id":227,"uris":["http://zotero.org/users/local/u0Q2qpNe/items/2ALBJ3HL"],"uri":["http://zotero.org/users/local/u0Q2qpNe/items/2ALBJ3HL"],"itemData":{"id":227,"type":"article-journal","title":"HaploMerger2: rebuilding both haploid sub-assemblies from high-heterozygosity diploid genome assembly","container-title":"Bioinformatics","page":"2577-2579","volume":"33","issue":"16","source":"DOI.org (Crossref)","abstract":"Summary: De novo assembly is a difﬁcult issue for heterozygous diploid genomes. The advent of high-throughput short-read and long-read sequencing technologies provides both new challenges and potential solutions to the issue. Here, we present HaploMerger2 (HM2), an automated pipeline for rebuilding both haploid sub-assemblies from the polymorphic diploid genome assembly. It is designed to work on pre-existing diploid assemblies, which are typically created by using de novo assemblers. HM2 can process any diploid assemblies, but it is especially suitable for diploid assemblies with high heterozygosity (\u00153%), which can be difﬁcult for other tools. This pipeline also implements ﬂexible and sensitive assembly error detection, a hierarchical scaffolding procedure and a reliable gap-closing method for haploid sub-assemblies. Using HM2, we demonstrate that two haploid sub-assemblies reconstructed from a real, highly-polymorphic diploid assembly show greatly improved continuity.","URL":"https://academic.oup.com/bioinformatics/article/33/16/2577/3603547","DOI":"10.1093/bioinformatics/btx220","ISSN":"1367-4803, 1460-2059","title-short":"HaploMerger2","language":"en","author":[{"family":"Huang","given":"Shengfeng"},{"family":"Kang","given":"Mingjing"},{"family":"Xu","given":"Anlong"}],"editor":[{"family":"Berger","given":"Bonnie"}],"issued":{"date-parts":[["2017",8,15]]},"accessed":{"date-parts":[["2019",9,7]]}},"locator":"2"}],"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7, p. 2]</w:t>
      </w:r>
      <w:r>
        <w:rPr>
          <w:rFonts w:ascii="Helvetica" w:hAnsi="Helvetica" w:cs="Times New Roman"/>
          <w:szCs w:val="21"/>
        </w:rPr>
        <w:fldChar w:fldCharType="end"/>
      </w:r>
      <w:r>
        <w:rPr>
          <w:rFonts w:ascii="Helvetica" w:hAnsi="Helvetica" w:cs="Times New Roman"/>
          <w:szCs w:val="21"/>
        </w:rPr>
        <w:t>.</w:t>
      </w:r>
      <w:r>
        <w:rPr>
          <w:rFonts w:ascii="Helvetica" w:hAnsi="Helvetica" w:cs="Times New Roman"/>
          <w:szCs w:val="21"/>
          <w:vertAlign w:val="superscript"/>
        </w:rPr>
        <w:t xml:space="preserve"> </w:t>
      </w:r>
    </w:p>
    <w:p w:rsidR="00B255E9" w:rsidRDefault="007D7C54">
      <w:pPr>
        <w:spacing w:line="360" w:lineRule="auto"/>
        <w:ind w:firstLineChars="200" w:firstLine="420"/>
        <w:rPr>
          <w:rFonts w:ascii="Helvetica" w:hAnsi="Helvetica" w:cs="Times New Roman"/>
          <w:szCs w:val="21"/>
        </w:rPr>
      </w:pPr>
      <w:r>
        <w:rPr>
          <w:rFonts w:ascii="Helvetica" w:hAnsi="Helvetica" w:cs="Times New Roman"/>
          <w:szCs w:val="21"/>
        </w:rPr>
        <w:t xml:space="preserve">In addition to whole genome alignment approaches, read depth-based methods can also be used to determine allelic contigs in heterozygous diploid genome assembly. For a diploid genome assembly with high level of heterozygosity, a bimodal distribution of read depth are expected which is the basis to classify the contigs of different origins. The “Purge Haplotigs” program is able to utilize read depth of individual contigs to identify contigs that are suspected to be </w:t>
      </w:r>
      <w:del w:id="97" w:author="Haibao Tang" w:date="2019-11-25T14:31:00Z">
        <w:r w:rsidDel="00B262EA">
          <w:rPr>
            <w:rFonts w:ascii="Helvetica" w:hAnsi="Helvetica" w:cs="Times New Roman"/>
            <w:szCs w:val="21"/>
          </w:rPr>
          <w:delText xml:space="preserve">duplication </w:delText>
        </w:r>
      </w:del>
      <w:ins w:id="98" w:author="Haibao Tang" w:date="2019-11-25T14:31:00Z">
        <w:r w:rsidR="00B262EA">
          <w:rPr>
            <w:rFonts w:ascii="Helvetica" w:hAnsi="Helvetica" w:cs="Times New Roman"/>
            <w:szCs w:val="21"/>
          </w:rPr>
          <w:t xml:space="preserve">duplicated </w:t>
        </w:r>
      </w:ins>
      <w:r>
        <w:rPr>
          <w:rFonts w:ascii="Helvetica" w:hAnsi="Helvetica" w:cs="Times New Roman"/>
          <w:szCs w:val="21"/>
        </w:rPr>
        <w:t xml:space="preserve">sequences, which are assumed to be allelic haplotypes that need to be re-assigned in order to obtain a simple, ‘pseudo-haploid’ reference </w:t>
      </w:r>
      <w:r>
        <w:rPr>
          <w:rFonts w:ascii="Helvetica" w:hAnsi="Helvetica" w:cs="Times New Roman"/>
          <w:szCs w:val="21"/>
        </w:rPr>
        <w:fldChar w:fldCharType="begin"/>
      </w:r>
      <w:r>
        <w:rPr>
          <w:rFonts w:ascii="Helvetica" w:hAnsi="Helvetica" w:cs="Times New Roman"/>
          <w:szCs w:val="21"/>
        </w:rPr>
        <w:instrText xml:space="preserve"> ADDIN ZOTERO_ITEM CSL_CITATION {"citationID":"m26osUg7","properties":{"formattedCitation":"[28]","plainCitation":"[28]","noteIndex":0},"citationItems":[{"id":229,"uris":["http://zotero.org/users/local/u0Q2qpNe/items/3WKXDLSR"],"uri":["http://zotero.org/users/local/u0Q2qpNe/items/3WKXDLSR"],"itemData":{"id":229,"type":"article-journal","title":"Purge Haplotigs: allelic contig reassignment for third-gen diploid genome assemblies","container-title":"BMC Bioinformatics","page":"460","volume":"19","issue":"1","source":"DOI.org (Crossref)","abstract":"Background: Recent developments in third-gen long read sequencing and diploid-aware assemblers have resulted in the rapid release of numerous reference-quality assemblies for diploid genomes. However, assembly of highly heterozygous genomes is still problematic when regional heterogeneity is so high that haplotype homology is not recognised during assembly. This results in regional duplication rather than consolidation into allelic variants and can cause issues with downstream analysis, for example variant discovery, or haplotype reconstruction using the diploid assembly with unpaired allelic contigs.\nResults: A new pipeline—Purge Haplotigs—was developed specifically for third-gen sequencing-based assemblies to automate the reassignment of allelic contigs, and to assist in the manual curation of genome assemblies. The pipeline uses a draft haplotype-fused assembly or a diploid assembly, read alignments, and repeat annotations to identify allelic variants in the primary assembly. The pipeline was tested on a simulated dataset and on four recent diploid (phased) de novo assemblies from third-generation long-read sequencing, and compared with a similar tool. After processing with Purge Haplotigs, haploid assemblies were less duplicated with minimal impact on genome completeness, and diploid assemblies had more pairings of allelic contigs.\nConclusions: Purge Haplotigs improves the haploid and diploid representations of third-gen sequencing based genome assemblies by identifying and reassigning allelic contigs. The implementation is fast and scales well with large genomes, and it is less likely to over-purge repetitive or paralogous elements compared to alignment-only based methods. The software is available at https://bitbucket.org/mroachawri/purge_haplotigs under a permissive MIT licence.","URL":"https://bmcbioinformatics.biomedcentral.com/articles/10.1186/s12859-018-2485-7","DOI":"10.1186/s12859-018-2485-7","ISSN":"1471-2105","title-short":"Purge Haplotigs","journalAbbreviation":"BMC Bioinformatics","language":"en","author":[{"family":"Roach","given":"Michael J."},{"family":"Schmidt","given":"Simon A."},{"family":"Borneman","given":"Anthony R."}],"issued":{"date-parts":[["2018",1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8]</w:t>
      </w:r>
      <w:r>
        <w:rPr>
          <w:rFonts w:ascii="Helvetica" w:hAnsi="Helvetica" w:cs="Times New Roman"/>
          <w:szCs w:val="21"/>
        </w:rPr>
        <w:fldChar w:fldCharType="end"/>
      </w:r>
      <w:r>
        <w:rPr>
          <w:rFonts w:ascii="Helvetica" w:hAnsi="Helvetica" w:cs="Times New Roman"/>
          <w:szCs w:val="21"/>
        </w:rPr>
        <w:t>. While relatively simple to derive, it is important to note that this ‘pseudo-haploid’ does not represent a true phasing of the heterozygous genome since the choice of which contigs to retain can still be arbitrary.</w:t>
      </w:r>
    </w:p>
    <w:p w:rsidR="00B255E9" w:rsidRDefault="00B255E9">
      <w:pPr>
        <w:spacing w:line="360" w:lineRule="auto"/>
        <w:ind w:firstLine="420"/>
        <w:rPr>
          <w:rFonts w:ascii="Helvetica" w:hAnsi="Helvetica" w:cs="Times New Roman"/>
          <w:szCs w:val="21"/>
        </w:rPr>
      </w:pPr>
    </w:p>
    <w:p w:rsidR="00B255E9" w:rsidRDefault="007D7C54">
      <w:pPr>
        <w:spacing w:line="360" w:lineRule="auto"/>
        <w:rPr>
          <w:rFonts w:ascii="Helvetica" w:hAnsi="Helvetica" w:cs="Times New Roman"/>
          <w:b/>
          <w:bCs/>
          <w:szCs w:val="21"/>
        </w:rPr>
      </w:pPr>
      <w:r>
        <w:rPr>
          <w:rFonts w:ascii="Helvetica" w:hAnsi="Helvetica" w:cs="Times New Roman"/>
          <w:b/>
          <w:bCs/>
          <w:szCs w:val="21"/>
        </w:rPr>
        <w:t>4. Assembly-based haplotype phasing with full haplotype resolution</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While a single haploid representation is relatively straightforward to derive in heterozygous assemblies, it also throws away a large amount of sequence information </w:t>
      </w:r>
      <w:r>
        <w:rPr>
          <w:rFonts w:ascii="Helvetica" w:hAnsi="Helvetica" w:cs="Times New Roman"/>
          <w:szCs w:val="21"/>
        </w:rPr>
        <w:lastRenderedPageBreak/>
        <w:t>that belong</w:t>
      </w:r>
      <w:ins w:id="99" w:author="tanger" w:date="2019-11-21T10:12:00Z">
        <w:r>
          <w:rPr>
            <w:rFonts w:ascii="Helvetica" w:hAnsi="Helvetica" w:cs="Times New Roman"/>
            <w:szCs w:val="21"/>
          </w:rPr>
          <w:t>s</w:t>
        </w:r>
      </w:ins>
      <w:r>
        <w:rPr>
          <w:rFonts w:ascii="Helvetica" w:hAnsi="Helvetica" w:cs="Times New Roman"/>
          <w:szCs w:val="21"/>
        </w:rPr>
        <w:t xml:space="preserve"> to the other haplotypes. Modern sequencing approaches, such as Single-molecule, real-time Sequencing (SMRT) developed by Pacific Biosciences and Oxford Nanopore Technology (ONT) offers long read length, promising overwhelming performance of assembly for complex genomes </w:t>
      </w:r>
      <w:r>
        <w:rPr>
          <w:rFonts w:ascii="Helvetica" w:hAnsi="Helvetica" w:cs="Times New Roman"/>
          <w:szCs w:val="21"/>
        </w:rPr>
        <w:fldChar w:fldCharType="begin"/>
      </w:r>
      <w:r>
        <w:rPr>
          <w:rFonts w:ascii="Helvetica" w:hAnsi="Helvetica" w:cs="Times New Roman"/>
          <w:szCs w:val="21"/>
        </w:rPr>
        <w:instrText xml:space="preserve"> ADDIN ZOTERO_ITEM CSL_CITATION {"citationID":"nRQivayQ","properties":{"formattedCitation":"[18]","plainCitation":"[18]","noteIndex":0},"citationItems":[{"id":213,"uris":["http://zotero.org/users/local/u0Q2qpNe/items/W8W22G64"],"uri":["http://zotero.org/users/local/u0Q2qpNe/items/W8W22G64"],"itemData":{"id":213,"type":"article-journal","title":"PacBio Sequencing and Its Applications","container-title":"Genomics, Proteomics &amp; Bioinformatics","page":"278-289","volume":"13","issue":"5","source":"DOI.org (Crossref)","abstract":"Single-molecule, real-time sequencing developed by Paciﬁc BioSciences offers longer read lengths than the second-generation sequencing (SGS) technologies, making it well-suited for unsolved problems in genome, transcriptome, and epigenetics research. The highly-contiguous de novo assemblies using PacBio sequencing can close gaps in current reference assemblies and characterize structural variation (SV) in personal genomes. With longer reads, we can sequence through extended repetitive regions and detect mutations, many of which are associated with diseases. Moreover, PacBio transcriptome sequencing is advantageous for the identiﬁcation of gene isoforms and facilitates reliable discoveries of novel genes and novel isoforms of annotated genes, due to its ability to sequence full-length transcripts or fragments with signiﬁcant lengths. Additionally, PacBio’s sequencing technique provides information that is useful for the direct detection of base modiﬁcations, such as methylation. In addition to using PacBio sequencing alone, many hybrid sequencing strategies have been developed to make use of more accurate short reads in conjunction with PacBio long reads. In general, hybrid sequencing strategies are more affordable and scalable especially for small-size laboratories than using PacBio Sequencing alone. The advent of PacBio sequencing has made available much information that could not be obtained via SGS alone.","URL":"https://linkinghub.elsevier.com/retrieve/pii/S1672022915001345","DOI":"10.1016/j.gpb.2015.08.002","ISSN":"16720229","journalAbbreviation":"Genomics, Proteomics &amp; Bioinformatics","language":"en","author":[{"family":"Rhoads","given":"Anthony"},{"family":"Au","given":"Kin Fai"}],"issued":{"date-parts":[["2015",10]]},"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8]</w:t>
      </w:r>
      <w:r>
        <w:rPr>
          <w:rFonts w:ascii="Helvetica" w:hAnsi="Helvetica" w:cs="Times New Roman"/>
          <w:szCs w:val="21"/>
        </w:rPr>
        <w:fldChar w:fldCharType="end"/>
      </w:r>
      <w:ins w:id="100" w:author="Haibao Tang" w:date="2019-11-25T14:09:00Z">
        <w:r w:rsidR="002E4C6C">
          <w:rPr>
            <w:rFonts w:ascii="Helvetica" w:hAnsi="Helvetica" w:cs="Times New Roman"/>
            <w:szCs w:val="21"/>
          </w:rPr>
          <w:t xml:space="preserve"> (</w:t>
        </w:r>
        <w:r w:rsidR="002E4C6C" w:rsidRPr="00464BF5">
          <w:rPr>
            <w:rFonts w:ascii="Helvetica" w:hAnsi="Helvetica" w:cs="Times New Roman"/>
            <w:b/>
            <w:bCs/>
            <w:szCs w:val="21"/>
          </w:rPr>
          <w:t>Figure 1</w:t>
        </w:r>
        <w:r w:rsidR="002E4C6C">
          <w:rPr>
            <w:rFonts w:ascii="Helvetica" w:hAnsi="Helvetica" w:cs="Times New Roman"/>
            <w:szCs w:val="21"/>
          </w:rPr>
          <w:t>)</w:t>
        </w:r>
      </w:ins>
      <w:r>
        <w:rPr>
          <w:rFonts w:ascii="Helvetica" w:hAnsi="Helvetica" w:cs="Times New Roman"/>
          <w:szCs w:val="21"/>
        </w:rPr>
        <w:t xml:space="preserve">. In particular, long reads have the potential to recover much longer stretches of haplotypes than short reads. </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Currently, Pacific Biosciences technology is </w:t>
      </w:r>
      <w:ins w:id="101" w:author="Haibao Tang" w:date="2019-11-25T14:32:00Z">
        <w:r w:rsidR="00007494">
          <w:rPr>
            <w:rFonts w:ascii="Helvetica" w:hAnsi="Helvetica" w:cs="Times New Roman"/>
            <w:szCs w:val="21"/>
          </w:rPr>
          <w:t xml:space="preserve">often </w:t>
        </w:r>
      </w:ins>
      <w:r>
        <w:rPr>
          <w:rFonts w:ascii="Helvetica" w:hAnsi="Helvetica" w:cs="Times New Roman"/>
          <w:szCs w:val="21"/>
        </w:rPr>
        <w:t xml:space="preserve">used to assemble many plant genomes, but most of the genome assemblies completed thus far are focused on homozygous individuals or inbred lines, yielding a single representative haplotype. However, for many plant crops that are difficult to be inbred as homozygous individuals, such as many tropical fruit crops, the assembly of heterozygous individuals needs to be handled </w:t>
      </w:r>
      <w:del w:id="102" w:author="Haibao Tang" w:date="2019-11-25T14:32:00Z">
        <w:r w:rsidDel="007C57A9">
          <w:rPr>
            <w:rFonts w:ascii="Helvetica" w:hAnsi="Helvetica" w:cs="Times New Roman"/>
            <w:szCs w:val="21"/>
          </w:rPr>
          <w:delText>correctly</w:delText>
        </w:r>
      </w:del>
      <w:ins w:id="103" w:author="Haibao Tang" w:date="2019-11-25T14:33:00Z">
        <w:r w:rsidR="007C57A9">
          <w:rPr>
            <w:rFonts w:ascii="Helvetica" w:hAnsi="Helvetica" w:cs="Times New Roman"/>
            <w:szCs w:val="21"/>
          </w:rPr>
          <w:t>with additional care</w:t>
        </w:r>
      </w:ins>
      <w:r>
        <w:rPr>
          <w:rFonts w:ascii="Helvetica" w:hAnsi="Helvetica" w:cs="Times New Roman"/>
          <w:szCs w:val="21"/>
        </w:rPr>
        <w:t xml:space="preserve">. In order to solve this problem, several algorithms are developed to simultaneously reconstruct multiple haplotypes during </w:t>
      </w:r>
      <w:r>
        <w:rPr>
          <w:rFonts w:ascii="Helvetica" w:hAnsi="Helvetica" w:cs="Times New Roman"/>
          <w:i/>
          <w:iCs/>
          <w:szCs w:val="21"/>
        </w:rPr>
        <w:t>de novo</w:t>
      </w:r>
      <w:r>
        <w:rPr>
          <w:rFonts w:ascii="Helvetica" w:hAnsi="Helvetica" w:cs="Times New Roman"/>
          <w:szCs w:val="21"/>
        </w:rPr>
        <w:t xml:space="preserve"> genome assembly. Such algorithms seek to go beyond the overly simplistic monoploid representation of the genome, which are especially valuable for heterozygous diploid and polyploid organisms.</w:t>
      </w:r>
    </w:p>
    <w:p w:rsidR="00B255E9" w:rsidRDefault="007D7C54">
      <w:pPr>
        <w:spacing w:line="360" w:lineRule="auto"/>
        <w:ind w:firstLineChars="200" w:firstLine="420"/>
        <w:rPr>
          <w:rFonts w:ascii="Helvetica" w:hAnsi="Helvetica" w:cs="Times New Roman"/>
          <w:szCs w:val="21"/>
        </w:rPr>
      </w:pPr>
      <w:r>
        <w:rPr>
          <w:rFonts w:ascii="Helvetica" w:hAnsi="Helvetica" w:cs="Times New Roman"/>
          <w:szCs w:val="21"/>
        </w:rPr>
        <w:t xml:space="preserve">The FALCON and FALCON-Unzip algorithm provide a </w:t>
      </w:r>
      <w:ins w:id="104" w:author="Haibao Tang" w:date="2019-11-25T14:33:00Z">
        <w:r w:rsidR="00200D77">
          <w:rPr>
            <w:rFonts w:ascii="Helvetica" w:hAnsi="Helvetica" w:cs="Times New Roman"/>
            <w:szCs w:val="21"/>
          </w:rPr>
          <w:t xml:space="preserve">clean </w:t>
        </w:r>
      </w:ins>
      <w:r>
        <w:rPr>
          <w:rFonts w:ascii="Helvetica" w:hAnsi="Helvetica" w:cs="Times New Roman"/>
          <w:szCs w:val="21"/>
        </w:rPr>
        <w:t xml:space="preserve">solution that enables  sequential assembly of the original sequencing data and ongoing identification of the phased diploid genome </w:t>
      </w:r>
      <w:r>
        <w:rPr>
          <w:rFonts w:ascii="Helvetica" w:hAnsi="Helvetica" w:cs="Times New Roman"/>
          <w:szCs w:val="21"/>
        </w:rPr>
        <w:fldChar w:fldCharType="begin"/>
      </w:r>
      <w:r>
        <w:rPr>
          <w:rFonts w:ascii="Helvetica" w:hAnsi="Helvetica" w:cs="Times New Roman"/>
          <w:szCs w:val="21"/>
        </w:rPr>
        <w:instrText xml:space="preserve"> ADDIN ZOTERO_ITEM CSL_CITATION {"citationID":"Cw5dhg7r","properties":{"formattedCitation":"[19]","plainCitation":"[19]","noteIndex":0},"citationItems":[{"id":219,"uris":["http://zotero.org/users/local/u0Q2qpNe/items/HSQGE4M8"],"uri":["http://zotero.org/users/local/u0Q2qpNe/items/HSQGE4M8"],"itemData":{"id":219,"type":"article-journal","title":"Phased diploid genome assembly with single-molecule real-time sequencing","container-title":"Nature Methods","page":"1050-1054","volume":"13","issue":"12","source":"DOI.org (Crossref)","URL":"http://www.nature.com/articles/nmeth.4035","DOI":"10.1038/nmeth.4035","ISSN":"1548-7091, 1548-7105","journalAbbreviation":"Nat Methods","language":"en","author":[{"family":"Chin","given":"Chen-Shan"},{"family":"Peluso","given":"Paul"},{"family":"Sedlazeck","given":"Fritz J"},{"family":"Nattestad","given":"Maria"},{"family":"Concepcion","given":"Gregory T"},{"family":"Clum","given":"Alicia"},{"family":"Dunn","given":"Christopher"},{"family":"O'Malley","given":"Ronan"},{"family":"Figueroa-Balderas","given":"Rosa"},{"family":"Morales-Cruz","given":"Abraham"},{"family":"Cramer","given":"Grant R"},{"family":"Delledonne","given":"Massimo"},{"family":"Luo","given":"Chongyuan"},{"family":"Ecker","given":"Joseph R"},{"family":"Cantu","given":"Dario"},{"family":"Rank","given":"David R"},{"family":"Schatz","given":"Michael C"}],"issued":{"date-parts":[["2016",12]]},"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19]</w:t>
      </w:r>
      <w:r>
        <w:rPr>
          <w:rFonts w:ascii="Helvetica" w:hAnsi="Helvetica" w:cs="Times New Roman"/>
          <w:szCs w:val="21"/>
        </w:rPr>
        <w:fldChar w:fldCharType="end"/>
      </w:r>
      <w:r>
        <w:rPr>
          <w:rFonts w:ascii="Helvetica" w:hAnsi="Helvetica" w:cs="Times New Roman"/>
          <w:szCs w:val="21"/>
        </w:rPr>
        <w:t xml:space="preserve">. Firstly, FALCON reads sequence alignment from corrected PacBio sequence data, and then builds a string graph based on read overlaps </w:t>
      </w:r>
      <w:r>
        <w:rPr>
          <w:rFonts w:ascii="Helvetica" w:hAnsi="Helvetica" w:cs="Times New Roman"/>
          <w:szCs w:val="21"/>
        </w:rPr>
        <w:fldChar w:fldCharType="begin"/>
      </w:r>
      <w:r>
        <w:rPr>
          <w:rFonts w:ascii="Helvetica" w:hAnsi="Helvetica" w:cs="Times New Roman"/>
          <w:szCs w:val="21"/>
        </w:rPr>
        <w:instrText xml:space="preserve"> ADDIN ZOTERO_ITEM CSL_CITATION {"citationID":"0Wxap9p8","properties":{"formattedCitation":"[20]","plainCitation":"[20]","noteIndex":0},"citationItems":[{"id":215,"uris":["http://zotero.org/users/local/u0Q2qpNe/items/B9L9Y8ZP"],"uri":["http://zotero.org/users/local/u0Q2qpNe/items/B9L9Y8ZP"],"itemData":{"id":215,"type":"article-journal","title":"The fragment assembly string graph","container-title":"Bioinformatics","page":"ii79-ii85","volume":"21","issue":"Suppl 2","source":"DOI.org (Crossref)","abstract":"We present a concept and formalism, the string graph, which represents all that is inferable about a DNA sequence from a collection of shotgun sequencing reads collected from it. We give time and space efﬁcient algorithms for constructing a string graph given the collection of overlaps between the reads and, in particular, present a novel linear expected time algorithm for transitive reduction in this context. The result demonstrates that the decomposition of reads into k mers employed in the de Bruijn graph approach described earlier is not essential, and exposes its close connection to the unitig approach we developed at Celera. This paper is a preliminary piece giving the basic algorithm and results that demonstrate the efﬁciency and scalability of the method. These ideas are being used to build a next-generation whole genome assembler called BOA (Berkeley Open Assembler) that will easily scale to mammalian genomes.","URL":"https://academic.oup.com/bioinformatics/article-lookup/doi/10.1093/bioinformatics/bti1114","DOI":"10.1093/bioinformatics/bti1114","ISSN":"1367-4803, 1460-2059","journalAbbreviation":"Bioinformatics","language":"en","author":[{"family":"Myers","given":"E. W."}],"issued":{"date-parts":[["2005",9,1]]},"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0]</w:t>
      </w:r>
      <w:r>
        <w:rPr>
          <w:rFonts w:ascii="Helvetica" w:hAnsi="Helvetica" w:cs="Times New Roman"/>
          <w:szCs w:val="21"/>
        </w:rPr>
        <w:fldChar w:fldCharType="end"/>
      </w:r>
      <w:r>
        <w:rPr>
          <w:rFonts w:ascii="Helvetica" w:hAnsi="Helvetica" w:cs="Times New Roman"/>
          <w:szCs w:val="21"/>
        </w:rPr>
        <w:t xml:space="preserve">. During this process, the string graph typically contains multiple groups of "haplotype fusion" </w:t>
      </w:r>
      <w:ins w:id="105" w:author="Haibao Tang" w:date="2019-11-25T14:33:00Z">
        <w:r w:rsidR="007F5AB1">
          <w:rPr>
            <w:rFonts w:ascii="Helvetica" w:hAnsi="Helvetica" w:cs="Times New Roman"/>
            <w:szCs w:val="21"/>
          </w:rPr>
          <w:t xml:space="preserve">which are </w:t>
        </w:r>
      </w:ins>
      <w:r>
        <w:rPr>
          <w:rFonts w:ascii="Helvetica" w:hAnsi="Helvetica" w:cs="Times New Roman"/>
          <w:szCs w:val="21"/>
        </w:rPr>
        <w:t xml:space="preserve">overlapping </w:t>
      </w:r>
      <w:ins w:id="106" w:author="Haibao Tang" w:date="2019-11-25T14:33:00Z">
        <w:r w:rsidR="007F5AB1">
          <w:rPr>
            <w:rFonts w:ascii="Helvetica" w:hAnsi="Helvetica" w:cs="Times New Roman"/>
            <w:szCs w:val="21"/>
          </w:rPr>
          <w:t xml:space="preserve">read </w:t>
        </w:r>
      </w:ins>
      <w:r>
        <w:rPr>
          <w:rFonts w:ascii="Helvetica" w:hAnsi="Helvetica" w:cs="Times New Roman"/>
          <w:szCs w:val="21"/>
        </w:rPr>
        <w:t xml:space="preserve">groups </w:t>
      </w:r>
      <w:del w:id="107" w:author="Haibao Tang" w:date="2019-11-25T14:33:00Z">
        <w:r w:rsidDel="007F5AB1">
          <w:rPr>
            <w:rFonts w:ascii="Helvetica" w:hAnsi="Helvetica" w:cs="Times New Roman"/>
            <w:szCs w:val="21"/>
          </w:rPr>
          <w:delText xml:space="preserve">which </w:delText>
        </w:r>
      </w:del>
      <w:ins w:id="108" w:author="Haibao Tang" w:date="2019-11-25T14:33:00Z">
        <w:r w:rsidR="007F5AB1">
          <w:rPr>
            <w:rFonts w:ascii="Helvetica" w:hAnsi="Helvetica" w:cs="Times New Roman"/>
            <w:szCs w:val="21"/>
          </w:rPr>
          <w:t xml:space="preserve">that </w:t>
        </w:r>
      </w:ins>
      <w:r>
        <w:rPr>
          <w:rFonts w:ascii="Helvetica" w:hAnsi="Helvetica" w:cs="Times New Roman"/>
          <w:szCs w:val="21"/>
        </w:rPr>
        <w:t xml:space="preserve">show up as ‘bubbles’ in the graph. The ‘bubbles’ represent major structural variations and highly divergent regions between homologous sequences. To resolve these ‘bubbles’ within the assembly graph, FALCON-Unzip analyzes haplotype fusion </w:t>
      </w:r>
      <w:del w:id="109" w:author="Haibao Tang" w:date="2019-11-25T14:34:00Z">
        <w:r w:rsidDel="00E44758">
          <w:rPr>
            <w:rFonts w:ascii="Helvetica" w:hAnsi="Helvetica" w:cs="Times New Roman"/>
            <w:szCs w:val="21"/>
          </w:rPr>
          <w:delText xml:space="preserve">overlapping </w:delText>
        </w:r>
      </w:del>
      <w:r>
        <w:rPr>
          <w:rFonts w:ascii="Helvetica" w:hAnsi="Helvetica" w:cs="Times New Roman"/>
          <w:szCs w:val="21"/>
        </w:rPr>
        <w:t>groups and finds hybrid variants as a basis to ‘unzip’ the otherwise fused haplotypes. One haplotype, often arbitrary, is identified first as a primary path in the graph, or ‘primary’ contigs; while the other haplotype, representing an alternative path, is called ‘associated’ contigs. This method was used to re</w:t>
      </w:r>
      <w:ins w:id="110" w:author="Haibao Tang" w:date="2019-11-25T14:34:00Z">
        <w:r w:rsidR="00DF1202">
          <w:rPr>
            <w:rFonts w:ascii="Helvetica" w:hAnsi="Helvetica" w:cs="Times New Roman"/>
            <w:szCs w:val="21"/>
          </w:rPr>
          <w:t>-</w:t>
        </w:r>
      </w:ins>
      <w:r>
        <w:rPr>
          <w:rFonts w:ascii="Helvetica" w:hAnsi="Helvetica" w:cs="Times New Roman"/>
          <w:szCs w:val="21"/>
        </w:rPr>
        <w:t xml:space="preserve">assemble the F1 </w:t>
      </w:r>
      <w:ins w:id="111" w:author="Haibao Tang" w:date="2019-11-25T14:34:00Z">
        <w:r w:rsidR="004548ED">
          <w:rPr>
            <w:rFonts w:ascii="Helvetica" w:hAnsi="Helvetica" w:cs="Times New Roman"/>
            <w:szCs w:val="21"/>
          </w:rPr>
          <w:t xml:space="preserve">genome </w:t>
        </w:r>
      </w:ins>
      <w:r>
        <w:rPr>
          <w:rFonts w:ascii="Helvetica" w:hAnsi="Helvetica" w:cs="Times New Roman"/>
          <w:szCs w:val="21"/>
        </w:rPr>
        <w:t xml:space="preserve">from crossing Columbia-0 (col-0) and Cape Verde Island-0 (Cvi-0) ecotypes of </w:t>
      </w:r>
      <w:r>
        <w:rPr>
          <w:rFonts w:ascii="Helvetica" w:hAnsi="Helvetica" w:cs="Times New Roman"/>
          <w:i/>
          <w:iCs/>
          <w:szCs w:val="21"/>
        </w:rPr>
        <w:t>Arabidopsis thaliana</w:t>
      </w:r>
      <w:r>
        <w:rPr>
          <w:rFonts w:ascii="Helvetica" w:hAnsi="Helvetica" w:cs="Times New Roman"/>
          <w:szCs w:val="21"/>
        </w:rPr>
        <w:t xml:space="preserve">, </w:t>
      </w:r>
      <w:r>
        <w:rPr>
          <w:rFonts w:ascii="Helvetica" w:hAnsi="Helvetica" w:cs="Times New Roman"/>
          <w:i/>
          <w:iCs/>
          <w:szCs w:val="21"/>
        </w:rPr>
        <w:t>Vitis vinifera CV</w:t>
      </w:r>
      <w:r>
        <w:rPr>
          <w:rFonts w:ascii="Helvetica" w:hAnsi="Helvetica" w:cs="Times New Roman"/>
          <w:szCs w:val="21"/>
        </w:rPr>
        <w:t xml:space="preserve"> (</w:t>
      </w:r>
      <w:r>
        <w:rPr>
          <w:rFonts w:ascii="Helvetica" w:hAnsi="Helvetica" w:cs="Times New Roman"/>
          <w:i/>
          <w:iCs/>
          <w:szCs w:val="21"/>
        </w:rPr>
        <w:t>Cabernet Sauvignon</w:t>
      </w:r>
      <w:r>
        <w:rPr>
          <w:rFonts w:ascii="Helvetica" w:hAnsi="Helvetica" w:cs="Times New Roman"/>
          <w:szCs w:val="21"/>
        </w:rPr>
        <w:t xml:space="preserve">) and highly heterozygous wild diploid </w:t>
      </w:r>
      <w:r>
        <w:rPr>
          <w:rFonts w:ascii="Helvetica" w:hAnsi="Helvetica" w:cs="Times New Roman"/>
          <w:i/>
          <w:iCs/>
          <w:szCs w:val="21"/>
        </w:rPr>
        <w:t xml:space="preserve">Clavicorona pyxidate </w:t>
      </w:r>
      <w:r>
        <w:rPr>
          <w:rFonts w:ascii="Helvetica" w:hAnsi="Helvetica" w:cs="Times New Roman"/>
          <w:i/>
          <w:iCs/>
          <w:szCs w:val="21"/>
        </w:rPr>
        <w:fldChar w:fldCharType="begin"/>
      </w:r>
      <w:r>
        <w:rPr>
          <w:rFonts w:ascii="Helvetica" w:hAnsi="Helvetica" w:cs="Times New Roman"/>
          <w:i/>
          <w:iCs/>
          <w:szCs w:val="21"/>
        </w:rPr>
        <w:instrText xml:space="preserve"> ADDIN ZOTERO_ITEM CSL_CITATION {"citationID":"RCpjM30K","properties":{"formattedCitation":"[19]","plainCitation":"[19]","noteIndex":0},"citationItems":[{"id":219,"uris":["http://zotero.org/users/local/u0Q2qpNe/items/HSQGE4M8"],"uri":["http://zotero.org/users/local/u0Q2qpNe/items/HSQGE4M8"],"itemData":{"id":219,"type":"article-journal","title":"Phased diploid genome assembly with single-molecule real-time sequencing","container-title":"Nature Methods","page":"1050-1054","volume":"13","issue":"12","source":"DOI.org (Crossref)","URL":"http://www.nature.com/articles/nmeth.4035","DOI":"10.1038/nmeth.4035","ISSN":"1548-7091, 1548-7105","journalAbbreviation":"Nat Methods","language":"en","author":[{"family":"Chin","given":"Chen-Shan"},{"family":"Peluso","given":"Paul"},{"family":"Sedlazeck","given":"Fritz J"},{"family":"Nattestad","given":"Maria"},{"family":"Concepcion","given":"Gregory T"},{"family":"Clum","given":"Alicia"},{"family":"Dunn","given":"Christopher"},{"family":"O'Malley","given":"Ronan"},{"family":"Figueroa-Balderas","given":"Rosa"},{"family":"Morales-Cruz","given":"Abraham"},{"family":"Cramer","given":"Grant R"},{"family":"Delledonne","given":"Massimo"},{"family":"Luo","given":"Chongyuan"},{"family":"Ecker","given":"Joseph R"},{"family":"Cantu","given":"Dario"},{"family":"Rank","given":"David R"},{"family":"Schatz","given":"Michael C"}],"issued":{"date-parts":[["2016",12]]},"accessed":{"date-parts":[["2019",9,6]]}}}],"schema":"https://github.com/citation-style-language/schema/raw/master/csl-citation.json"} </w:instrText>
      </w:r>
      <w:r>
        <w:rPr>
          <w:rFonts w:ascii="Helvetica" w:hAnsi="Helvetica" w:cs="Times New Roman"/>
          <w:i/>
          <w:iCs/>
          <w:szCs w:val="21"/>
        </w:rPr>
        <w:fldChar w:fldCharType="separate"/>
      </w:r>
      <w:r>
        <w:rPr>
          <w:rFonts w:ascii="Helvetica" w:hAnsi="Helvetica" w:cs="Times New Roman"/>
          <w:kern w:val="0"/>
        </w:rPr>
        <w:t>[19]</w:t>
      </w:r>
      <w:r>
        <w:rPr>
          <w:rFonts w:ascii="Helvetica" w:hAnsi="Helvetica" w:cs="Times New Roman"/>
          <w:i/>
          <w:iCs/>
          <w:szCs w:val="21"/>
        </w:rPr>
        <w:fldChar w:fldCharType="end"/>
      </w:r>
      <w:r>
        <w:rPr>
          <w:rFonts w:ascii="Helvetica" w:hAnsi="Helvetica" w:cs="Times New Roman"/>
          <w:szCs w:val="21"/>
        </w:rPr>
        <w:t xml:space="preserve">. These haplotype-resolved assemblies reflect a more </w:t>
      </w:r>
      <w:r>
        <w:rPr>
          <w:rFonts w:ascii="Helvetica" w:hAnsi="Helvetica" w:cs="Times New Roman"/>
          <w:szCs w:val="21"/>
        </w:rPr>
        <w:lastRenderedPageBreak/>
        <w:t>realistic representation of the</w:t>
      </w:r>
      <w:ins w:id="112" w:author="Haibao Tang" w:date="2019-11-25T14:34:00Z">
        <w:r w:rsidR="00D23419">
          <w:rPr>
            <w:rFonts w:ascii="Helvetica" w:hAnsi="Helvetica" w:cs="Times New Roman"/>
            <w:szCs w:val="21"/>
          </w:rPr>
          <w:t>ir res</w:t>
        </w:r>
      </w:ins>
      <w:ins w:id="113" w:author="Haibao Tang" w:date="2019-11-25T14:35:00Z">
        <w:r w:rsidR="00D23419">
          <w:rPr>
            <w:rFonts w:ascii="Helvetica" w:hAnsi="Helvetica" w:cs="Times New Roman"/>
            <w:szCs w:val="21"/>
          </w:rPr>
          <w:t>pective</w:t>
        </w:r>
      </w:ins>
      <w:r>
        <w:rPr>
          <w:rFonts w:ascii="Helvetica" w:hAnsi="Helvetica" w:cs="Times New Roman"/>
          <w:szCs w:val="21"/>
        </w:rPr>
        <w:t xml:space="preserve"> genome and allow </w:t>
      </w:r>
      <w:del w:id="114" w:author="Haibao Tang" w:date="2019-11-25T14:36:00Z">
        <w:r w:rsidDel="003C5D60">
          <w:rPr>
            <w:rFonts w:ascii="Helvetica" w:hAnsi="Helvetica" w:cs="Times New Roman"/>
            <w:szCs w:val="21"/>
          </w:rPr>
          <w:delText xml:space="preserve">studying </w:delText>
        </w:r>
      </w:del>
      <w:ins w:id="115" w:author="Haibao Tang" w:date="2019-11-25T14:36:00Z">
        <w:r w:rsidR="003C5D60">
          <w:rPr>
            <w:rFonts w:ascii="Helvetica" w:hAnsi="Helvetica" w:cs="Times New Roman"/>
            <w:szCs w:val="21"/>
          </w:rPr>
          <w:t xml:space="preserve">the study of </w:t>
        </w:r>
      </w:ins>
      <w:r>
        <w:rPr>
          <w:rFonts w:ascii="Helvetica" w:hAnsi="Helvetica" w:cs="Times New Roman"/>
          <w:szCs w:val="21"/>
        </w:rPr>
        <w:t>haplotype structure and heterozygosity in much better accuracy and resolution.</w:t>
      </w:r>
    </w:p>
    <w:p w:rsidR="00B255E9" w:rsidRDefault="007D7C54">
      <w:pPr>
        <w:spacing w:line="360" w:lineRule="auto"/>
        <w:ind w:firstLineChars="200" w:firstLine="420"/>
        <w:rPr>
          <w:rFonts w:ascii="Helvetica" w:hAnsi="Helvetica" w:cs="Times New Roman"/>
          <w:szCs w:val="21"/>
        </w:rPr>
      </w:pPr>
      <w:r>
        <w:rPr>
          <w:rFonts w:ascii="Helvetica" w:hAnsi="Helvetica" w:cs="Times New Roman"/>
          <w:szCs w:val="21"/>
        </w:rPr>
        <w:t xml:space="preserve">A more recent approach, “trio binning” is proposed to simplify haplotype assembly by addressing allelic variation prior to assembly </w:t>
      </w:r>
      <w:r>
        <w:rPr>
          <w:rFonts w:ascii="Helvetica" w:hAnsi="Helvetica" w:cs="Times New Roman"/>
          <w:szCs w:val="21"/>
        </w:rPr>
        <w:fldChar w:fldCharType="begin"/>
      </w:r>
      <w:r>
        <w:rPr>
          <w:rFonts w:ascii="Helvetica" w:hAnsi="Helvetica" w:cs="Times New Roman"/>
          <w:szCs w:val="21"/>
        </w:rPr>
        <w:instrText xml:space="preserve"> ADDIN ZOTERO_ITEM CSL_CITATION {"citationID":"tRPZYGx3","properties":{"formattedCitation":"[21]","plainCitation":"[21]","noteIndex":0},"citationItems":[{"id":221,"uris":["http://zotero.org/users/local/u0Q2qpNe/items/JXZY4GMY"],"uri":["http://zotero.org/users/local/u0Q2qpNe/items/JXZY4GMY"],"itemData":{"id":221,"type":"article-journal","title":"De novo assembly of haplotype-resolved genomes with trio binning","container-title":"Nature Biotechnology","page":"1174-1182","volume":"36","issue":"12","source":"DOI.org (Crossref)","URL":"http://www.nature.com/articles/nbt.4277","DOI":"10.1038/nbt.4277","ISSN":"1087-0156, 1546-1696","journalAbbreviation":"Nat Biotechnol","language":"en","author":[{"family":"Koren","given":"Sergey"},{"family":"Rhie","given":"Arang"},{"family":"Walenz","given":"Brian P"},{"family":"Dilthey","given":"Alexander T"},{"family":"Bickhart","given":"Derek M"},{"family":"Kingan","given":"Sarah B"},{"family":"Hiendleder","given":"Stefan"},{"family":"Williams","given":"John L"},{"family":"Smith","given":"Timothy P L"},{"family":"Phillippy","given":"Adam M"}],"issued":{"date-parts":[["2018",12]]},"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1]</w:t>
      </w:r>
      <w:r>
        <w:rPr>
          <w:rFonts w:ascii="Helvetica" w:hAnsi="Helvetica" w:cs="Times New Roman"/>
          <w:szCs w:val="21"/>
        </w:rPr>
        <w:fldChar w:fldCharType="end"/>
      </w:r>
      <w:r>
        <w:rPr>
          <w:rFonts w:ascii="Helvetica" w:hAnsi="Helvetica" w:cs="Times New Roman"/>
          <w:szCs w:val="21"/>
        </w:rPr>
        <w:t xml:space="preserve">, which has been implemented in the CANU assembler </w:t>
      </w:r>
      <w:r>
        <w:rPr>
          <w:rFonts w:ascii="Helvetica" w:hAnsi="Helvetica" w:cs="Times New Roman"/>
          <w:szCs w:val="21"/>
        </w:rPr>
        <w:fldChar w:fldCharType="begin"/>
      </w:r>
      <w:r>
        <w:rPr>
          <w:rFonts w:ascii="Helvetica" w:hAnsi="Helvetica" w:cs="Times New Roman"/>
          <w:szCs w:val="21"/>
        </w:rPr>
        <w:instrText xml:space="preserve"> ADDIN ZOTERO_ITEM CSL_CITATION {"citationID":"kCGqzNaC","properties":{"formattedCitation":"[22]","plainCitation":"[22]","noteIndex":0},"citationItems":[{"id":243,"uris":["http://zotero.org/users/local/u0Q2qpNe/items/X47ENJN8"],"uri":["http://zotero.org/users/local/u0Q2qpNe/items/X47ENJN8"],"itemData":{"id":243,"type":"article-journal","title":"Canu: scalable and accurate long-read assembly via adaptive &lt;i&gt;k&lt;/i&gt; -mer weighting and repeat separation","container-title":"Genome Research","page":"722-736","volume":"27","issue":"5","source":"DOI.org (Crossref)","URL":"http://genome.cshlp.org/lookup/doi/10.1101/gr.215087.116","DOI":"10.1101/gr.215087.116","ISSN":"1088-9051, 1549-5469","title-short":"Canu","journalAbbreviation":"Genome Res.","language":"en","author":[{"family":"Koren","given":"Sergey"},{"family":"Walenz","given":"Brian P."},{"family":"Berlin","given":"Konstantin"},{"family":"Miller","given":"Jason R."},{"family":"Bergman","given":"Nicholas H."},{"family":"Phillippy","given":"Adam M."}],"issued":{"date-parts":[["2017",5]]},"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2]</w:t>
      </w:r>
      <w:r>
        <w:rPr>
          <w:rFonts w:ascii="Helvetica" w:hAnsi="Helvetica" w:cs="Times New Roman"/>
          <w:szCs w:val="21"/>
        </w:rPr>
        <w:fldChar w:fldCharType="end"/>
      </w:r>
      <w:r>
        <w:rPr>
          <w:rFonts w:ascii="Helvetica" w:hAnsi="Helvetica" w:cs="Times New Roman"/>
          <w:szCs w:val="21"/>
        </w:rPr>
        <w:t xml:space="preserve">. Compared with existing methods, the effectiveness of this method increases with the </w:t>
      </w:r>
      <w:del w:id="116" w:author="Haibao Tang" w:date="2019-11-25T14:36:00Z">
        <w:r w:rsidDel="006438FF">
          <w:rPr>
            <w:rFonts w:ascii="Helvetica" w:hAnsi="Helvetica" w:cs="Times New Roman"/>
            <w:szCs w:val="21"/>
          </w:rPr>
          <w:delText xml:space="preserve">increased </w:delText>
        </w:r>
      </w:del>
      <w:r>
        <w:rPr>
          <w:rFonts w:ascii="Helvetica" w:hAnsi="Helvetica" w:cs="Times New Roman"/>
          <w:szCs w:val="21"/>
        </w:rPr>
        <w:t xml:space="preserve">level of heterozygosity. Trio binning starts by partitioning the long reads from the offspring into haplotype specific groups, guided by genome sequencing in each of the two parents. After the partition, each haploid is then assembled independently, resulting in complete diploid reconstruction. To illustrate the utility of “trio binning”, F1 hybrid between cattle subspecies </w:t>
      </w:r>
      <w:r>
        <w:rPr>
          <w:rFonts w:ascii="Helvetica" w:hAnsi="Helvetica" w:cs="Times New Roman"/>
          <w:i/>
          <w:iCs/>
          <w:szCs w:val="21"/>
        </w:rPr>
        <w:t xml:space="preserve">Bos </w:t>
      </w:r>
      <w:ins w:id="117" w:author="tanger" w:date="2019-11-21T10:13:00Z">
        <w:r>
          <w:rPr>
            <w:rFonts w:ascii="Helvetica" w:hAnsi="Helvetica" w:cs="Times New Roman"/>
            <w:i/>
            <w:iCs/>
            <w:szCs w:val="21"/>
          </w:rPr>
          <w:t>t</w:t>
        </w:r>
      </w:ins>
      <w:del w:id="118" w:author="tanger" w:date="2019-11-21T10:13:00Z">
        <w:r>
          <w:rPr>
            <w:rFonts w:ascii="Helvetica" w:hAnsi="Helvetica" w:cs="Times New Roman"/>
            <w:i/>
            <w:iCs/>
            <w:szCs w:val="21"/>
          </w:rPr>
          <w:delText>T</w:delText>
        </w:r>
      </w:del>
      <w:r>
        <w:rPr>
          <w:rFonts w:ascii="Helvetica" w:hAnsi="Helvetica" w:cs="Times New Roman"/>
          <w:i/>
          <w:iCs/>
          <w:szCs w:val="21"/>
        </w:rPr>
        <w:t xml:space="preserve">aurus </w:t>
      </w:r>
      <w:ins w:id="119" w:author="tanger" w:date="2019-11-21T10:13:00Z">
        <w:r>
          <w:rPr>
            <w:rFonts w:ascii="Helvetica" w:hAnsi="Helvetica" w:cs="Times New Roman"/>
            <w:i/>
            <w:iCs/>
            <w:szCs w:val="21"/>
          </w:rPr>
          <w:t>t</w:t>
        </w:r>
      </w:ins>
      <w:del w:id="120" w:author="tanger" w:date="2019-11-21T10:13:00Z">
        <w:r>
          <w:rPr>
            <w:rFonts w:ascii="Helvetica" w:hAnsi="Helvetica" w:cs="Times New Roman"/>
            <w:i/>
            <w:iCs/>
            <w:szCs w:val="21"/>
          </w:rPr>
          <w:delText>T</w:delText>
        </w:r>
      </w:del>
      <w:r>
        <w:rPr>
          <w:rFonts w:ascii="Helvetica" w:hAnsi="Helvetica" w:cs="Times New Roman"/>
          <w:i/>
          <w:iCs/>
          <w:szCs w:val="21"/>
        </w:rPr>
        <w:t>aurus</w:t>
      </w:r>
      <w:r>
        <w:rPr>
          <w:rFonts w:ascii="Helvetica" w:hAnsi="Helvetica" w:cs="Times New Roman"/>
          <w:szCs w:val="21"/>
        </w:rPr>
        <w:t xml:space="preserve"> and </w:t>
      </w:r>
      <w:r>
        <w:rPr>
          <w:rFonts w:ascii="Helvetica" w:hAnsi="Helvetica" w:cs="Times New Roman"/>
          <w:i/>
          <w:iCs/>
          <w:szCs w:val="21"/>
        </w:rPr>
        <w:t xml:space="preserve">Bos </w:t>
      </w:r>
      <w:ins w:id="121" w:author="tanger" w:date="2019-11-21T10:13:00Z">
        <w:r>
          <w:rPr>
            <w:rFonts w:ascii="Helvetica" w:hAnsi="Helvetica" w:cs="Times New Roman"/>
            <w:i/>
            <w:iCs/>
            <w:szCs w:val="21"/>
          </w:rPr>
          <w:t>t</w:t>
        </w:r>
      </w:ins>
      <w:del w:id="122" w:author="tanger" w:date="2019-11-21T10:13:00Z">
        <w:r>
          <w:rPr>
            <w:rFonts w:ascii="Helvetica" w:hAnsi="Helvetica" w:cs="Times New Roman"/>
            <w:i/>
            <w:iCs/>
            <w:szCs w:val="21"/>
          </w:rPr>
          <w:delText>T</w:delText>
        </w:r>
      </w:del>
      <w:r>
        <w:rPr>
          <w:rFonts w:ascii="Helvetica" w:hAnsi="Helvetica" w:cs="Times New Roman"/>
          <w:i/>
          <w:iCs/>
          <w:szCs w:val="21"/>
        </w:rPr>
        <w:t xml:space="preserve">aurus indicus </w:t>
      </w:r>
      <w:r>
        <w:rPr>
          <w:rFonts w:ascii="Helvetica" w:hAnsi="Helvetica" w:cs="Times New Roman"/>
          <w:szCs w:val="21"/>
        </w:rPr>
        <w:t xml:space="preserve">were sequenced and fully resolved into two parent haplotypes, with a NG50 of haplotig size </w:t>
      </w:r>
      <w:ins w:id="123" w:author="Haibao Tang" w:date="2019-11-25T14:36:00Z">
        <w:r w:rsidR="00F211B6">
          <w:rPr>
            <w:rFonts w:ascii="Helvetica" w:hAnsi="Helvetica" w:cs="Times New Roman"/>
            <w:szCs w:val="21"/>
          </w:rPr>
          <w:t>of over</w:t>
        </w:r>
      </w:ins>
      <w:del w:id="124" w:author="Haibao Tang" w:date="2019-11-25T14:36:00Z">
        <w:r w:rsidDel="00F211B6">
          <w:rPr>
            <w:rFonts w:ascii="Helvetica" w:hAnsi="Helvetica" w:cs="Times New Roman"/>
            <w:szCs w:val="21"/>
          </w:rPr>
          <w:delText>&gt;</w:delText>
        </w:r>
      </w:del>
      <w:r>
        <w:rPr>
          <w:rFonts w:ascii="Helvetica" w:hAnsi="Helvetica" w:cs="Times New Roman"/>
          <w:szCs w:val="21"/>
        </w:rPr>
        <w:t xml:space="preserve"> 20 Mb </w:t>
      </w:r>
      <w:del w:id="125" w:author="Haibao Tang" w:date="2019-11-25T14:37:00Z">
        <w:r w:rsidDel="00D1720F">
          <w:rPr>
            <w:rFonts w:ascii="Helvetica" w:hAnsi="Helvetica" w:cs="Times New Roman"/>
            <w:szCs w:val="21"/>
          </w:rPr>
          <w:delText xml:space="preserve">and </w:delText>
        </w:r>
      </w:del>
      <w:ins w:id="126" w:author="Haibao Tang" w:date="2019-11-25T14:37:00Z">
        <w:r w:rsidR="00D1720F">
          <w:rPr>
            <w:rFonts w:ascii="Helvetica" w:hAnsi="Helvetica" w:cs="Times New Roman"/>
            <w:szCs w:val="21"/>
          </w:rPr>
          <w:t xml:space="preserve">with </w:t>
        </w:r>
      </w:ins>
      <w:r>
        <w:rPr>
          <w:rFonts w:ascii="Helvetica" w:hAnsi="Helvetica" w:cs="Times New Roman"/>
          <w:szCs w:val="21"/>
        </w:rPr>
        <w:t xml:space="preserve">99.998% accuracy, which exceeds the quality of current bovine reference genome </w:t>
      </w:r>
      <w:r>
        <w:rPr>
          <w:rFonts w:ascii="Helvetica" w:hAnsi="Helvetica" w:cs="Times New Roman"/>
          <w:szCs w:val="21"/>
        </w:rPr>
        <w:fldChar w:fldCharType="begin"/>
      </w:r>
      <w:r>
        <w:rPr>
          <w:rFonts w:ascii="Helvetica" w:hAnsi="Helvetica" w:cs="Times New Roman"/>
          <w:szCs w:val="21"/>
        </w:rPr>
        <w:instrText xml:space="preserve"> ADDIN ZOTERO_ITEM CSL_CITATION {"citationID":"A9UOyJ7z","properties":{"formattedCitation":"[21]","plainCitation":"[21]","noteIndex":0},"citationItems":[{"id":221,"uris":["http://zotero.org/users/local/u0Q2qpNe/items/JXZY4GMY"],"uri":["http://zotero.org/users/local/u0Q2qpNe/items/JXZY4GMY"],"itemData":{"id":221,"type":"article-journal","title":"De novo assembly of haplotype-resolved genomes with trio binning","container-title":"Nature Biotechnology","page":"1174-1182","volume":"36","issue":"12","source":"DOI.org (Crossref)","URL":"http://www.nature.com/articles/nbt.4277","DOI":"10.1038/nbt.4277","ISSN":"1087-0156, 1546-1696","journalAbbreviation":"Nat Biotechnol","language":"en","author":[{"family":"Koren","given":"Sergey"},{"family":"Rhie","given":"Arang"},{"family":"Walenz","given":"Brian P"},{"family":"Dilthey","given":"Alexander T"},{"family":"Bickhart","given":"Derek M"},{"family":"Kingan","given":"Sarah B"},{"family":"Hiendleder","given":"Stefan"},{"family":"Williams","given":"John L"},{"family":"Smith","given":"Timothy P L"},{"family":"Phillippy","given":"Adam M"}],"issued":{"date-parts":[["2018",12]]},"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21]</w:t>
      </w:r>
      <w:r>
        <w:rPr>
          <w:rFonts w:ascii="Helvetica" w:hAnsi="Helvetica" w:cs="Times New Roman"/>
          <w:szCs w:val="21"/>
        </w:rPr>
        <w:fldChar w:fldCharType="end"/>
      </w:r>
      <w:r>
        <w:rPr>
          <w:rFonts w:ascii="Helvetica" w:hAnsi="Helvetica" w:cs="Times New Roman"/>
          <w:szCs w:val="21"/>
        </w:rPr>
        <w:t xml:space="preserve">. While highly accurate, the setup of “trio binning” requires the parent to be known </w:t>
      </w:r>
      <w:r>
        <w:rPr>
          <w:rFonts w:ascii="Helvetica" w:hAnsi="Helvetica" w:cs="Times New Roman"/>
          <w:i/>
          <w:iCs/>
          <w:szCs w:val="21"/>
        </w:rPr>
        <w:t>a priori</w:t>
      </w:r>
      <w:r>
        <w:rPr>
          <w:rFonts w:ascii="Helvetica" w:hAnsi="Helvetica" w:cs="Times New Roman"/>
          <w:szCs w:val="21"/>
        </w:rPr>
        <w:t xml:space="preserve"> as well as sequenced in order the phase the F1 genome. This requirement not only results in higher cost, but also can be limiting in the scenarios such as for </w:t>
      </w:r>
      <w:ins w:id="127" w:author="Haibao Tang" w:date="2019-11-25T14:37:00Z">
        <w:r w:rsidR="004E341C">
          <w:rPr>
            <w:rFonts w:ascii="Helvetica" w:hAnsi="Helvetica" w:cs="Times New Roman"/>
            <w:szCs w:val="21"/>
          </w:rPr>
          <w:t xml:space="preserve">the </w:t>
        </w:r>
      </w:ins>
      <w:r>
        <w:rPr>
          <w:rFonts w:ascii="Helvetica" w:hAnsi="Helvetica" w:cs="Times New Roman"/>
          <w:szCs w:val="21"/>
        </w:rPr>
        <w:t xml:space="preserve">plant species are either collected from the wild or has less developed breeding programs so that the parentage information </w:t>
      </w:r>
      <w:del w:id="128" w:author="Haibao Tang" w:date="2019-11-25T14:37:00Z">
        <w:r w:rsidDel="00D23D9E">
          <w:rPr>
            <w:rFonts w:ascii="Helvetica" w:hAnsi="Helvetica" w:cs="Times New Roman"/>
            <w:szCs w:val="21"/>
          </w:rPr>
          <w:delText xml:space="preserve">might </w:delText>
        </w:r>
      </w:del>
      <w:ins w:id="129" w:author="Haibao Tang" w:date="2019-11-25T14:37:00Z">
        <w:r w:rsidR="00D23D9E">
          <w:rPr>
            <w:rFonts w:ascii="Helvetica" w:hAnsi="Helvetica" w:cs="Times New Roman"/>
            <w:szCs w:val="21"/>
          </w:rPr>
          <w:t xml:space="preserve">may </w:t>
        </w:r>
      </w:ins>
      <w:r>
        <w:rPr>
          <w:rFonts w:ascii="Helvetica" w:hAnsi="Helvetica" w:cs="Times New Roman"/>
          <w:szCs w:val="21"/>
        </w:rPr>
        <w:t>not be available.</w:t>
      </w:r>
    </w:p>
    <w:p w:rsidR="00B255E9" w:rsidRDefault="00B255E9">
      <w:pPr>
        <w:spacing w:line="360" w:lineRule="auto"/>
        <w:rPr>
          <w:rFonts w:ascii="Helvetica" w:hAnsi="Helvetica" w:cs="Times New Roman"/>
          <w:szCs w:val="21"/>
        </w:rPr>
      </w:pPr>
    </w:p>
    <w:p w:rsidR="00B255E9" w:rsidRDefault="007D7C54">
      <w:pPr>
        <w:spacing w:line="360" w:lineRule="auto"/>
        <w:rPr>
          <w:rFonts w:ascii="Helvetica" w:hAnsi="Helvetica" w:cs="Times New Roman"/>
          <w:b/>
          <w:bCs/>
          <w:szCs w:val="21"/>
        </w:rPr>
      </w:pPr>
      <w:r>
        <w:rPr>
          <w:rFonts w:ascii="Helvetica" w:hAnsi="Helvetica" w:cs="Times New Roman"/>
          <w:b/>
          <w:bCs/>
          <w:szCs w:val="21"/>
        </w:rPr>
        <w:t>5. Chromosomal scale of haplotype reconstruction using Hi-C technology</w:t>
      </w:r>
    </w:p>
    <w:p w:rsidR="00B255E9" w:rsidRDefault="007D7C54">
      <w:pPr>
        <w:spacing w:line="360" w:lineRule="auto"/>
        <w:ind w:firstLine="420"/>
        <w:rPr>
          <w:rFonts w:ascii="Helvetica" w:hAnsi="Helvetica" w:cs="Times New Roman"/>
          <w:szCs w:val="21"/>
        </w:rPr>
      </w:pPr>
      <w:bookmarkStart w:id="130" w:name="OLE_LINK6"/>
      <w:bookmarkEnd w:id="130"/>
      <w:r>
        <w:rPr>
          <w:rFonts w:ascii="Helvetica" w:hAnsi="Helvetica" w:cs="Times New Roman"/>
          <w:szCs w:val="21"/>
        </w:rPr>
        <w:t>Genome assembly incorporating PacBio long reads sequencing and proximity ligation-based methods is an efficient approach to construct chromosomal level genome assembly.</w:t>
      </w:r>
      <w:bookmarkStart w:id="131" w:name="OLE_LINK1"/>
      <w:bookmarkStart w:id="132" w:name="OLE_LINK2"/>
      <w:bookmarkEnd w:id="131"/>
      <w:r>
        <w:rPr>
          <w:rFonts w:ascii="Helvetica" w:hAnsi="Helvetica" w:cs="Times New Roman"/>
          <w:szCs w:val="21"/>
        </w:rPr>
        <w:t xml:space="preserve"> </w:t>
      </w:r>
      <w:bookmarkEnd w:id="132"/>
      <w:r>
        <w:rPr>
          <w:rFonts w:ascii="Helvetica" w:hAnsi="Helvetica" w:cs="Times New Roman"/>
          <w:szCs w:val="21"/>
        </w:rPr>
        <w:t>High-throughput chromatin conformation capture (Hi-C) is a technology derived from chromatin conformation capture (3C) technology, which combines chromatin proximity ligation method and high-throughput sequencing technology to obtain a fine map of chromatin interaction across the whole chromosome</w:t>
      </w:r>
      <w:r>
        <w:rPr>
          <w:rFonts w:ascii="Helvetica" w:hAnsi="Helvetica" w:cs="Times New Roman"/>
          <w:szCs w:val="21"/>
          <w:vertAlign w:val="superscript"/>
        </w:rPr>
        <w:t xml:space="preserve"> </w:t>
      </w:r>
      <w:r>
        <w:rPr>
          <w:rFonts w:ascii="Helvetica" w:hAnsi="Helvetica" w:cs="Times New Roman"/>
          <w:szCs w:val="21"/>
          <w:vertAlign w:val="superscript"/>
        </w:rPr>
        <w:fldChar w:fldCharType="begin"/>
      </w:r>
      <w:r>
        <w:rPr>
          <w:rFonts w:ascii="Helvetica" w:hAnsi="Helvetica" w:cs="Times New Roman"/>
          <w:szCs w:val="21"/>
          <w:vertAlign w:val="superscript"/>
        </w:rPr>
        <w:instrText xml:space="preserve"> ADDIN ZOTERO_ITEM CSL_CITATION {"citationID":"MVCDjtSU","properties":{"formattedCitation":"[29]","plainCitation":"[29]","noteIndex":0},"citationItems":[{"id":240,"uris":["http://zotero.org/users/local/u0Q2qpNe/items/WFY4HVPN"],"uri":["http://zotero.org/users/local/u0Q2qpNe/items/WFY4HVPN"],"itemData":{"id":240,"type":"article-journal","title":"Comprehensive Mapping of Long-Range Interactions Reveals Folding Principles of the Human Genome","container-title":"Science","page":"289-293","volume":"326","issue":"5950","source":"DOI.org (Crossref)","URL":"http://www.sciencemag.org/cgi/doi/10.1126/science.1181369","DOI":"10.1126/science.1181369","ISSN":"0036-8075, 1095-9203","journalAbbreviation":"Science","language":"en","author":[{"family":"Lieberman-Aiden","given":"E."},{"family":"Berkum","given":"N. L.","non-dropping-particle":"van"},{"family":"Williams","given":"L."},{"family":"Imakaev","given":"M."},{"family":"Ragoczy","given":"T."},{"family":"Telling","given":"A."},{"family":"Amit","given":"I."},{"family":"Lajoie","given":"B. R."},{"family":"Sabo","given":"P. J."},{"family":"Dorschner","given":"M. O."},{"family":"Sandstrom","given":"R."},{"family":"Bernstein","given":"B."},{"family":"Bender","given":"M. A."},{"family":"Groudine","given":"M."},{"family":"Gnirke","given":"A."},{"family":"Stamatoyannopoulos","given":"J."},{"family":"Mirny","given":"L. A."},{"family":"Lander","given":"E. S."},{"family":"Dekker","given":"J."}],"issued":{"date-parts":[["2009",10,9]]},"accessed":{"date-parts":[["2019",9,7]]}}}],"schema":"https://github.com/citation-style-language/schema/raw/master/csl-citation.json"} </w:instrText>
      </w:r>
      <w:r>
        <w:rPr>
          <w:rFonts w:ascii="Helvetica" w:hAnsi="Helvetica" w:cs="Times New Roman"/>
          <w:szCs w:val="21"/>
          <w:vertAlign w:val="superscript"/>
        </w:rPr>
        <w:fldChar w:fldCharType="separate"/>
      </w:r>
      <w:r>
        <w:rPr>
          <w:rFonts w:ascii="Helvetica" w:hAnsi="Helvetica" w:cs="Times New Roman"/>
          <w:kern w:val="0"/>
        </w:rPr>
        <w:t>[29]</w:t>
      </w:r>
      <w:r>
        <w:rPr>
          <w:rFonts w:ascii="Helvetica" w:hAnsi="Helvetica" w:cs="Times New Roman"/>
          <w:szCs w:val="21"/>
          <w:vertAlign w:val="superscript"/>
        </w:rPr>
        <w:fldChar w:fldCharType="end"/>
      </w:r>
      <w:r>
        <w:rPr>
          <w:rFonts w:ascii="Helvetica" w:hAnsi="Helvetica" w:cs="Times New Roman"/>
          <w:szCs w:val="21"/>
        </w:rPr>
        <w:t xml:space="preserve">. Cross-linked chromatin is cleaved by restriction enzymes and proximity ligated </w:t>
      </w:r>
      <w:r>
        <w:rPr>
          <w:rFonts w:ascii="Helvetica" w:hAnsi="Helvetica" w:cs="Times New Roman"/>
          <w:i/>
          <w:iCs/>
          <w:szCs w:val="21"/>
        </w:rPr>
        <w:t xml:space="preserve">in situ </w:t>
      </w:r>
      <w:r>
        <w:rPr>
          <w:rFonts w:ascii="Helvetica" w:hAnsi="Helvetica" w:cs="Times New Roman"/>
          <w:szCs w:val="21"/>
        </w:rPr>
        <w:t xml:space="preserve">to obtain interacting DNA fragments. The ligated DNA fragments are captured by biotin and then sequenced by paired-end sequencing. The interacting DNA fragments, shown as pairs of linked reads, reveal long-distance information about the grouping and linear organization of sequences across the entire chromosomes </w:t>
      </w:r>
      <w:r>
        <w:rPr>
          <w:rFonts w:ascii="Helvetica" w:hAnsi="Helvetica" w:cs="Times New Roman"/>
          <w:szCs w:val="21"/>
        </w:rPr>
        <w:fldChar w:fldCharType="begin"/>
      </w:r>
      <w:r>
        <w:rPr>
          <w:rFonts w:ascii="Helvetica" w:hAnsi="Helvetica" w:cs="Times New Roman"/>
          <w:szCs w:val="21"/>
        </w:rPr>
        <w:instrText xml:space="preserve"> ADDIN ZOTERO_ITEM CSL_CITATION {"citationID":"WGHlVZjK","properties":{"formattedCitation":"[30]","plainCitation":"[30]","noteIndex":0},"citationItems":[{"id":253,"uris":["http://zotero.org/users/local/u0Q2qpNe/items/4JIA3HNR"],"uri":["http://zotero.org/users/local/u0Q2qpNe/items/4JIA3HNR"],"itemData":{"id":253,"type":"article-journal","title":"Hi-C: A Method to Study the Three-dimensional Architecture of Genomes.","container-title":"Journal of Visualized Experiments","page":"1869","issue":"39","source":"DOI.org (Crossref)","abstract":"The three-dimensional folding of chromosomes compartmentalizes the genome and and can bring distant functional elements, such as promoters and enhancers, into close spatial proximity 2-6. Deciphering the relationship between chromosome organization and genome activity will aid in understanding genomic processes, like transcription and replication. However, little is known about how chromosomes fold. Microscopy is unable to distinguish large numbers of loci simultaneously or at high resolution. To date, the detection of chromosomal interactions using chromosome conformation capture (3C) and its subsequent adaptations required the choice of a set of target loci, making genome-wide studies impossible 7-10.","URL":"http://www.jove.com/index/Details.stp?ID=1869","DOI":"10.3791/1869","ISSN":"1940-087X","title-short":"Hi-C","journalAbbreviation":"JoVE","language":"en","author":[{"family":"Berkum","given":"Nynke L.","non-dropping-particle":"van"},{"family":"Lieberman-Aiden","given":"Erez"},{"family":"Williams","given":"Louise"},{"family":"Imakaev","given":"Maxim"},{"family":"Gnirke","given":"Andreas"},{"family":"Mirny","given":"Leonid A."},{"family":"Dekker","given":"Job"},{"family":"Lander","given":"Eric S."}],"issued":{"date-parts":[["2010",5,6]]},"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0]</w:t>
      </w:r>
      <w:r>
        <w:rPr>
          <w:rFonts w:ascii="Helvetica" w:hAnsi="Helvetica" w:cs="Times New Roman"/>
          <w:szCs w:val="21"/>
        </w:rPr>
        <w:fldChar w:fldCharType="end"/>
      </w:r>
      <w:r>
        <w:rPr>
          <w:rFonts w:ascii="Helvetica" w:hAnsi="Helvetica" w:cs="Times New Roman"/>
          <w:szCs w:val="21"/>
        </w:rPr>
        <w:t xml:space="preserve">. The probability of intrachromosomal contacts decays </w:t>
      </w:r>
      <w:r>
        <w:rPr>
          <w:rFonts w:ascii="Helvetica" w:hAnsi="Helvetica" w:cs="Times New Roman"/>
          <w:szCs w:val="21"/>
        </w:rPr>
        <w:lastRenderedPageBreak/>
        <w:t xml:space="preserve">rapidly with linear distance following a power law, but still interacts with a much higher probability with loci on the same chromosome (intra-chromosomal) than loci on different chromosomes (inter-chromosomal), with possible interaction even when separated by </w:t>
      </w:r>
      <w:del w:id="133" w:author="Haibao Tang" w:date="2019-11-25T14:38:00Z">
        <w:r w:rsidDel="00FC694B">
          <w:rPr>
            <w:rFonts w:ascii="Helvetica" w:hAnsi="Helvetica" w:cs="Times New Roman"/>
            <w:szCs w:val="21"/>
          </w:rPr>
          <w:delText xml:space="preserve">&gt; </w:delText>
        </w:r>
      </w:del>
      <w:ins w:id="134" w:author="Haibao Tang" w:date="2019-11-25T14:38:00Z">
        <w:r w:rsidR="00FC694B">
          <w:rPr>
            <w:rFonts w:ascii="Helvetica" w:hAnsi="Helvetica" w:cs="Times New Roman"/>
            <w:szCs w:val="21"/>
          </w:rPr>
          <w:t xml:space="preserve">over </w:t>
        </w:r>
      </w:ins>
      <w:r>
        <w:rPr>
          <w:rFonts w:ascii="Helvetica" w:hAnsi="Helvetica" w:cs="Times New Roman"/>
          <w:szCs w:val="21"/>
        </w:rPr>
        <w:t xml:space="preserve">200 Mb on the same chromosome </w:t>
      </w:r>
      <w:r>
        <w:rPr>
          <w:rFonts w:ascii="Helvetica" w:hAnsi="Helvetica" w:cs="Times New Roman"/>
          <w:szCs w:val="21"/>
        </w:rPr>
        <w:fldChar w:fldCharType="begin"/>
      </w:r>
      <w:r>
        <w:rPr>
          <w:rFonts w:ascii="Helvetica" w:hAnsi="Helvetica" w:cs="Times New Roman"/>
          <w:szCs w:val="21"/>
        </w:rPr>
        <w:instrText xml:space="preserve"> ADDIN ZOTERO_ITEM CSL_CITATION {"citationID":"JobDIuLV","properties":{"formattedCitation":"[31]","plainCitation":"[31]","noteIndex":0},"citationItems":[{"id":257,"uris":["http://zotero.org/users/local/u0Q2qpNe/items/AINKGUEV"],"uri":["http://zotero.org/users/local/u0Q2qpNe/items/AINKGUEV"],"itemData":{"id":257,"type":"article-journal","title":"Genome-wide mapping and analysis of chromosome architecture","container-title":"Nature Reviews Molecular Cell Biology","page":"743-755","volume":"17","issue":"12","source":"DOI.org (Crossref)","abstract":"Chromosomes of eukaryotes adopt highly dynamic and complex hierarchical structures in the nucleus. The three-dimensional (3D) organization of chromosomes profoundly affects DNA replication, transcription and the repair of DNA damage. Thus, a thorough understanding of nuclear architecture is fundamental to the study of nuclear processes in eukaryotic cells. Recent years have seen rapid proliferation of technologies to investigate genome organization and function. Here, we review experimental and computational methodologies for 3D genome analysis, with special focus on recent advances in high-throughput chromatin conformation capture (3C) techniques and data analysis.","URL":"http://www.nature.com/articles/nrm.2016.104","DOI":"10.1038/nrm.2016.104","ISSN":"1471-0072, 1471-0080","journalAbbreviation":"Nat Rev Mol Cell Biol","language":"en","author":[{"family":"Schmitt","given":"Anthony D."},{"family":"Hu","given":"Ming"},{"family":"Ren","given":"Bing"}],"issued":{"date-parts":[["2016",1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1]</w:t>
      </w:r>
      <w:r>
        <w:rPr>
          <w:rFonts w:ascii="Helvetica" w:hAnsi="Helvetica" w:cs="Times New Roman"/>
          <w:szCs w:val="21"/>
        </w:rPr>
        <w:fldChar w:fldCharType="end"/>
      </w:r>
      <w:r>
        <w:rPr>
          <w:rFonts w:ascii="Helvetica" w:hAnsi="Helvetica" w:cs="Times New Roman"/>
          <w:szCs w:val="21"/>
        </w:rPr>
        <w:t xml:space="preserve">. Based on </w:t>
      </w:r>
      <w:ins w:id="135" w:author="Haibao Tang" w:date="2019-11-25T14:38:00Z">
        <w:r w:rsidR="002E542F">
          <w:rPr>
            <w:rFonts w:ascii="Helvetica" w:hAnsi="Helvetica" w:cs="Times New Roman"/>
            <w:szCs w:val="21"/>
          </w:rPr>
          <w:t xml:space="preserve">the </w:t>
        </w:r>
      </w:ins>
      <w:r>
        <w:rPr>
          <w:rFonts w:ascii="Helvetica" w:hAnsi="Helvetica" w:cs="Times New Roman"/>
          <w:szCs w:val="21"/>
        </w:rPr>
        <w:t xml:space="preserve">proximity linkage information, Hi-C data </w:t>
      </w:r>
      <w:del w:id="136" w:author="Haibao Tang" w:date="2019-11-25T14:39:00Z">
        <w:r w:rsidDel="002D09B3">
          <w:rPr>
            <w:rFonts w:ascii="Helvetica" w:hAnsi="Helvetica" w:cs="Times New Roman"/>
            <w:szCs w:val="21"/>
          </w:rPr>
          <w:delText>have a remarkable capability for finding</w:delText>
        </w:r>
      </w:del>
      <w:ins w:id="137" w:author="Haibao Tang" w:date="2019-11-25T14:39:00Z">
        <w:r w:rsidR="002D09B3">
          <w:rPr>
            <w:rFonts w:ascii="Helvetica" w:hAnsi="Helvetica" w:cs="Times New Roman"/>
            <w:szCs w:val="21"/>
          </w:rPr>
          <w:t>can</w:t>
        </w:r>
        <w:r w:rsidR="00240FA5">
          <w:rPr>
            <w:rFonts w:ascii="Helvetica" w:hAnsi="Helvetica" w:cs="Times New Roman"/>
            <w:szCs w:val="21"/>
          </w:rPr>
          <w:t xml:space="preserve"> effectively</w:t>
        </w:r>
        <w:r w:rsidR="002D09B3">
          <w:rPr>
            <w:rFonts w:ascii="Helvetica" w:hAnsi="Helvetica" w:cs="Times New Roman"/>
            <w:szCs w:val="21"/>
          </w:rPr>
          <w:t xml:space="preserve"> identify</w:t>
        </w:r>
      </w:ins>
      <w:r>
        <w:rPr>
          <w:rFonts w:ascii="Helvetica" w:hAnsi="Helvetica" w:cs="Times New Roman"/>
          <w:szCs w:val="21"/>
        </w:rPr>
        <w:t xml:space="preserve"> linkage </w:t>
      </w:r>
      <w:del w:id="138" w:author="Haibao Tang" w:date="2019-11-25T14:39:00Z">
        <w:r w:rsidDel="00813C90">
          <w:rPr>
            <w:rFonts w:ascii="Helvetica" w:hAnsi="Helvetica" w:cs="Times New Roman"/>
            <w:szCs w:val="21"/>
          </w:rPr>
          <w:delText xml:space="preserve">information </w:delText>
        </w:r>
      </w:del>
      <w:r>
        <w:rPr>
          <w:rFonts w:ascii="Helvetica" w:hAnsi="Helvetica" w:cs="Times New Roman"/>
          <w:szCs w:val="21"/>
        </w:rPr>
        <w:t xml:space="preserve">between contigs or scaffolds, allowing contigs being linked to nearly entire chromosome-scale. </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In the past decade, Hi-C based assembly approaches have become broadly </w:t>
      </w:r>
      <w:del w:id="139" w:author="Haibao Tang" w:date="2019-11-25T14:39:00Z">
        <w:r w:rsidDel="00A54DFF">
          <w:rPr>
            <w:rFonts w:ascii="Helvetica" w:hAnsi="Helvetica" w:cs="Times New Roman"/>
            <w:szCs w:val="21"/>
          </w:rPr>
          <w:delText xml:space="preserve">applied </w:delText>
        </w:r>
      </w:del>
      <w:ins w:id="140" w:author="Haibao Tang" w:date="2019-11-25T14:39:00Z">
        <w:r w:rsidR="00A54DFF">
          <w:rPr>
            <w:rFonts w:ascii="Helvetica" w:hAnsi="Helvetica" w:cs="Times New Roman"/>
            <w:szCs w:val="21"/>
          </w:rPr>
          <w:t xml:space="preserve">available </w:t>
        </w:r>
      </w:ins>
      <w:r>
        <w:rPr>
          <w:rFonts w:ascii="Helvetica" w:hAnsi="Helvetica" w:cs="Times New Roman"/>
          <w:szCs w:val="21"/>
        </w:rPr>
        <w:t xml:space="preserve">to generate reliable chromosome-scale </w:t>
      </w:r>
      <w:r>
        <w:rPr>
          <w:rFonts w:ascii="Helvetica" w:hAnsi="Helvetica" w:cs="Times New Roman"/>
          <w:i/>
          <w:iCs/>
          <w:szCs w:val="21"/>
        </w:rPr>
        <w:t>de novo</w:t>
      </w:r>
      <w:r>
        <w:rPr>
          <w:rFonts w:ascii="Helvetica" w:hAnsi="Helvetica" w:cs="Times New Roman"/>
          <w:szCs w:val="21"/>
        </w:rPr>
        <w:t xml:space="preserve"> assemblies of the genome projects in mammals, plants and insects. Hi-C data can also be used to phase genome onto separate haplotypes at chromosome-scale since homologous chromosomes occupy distinct territories in nuclei </w:t>
      </w:r>
      <w:r>
        <w:rPr>
          <w:rFonts w:ascii="Helvetica" w:hAnsi="Helvetica" w:cs="Times New Roman"/>
          <w:szCs w:val="21"/>
        </w:rPr>
        <w:fldChar w:fldCharType="begin"/>
      </w:r>
      <w:r>
        <w:rPr>
          <w:rFonts w:ascii="Helvetica" w:hAnsi="Helvetica" w:cs="Times New Roman"/>
          <w:szCs w:val="21"/>
        </w:rPr>
        <w:instrText xml:space="preserve"> ADDIN ZOTERO_ITEM CSL_CITATION {"citationID":"YGmp3g8e","properties":{"formattedCitation":"[32]","plainCitation":"[32]","noteIndex":0},"citationItems":[{"id":259,"uris":["http://zotero.org/users/local/u0Q2qpNe/items/ZUKZETDA"],"uri":["http://zotero.org/users/local/u0Q2qpNe/items/ZUKZETDA"],"itemData":{"id":259,"type":"article-journal","title":"Genome assembly and haplotyping with Hi-C","container-title":"Nature Biotechnology","page":"1099-1101","volume":"31","issue":"12","source":"DOI.org (Crossref)","URL":"http://www.nature.com/articles/nbt.2764","DOI":"10.1038/nbt.2764","ISSN":"1087-0156, 1546-1696","journalAbbreviation":"Nat Biotechnol","language":"en","author":[{"family":"Korbel","given":"Jan O"},{"family":"Lee","given":"Charles"}],"issued":{"date-parts":[["2013",1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2]</w:t>
      </w:r>
      <w:r>
        <w:rPr>
          <w:rFonts w:ascii="Helvetica" w:hAnsi="Helvetica" w:cs="Times New Roman"/>
          <w:szCs w:val="21"/>
        </w:rPr>
        <w:fldChar w:fldCharType="end"/>
      </w:r>
      <w:r>
        <w:rPr>
          <w:rFonts w:ascii="Helvetica" w:hAnsi="Helvetica" w:cs="Times New Roman"/>
          <w:szCs w:val="21"/>
        </w:rPr>
        <w:t xml:space="preserve">, which could be used to distinguish different haplotypes. Therefore, based on these distinct DNA structural domains, haplotype-aware chromosome-level assemblies using Hi-C based methods have been published and successfully applied on several complex polyploid genomes recently, such as the bread wheat </w:t>
      </w:r>
      <w:r>
        <w:rPr>
          <w:rFonts w:ascii="Helvetica" w:hAnsi="Helvetica" w:cs="Times New Roman"/>
          <w:szCs w:val="21"/>
        </w:rPr>
        <w:fldChar w:fldCharType="begin"/>
      </w:r>
      <w:r>
        <w:rPr>
          <w:rFonts w:ascii="Helvetica" w:hAnsi="Helvetica" w:cs="Times New Roman"/>
          <w:szCs w:val="21"/>
        </w:rPr>
        <w:instrText xml:space="preserve"> ADDIN ZOTERO_ITEM CSL_CITATION {"citationID":"GpgKL32F","properties":{"formattedCitation":"[33]","plainCitation":"[33]","noteIndex":0},"citationItems":[{"id":261,"uris":["http://zotero.org/users/local/u0Q2qpNe/items/2ANZC33G"],"uri":["http://zotero.org/users/local/u0Q2qpNe/items/2ANZC33G"],"itemData":{"id":261,"type":"article-journal","title":"Durum wheat genome highlights past domestication signatures and future improvement targets","container-title":"Nature Genetics","page":"885-895","volume":"51","issue":"5","source":"DOI.org (Crossref)","URL":"http://www.nature.com/articles/s41588-019-0381-3","DOI":"10.1038/s41588-019-0381-3","ISSN":"1061-4036, 1546-1718","journalAbbreviation":"Nat Genet","language":"en","author":[{"family":"Maccaferri","given":"Marco"},{"family":"Harris","given":"Neil S."},{"family":"Twardziok","given":"Sven O."},{"family":"Pasam","given":"Raj K."},{"family":"Gundlach","given":"Heidrun"},{"family":"Spannagl","given":"Manuel"},{"family":"Ormanbekova","given":"Danara"},{"family":"Lux","given":"Thomas"},{"family":"Prade","given":"Verena M."},{"family":"Milner","given":"Sara G."},{"family":"Himmelbach","given":"Axel"},{"family":"Mascher","given":"Martin"},{"family":"Bagnaresi","given":"Paolo"},{"family":"Faccioli","given":"Primetta"},{"family":"Cozzi","given":"Paolo"},{"family":"Lauria","given":"Massimiliano"},{"family":"Lazzari","given":"Barbara"},{"family":"Stella","given":"Alessandra"},{"family":"Manconi","given":"Andrea"},{"family":"Gnocchi","given":"Matteo"},{"family":"Moscatelli","given":"Marco"},{"family":"Avni","given":"Raz"},{"family":"Deek","given":"Jasline"},{"family":"Biyiklioglu","given":"Sezgi"},{"family":"Frascaroli","given":"Elisabetta"},{"family":"Corneti","given":"Simona"},{"family":"Salvi","given":"Silvio"},{"family":"Sonnante","given":"Gabriella"},{"family":"Desiderio","given":"Francesca"},{"family":"Marè","given":"Caterina"},{"family":"Crosatti","given":"Cristina"},{"family":"Mica","given":"Erica"},{"family":"Özkan","given":"Hakan"},{"family":"Kilian","given":"Benjamin"},{"family":"De Vita","given":"Pasquale"},{"family":"Marone","given":"Daniela"},{"family":"Joukhadar","given":"Reem"},{"family":"Mazzucotelli","given":"Elisabetta"},{"family":"Nigro","given":"Domenica"},{"family":"Gadaleta","given":"Agata"},{"family":"Chao","given":"Shiaoman"},{"family":"Faris","given":"Justin D."},{"family":"Melo","given":"Arthur T. O."},{"family":"Pumphrey","given":"Mike"},{"family":"Pecchioni","given":"Nicola"},{"family":"Milanesi","given":"Luciano"},{"family":"Wiebe","given":"Krystalee"},{"family":"Ens","given":"Jennifer"},{"family":"MacLachlan","given":"Ron P."},{"family":"Clarke","given":"John M."},{"family":"Sharpe","given":"Andrew G."},{"family":"Koh","given":"Chu Shin"},{"family":"Liang","given":"Kevin Y. H."},{"family":"Taylor","given":"Gregory J."},{"family":"Knox","given":"Ron"},{"family":"Budak","given":"Hikmet"},{"family":"Mastrangelo","given":"Anna M."},{"family":"Xu","given":"Steven S."},{"family":"Stein","given":"Nils"},{"family":"Hale","given":"Iago"},{"family":"Distelfeld","given":"Assaf"},{"family":"Hayden","given":"Matthew J."},{"family":"Tuberosa","given":"Roberto"},{"family":"Walkowiak","given":"Sean"},{"family":"Mayer","given":"Klaus F. X."},{"family":"Ceriotti","given":"Aldo"},{"family":"Pozniak","given":"Curtis J."},{"family":"Cattivelli","given":"Luigi"}],"issued":{"date-parts":[["2019",5]]},"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3]</w:t>
      </w:r>
      <w:r>
        <w:rPr>
          <w:rFonts w:ascii="Helvetica" w:hAnsi="Helvetica" w:cs="Times New Roman"/>
          <w:szCs w:val="21"/>
        </w:rPr>
        <w:fldChar w:fldCharType="end"/>
      </w:r>
      <w:r>
        <w:rPr>
          <w:rFonts w:ascii="Helvetica" w:hAnsi="Helvetica" w:cs="Times New Roman"/>
          <w:szCs w:val="21"/>
        </w:rPr>
        <w:t xml:space="preserve">, peanut </w:t>
      </w:r>
      <w:r>
        <w:rPr>
          <w:rFonts w:ascii="Helvetica" w:hAnsi="Helvetica" w:cs="Times New Roman"/>
          <w:szCs w:val="21"/>
        </w:rPr>
        <w:fldChar w:fldCharType="begin"/>
      </w:r>
      <w:r>
        <w:rPr>
          <w:rFonts w:ascii="Helvetica" w:hAnsi="Helvetica" w:cs="Times New Roman"/>
          <w:szCs w:val="21"/>
        </w:rPr>
        <w:instrText xml:space="preserve"> ADDIN ZOTERO_ITEM CSL_CITATION {"citationID":"2hMRH7oc","properties":{"formattedCitation":"[34]","plainCitation":"[34]","noteIndex":0},"citationItems":[{"id":265,"uris":["http://zotero.org/users/local/u0Q2qpNe/items/RUZ6DGLY"],"uri":["http://zotero.org/users/local/u0Q2qpNe/items/RUZ6DGLY"],"itemData":{"id":265,"type":"article-journal","title":"The genome of cultivated peanut provides insight into legume karyotypes, polyploid evolution and crop domestication","container-title":"Nature Genetics","page":"865-876","volume":"51","issue":"5","source":"DOI.org (Crossref)","URL":"http://www.nature.com/articles/s41588-019-0402-2","DOI":"10.1038/s41588-019-0402-2","ISSN":"1061-4036, 1546-1718","journalAbbreviation":"Nat Genet","language":"en","author":[{"family":"Zhuang","given":"Weijian"},{"family":"Chen","given":"Hua"},{"family":"Yang","given":"Meng"},{"family":"Wang","given":"Jianping"},{"family":"Pandey","given":"Manish K."},{"family":"Zhang","given":"Chong"},{"family":"Chang","given":"Wen-Chi"},{"family":"Zhang","given":"Liangsheng"},{"family":"Zhang","given":"Xingtan"},{"family":"Tang","given":"Ronghua"},{"family":"Garg","given":"Vanika"},{"family":"Wang","given":"Xingjun"},{"family":"Tang","given":"Haibao"},{"family":"Chow","given":"Chi-Nga"},{"family":"Wang","given":"Jinpeng"},{"family":"Deng","given":"Ye"},{"family":"Wang","given":"Depeng"},{"family":"Khan","given":"Aamir W."},{"family":"Yang","given":"Qiang"},{"family":"Cai","given":"Tiecheng"},{"family":"Bajaj","given":"Prasad"},{"family":"Wu","given":"Kangcheng"},{"family":"Guo","given":"Baozhu"},{"family":"Zhang","given":"Xinyou"},{"family":"Li","given":"Jingjing"},{"family":"Liang","given":"Fan"},{"family":"Hu","given":"Jiang"},{"family":"Liao","given":"Boshou"},{"family":"Liu","given":"Shengyi"},{"family":"Chitikineni","given":"Annapurna"},{"family":"Yan","given":"Hansong"},{"family":"Zheng","given":"Yixiong"},{"family":"Shan","given":"Shihua"},{"family":"Liu","given":"Qinzheng"},{"family":"Xie","given":"Dongyang"},{"family":"Wang","given":"Zhenyi"},{"family":"Khan","given":"Shahid Ali"},{"family":"Ali","given":"Niaz"},{"family":"Zhao","given":"Chuanzhi"},{"family":"Li","given":"Xinguo"},{"family":"Luo","given":"Ziliang"},{"family":"Zhang","given":"Shubiao"},{"family":"Zhuang","given":"Ruirong"},{"family":"Peng","given":"Ze"},{"family":"Wang","given":"Shuaiyin"},{"family":"Mamadou","given":"Gandeka"},{"family":"Zhuang","given":"Yuhui"},{"family":"Zhao","given":"Zifan"},{"family":"Yu","given":"Weichang"},{"family":"Xiong","given":"Faqian"},{"family":"Quan","given":"Weipeng"},{"family":"Yuan","given":"Mei"},{"family":"Li","given":"Yu"},{"family":"Zou","given":"Huasong"},{"family":"Xia","given":"Han"},{"family":"Zha","given":"Li"},{"family":"Fan","given":"Junpeng"},{"family":"Yu","given":"Jigao"},{"family":"Xie","given":"Wenping"},{"family":"Yuan","given":"Jiaqing"},{"family":"Chen","given":"Kun"},{"family":"Zhao","given":"Shanshan"},{"family":"Chu","given":"Wenting"},{"family":"Chen","given":"Yuting"},{"family":"Sun","given":"Pengchuan"},{"family":"Meng","given":"Fanbo"},{"family":"Zhuo","given":"Tao"},{"family":"Zhao","given":"Yuhao"},{"family":"Li","given":"Chunjuan"},{"family":"He","given":"Guohao"},{"family":"Zhao","given":"Yongli"},{"family":"Wang","given":"Congcong"},{"family":"Kavikishor","given":"Polavarapu Bilhan"},{"family":"Pan","given":"Rong-Long"},{"family":"Paterson","given":"Andrew H."},{"family":"Wang","given":"Xiyin"},{"family":"Ming","given":"Ray"},{"family":"Varshney","given":"Rajeev K."}],"issued":{"date-parts":[["2019",5]]},"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4]</w:t>
      </w:r>
      <w:r>
        <w:rPr>
          <w:rFonts w:ascii="Helvetica" w:hAnsi="Helvetica" w:cs="Times New Roman"/>
          <w:szCs w:val="21"/>
        </w:rPr>
        <w:fldChar w:fldCharType="end"/>
      </w:r>
      <w:r>
        <w:rPr>
          <w:rFonts w:ascii="Helvetica" w:hAnsi="Helvetica" w:cs="Times New Roman"/>
          <w:szCs w:val="21"/>
        </w:rPr>
        <w:t xml:space="preserve"> and cotton </w:t>
      </w:r>
      <w:r>
        <w:rPr>
          <w:rFonts w:ascii="Helvetica" w:hAnsi="Helvetica" w:cs="Times New Roman"/>
          <w:szCs w:val="21"/>
        </w:rPr>
        <w:fldChar w:fldCharType="begin"/>
      </w:r>
      <w:r>
        <w:rPr>
          <w:rFonts w:ascii="Helvetica" w:hAnsi="Helvetica" w:cs="Times New Roman"/>
          <w:szCs w:val="21"/>
        </w:rPr>
        <w:instrText xml:space="preserve"> ADDIN ZOTERO_ITEM CSL_CITATION {"citationID":"0dE6GOpr","properties":{"formattedCitation":"[35]","plainCitation":"[35]","noteIndex":0},"citationItems":[{"id":263,"uris":["http://zotero.org/users/local/u0Q2qpNe/items/6BJ5KLAF"],"uri":["http://zotero.org/users/local/u0Q2qpNe/items/6BJ5KLAF"],"itemData":{"id":263,"type":"article-journal","title":"Gossypium barbadense and Gossypium hirsutum genomes provide insights into the origin and evolution of allotetraploid cotton","container-title":"Nature Genetics","page":"739-748","volume":"51","issue":"4","source":"DOI.org (Crossref)","URL":"http://www.nature.com/articles/s41588-019-0371-5","DOI":"10.1038/s41588-019-0371-5","ISSN":"1061-4036, 1546-1718","journalAbbreviation":"Nat Genet","language":"en","author":[{"family":"Hu","given":"Yan"},{"family":"Chen","given":"Jiedan"},{"family":"Fang","given":"Lei"},{"family":"Zhang","given":"Zhiyuan"},{"family":"Ma","given":"Wei"},{"family":"Niu","given":"Yongchao"},{"family":"Ju","given":"Longzhen"},{"family":"Deng","given":"Jieqiong"},{"family":"Zhao","given":"Ting"},{"family":"Lian","given":"Jinmin"},{"family":"Baruch","given":"Kobi"},{"family":"Fang","given":"David"},{"family":"Liu","given":"Xia"},{"family":"Ruan","given":"Yong-ling"},{"family":"Rahman","given":"Mehboob-ur"},{"family":"Han","given":"Jinlei"},{"family":"Wang","given":"Kai"},{"family":"Wang","given":"Qiong"},{"family":"Wu","given":"Huaitong"},{"family":"Mei","given":"Gaofu"},{"family":"Zang","given":"Yihao"},{"family":"Han","given":"Zegang"},{"family":"Xu","given":"Chenyu"},{"family":"Shen","given":"Weijuan"},{"family":"Yang","given":"Duofeng"},{"family":"Si","given":"Zhanfeng"},{"family":"Dai","given":"Fan"},{"family":"Zou","given":"Liangfeng"},{"family":"Huang","given":"Fei"},{"family":"Bai","given":"Yulin"},{"family":"Zhang","given":"Yugao"},{"family":"Brodt","given":"Avital"},{"family":"Ben-Hamo","given":"Hilla"},{"family":"Zhu","given":"Xiefei"},{"family":"Zhou","given":"Baoliang"},{"family":"Guan","given":"Xueying"},{"family":"Zhu","given":"Shuijin"},{"family":"Chen","given":"Xiaoya"},{"family":"Zhang","given":"Tianzhen"}],"issued":{"date-parts":[["2019",4]]},"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5]</w:t>
      </w:r>
      <w:r>
        <w:rPr>
          <w:rFonts w:ascii="Helvetica" w:hAnsi="Helvetica" w:cs="Times New Roman"/>
          <w:szCs w:val="21"/>
        </w:rPr>
        <w:fldChar w:fldCharType="end"/>
      </w:r>
      <w:r>
        <w:rPr>
          <w:rFonts w:ascii="Helvetica" w:hAnsi="Helvetica" w:cs="Times New Roman"/>
          <w:szCs w:val="21"/>
        </w:rPr>
        <w:t xml:space="preserve"> genomes. </w:t>
      </w:r>
    </w:p>
    <w:p w:rsidR="00B255E9" w:rsidRDefault="007D7C54">
      <w:pPr>
        <w:spacing w:line="360" w:lineRule="auto"/>
        <w:ind w:firstLine="420"/>
        <w:rPr>
          <w:rFonts w:ascii="Helvetica" w:hAnsi="Helvetica" w:cs="Times New Roman"/>
          <w:szCs w:val="21"/>
        </w:rPr>
      </w:pPr>
      <w:bookmarkStart w:id="141" w:name="OLE_LINK4"/>
      <w:bookmarkEnd w:id="141"/>
      <w:r>
        <w:rPr>
          <w:rFonts w:ascii="Helvetica" w:hAnsi="Helvetica" w:cs="Times New Roman"/>
          <w:szCs w:val="21"/>
        </w:rPr>
        <w:t xml:space="preserve">One recently published genome phasing and scaffolding software is FALCON-Phase developed by Phase Genomics </w:t>
      </w:r>
      <w:r>
        <w:rPr>
          <w:rFonts w:ascii="Helvetica" w:hAnsi="Helvetica" w:cs="Times New Roman"/>
          <w:szCs w:val="21"/>
        </w:rPr>
        <w:fldChar w:fldCharType="begin"/>
      </w:r>
      <w:r>
        <w:rPr>
          <w:rFonts w:ascii="Helvetica" w:hAnsi="Helvetica" w:cs="Times New Roman"/>
          <w:szCs w:val="21"/>
        </w:rPr>
        <w:instrText xml:space="preserve"> ADDIN ZOTERO_ITEM CSL_CITATION {"citationID":"jQCihgJd","properties":{"formattedCitation":"[36]","plainCitation":"[36]","noteIndex":0},"citationItems":[{"id":22,"uris":["http://zotero.org/users/local/u0Q2qpNe/items/VAN3NV3Z"],"uri":["http://zotero.org/users/local/u0Q2qpNe/items/VAN3NV3Z"],"itemData":{"id":22,"type":"report","title":"Extended haplotype phasing of &lt;i&gt;de novo&lt;/i&gt; genome assemblies with FALCON-Phase","publisher":"Genomics","genre":"preprint","source":"DOI.org (Crossref)","abstract":"ABSTRACT\n          Haplotype-resolved genome assemblies are important for understanding how combinations of variants impact phenotypes. These assemblies can be created in various ways, such as use of tissues that contain single-haplotype (haploid) genomes, or by co-sequencing of parental genomes, but these approaches can be impractical in many situations. We present FALCON-Phase, which integrates long-read sequencing data and ultra-long-range Hi-C chromatin interaction data of a diploid individual to create high-quality, phased diploid genome assemblies. The method was evaluated by application to three datasets, including human, cattle, and zebra finch, for which high-quality, fully haplotype resolved assemblies were available for benchmarking. Phasing algorithm accuracy was affected by heterozygosity of the individual sequenced, with higher accuracy for cattle and zebra finch (&gt;97%) compared to human (82%). In addition, scaffolding with the same Hi-C chromatin contact data resulted in phased chromosome-scale scaffolds.","URL":"http://biorxiv.org/lookup/doi/10.1101/327064","note":"DOI: 10.1101/327064","language":"en","author":[{"family":"Kronenberg","given":"Zev N."},{"family":"Rhie","given":"Arang"},{"family":"Koren","given":"Sergey"},{"family":"Concepcion","given":"Gregory T."},{"family":"Peluso","given":"Paul"},{"family":"Munson","given":"Katherine M."},{"family":"Hiendleder","given":"Stefan"},{"family":"Fedrigo","given":"Olivier"},{"family":"Jarvis","given":"Erich D."},{"family":"Phillippy","given":"Adam M."},{"family":"Eichler","given":"Evan E."},{"family":"Williams","given":"John L."},{"family":"Smith","given":"Tim P.L."},{"family":"Hall","given":"Richard J."},{"family":"Sullivan","given":"Shawn T."},{"family":"Kingan","given":"Sarah B."}],"issued":{"date-parts":[["2018",5,21]]},"accessed":{"date-parts":[["2019",8,2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6]</w:t>
      </w:r>
      <w:r>
        <w:rPr>
          <w:rFonts w:ascii="Helvetica" w:hAnsi="Helvetica" w:cs="Times New Roman"/>
          <w:szCs w:val="21"/>
        </w:rPr>
        <w:fldChar w:fldCharType="end"/>
      </w:r>
      <w:r>
        <w:rPr>
          <w:rFonts w:ascii="Helvetica" w:hAnsi="Helvetica" w:cs="Times New Roman"/>
          <w:szCs w:val="21"/>
        </w:rPr>
        <w:t xml:space="preserve">. FALCON-Phase is capable of phasing contigs or scaffolds onto high-quality haplotype genome assemblies by integrating long-read sequencing data and Hi-C chromatin contact data of a diploid individual </w:t>
      </w:r>
      <w:r>
        <w:rPr>
          <w:rFonts w:ascii="Helvetica" w:hAnsi="Helvetica" w:cs="Times New Roman"/>
          <w:szCs w:val="21"/>
        </w:rPr>
        <w:fldChar w:fldCharType="begin"/>
      </w:r>
      <w:r>
        <w:rPr>
          <w:rFonts w:ascii="Helvetica" w:hAnsi="Helvetica" w:cs="Times New Roman"/>
          <w:szCs w:val="21"/>
        </w:rPr>
        <w:instrText xml:space="preserve"> ADDIN ZOTERO_ITEM CSL_CITATION {"citationID":"FT3Xrxed","properties":{"formattedCitation":"[36]","plainCitation":"[36]","noteIndex":0},"citationItems":[{"id":22,"uris":["http://zotero.org/users/local/u0Q2qpNe/items/VAN3NV3Z"],"uri":["http://zotero.org/users/local/u0Q2qpNe/items/VAN3NV3Z"],"itemData":{"id":22,"type":"report","title":"Extended haplotype phasing of &lt;i&gt;de novo&lt;/i&gt; genome assemblies with FALCON-Phase","publisher":"Genomics","genre":"preprint","source":"DOI.org (Crossref)","abstract":"ABSTRACT\n          Haplotype-resolved genome assemblies are important for understanding how combinations of variants impact phenotypes. These assemblies can be created in various ways, such as use of tissues that contain single-haplotype (haploid) genomes, or by co-sequencing of parental genomes, but these approaches can be impractical in many situations. We present FALCON-Phase, which integrates long-read sequencing data and ultra-long-range Hi-C chromatin interaction data of a diploid individual to create high-quality, phased diploid genome assemblies. The method was evaluated by application to three datasets, including human, cattle, and zebra finch, for which high-quality, fully haplotype resolved assemblies were available for benchmarking. Phasing algorithm accuracy was affected by heterozygosity of the individual sequenced, with higher accuracy for cattle and zebra finch (&gt;97%) compared to human (82%). In addition, scaffolding with the same Hi-C chromatin contact data resulted in phased chromosome-scale scaffolds.","URL":"http://biorxiv.org/lookup/doi/10.1101/327064","note":"DOI: 10.1101/327064","language":"en","author":[{"family":"Kronenberg","given":"Zev N."},{"family":"Rhie","given":"Arang"},{"family":"Koren","given":"Sergey"},{"family":"Concepcion","given":"Gregory T."},{"family":"Peluso","given":"Paul"},{"family":"Munson","given":"Katherine M."},{"family":"Hiendleder","given":"Stefan"},{"family":"Fedrigo","given":"Olivier"},{"family":"Jarvis","given":"Erich D."},{"family":"Phillippy","given":"Adam M."},{"family":"Eichler","given":"Evan E."},{"family":"Williams","given":"John L."},{"family":"Smith","given":"Tim P.L."},{"family":"Hall","given":"Richard J."},{"family":"Sullivan","given":"Shawn T."},{"family":"Kingan","given":"Sarah B."}],"issued":{"date-parts":[["2018",5,21]]},"accessed":{"date-parts":[["2019",8,2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6]</w:t>
      </w:r>
      <w:r>
        <w:rPr>
          <w:rFonts w:ascii="Helvetica" w:hAnsi="Helvetica" w:cs="Times New Roman"/>
          <w:szCs w:val="21"/>
        </w:rPr>
        <w:fldChar w:fldCharType="end"/>
      </w:r>
      <w:r>
        <w:rPr>
          <w:rFonts w:ascii="Helvetica" w:hAnsi="Helvetica" w:cs="Times New Roman"/>
          <w:szCs w:val="21"/>
        </w:rPr>
        <w:t xml:space="preserve">. The pipeline builds upon the aforementioned FALCON-Unzip, which generates phased blocks with reduced </w:t>
      </w:r>
      <w:ins w:id="142" w:author="Haibao Tang" w:date="2019-11-25T14:40:00Z">
        <w:r w:rsidR="003B628D">
          <w:rPr>
            <w:rFonts w:ascii="Helvetica" w:hAnsi="Helvetica" w:cs="Times New Roman"/>
            <w:szCs w:val="21"/>
          </w:rPr>
          <w:t xml:space="preserve">haplotype </w:t>
        </w:r>
      </w:ins>
      <w:r>
        <w:rPr>
          <w:rFonts w:ascii="Helvetica" w:hAnsi="Helvetica" w:cs="Times New Roman"/>
          <w:szCs w:val="21"/>
        </w:rPr>
        <w:t xml:space="preserve">switch errors. FALCON-Phase can address the problem of switches and backfill homozygous regions to produce chromosome-level phased diploid genome assemblies. </w:t>
      </w:r>
    </w:p>
    <w:p w:rsidR="00B255E9" w:rsidRDefault="007D7C54">
      <w:pPr>
        <w:spacing w:line="360" w:lineRule="auto"/>
        <w:ind w:firstLine="420"/>
        <w:rPr>
          <w:rFonts w:ascii="Helvetica" w:hAnsi="Helvetica" w:cs="Times New Roman"/>
          <w:szCs w:val="21"/>
        </w:rPr>
      </w:pPr>
      <w:r>
        <w:rPr>
          <w:rFonts w:ascii="Helvetica" w:hAnsi="Helvetica" w:cs="Times New Roman"/>
          <w:szCs w:val="21"/>
        </w:rPr>
        <w:t>However, FALCON-Phase pipeline is designed for phasing diploid genomes</w:t>
      </w:r>
      <w:del w:id="143" w:author="Haibao Tang" w:date="2019-11-25T14:40:00Z">
        <w:r w:rsidDel="00C00433">
          <w:rPr>
            <w:rFonts w:ascii="Helvetica" w:hAnsi="Helvetica" w:cs="Times New Roman"/>
            <w:szCs w:val="21"/>
          </w:rPr>
          <w:delText>,</w:delText>
        </w:r>
      </w:del>
      <w:r>
        <w:rPr>
          <w:rFonts w:ascii="Helvetica" w:hAnsi="Helvetica" w:cs="Times New Roman"/>
          <w:szCs w:val="21"/>
        </w:rPr>
        <w:t xml:space="preserve"> and does not yet support the construction of chromosomes for polyploid genomes. To address this limitation, a new pipeline of Hi-C scaffolding named ALLHiC was specifically developed for polyploid genomes </w:t>
      </w:r>
      <w:r>
        <w:rPr>
          <w:rFonts w:ascii="Helvetica" w:hAnsi="Helvetica" w:cs="Times New Roman"/>
          <w:szCs w:val="21"/>
        </w:rPr>
        <w:fldChar w:fldCharType="begin"/>
      </w:r>
      <w:r>
        <w:rPr>
          <w:rFonts w:ascii="Helvetica" w:hAnsi="Helvetica" w:cs="Times New Roman"/>
          <w:szCs w:val="21"/>
        </w:rPr>
        <w:instrText xml:space="preserve"> ADDIN ZOTERO_ITEM CSL_CITATION {"citationID":"0Xu2nQlX","properties":{"formattedCitation":"[7]","plainCitation":"[7]","noteIndex":0},"citationItems":[{"id":177,"uris":["http://zotero.org/users/local/u0Q2qpNe/items/86ECJMIE"],"uri":["http://zotero.org/users/local/u0Q2qpNe/items/86ECJMIE"],"itemData":{"id":177,"type":"article-journal","title":"Assembly of allele-aware, chromosomal-scale autopolyploid genomes based on Hi-C data","container-title":"Nature Plants","page":"833-845","volume":"5","issue":"8","source":"DOI.org (Crossref)","URL":"http://www.nature.com/articles/s41477-019-0487-8","DOI":"10.1038/s41477-019-0487-8","ISSN":"2055-0278","journalAbbreviation":"Nat. Plants","language":"en","author":[{"family":"Zhang","given":"Xingtan"},{"family":"Zhang","given":"Shengcheng"},{"family":"Zhao","given":"Qian"},{"family":"Ming","given":"Ray"},{"family":"Tang","given":"Haibao"}],"issued":{"date-parts":[["2019",8]]},"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7]</w:t>
      </w:r>
      <w:r>
        <w:rPr>
          <w:rFonts w:ascii="Helvetica" w:hAnsi="Helvetica" w:cs="Times New Roman"/>
          <w:szCs w:val="21"/>
        </w:rPr>
        <w:fldChar w:fldCharType="end"/>
      </w:r>
      <w:r>
        <w:rPr>
          <w:rFonts w:ascii="Helvetica" w:hAnsi="Helvetica" w:cs="Times New Roman"/>
          <w:szCs w:val="21"/>
        </w:rPr>
        <w:t>. ALLHiC uses a novel pruning step to remove the Hi-C links that are allelic or cross-allelic (linkage between different haplotypes). Such links are typically problematic during phasing since they often prevent the haplotypes from getting partitioned separately. Consequently, ALLHiC enables the accurate phasing</w:t>
      </w:r>
      <w:ins w:id="144" w:author="tanger" w:date="2019-11-21T10:15:00Z">
        <w:r>
          <w:rPr>
            <w:rFonts w:ascii="Helvetica" w:hAnsi="Helvetica" w:cs="Times New Roman"/>
            <w:szCs w:val="21"/>
          </w:rPr>
          <w:t xml:space="preserve"> of</w:t>
        </w:r>
      </w:ins>
      <w:r>
        <w:rPr>
          <w:rFonts w:ascii="Helvetica" w:hAnsi="Helvetica" w:cs="Times New Roman"/>
          <w:szCs w:val="21"/>
        </w:rPr>
        <w:t xml:space="preserve"> </w:t>
      </w:r>
      <w:r>
        <w:rPr>
          <w:rFonts w:ascii="Helvetica" w:hAnsi="Helvetica" w:cs="Times New Roman"/>
          <w:szCs w:val="21"/>
        </w:rPr>
        <w:lastRenderedPageBreak/>
        <w:t>allopolyploid and heterozygous diploid genomes to construct chromosome-scale haplotype assemblies by combining ultra-long-range haplotype information in Hi-C data with a high-quality draft assembly. It has been applied successfully to two chromosome-scale autopolyploid genomes, including an auto-te</w:t>
      </w:r>
      <w:ins w:id="145" w:author="Haibao Tang" w:date="2019-11-25T14:41:00Z">
        <w:r w:rsidR="00A24341">
          <w:rPr>
            <w:rFonts w:ascii="Helvetica" w:hAnsi="Helvetica" w:cs="Times New Roman"/>
            <w:szCs w:val="21"/>
          </w:rPr>
          <w:t>t</w:t>
        </w:r>
      </w:ins>
      <w:r>
        <w:rPr>
          <w:rFonts w:ascii="Helvetica" w:hAnsi="Helvetica" w:cs="Times New Roman"/>
          <w:szCs w:val="21"/>
        </w:rPr>
        <w:t xml:space="preserve">raploid </w:t>
      </w:r>
      <w:r>
        <w:rPr>
          <w:rFonts w:ascii="Helvetica" w:hAnsi="Helvetica" w:cs="Times New Roman"/>
          <w:szCs w:val="21"/>
        </w:rPr>
        <w:fldChar w:fldCharType="begin"/>
      </w:r>
      <w:r>
        <w:rPr>
          <w:rFonts w:ascii="Helvetica" w:hAnsi="Helvetica" w:cs="Times New Roman"/>
          <w:szCs w:val="21"/>
        </w:rPr>
        <w:instrText xml:space="preserve"> ADDIN ZOTERO_ITEM CSL_CITATION {"citationID":"5OEl87W6","properties":{"formattedCitation":"[6]","plainCitation":"[6]","noteIndex":0},"citationItems":[{"id":183,"uris":["http://zotero.org/users/local/u0Q2qpNe/items/ESUJDAUX"],"uri":["http://zotero.org/users/local/u0Q2qpNe/items/ESUJDAUX"],"itemData":{"id":183,"type":"article-journal","title":"Allele-defined genome of the autopolyploid sugarcane Saccharum spontaneum L.","container-title":"Nature Genetics","page":"1565-1573","volume":"50","issue":"11","source":"DOI.org (Crossref)","URL":"http://www.nature.com/articles/s41588-018-0237-2","DOI":"10.1038/s41588-018-0237-2","ISSN":"1061-4036, 1546-1718","journalAbbreviation":"Nat Genet","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Van Sluys","given":"Marie-Anne"},{"family":"Souza","given":"Glaucia Mendes"},{"family":"Moore","given":"Paul H."},{"family":"Sankoff","given":"David"},{"family":"VanBuren","given":"Robert"},{"family":"Paterson","given":"Andrew H."},{"family":"Nagai","given":"Chifumi"},{"family":"Ming","given":"Ray"}],"issued":{"date-parts":[["2018",11]]},"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6]</w:t>
      </w:r>
      <w:r>
        <w:rPr>
          <w:rFonts w:ascii="Helvetica" w:hAnsi="Helvetica" w:cs="Times New Roman"/>
          <w:szCs w:val="21"/>
        </w:rPr>
        <w:fldChar w:fldCharType="end"/>
      </w:r>
      <w:r>
        <w:rPr>
          <w:rFonts w:ascii="Helvetica" w:hAnsi="Helvetica" w:cs="Times New Roman"/>
          <w:szCs w:val="21"/>
        </w:rPr>
        <w:t xml:space="preserve"> and an auto-octoploid sugarcane genomes </w:t>
      </w:r>
      <w:r>
        <w:rPr>
          <w:rFonts w:ascii="Helvetica" w:hAnsi="Helvetica" w:cs="Times New Roman"/>
          <w:szCs w:val="21"/>
        </w:rPr>
        <w:fldChar w:fldCharType="begin"/>
      </w:r>
      <w:r>
        <w:rPr>
          <w:rFonts w:ascii="Helvetica" w:hAnsi="Helvetica" w:cs="Times New Roman"/>
          <w:szCs w:val="21"/>
        </w:rPr>
        <w:instrText xml:space="preserve"> ADDIN ZOTERO_ITEM CSL_CITATION {"citationID":"0Xu2nQlX","properties":{"formattedCitation":"[7]","plainCitation":"[7]","noteIndex":0},"citationItems":[{"id":177,"uris":["http://zotero.org/users/local/u0Q2qpNe/items/86ECJMIE"],"uri":["http://zotero.org/users/local/u0Q2qpNe/items/86ECJMIE"],"itemData":{"id":177,"type":"article-journal","title":"Assembly of allele-aware, chromosomal-scale autopolyploid genomes based on Hi-C data","container-title":"Nature Plants","page":"833-845","volume":"5","issue":"8","source":"DOI.org (Crossref)","URL":"http://www.nature.com/articles/s41477-019-0487-8","DOI":"10.1038/s41477-019-0487-8","ISSN":"2055-0278","journalAbbreviation":"Nat. Plants","language":"en","author":[{"family":"Zhang","given":"Xingtan"},{"family":"Zhang","given":"Shengcheng"},{"family":"Zhao","given":"Qian"},{"family":"Ming","given":"Ray"},{"family":"Tang","given":"Haibao"}],"issued":{"date-parts":[["2019",8]]},"accessed":{"date-parts":[["2019",9,6]]}}}],"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7]</w:t>
      </w:r>
      <w:r>
        <w:rPr>
          <w:rFonts w:ascii="Helvetica" w:hAnsi="Helvetica" w:cs="Times New Roman"/>
          <w:szCs w:val="21"/>
        </w:rPr>
        <w:fldChar w:fldCharType="end"/>
      </w:r>
      <w:r>
        <w:rPr>
          <w:rFonts w:ascii="Helvetica" w:hAnsi="Helvetica" w:cs="Times New Roman"/>
          <w:szCs w:val="21"/>
        </w:rPr>
        <w:t>.</w:t>
      </w:r>
      <w:del w:id="146" w:author="tanger" w:date="2019-11-21T10:31:00Z">
        <w:r>
          <w:rPr>
            <w:rFonts w:ascii="Helvetica" w:hAnsi="Helvetica" w:cs="Times New Roman"/>
            <w:szCs w:val="21"/>
          </w:rPr>
          <w:delText>.</w:delText>
        </w:r>
      </w:del>
      <w:r>
        <w:rPr>
          <w:rFonts w:ascii="Helvetica" w:hAnsi="Helvetica" w:cs="Times New Roman"/>
          <w:szCs w:val="21"/>
        </w:rPr>
        <w:t xml:space="preserve"> In addition to autopolyploid genomes, ALLHiC </w:t>
      </w:r>
      <w:del w:id="147" w:author="tanger" w:date="2019-11-21T10:31:00Z">
        <w:r>
          <w:rPr>
            <w:rFonts w:ascii="Helvetica" w:hAnsi="Helvetica" w:cs="Times New Roman"/>
            <w:szCs w:val="21"/>
          </w:rPr>
          <w:delText xml:space="preserve">are </w:delText>
        </w:r>
      </w:del>
      <w:ins w:id="148" w:author="tanger" w:date="2019-11-21T10:31:00Z">
        <w:r>
          <w:rPr>
            <w:rFonts w:ascii="Helvetica" w:hAnsi="Helvetica" w:cs="Times New Roman"/>
            <w:szCs w:val="21"/>
          </w:rPr>
          <w:t xml:space="preserve">is </w:t>
        </w:r>
      </w:ins>
      <w:r>
        <w:rPr>
          <w:rFonts w:ascii="Helvetica" w:hAnsi="Helvetica" w:cs="Times New Roman"/>
          <w:szCs w:val="21"/>
        </w:rPr>
        <w:t xml:space="preserve">applicable to a wide range of genomes including simple diploid, </w:t>
      </w:r>
      <w:del w:id="149" w:author="Haibao Tang" w:date="2019-11-25T14:41:00Z">
        <w:r w:rsidDel="0090250D">
          <w:rPr>
            <w:rFonts w:ascii="Helvetica" w:hAnsi="Helvetica" w:cs="Times New Roman"/>
            <w:szCs w:val="21"/>
          </w:rPr>
          <w:delText xml:space="preserve">highly </w:delText>
        </w:r>
      </w:del>
      <w:r>
        <w:rPr>
          <w:rFonts w:ascii="Helvetica" w:hAnsi="Helvetica" w:cs="Times New Roman"/>
          <w:szCs w:val="21"/>
        </w:rPr>
        <w:t xml:space="preserve">heterozygous and allopolyploid genomes. </w:t>
      </w:r>
    </w:p>
    <w:p w:rsidR="00B255E9" w:rsidRDefault="00B255E9">
      <w:pPr>
        <w:spacing w:line="360" w:lineRule="auto"/>
        <w:rPr>
          <w:rFonts w:ascii="Helvetica" w:hAnsi="Helvetica" w:cs="Times New Roman"/>
          <w:szCs w:val="21"/>
        </w:rPr>
      </w:pPr>
    </w:p>
    <w:p w:rsidR="00B255E9" w:rsidRDefault="007D7C54">
      <w:pPr>
        <w:spacing w:line="360" w:lineRule="auto"/>
        <w:rPr>
          <w:rFonts w:ascii="Helvetica" w:hAnsi="Helvetica" w:cs="Times New Roman"/>
          <w:b/>
          <w:bCs/>
          <w:szCs w:val="21"/>
        </w:rPr>
      </w:pPr>
      <w:r>
        <w:rPr>
          <w:rFonts w:ascii="Helvetica" w:hAnsi="Helvetica" w:cs="Times New Roman"/>
          <w:b/>
          <w:bCs/>
          <w:szCs w:val="21"/>
        </w:rPr>
        <w:t xml:space="preserve">6. Experimental methods targeted at haplotype-resolved genome sequencing </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The initial Human Genome Project was primarily carried out through the hierarchical sequencing of large-insert clones with long DNA fragments (50-200 kb) inserted in bacterial artificial chromosomes (BACs) </w:t>
      </w:r>
      <w:r>
        <w:rPr>
          <w:rFonts w:ascii="Helvetica" w:hAnsi="Helvetica" w:cs="Times New Roman"/>
          <w:szCs w:val="21"/>
        </w:rPr>
        <w:fldChar w:fldCharType="begin"/>
      </w:r>
      <w:r>
        <w:rPr>
          <w:rFonts w:ascii="Helvetica" w:hAnsi="Helvetica" w:cs="Times New Roman"/>
          <w:szCs w:val="21"/>
        </w:rPr>
        <w:instrText xml:space="preserve"> ADDIN ZOTERO_ITEM CSL_CITATION {"citationID":"VCqCvGVj","properties":{"formattedCitation":"[37]","plainCitation":"[37]","noteIndex":0},"citationItems":[{"id":273,"uris":["http://zotero.org/users/local/u0Q2qpNe/items/VH6NEGLZ"],"uri":["http://zotero.org/users/local/u0Q2qpNe/items/VH6NEGLZ"],"itemData":{"id":273,"type":"article-journal","title":"Initial sequencing and analysis of the human genome","container-title":"Nature","page":"860-921","volume":"409","issue":"6822","source":"DOI.org (Crossref)","URL":"http://www.nature.com/articles/35057062","DOI":"10.1038/35057062","ISSN":"0028-0836, 1476-4687","journalAbbreviation":"Nature","language":"en","author":[{"literal":"International Human Genome Sequencing Consortium"}],"issued":{"date-parts":[["2001",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7]</w:t>
      </w:r>
      <w:r>
        <w:rPr>
          <w:rFonts w:ascii="Helvetica" w:hAnsi="Helvetica" w:cs="Times New Roman"/>
          <w:szCs w:val="21"/>
        </w:rPr>
        <w:fldChar w:fldCharType="end"/>
      </w:r>
      <w:r>
        <w:rPr>
          <w:rFonts w:ascii="Helvetica" w:hAnsi="Helvetica" w:cs="Times New Roman"/>
          <w:szCs w:val="21"/>
        </w:rPr>
        <w:t xml:space="preserve">. Similarly, fosmids can also be used as DNA vectors as it utilizes F-plasmid origin of replication and partitioning mechanisms to allow cloning of large DNA fragments. Sequencing of fosmid libraries </w:t>
      </w:r>
      <w:del w:id="150" w:author="tanger" w:date="2019-11-21T10:31:00Z">
        <w:r>
          <w:rPr>
            <w:rFonts w:ascii="Helvetica" w:hAnsi="Helvetica" w:cs="Times New Roman"/>
            <w:szCs w:val="21"/>
          </w:rPr>
          <w:delText xml:space="preserve">have </w:delText>
        </w:r>
      </w:del>
      <w:ins w:id="151" w:author="tanger" w:date="2019-11-21T10:31:00Z">
        <w:r>
          <w:rPr>
            <w:rFonts w:ascii="Helvetica" w:hAnsi="Helvetica" w:cs="Times New Roman"/>
            <w:szCs w:val="21"/>
          </w:rPr>
          <w:t xml:space="preserve">has </w:t>
        </w:r>
      </w:ins>
      <w:r>
        <w:rPr>
          <w:rFonts w:ascii="Helvetica" w:hAnsi="Helvetica" w:cs="Times New Roman"/>
          <w:szCs w:val="21"/>
        </w:rPr>
        <w:t xml:space="preserve">been successfully applied to highly heterozygous genomes, such as </w:t>
      </w:r>
      <w:ins w:id="152" w:author="tanger" w:date="2019-11-21T10:32:00Z">
        <w:r>
          <w:rPr>
            <w:rFonts w:ascii="Helvetica" w:hAnsi="Helvetica" w:cs="Times New Roman"/>
            <w:szCs w:val="21"/>
          </w:rPr>
          <w:t xml:space="preserve">the </w:t>
        </w:r>
      </w:ins>
      <w:r>
        <w:rPr>
          <w:rFonts w:ascii="Helvetica" w:hAnsi="Helvetica" w:cs="Times New Roman"/>
          <w:szCs w:val="21"/>
        </w:rPr>
        <w:t xml:space="preserve">heterozygous diamondback moth genome </w:t>
      </w:r>
      <w:r>
        <w:rPr>
          <w:rFonts w:ascii="Helvetica" w:hAnsi="Helvetica" w:cs="Times New Roman"/>
          <w:szCs w:val="21"/>
        </w:rPr>
        <w:fldChar w:fldCharType="begin"/>
      </w:r>
      <w:r>
        <w:rPr>
          <w:rFonts w:ascii="Helvetica" w:hAnsi="Helvetica" w:cs="Times New Roman"/>
          <w:szCs w:val="21"/>
        </w:rPr>
        <w:instrText xml:space="preserve"> ADDIN ZOTERO_ITEM CSL_CITATION {"citationID":"78URt1KJ","properties":{"formattedCitation":"[38]","plainCitation":"[38]","noteIndex":0},"citationItems":[{"id":271,"uris":["http://zotero.org/users/local/u0Q2qpNe/items/TJJ59U4Y"],"uri":["http://zotero.org/users/local/u0Q2qpNe/items/TJJ59U4Y"],"itemData":{"id":271,"type":"article-journal","title":"A heterozygous moth genome provides insights into herbivory and detoxification","container-title":"Nature Genetics","page":"220-225","volume":"45","issue":"2","source":"DOI.org (Crossref)","URL":"http://www.nature.com/articles/ng.2524","DOI":"10.1038/ng.2524","ISSN":"1061-4036, 1546-1718","journalAbbreviation":"Nat Genet","language":"en","author":[{"family":"You","given":"Minsheng"},{"family":"Yue","given":"Zhen"},{"family":"He","given":"Weiyi"},{"family":"Yang","given":"Xinhua"},{"family":"Yang","given":"Guang"},{"family":"Xie","given":"Miao"},{"family":"Zhan","given":"Dongliang"},{"family":"Baxter","given":"Simon W"},{"family":"Vasseur","given":"Liette"},{"family":"Gurr","given":"Geoff M"},{"family":"Douglas","given":"Carl J"},{"family":"Bai","given":"Jianlin"},{"family":"Wang","given":"Ping"},{"family":"Cui","given":"Kai"},{"family":"Huang","given":"Shiguo"},{"family":"Li","given":"Xianchun"},{"family":"Zhou","given":"Qing"},{"family":"Wu","given":"Zhangyan"},{"family":"Chen","given":"Qilin"},{"family":"Liu","given":"Chunhui"},{"family":"Wang","given":"Bo"},{"family":"Li","given":"Xiaojing"},{"family":"Xu","given":"Xiufeng"},{"family":"Lu","given":"Changxin"},{"family":"Hu","given":"Min"},{"family":"Davey","given":"John W"},{"family":"Smith","given":"Sandy M"},{"family":"Chen","given":"Mingshun"},{"family":"Xia","given":"Xiaofeng"},{"family":"Tang","given":"Weiqi"},{"family":"Ke","given":"Fushi"},{"family":"Zheng","given":"Dandan"},{"family":"Hu","given":"Yulan"},{"family":"Song","given":"Fengqin"},{"family":"You","given":"Yanchun"},{"family":"Ma","given":"Xiaoli"},{"family":"Peng","given":"Lu"},{"family":"Zheng","given":"Yunkai"},{"family":"Liang","given":"Yong"},{"family":"Chen","given":"Yaqiong"},{"family":"Yu","given":"Liying"},{"family":"Zhang","given":"Younan"},{"family":"Liu","given":"Yuanyuan"},{"family":"Li","given":"Guoqing"},{"family":"Fang","given":"Lin"},{"family":"Li","given":"Jingxiang"},{"family":"Zhou","given":"Xin"},{"family":"Luo","given":"Yadan"},{"family":"Gou","given":"Caiyun"},{"family":"Wang","given":"Junyi"},{"family":"Wang","given":"Jian"},{"family":"Yang","given":"Huanming"},{"family":"Wang","given":"Jun"}],"issued":{"date-parts":[["2013",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8]</w:t>
      </w:r>
      <w:r>
        <w:rPr>
          <w:rFonts w:ascii="Helvetica" w:hAnsi="Helvetica" w:cs="Times New Roman"/>
          <w:szCs w:val="21"/>
        </w:rPr>
        <w:fldChar w:fldCharType="end"/>
      </w:r>
      <w:r>
        <w:rPr>
          <w:rFonts w:ascii="Helvetica" w:hAnsi="Helvetica" w:cs="Times New Roman"/>
          <w:szCs w:val="21"/>
        </w:rPr>
        <w:t xml:space="preserve">. Fosmid and BAC clones represent a ‘divide-and-conquer’ approach, by breaking the genome into chunks that are </w:t>
      </w:r>
      <w:ins w:id="153" w:author="Haibao Tang" w:date="2019-11-25T14:42:00Z">
        <w:r w:rsidR="00A621EC">
          <w:rPr>
            <w:rFonts w:ascii="Helvetica" w:hAnsi="Helvetica" w:cs="Times New Roman"/>
            <w:szCs w:val="21"/>
          </w:rPr>
          <w:t xml:space="preserve">much </w:t>
        </w:r>
      </w:ins>
      <w:r>
        <w:rPr>
          <w:rFonts w:ascii="Helvetica" w:hAnsi="Helvetica" w:cs="Times New Roman"/>
          <w:szCs w:val="21"/>
        </w:rPr>
        <w:t>easier to assemble but still retaining the haplotype information since each individual clone represents a single haplotype.</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Linked-Reads, a new sequencing technology developed by 10x Genomics, holds the promise to whole genome haplotype phasing at a relatively low cost. This technology leverages microfluidics to partition and barcode high molecular weight DNA molecules, which are then subject to Illumina short-reads sequencing. Paired reads that contain the same barcode are considered to be derived from the same haplotype and </w:t>
      </w:r>
      <w:del w:id="154" w:author="Haibao Tang" w:date="2019-11-25T14:42:00Z">
        <w:r w:rsidDel="00CA03A0">
          <w:rPr>
            <w:rFonts w:ascii="Helvetica" w:hAnsi="Helvetica" w:cs="Times New Roman"/>
            <w:szCs w:val="21"/>
          </w:rPr>
          <w:delText xml:space="preserve">should be </w:delText>
        </w:r>
      </w:del>
      <w:r>
        <w:rPr>
          <w:rFonts w:ascii="Helvetica" w:hAnsi="Helvetica" w:cs="Times New Roman"/>
          <w:szCs w:val="21"/>
        </w:rPr>
        <w:t xml:space="preserve">linked together </w:t>
      </w:r>
      <w:del w:id="155" w:author="Haibao Tang" w:date="2019-11-25T14:42:00Z">
        <w:r w:rsidDel="007D12B1">
          <w:rPr>
            <w:rFonts w:ascii="Helvetica" w:hAnsi="Helvetica" w:cs="Times New Roman"/>
            <w:szCs w:val="21"/>
          </w:rPr>
          <w:delText xml:space="preserve">in </w:delText>
        </w:r>
      </w:del>
      <w:ins w:id="156" w:author="Haibao Tang" w:date="2019-11-25T14:43:00Z">
        <w:r w:rsidR="007D12B1">
          <w:rPr>
            <w:rFonts w:ascii="Helvetica" w:hAnsi="Helvetica" w:cs="Times New Roman"/>
            <w:szCs w:val="21"/>
          </w:rPr>
          <w:t>during the genome</w:t>
        </w:r>
      </w:ins>
      <w:ins w:id="157" w:author="Haibao Tang" w:date="2019-11-25T14:42:00Z">
        <w:r w:rsidR="007D12B1">
          <w:rPr>
            <w:rFonts w:ascii="Helvetica" w:hAnsi="Helvetica" w:cs="Times New Roman"/>
            <w:szCs w:val="21"/>
          </w:rPr>
          <w:t xml:space="preserve"> </w:t>
        </w:r>
      </w:ins>
      <w:r>
        <w:rPr>
          <w:rFonts w:ascii="Helvetica" w:hAnsi="Helvetica" w:cs="Times New Roman"/>
          <w:szCs w:val="21"/>
        </w:rPr>
        <w:t xml:space="preserve">assembly process, which greatly reduces the complexity of genome assembly. </w:t>
      </w:r>
      <w:del w:id="158" w:author="Haibao Tang" w:date="2019-11-25T14:43:00Z">
        <w:r w:rsidDel="00A04650">
          <w:rPr>
            <w:rFonts w:ascii="Helvetica" w:hAnsi="Helvetica" w:cs="Times New Roman"/>
            <w:szCs w:val="21"/>
          </w:rPr>
          <w:delText xml:space="preserve">With </w:delText>
        </w:r>
      </w:del>
      <w:ins w:id="159" w:author="Haibao Tang" w:date="2019-11-25T14:43:00Z">
        <w:r w:rsidR="00A04650">
          <w:rPr>
            <w:rFonts w:ascii="Helvetica" w:hAnsi="Helvetica" w:cs="Times New Roman"/>
            <w:szCs w:val="21"/>
          </w:rPr>
          <w:t xml:space="preserve">Using </w:t>
        </w:r>
      </w:ins>
      <w:r>
        <w:rPr>
          <w:rFonts w:ascii="Helvetica" w:hAnsi="Helvetica" w:cs="Times New Roman"/>
          <w:szCs w:val="21"/>
        </w:rPr>
        <w:t>the Linked-Reads technology, a recent research study on human genomes reveals a comprehensive list of alternative haplotypes in diverse population</w:t>
      </w:r>
      <w:ins w:id="160" w:author="tanger" w:date="2019-11-21T11:02:00Z">
        <w:r>
          <w:rPr>
            <w:rFonts w:ascii="Helvetica" w:hAnsi="Helvetica" w:cs="Times New Roman"/>
            <w:szCs w:val="21"/>
          </w:rPr>
          <w:t>s</w:t>
        </w:r>
      </w:ins>
      <w:r>
        <w:rPr>
          <w:rFonts w:ascii="Helvetica" w:hAnsi="Helvetica" w:cs="Times New Roman"/>
          <w:szCs w:val="21"/>
        </w:rPr>
        <w:t xml:space="preserve"> </w:t>
      </w:r>
      <w:r>
        <w:rPr>
          <w:rFonts w:ascii="Helvetica" w:hAnsi="Helvetica" w:cs="Times New Roman"/>
          <w:szCs w:val="21"/>
        </w:rPr>
        <w:fldChar w:fldCharType="begin"/>
      </w:r>
      <w:r>
        <w:rPr>
          <w:rFonts w:ascii="Helvetica" w:hAnsi="Helvetica" w:cs="Times New Roman"/>
          <w:szCs w:val="21"/>
        </w:rPr>
        <w:instrText xml:space="preserve"> ADDIN ZOTERO_ITEM CSL_CITATION {"citationID":"LUT5pokk","properties":{"formattedCitation":"[39]","plainCitation":"[39]","noteIndex":0},"citationItems":[{"id":275,"uris":["http://zotero.org/users/local/u0Q2qpNe/items/VR5KH5I4"],"uri":["http://zotero.org/users/local/u0Q2qpNe/items/VR5KH5I4"],"itemData":{"id":275,"type":"article-journal","title":"De novo human genome assemblies reveal spectrum of alternative haplotypes in diverse populations","container-title":"Nature Communications","page":"3040","volume":"9","issue":"1","source":"DOI.org (Crossref)","URL":"http://www.nature.com/articles/s41467-018-05513-w","DOI":"10.1038/s41467-018-05513-w","ISSN":"2041-1723","journalAbbreviation":"Nat Commun","language":"en","author":[{"family":"Wong","given":"Karen H. Y."},{"family":"Levy-Sakin","given":"Michal"},{"family":"Kwok","given":"Pui-Yan"}],"issued":{"date-parts":[["2018",12]]},"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39]</w:t>
      </w:r>
      <w:r>
        <w:rPr>
          <w:rFonts w:ascii="Helvetica" w:hAnsi="Helvetica" w:cs="Times New Roman"/>
          <w:szCs w:val="21"/>
        </w:rPr>
        <w:fldChar w:fldCharType="end"/>
      </w:r>
      <w:r>
        <w:rPr>
          <w:rFonts w:ascii="Helvetica" w:hAnsi="Helvetica" w:cs="Times New Roman"/>
          <w:szCs w:val="21"/>
        </w:rPr>
        <w:t xml:space="preserve">. </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Another related technology, single-tube long fragment read (stLFR) technology developed by Beijing Genomic Institute (BGI), recently </w:t>
      </w:r>
      <w:del w:id="161" w:author="Haibao Tang" w:date="2019-11-25T14:43:00Z">
        <w:r w:rsidDel="00094094">
          <w:rPr>
            <w:rFonts w:ascii="Helvetica" w:hAnsi="Helvetica" w:cs="Times New Roman"/>
            <w:szCs w:val="21"/>
          </w:rPr>
          <w:delText xml:space="preserve">revealed </w:delText>
        </w:r>
      </w:del>
      <w:ins w:id="162" w:author="Haibao Tang" w:date="2019-11-25T14:43:00Z">
        <w:r w:rsidR="00094094">
          <w:rPr>
            <w:rFonts w:ascii="Helvetica" w:hAnsi="Helvetica" w:cs="Times New Roman"/>
            <w:szCs w:val="21"/>
          </w:rPr>
          <w:t xml:space="preserve">showed </w:t>
        </w:r>
      </w:ins>
      <w:r>
        <w:rPr>
          <w:rFonts w:ascii="Helvetica" w:hAnsi="Helvetica" w:cs="Times New Roman"/>
          <w:szCs w:val="21"/>
        </w:rPr>
        <w:t xml:space="preserve">its potential to haplotyping and </w:t>
      </w:r>
      <w:r>
        <w:rPr>
          <w:rFonts w:ascii="Helvetica" w:hAnsi="Helvetica" w:cs="Times New Roman"/>
          <w:i/>
          <w:iCs/>
          <w:szCs w:val="21"/>
        </w:rPr>
        <w:t>de novo</w:t>
      </w:r>
      <w:r>
        <w:rPr>
          <w:rFonts w:ascii="Helvetica" w:hAnsi="Helvetica" w:cs="Times New Roman"/>
          <w:szCs w:val="21"/>
        </w:rPr>
        <w:t xml:space="preserve"> assembly </w:t>
      </w:r>
      <w:r>
        <w:rPr>
          <w:rFonts w:ascii="Helvetica" w:hAnsi="Helvetica" w:cs="Times New Roman"/>
          <w:szCs w:val="21"/>
        </w:rPr>
        <w:fldChar w:fldCharType="begin"/>
      </w:r>
      <w:r>
        <w:rPr>
          <w:rFonts w:ascii="Helvetica" w:hAnsi="Helvetica" w:cs="Times New Roman"/>
          <w:szCs w:val="21"/>
        </w:rPr>
        <w:instrText xml:space="preserve"> ADDIN ZOTERO_ITEM CSL_CITATION {"citationID":"S98vMx5r","properties":{"formattedCitation":"[40]","plainCitation":"[40]","noteIndex":0},"citationItems":[{"id":267,"uris":["http://zotero.org/users/local/u0Q2qpNe/items/E2HUEB4U"],"uri":["http://zotero.org/users/local/u0Q2qpNe/items/E2HUEB4U"],"itemData":{"id":267,"type":"article-journal","title":"Efficient and unique cobarcoding of second-generation sequencing reads from long DNA molecules enabling cost-effective and accurate sequencing, haplotyping, and de novo assembly","container-title":"Genome Research","page":"798-808","volume":"29","issue":"5","source":"DOI.org (Crossref)","URL":"http://genome.cshlp.org/lookup/doi/10.1101/gr.245126.118","DOI":"10.1101/gr.245126.118","ISSN":"1088-9051, 1549-5469","journalAbbreviation":"Genome Res.","language":"en","author":[{"family":"Wang","given":"Ou"},{"family":"Chin","given":"Robert"},{"family":"Cheng","given":"Xiaofang"},{"family":"Wu","given":"Michelle Ka Yan"},{"family":"Mao","given":"Qing"},{"family":"Tang","given":"Jingbo"},{"family":"Sun","given":"Yuhui"},{"family":"Anderson","given":"Ellis"},{"family":"Lam","given":"Han K."},{"family":"Chen","given":"Dan"},{"family":"Zhou","given":"Yujun"},{"family":"Wang","given":"Linying"},{"family":"Fan","given":"Fei"},{"family":"Zou","given":"Yan"},{"family":"Xie","given":"Yinlong"},{"family":"Zhang","given":"Rebecca Yu"},{"family":"Drmanac","given":"Snezana"},{"family":"Nguyen","given":"Darlene"},{"family":"Xu","given":"Chongjun"},{"family":"Villarosa","given":"Christian"},{"family":"Gablenz","given":"Scott"},{"family":"Barua","given":"Nina"},{"family":"Nguyen","given":"Staci"},{"family":"Tian","given":"Wenlan"},{"family":"Liu","given":"Jia Sophie"},{"family":"Wang","given":"Jingwan"},{"family":"Liu","given":"Xiao"},{"family":"Qi","given":"Xiaojuan"},{"family":"Chen","given":"Ao"},{"family":"Wang","given":"He"},{"family":"Dong","given":"Yuliang"},{"family":"Zhang","given":"Wenwei"},{"family":"Alexeev","given":"Andrei"},{"family":"Yang","given":"Huanming"},{"family":"Wang","given":"Jian"},{"family":"Kristiansen","given":"Karsten"},{"family":"Xu","given":"Xun"},{"family":"Drmanac","given":"Radoje"},{"family":"Peters","given":"Brock A."}],"issued":{"date-parts":[["2019",5]]},"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40]</w:t>
      </w:r>
      <w:r>
        <w:rPr>
          <w:rFonts w:ascii="Helvetica" w:hAnsi="Helvetica" w:cs="Times New Roman"/>
          <w:szCs w:val="21"/>
        </w:rPr>
        <w:fldChar w:fldCharType="end"/>
      </w:r>
      <w:r>
        <w:rPr>
          <w:rFonts w:ascii="Helvetica" w:hAnsi="Helvetica" w:cs="Times New Roman"/>
          <w:szCs w:val="21"/>
        </w:rPr>
        <w:t xml:space="preserve">. Construction of stLFR libraries involves the integration of </w:t>
      </w:r>
      <w:r>
        <w:rPr>
          <w:rFonts w:ascii="Helvetica" w:hAnsi="Helvetica" w:cs="Times New Roman"/>
          <w:szCs w:val="21"/>
        </w:rPr>
        <w:lastRenderedPageBreak/>
        <w:t>transposon</w:t>
      </w:r>
      <w:ins w:id="163" w:author="tanger" w:date="2019-11-21T10:32:00Z">
        <w:r>
          <w:rPr>
            <w:rFonts w:ascii="Helvetica" w:hAnsi="Helvetica" w:cs="Times New Roman"/>
            <w:szCs w:val="21"/>
          </w:rPr>
          <w:t>s</w:t>
        </w:r>
      </w:ins>
      <w:r>
        <w:rPr>
          <w:rFonts w:ascii="Helvetica" w:hAnsi="Helvetica" w:cs="Times New Roman"/>
          <w:szCs w:val="21"/>
        </w:rPr>
        <w:t xml:space="preserve"> into long fragment</w:t>
      </w:r>
      <w:ins w:id="164" w:author="tanger" w:date="2019-11-21T10:32:00Z">
        <w:r>
          <w:rPr>
            <w:rFonts w:ascii="Helvetica" w:hAnsi="Helvetica" w:cs="Times New Roman"/>
            <w:szCs w:val="21"/>
          </w:rPr>
          <w:t>s</w:t>
        </w:r>
      </w:ins>
      <w:r>
        <w:rPr>
          <w:rFonts w:ascii="Helvetica" w:hAnsi="Helvetica" w:cs="Times New Roman"/>
          <w:szCs w:val="21"/>
        </w:rPr>
        <w:t xml:space="preserve"> of DNA molecules, which are further mixed with beads containing shared adapters</w:t>
      </w:r>
      <w:del w:id="165" w:author="Haibao Tang" w:date="2019-11-25T14:43:00Z">
        <w:r w:rsidDel="004779EC">
          <w:rPr>
            <w:rFonts w:ascii="Helvetica" w:hAnsi="Helvetica" w:cs="Times New Roman"/>
            <w:szCs w:val="21"/>
          </w:rPr>
          <w:delText xml:space="preserve"> on each</w:delText>
        </w:r>
      </w:del>
      <w:r>
        <w:rPr>
          <w:rFonts w:ascii="Helvetica" w:hAnsi="Helvetica" w:cs="Times New Roman"/>
          <w:szCs w:val="21"/>
        </w:rPr>
        <w:t xml:space="preserve">. After the genomic DNA is captured </w:t>
      </w:r>
      <w:del w:id="166" w:author="Haibao Tang" w:date="2019-11-25T14:44:00Z">
        <w:r w:rsidDel="00F93AE5">
          <w:rPr>
            <w:rFonts w:ascii="Helvetica" w:hAnsi="Helvetica" w:cs="Times New Roman"/>
            <w:szCs w:val="21"/>
          </w:rPr>
          <w:delText xml:space="preserve">into </w:delText>
        </w:r>
      </w:del>
      <w:ins w:id="167" w:author="Haibao Tang" w:date="2019-11-25T14:44:00Z">
        <w:r w:rsidR="00F93AE5">
          <w:rPr>
            <w:rFonts w:ascii="Helvetica" w:hAnsi="Helvetica" w:cs="Times New Roman"/>
            <w:szCs w:val="21"/>
          </w:rPr>
          <w:t xml:space="preserve">onto </w:t>
        </w:r>
      </w:ins>
      <w:r>
        <w:rPr>
          <w:rFonts w:ascii="Helvetica" w:hAnsi="Helvetica" w:cs="Times New Roman"/>
          <w:szCs w:val="21"/>
        </w:rPr>
        <w:t xml:space="preserve">the beads, the transposons are ligated to the barcode adapters and then the co-barcoded DNA fragments are subjected to paired end reads sequencing </w:t>
      </w:r>
      <w:r>
        <w:rPr>
          <w:rFonts w:ascii="Helvetica" w:hAnsi="Helvetica" w:cs="Times New Roman"/>
          <w:szCs w:val="21"/>
        </w:rPr>
        <w:fldChar w:fldCharType="begin"/>
      </w:r>
      <w:r>
        <w:rPr>
          <w:rFonts w:ascii="Helvetica" w:hAnsi="Helvetica" w:cs="Times New Roman"/>
          <w:szCs w:val="21"/>
        </w:rPr>
        <w:instrText xml:space="preserve"> ADDIN ZOTERO_ITEM CSL_CITATION {"citationID":"S98vMx5r","properties":{"formattedCitation":"[40]","plainCitation":"[40]","noteIndex":0},"citationItems":[{"id":267,"uris":["http://zotero.org/users/local/u0Q2qpNe/items/E2HUEB4U"],"uri":["http://zotero.org/users/local/u0Q2qpNe/items/E2HUEB4U"],"itemData":{"id":267,"type":"article-journal","title":"Efficient and unique cobarcoding of second-generation sequencing reads from long DNA molecules enabling cost-effective and accurate sequencing, haplotyping, and de novo assembly","container-title":"Genome Research","page":"798-808","volume":"29","issue":"5","source":"DOI.org (Crossref)","URL":"http://genome.cshlp.org/lookup/doi/10.1101/gr.245126.118","DOI":"10.1101/gr.245126.118","ISSN":"1088-9051, 1549-5469","journalAbbreviation":"Genome Res.","language":"en","author":[{"family":"Wang","given":"Ou"},{"family":"Chin","given":"Robert"},{"family":"Cheng","given":"Xiaofang"},{"family":"Wu","given":"Michelle Ka Yan"},{"family":"Mao","given":"Qing"},{"family":"Tang","given":"Jingbo"},{"family":"Sun","given":"Yuhui"},{"family":"Anderson","given":"Ellis"},{"family":"Lam","given":"Han K."},{"family":"Chen","given":"Dan"},{"family":"Zhou","given":"Yujun"},{"family":"Wang","given":"Linying"},{"family":"Fan","given":"Fei"},{"family":"Zou","given":"Yan"},{"family":"Xie","given":"Yinlong"},{"family":"Zhang","given":"Rebecca Yu"},{"family":"Drmanac","given":"Snezana"},{"family":"Nguyen","given":"Darlene"},{"family":"Xu","given":"Chongjun"},{"family":"Villarosa","given":"Christian"},{"family":"Gablenz","given":"Scott"},{"family":"Barua","given":"Nina"},{"family":"Nguyen","given":"Staci"},{"family":"Tian","given":"Wenlan"},{"family":"Liu","given":"Jia Sophie"},{"family":"Wang","given":"Jingwan"},{"family":"Liu","given":"Xiao"},{"family":"Qi","given":"Xiaojuan"},{"family":"Chen","given":"Ao"},{"family":"Wang","given":"He"},{"family":"Dong","given":"Yuliang"},{"family":"Zhang","given":"Wenwei"},{"family":"Alexeev","given":"Andrei"},{"family":"Yang","given":"Huanming"},{"family":"Wang","given":"Jian"},{"family":"Kristiansen","given":"Karsten"},{"family":"Xu","given":"Xun"},{"family":"Drmanac","given":"Radoje"},{"family":"Peters","given":"Brock A."}],"issued":{"date-parts":[["2019",5]]},"accessed":{"date-parts":[["2019",9,7]]}}}],"schema":"https://github.com/citation-style-language/schema/raw/master/csl-citation.json"} </w:instrText>
      </w:r>
      <w:r>
        <w:rPr>
          <w:rFonts w:ascii="Helvetica" w:hAnsi="Helvetica" w:cs="Times New Roman"/>
          <w:szCs w:val="21"/>
        </w:rPr>
        <w:fldChar w:fldCharType="separate"/>
      </w:r>
      <w:r>
        <w:rPr>
          <w:rFonts w:ascii="Helvetica" w:hAnsi="Helvetica" w:cs="Times New Roman"/>
          <w:kern w:val="0"/>
        </w:rPr>
        <w:t>[40]</w:t>
      </w:r>
      <w:r>
        <w:rPr>
          <w:rFonts w:ascii="Helvetica" w:hAnsi="Helvetica" w:cs="Times New Roman"/>
          <w:szCs w:val="21"/>
        </w:rPr>
        <w:fldChar w:fldCharType="end"/>
      </w:r>
      <w:r>
        <w:rPr>
          <w:rFonts w:ascii="Helvetica" w:hAnsi="Helvetica" w:cs="Times New Roman"/>
          <w:szCs w:val="21"/>
        </w:rPr>
        <w:t xml:space="preserve">. </w:t>
      </w:r>
    </w:p>
    <w:p w:rsidR="00B255E9" w:rsidRDefault="007D7C54">
      <w:pPr>
        <w:spacing w:line="360" w:lineRule="auto"/>
        <w:ind w:firstLine="420"/>
        <w:rPr>
          <w:rFonts w:ascii="Helvetica" w:hAnsi="Helvetica" w:cs="Times New Roman"/>
          <w:szCs w:val="21"/>
        </w:rPr>
      </w:pPr>
      <w:r>
        <w:rPr>
          <w:rFonts w:ascii="Helvetica" w:hAnsi="Helvetica" w:cs="Times New Roman"/>
          <w:szCs w:val="21"/>
        </w:rPr>
        <w:t xml:space="preserve">Clones, linked reads and long fragment reads all provide long-range linkage experimental evidences at range of hundreds of </w:t>
      </w:r>
      <w:del w:id="168" w:author="Haibao Tang" w:date="2019-11-25T14:44:00Z">
        <w:r w:rsidDel="009C61A2">
          <w:rPr>
            <w:rFonts w:ascii="Helvetica" w:hAnsi="Helvetica" w:cs="Times New Roman"/>
            <w:szCs w:val="21"/>
          </w:rPr>
          <w:delText xml:space="preserve">Kb </w:delText>
        </w:r>
      </w:del>
      <w:ins w:id="169" w:author="Haibao Tang" w:date="2019-11-25T14:44:00Z">
        <w:r w:rsidR="009C61A2">
          <w:rPr>
            <w:rFonts w:ascii="Helvetica" w:hAnsi="Helvetica" w:cs="Times New Roman"/>
            <w:szCs w:val="21"/>
          </w:rPr>
          <w:t xml:space="preserve">kilobases </w:t>
        </w:r>
      </w:ins>
      <w:r>
        <w:rPr>
          <w:rFonts w:ascii="Helvetica" w:hAnsi="Helvetica" w:cs="Times New Roman"/>
          <w:szCs w:val="21"/>
        </w:rPr>
        <w:t xml:space="preserve">to several </w:t>
      </w:r>
      <w:del w:id="170" w:author="Haibao Tang" w:date="2019-11-25T14:44:00Z">
        <w:r w:rsidDel="009C61A2">
          <w:rPr>
            <w:rFonts w:ascii="Helvetica" w:hAnsi="Helvetica" w:cs="Times New Roman"/>
            <w:szCs w:val="21"/>
          </w:rPr>
          <w:delText xml:space="preserve">Mb </w:delText>
        </w:r>
      </w:del>
      <w:ins w:id="171" w:author="Haibao Tang" w:date="2019-11-25T14:44:00Z">
        <w:r w:rsidR="009C61A2">
          <w:rPr>
            <w:rFonts w:ascii="Helvetica" w:hAnsi="Helvetica" w:cs="Times New Roman"/>
            <w:szCs w:val="21"/>
          </w:rPr>
          <w:t xml:space="preserve">megabases </w:t>
        </w:r>
      </w:ins>
      <w:r>
        <w:rPr>
          <w:rFonts w:ascii="Helvetica" w:hAnsi="Helvetica" w:cs="Times New Roman"/>
          <w:szCs w:val="21"/>
        </w:rPr>
        <w:t>in length in order to support the phasing of haplotypes – extending well beyond the range that are typically offered by a single WGS read</w:t>
      </w:r>
      <w:ins w:id="172" w:author="Haibao Tang" w:date="2019-11-25T14:44:00Z">
        <w:r w:rsidR="001972C3">
          <w:rPr>
            <w:rFonts w:ascii="Helvetica" w:hAnsi="Helvetica" w:cs="Times New Roman"/>
            <w:szCs w:val="21"/>
          </w:rPr>
          <w:t xml:space="preserve"> </w:t>
        </w:r>
      </w:ins>
      <w:ins w:id="173" w:author="Haibao Tang" w:date="2019-11-25T14:45:00Z">
        <w:r w:rsidR="001972C3">
          <w:rPr>
            <w:rFonts w:ascii="Helvetica" w:hAnsi="Helvetica" w:cs="Times New Roman"/>
            <w:szCs w:val="21"/>
          </w:rPr>
          <w:t>including the latest nanopore reads</w:t>
        </w:r>
      </w:ins>
      <w:r>
        <w:rPr>
          <w:rFonts w:ascii="Helvetica" w:hAnsi="Helvetica" w:cs="Times New Roman"/>
          <w:szCs w:val="21"/>
        </w:rPr>
        <w:t>. Both alignment-based and assembly-based approaches are capable of utilizing these experimental evidences during genome phasing. The popularity of the experimental approaches for phasing would be largely determined by their respective throughput and cost.</w:t>
      </w:r>
    </w:p>
    <w:p w:rsidR="00B255E9" w:rsidRDefault="00B255E9">
      <w:pPr>
        <w:spacing w:line="360" w:lineRule="auto"/>
        <w:rPr>
          <w:rFonts w:ascii="Helvetica" w:hAnsi="Helvetica" w:cs="Times New Roman"/>
          <w:szCs w:val="21"/>
        </w:rPr>
      </w:pPr>
    </w:p>
    <w:p w:rsidR="00B255E9" w:rsidRDefault="007D7C54">
      <w:pPr>
        <w:spacing w:line="360" w:lineRule="auto"/>
        <w:rPr>
          <w:rFonts w:ascii="Helvetica" w:hAnsi="Helvetica" w:cs="Times New Roman"/>
          <w:b/>
          <w:bCs/>
          <w:szCs w:val="21"/>
        </w:rPr>
      </w:pPr>
      <w:r>
        <w:rPr>
          <w:rFonts w:ascii="Helvetica" w:hAnsi="Helvetica" w:cs="Times New Roman"/>
          <w:b/>
          <w:bCs/>
          <w:szCs w:val="21"/>
        </w:rPr>
        <w:t>7. Summary and Outlook</w:t>
      </w:r>
    </w:p>
    <w:p w:rsidR="00B255E9" w:rsidRDefault="007D7C54">
      <w:pPr>
        <w:spacing w:line="360" w:lineRule="auto"/>
        <w:ind w:firstLine="420"/>
        <w:rPr>
          <w:rFonts w:ascii="Helvetica" w:hAnsi="Helvetica"/>
          <w:szCs w:val="21"/>
        </w:rPr>
      </w:pPr>
      <w:r>
        <w:rPr>
          <w:rFonts w:ascii="Helvetica" w:hAnsi="Helvetica"/>
          <w:szCs w:val="21"/>
        </w:rPr>
        <w:t xml:space="preserve">Even though there are a number of existing approaches, both computational as well as experimental, it is still challenging to achieve complete and </w:t>
      </w:r>
      <w:ins w:id="174" w:author="Haibao Tang" w:date="2019-11-25T14:45:00Z">
        <w:r w:rsidR="006C070A">
          <w:rPr>
            <w:rFonts w:ascii="Helvetica" w:hAnsi="Helvetica"/>
            <w:szCs w:val="21"/>
          </w:rPr>
          <w:t xml:space="preserve">fully </w:t>
        </w:r>
      </w:ins>
      <w:r>
        <w:rPr>
          <w:rFonts w:ascii="Helvetica" w:hAnsi="Helvetica"/>
          <w:szCs w:val="21"/>
        </w:rPr>
        <w:t>accurate haplotype phasing. Currently, there are two overall strategies for haplotype phasing that we reviewed</w:t>
      </w:r>
      <w:ins w:id="175" w:author="Haibao Tang" w:date="2019-11-25T14:46:00Z">
        <w:r w:rsidR="000D22A1">
          <w:rPr>
            <w:rFonts w:ascii="Helvetica" w:hAnsi="Helvetica"/>
            <w:szCs w:val="21"/>
          </w:rPr>
          <w:t xml:space="preserve"> (</w:t>
        </w:r>
        <w:r w:rsidR="000D22A1" w:rsidRPr="00AE3144">
          <w:rPr>
            <w:rFonts w:ascii="Helvetica" w:hAnsi="Helvetica"/>
            <w:b/>
            <w:bCs/>
            <w:szCs w:val="21"/>
          </w:rPr>
          <w:t>Figure 1</w:t>
        </w:r>
        <w:r w:rsidR="000D22A1">
          <w:rPr>
            <w:rFonts w:ascii="Helvetica" w:hAnsi="Helvetica"/>
            <w:szCs w:val="21"/>
          </w:rPr>
          <w:t>)</w:t>
        </w:r>
      </w:ins>
      <w:r>
        <w:rPr>
          <w:rFonts w:ascii="Helvetica" w:hAnsi="Helvetica"/>
          <w:szCs w:val="21"/>
        </w:rPr>
        <w:t>. The first class of haplotype phasing methods relies on variant</w:t>
      </w:r>
      <w:del w:id="176" w:author="Haibao Tang" w:date="2019-11-25T14:46:00Z">
        <w:r w:rsidDel="00E20727">
          <w:rPr>
            <w:rFonts w:ascii="Helvetica" w:hAnsi="Helvetica"/>
            <w:szCs w:val="21"/>
          </w:rPr>
          <w:delText>s</w:delText>
        </w:r>
      </w:del>
      <w:r>
        <w:rPr>
          <w:rFonts w:ascii="Helvetica" w:hAnsi="Helvetica"/>
          <w:szCs w:val="21"/>
        </w:rPr>
        <w:t xml:space="preserve"> identification from whole genome sequencing reads. The heterozygous variants in a single diploid or polyploid genome are classified into the same block if they are present in the same read or linked read pair. We refer </w:t>
      </w:r>
      <w:ins w:id="177" w:author="Haibao Tang" w:date="2019-11-25T14:46:00Z">
        <w:r w:rsidR="00C253F3">
          <w:rPr>
            <w:rFonts w:ascii="Helvetica" w:hAnsi="Helvetica"/>
            <w:szCs w:val="21"/>
          </w:rPr>
          <w:t xml:space="preserve">to </w:t>
        </w:r>
      </w:ins>
      <w:r>
        <w:rPr>
          <w:rFonts w:ascii="Helvetica" w:hAnsi="Helvetica"/>
          <w:szCs w:val="21"/>
        </w:rPr>
        <w:t xml:space="preserve">this </w:t>
      </w:r>
      <w:ins w:id="178" w:author="Haibao Tang" w:date="2019-11-25T14:46:00Z">
        <w:r w:rsidR="000411AB">
          <w:rPr>
            <w:rFonts w:ascii="Helvetica" w:hAnsi="Helvetica"/>
            <w:szCs w:val="21"/>
          </w:rPr>
          <w:t xml:space="preserve">class of </w:t>
        </w:r>
      </w:ins>
      <w:r>
        <w:rPr>
          <w:rFonts w:ascii="Helvetica" w:hAnsi="Helvetica"/>
          <w:szCs w:val="21"/>
        </w:rPr>
        <w:t>phasing strateg</w:t>
      </w:r>
      <w:ins w:id="179" w:author="Haibao Tang" w:date="2019-11-25T14:46:00Z">
        <w:r w:rsidR="000411AB">
          <w:rPr>
            <w:rFonts w:ascii="Helvetica" w:hAnsi="Helvetica"/>
            <w:szCs w:val="21"/>
          </w:rPr>
          <w:t>ies</w:t>
        </w:r>
      </w:ins>
      <w:del w:id="180" w:author="Haibao Tang" w:date="2019-11-25T14:46:00Z">
        <w:r w:rsidDel="000411AB">
          <w:rPr>
            <w:rFonts w:ascii="Helvetica" w:hAnsi="Helvetica"/>
            <w:szCs w:val="21"/>
          </w:rPr>
          <w:delText>y</w:delText>
        </w:r>
      </w:del>
      <w:r>
        <w:rPr>
          <w:rFonts w:ascii="Helvetica" w:hAnsi="Helvetica"/>
          <w:szCs w:val="21"/>
        </w:rPr>
        <w:t xml:space="preserve"> </w:t>
      </w:r>
      <w:del w:id="181" w:author="Haibao Tang" w:date="2019-11-25T14:47:00Z">
        <w:r w:rsidDel="00C253F3">
          <w:rPr>
            <w:rFonts w:ascii="Helvetica" w:hAnsi="Helvetica"/>
            <w:szCs w:val="21"/>
          </w:rPr>
          <w:delText xml:space="preserve">to </w:delText>
        </w:r>
      </w:del>
      <w:ins w:id="182" w:author="Haibao Tang" w:date="2019-11-25T14:47:00Z">
        <w:r w:rsidR="00C253F3">
          <w:rPr>
            <w:rFonts w:ascii="Helvetica" w:hAnsi="Helvetica"/>
            <w:szCs w:val="21"/>
          </w:rPr>
          <w:t xml:space="preserve">as </w:t>
        </w:r>
      </w:ins>
      <w:r>
        <w:rPr>
          <w:rFonts w:ascii="Helvetica" w:hAnsi="Helvetica"/>
          <w:szCs w:val="21"/>
        </w:rPr>
        <w:t>alignment-based haplotype phasing, which only report</w:t>
      </w:r>
      <w:ins w:id="183" w:author="tanger" w:date="2019-11-21T11:08:00Z">
        <w:r>
          <w:rPr>
            <w:rFonts w:ascii="Helvetica" w:hAnsi="Helvetica"/>
            <w:szCs w:val="21"/>
          </w:rPr>
          <w:t>s</w:t>
        </w:r>
      </w:ins>
      <w:r>
        <w:rPr>
          <w:rFonts w:ascii="Helvetica" w:hAnsi="Helvetica"/>
          <w:szCs w:val="21"/>
        </w:rPr>
        <w:t xml:space="preserve"> phased allelic variants that are typically small variants, such as SNPs or small indels. Since reads from larger variants are often missed in the genome alignments, the alignment-based phasing method is not able to recover larger indels or structural variations, such as the human HLA loci or the plant </w:t>
      </w:r>
      <w:r>
        <w:rPr>
          <w:rFonts w:ascii="Helvetica" w:hAnsi="Helvetica"/>
          <w:i/>
          <w:iCs/>
          <w:szCs w:val="21"/>
        </w:rPr>
        <w:t>S</w:t>
      </w:r>
      <w:r>
        <w:rPr>
          <w:rFonts w:ascii="Helvetica" w:hAnsi="Helvetica"/>
          <w:szCs w:val="21"/>
        </w:rPr>
        <w:t xml:space="preserve">-locus that are known to be structurally diverse. The second class of haplotype phasing is assembly-based haplotype construction. </w:t>
      </w:r>
      <w:del w:id="184" w:author="Haibao Tang" w:date="2019-11-25T14:47:00Z">
        <w:r w:rsidDel="006074BA">
          <w:rPr>
            <w:rFonts w:ascii="Helvetica" w:hAnsi="Helvetica"/>
            <w:szCs w:val="21"/>
          </w:rPr>
          <w:delText xml:space="preserve">In </w:delText>
        </w:r>
      </w:del>
      <w:ins w:id="185" w:author="Haibao Tang" w:date="2019-11-25T14:47:00Z">
        <w:r w:rsidR="006074BA">
          <w:rPr>
            <w:rFonts w:ascii="Helvetica" w:hAnsi="Helvetica"/>
            <w:szCs w:val="21"/>
          </w:rPr>
          <w:t xml:space="preserve">For </w:t>
        </w:r>
      </w:ins>
      <w:r>
        <w:rPr>
          <w:rFonts w:ascii="Helvetica" w:hAnsi="Helvetica"/>
          <w:szCs w:val="21"/>
        </w:rPr>
        <w:t>this strategy, full</w:t>
      </w:r>
      <w:ins w:id="186" w:author="tanger" w:date="2019-11-21T11:08:00Z">
        <w:r>
          <w:rPr>
            <w:rFonts w:ascii="Helvetica" w:hAnsi="Helvetica"/>
            <w:szCs w:val="21"/>
          </w:rPr>
          <w:t>-</w:t>
        </w:r>
      </w:ins>
      <w:del w:id="187" w:author="tanger" w:date="2019-11-21T11:08:00Z">
        <w:r>
          <w:rPr>
            <w:rFonts w:ascii="Helvetica" w:hAnsi="Helvetica"/>
            <w:szCs w:val="21"/>
          </w:rPr>
          <w:delText xml:space="preserve"> </w:delText>
        </w:r>
      </w:del>
      <w:r>
        <w:rPr>
          <w:rFonts w:ascii="Helvetica" w:hAnsi="Helvetica"/>
          <w:szCs w:val="21"/>
        </w:rPr>
        <w:t xml:space="preserve">length sequences for individual haplotypes are produced, which are often the preferred phasing method when available due to </w:t>
      </w:r>
      <w:del w:id="188" w:author="Haibao Tang" w:date="2019-11-25T14:48:00Z">
        <w:r w:rsidDel="00B95103">
          <w:rPr>
            <w:rFonts w:ascii="Helvetica" w:hAnsi="Helvetica"/>
            <w:szCs w:val="21"/>
          </w:rPr>
          <w:delText xml:space="preserve">their </w:delText>
        </w:r>
      </w:del>
      <w:ins w:id="189" w:author="Haibao Tang" w:date="2019-11-25T14:48:00Z">
        <w:r w:rsidR="00B95103">
          <w:rPr>
            <w:rFonts w:ascii="Helvetica" w:hAnsi="Helvetica"/>
            <w:szCs w:val="21"/>
          </w:rPr>
          <w:t xml:space="preserve">the </w:t>
        </w:r>
      </w:ins>
      <w:r>
        <w:rPr>
          <w:rFonts w:ascii="Helvetica" w:hAnsi="Helvetica"/>
          <w:szCs w:val="21"/>
        </w:rPr>
        <w:t xml:space="preserve">higher resolution </w:t>
      </w:r>
      <w:ins w:id="190" w:author="Haibao Tang" w:date="2019-11-25T14:48:00Z">
        <w:r w:rsidR="00B95103">
          <w:rPr>
            <w:rFonts w:ascii="Helvetica" w:hAnsi="Helvetica"/>
            <w:szCs w:val="21"/>
          </w:rPr>
          <w:t xml:space="preserve">provided </w:t>
        </w:r>
      </w:ins>
      <w:r>
        <w:rPr>
          <w:rFonts w:ascii="Helvetica" w:hAnsi="Helvetica"/>
          <w:szCs w:val="21"/>
        </w:rPr>
        <w:t xml:space="preserve">than the alignment-based phasing. </w:t>
      </w:r>
    </w:p>
    <w:p w:rsidR="00FC70EF" w:rsidRDefault="001C3866">
      <w:pPr>
        <w:spacing w:line="360" w:lineRule="auto"/>
        <w:ind w:firstLine="420"/>
        <w:rPr>
          <w:ins w:id="191" w:author="Haibao Tang" w:date="2019-11-25T14:50:00Z"/>
          <w:rFonts w:ascii="Helvetica" w:hAnsi="Helvetica"/>
          <w:szCs w:val="21"/>
        </w:rPr>
      </w:pPr>
      <w:ins w:id="192" w:author="Haibao Tang" w:date="2019-11-25T14:48:00Z">
        <w:r>
          <w:rPr>
            <w:rFonts w:ascii="Helvetica" w:hAnsi="Helvetica"/>
            <w:szCs w:val="21"/>
          </w:rPr>
          <w:t xml:space="preserve">Currently, </w:t>
        </w:r>
      </w:ins>
      <w:del w:id="193" w:author="Haibao Tang" w:date="2019-11-25T14:48:00Z">
        <w:r w:rsidR="007D7C54" w:rsidDel="001C3866">
          <w:rPr>
            <w:rFonts w:ascii="Helvetica" w:hAnsi="Helvetica"/>
            <w:szCs w:val="21"/>
          </w:rPr>
          <w:delText xml:space="preserve">Most </w:delText>
        </w:r>
      </w:del>
      <w:ins w:id="194" w:author="Haibao Tang" w:date="2019-11-25T14:48:00Z">
        <w:r w:rsidR="00E252C3">
          <w:rPr>
            <w:rFonts w:ascii="Helvetica" w:hAnsi="Helvetica"/>
            <w:szCs w:val="21"/>
          </w:rPr>
          <w:t>m</w:t>
        </w:r>
        <w:r>
          <w:rPr>
            <w:rFonts w:ascii="Helvetica" w:hAnsi="Helvetica"/>
            <w:szCs w:val="21"/>
          </w:rPr>
          <w:t xml:space="preserve">ost </w:t>
        </w:r>
      </w:ins>
      <w:r w:rsidR="007D7C54">
        <w:rPr>
          <w:rFonts w:ascii="Helvetica" w:hAnsi="Helvetica"/>
          <w:szCs w:val="21"/>
        </w:rPr>
        <w:t>state-of-</w:t>
      </w:r>
      <w:ins w:id="195" w:author="Haibao Tang" w:date="2019-11-25T14:48:00Z">
        <w:r w:rsidR="006D0ECC">
          <w:rPr>
            <w:rFonts w:ascii="Helvetica" w:hAnsi="Helvetica"/>
            <w:szCs w:val="21"/>
          </w:rPr>
          <w:t>the-</w:t>
        </w:r>
      </w:ins>
      <w:r w:rsidR="007D7C54">
        <w:rPr>
          <w:rFonts w:ascii="Helvetica" w:hAnsi="Helvetica"/>
          <w:szCs w:val="21"/>
        </w:rPr>
        <w:t xml:space="preserve">art algorithms employ the alignment-based strategy to </w:t>
      </w:r>
      <w:r w:rsidR="007D7C54">
        <w:rPr>
          <w:rFonts w:ascii="Helvetica" w:hAnsi="Helvetica"/>
          <w:szCs w:val="21"/>
        </w:rPr>
        <w:lastRenderedPageBreak/>
        <w:t xml:space="preserve">determine adjacent loci based on </w:t>
      </w:r>
      <w:ins w:id="196" w:author="tanger" w:date="2019-11-21T11:08:00Z">
        <w:r w:rsidR="007D7C54">
          <w:rPr>
            <w:rFonts w:ascii="Helvetica" w:hAnsi="Helvetica"/>
            <w:szCs w:val="21"/>
          </w:rPr>
          <w:t>I</w:t>
        </w:r>
      </w:ins>
      <w:del w:id="197" w:author="tanger" w:date="2019-11-21T11:08:00Z">
        <w:r w:rsidR="007D7C54">
          <w:rPr>
            <w:rFonts w:ascii="Helvetica" w:hAnsi="Helvetica"/>
            <w:szCs w:val="21"/>
          </w:rPr>
          <w:delText>i</w:delText>
        </w:r>
      </w:del>
      <w:r w:rsidR="007D7C54">
        <w:rPr>
          <w:rFonts w:ascii="Helvetica" w:hAnsi="Helvetica"/>
          <w:szCs w:val="21"/>
        </w:rPr>
        <w:t xml:space="preserve">llumina short reads and/or PacBio long reads </w:t>
      </w:r>
      <w:r w:rsidR="007D7C54">
        <w:rPr>
          <w:rFonts w:ascii="Helvetica" w:hAnsi="Helvetica"/>
          <w:szCs w:val="21"/>
        </w:rPr>
        <w:fldChar w:fldCharType="begin"/>
      </w:r>
      <w:r w:rsidR="007D7C54">
        <w:rPr>
          <w:rFonts w:ascii="Helvetica" w:hAnsi="Helvetica"/>
          <w:szCs w:val="21"/>
        </w:rPr>
        <w:instrText xml:space="preserve"> ADDIN ZOTERO_ITEM CSL_CITATION {"citationID":"QIzLmxCs","properties":{"formattedCitation":"[8]","plainCitation":"[8]","noteIndex":0},"citationItems":[{"id":187,"uris":["http://zotero.org/users/local/u0Q2qpNe/items/HW93B7UK"],"uri":["http://zotero.org/users/local/u0Q2qpNe/items/HW93B7UK"],"itemData":{"id":187,"type":"article-journal","title":"Survey of computational haplotype determination methods for single individual","container-title":"Genes &amp; Genomics","page":"1-12","volume":"38","issue":"1","source":"DOI.org (Crossref)","URL":"http://link.springer.com/10.1007/s13258-015-0342-x","DOI":"10.1007/s13258-015-0342-x","ISSN":"1976-9571, 2092-9293","journalAbbreviation":"Genes Genom","language":"en","author":[{"family":"Rhee","given":"Je-Keun"},{"family":"Li","given":"Honglan"},{"family":"Joung","given":"Je-Gun"},{"family":"Hwang","given":"Kyu-Baek"},{"family":"Zhang","given":"Byoung-Tak"},{"family":"Shin","given":"Soo-Yong"}],"issued":{"date-parts":[["2016",1]]},"accessed":{"date-parts":[["2019",9,6]]}}}],"schema":"https://github.com/citation-style-language/schema/raw/master/csl-citation.json"} </w:instrText>
      </w:r>
      <w:r w:rsidR="007D7C54">
        <w:rPr>
          <w:rFonts w:ascii="Helvetica" w:hAnsi="Helvetica"/>
          <w:szCs w:val="21"/>
        </w:rPr>
        <w:fldChar w:fldCharType="separate"/>
      </w:r>
      <w:r w:rsidR="007D7C54">
        <w:rPr>
          <w:rFonts w:ascii="Helvetica" w:hAnsi="Helvetica"/>
          <w:kern w:val="0"/>
          <w:szCs w:val="21"/>
        </w:rPr>
        <w:t>[8]</w:t>
      </w:r>
      <w:r w:rsidR="007D7C54">
        <w:rPr>
          <w:rFonts w:ascii="Helvetica" w:hAnsi="Helvetica"/>
          <w:szCs w:val="21"/>
        </w:rPr>
        <w:fldChar w:fldCharType="end"/>
      </w:r>
      <w:r w:rsidR="007D7C54">
        <w:rPr>
          <w:rFonts w:ascii="Helvetica" w:hAnsi="Helvetica"/>
          <w:szCs w:val="21"/>
        </w:rPr>
        <w:t xml:space="preserve">, such as HAPCUT2 </w:t>
      </w:r>
      <w:r w:rsidR="007D7C54">
        <w:rPr>
          <w:rFonts w:ascii="Helvetica" w:hAnsi="Helvetica"/>
          <w:szCs w:val="21"/>
        </w:rPr>
        <w:fldChar w:fldCharType="begin"/>
      </w:r>
      <w:r w:rsidR="007D7C54">
        <w:rPr>
          <w:rFonts w:ascii="Helvetica" w:hAnsi="Helvetica"/>
          <w:szCs w:val="21"/>
        </w:rPr>
        <w:instrText xml:space="preserve"> ADDIN ZOTERO_ITEM CSL_CITATION {"citationID":"VhMnzisp","properties":{"formattedCitation":"[9, p. 2]","plainCitation":"[9, p. 2]","dontUpdate":true,"noteIndex":0},"citationItems":[{"id":146,"uris":["http://zotero.org/users/local/u0Q2qpNe/items/6BD7HJEF"],"uri":["http://zotero.org/users/local/u0Q2qpNe/items/6BD7HJEF"],"itemData":{"id":146,"type":"article-journal","title":"HapCUT2: robust and accurate haplotype assembly for diverse sequencing technologies","container-title":"Genome Research","page":"801-812","volume":"27","issue":"5","source":"DOI.org (Crossref)","abstract":"Many tools have been developed for haplotype assembly - the reconstruction of individual haplotypes using reads mapped to a reference genome sequence. Due to increasing interest in obtaining haplotyperesolved human genomes, a range of new sequencing protocols and technologies have been developed to enable the reconstruction of whole-genome haplotypes. However, existing computational methods designed to handle speciﬁc technologies do not scale well on data from di</w:instrText>
      </w:r>
      <w:r w:rsidR="007D7C54">
        <w:rPr>
          <w:rFonts w:ascii="Times New Roman" w:hAnsi="Times New Roman" w:cs="Times New Roman"/>
          <w:szCs w:val="21"/>
        </w:rPr>
        <w:instrText>ﬀ</w:instrText>
      </w:r>
      <w:r w:rsidR="007D7C54">
        <w:rPr>
          <w:rFonts w:ascii="Helvetica" w:hAnsi="Helvetica"/>
          <w:szCs w:val="21"/>
        </w:rPr>
        <w:instrText>erent protocols. We describe a new algorithm, HapCUT2, that extends our previous method (HapCUT) to handle multiple sequencing technologies. Using simulations and whole-genome sequencing (WGS) data from multiple di</w:instrText>
      </w:r>
      <w:r w:rsidR="007D7C54">
        <w:rPr>
          <w:rFonts w:ascii="Times New Roman" w:hAnsi="Times New Roman" w:cs="Times New Roman"/>
          <w:szCs w:val="21"/>
        </w:rPr>
        <w:instrText>ﬀ</w:instrText>
      </w:r>
      <w:r w:rsidR="007D7C54">
        <w:rPr>
          <w:rFonts w:ascii="Helvetica" w:hAnsi="Helvetica"/>
          <w:szCs w:val="21"/>
        </w:rPr>
        <w:instrText>erent data types – dilution pool sequencing, linked-read sequencing, single molecule real-time (SMRT) sequencing, and proximity ligation (Hi-C) sequencing – we show that HapCUT2 rapidly assembles haplotypes with best-in-class accuracy for all data types. In particular, HapCUT2 scales well for high sequencing coverage and rapidly assembled haplotypes for two long-read WGS datasets on which other methods struggled. Further, HapCUT2 directly models Hi-C speciﬁc error modalities resulting in signiﬁcant improvements in error rates compared to HapCUT, the only other method that could assemble haplotypes from Hi-C data. Using HapCUT2, haplotype assembly from a 90× coverage whole-genome Hi-C dataset yielded high-resolution haplotypes (78.6% of variants phased in a single block) with high pairwise phasing accuracy (</w:instrText>
      </w:r>
      <w:r w:rsidR="007D7C54">
        <w:rPr>
          <w:rFonts w:ascii="Cambria Math" w:hAnsi="Cambria Math" w:cs="Cambria Math"/>
          <w:szCs w:val="21"/>
        </w:rPr>
        <w:instrText>∼</w:instrText>
      </w:r>
      <w:r w:rsidR="007D7C54">
        <w:rPr>
          <w:rFonts w:ascii="Helvetica" w:hAnsi="Helvetica"/>
          <w:szCs w:val="21"/>
        </w:rPr>
        <w:instrText xml:space="preserve"> 98% across chromosomes). Our results demonstrate that HapCUT2 is a robust tool for haplotype assembly applicable to data from diverse sequencing technologies.","URL":"http://genome.cshlp.org/lookup/doi/10.1101/gr.213462.116","DOI":"10.1101/gr.213462.116","ISSN":"1088-9051, 1549-5469","title-short":"HapCUT2","journalAbbreviation":"Genome Res.","language":"en","author":[{"family":"Edge","given":"Peter"},{"family":"Bafna","given":"Vineet"},{"family":"Bansal","given":"Vikas"}],"issued":{"date-parts":[["2017",5]]},"accessed":{"date-parts":[["2019",8,27]]}},"locator":"2"}],"schema":"https://github.com/citation-style-language/schema/raw/master/csl-citation.json"} </w:instrText>
      </w:r>
      <w:r w:rsidR="007D7C54">
        <w:rPr>
          <w:rFonts w:ascii="Helvetica" w:hAnsi="Helvetica"/>
          <w:szCs w:val="21"/>
        </w:rPr>
        <w:fldChar w:fldCharType="separate"/>
      </w:r>
      <w:r w:rsidR="007D7C54">
        <w:rPr>
          <w:rFonts w:ascii="Helvetica" w:hAnsi="Helvetica"/>
          <w:szCs w:val="21"/>
        </w:rPr>
        <w:t>[9]</w:t>
      </w:r>
      <w:r w:rsidR="007D7C54">
        <w:rPr>
          <w:rFonts w:ascii="Helvetica" w:hAnsi="Helvetica"/>
          <w:szCs w:val="21"/>
        </w:rPr>
        <w:fldChar w:fldCharType="end"/>
      </w:r>
      <w:r w:rsidR="007D7C54">
        <w:rPr>
          <w:rFonts w:ascii="Helvetica" w:hAnsi="Helvetica"/>
          <w:szCs w:val="21"/>
        </w:rPr>
        <w:t xml:space="preserve">, WHATSHAP </w:t>
      </w:r>
      <w:r w:rsidR="007D7C54">
        <w:rPr>
          <w:rFonts w:ascii="Helvetica" w:hAnsi="Helvetica"/>
          <w:szCs w:val="21"/>
        </w:rPr>
        <w:fldChar w:fldCharType="begin"/>
      </w:r>
      <w:r w:rsidR="007D7C54">
        <w:rPr>
          <w:rFonts w:ascii="Helvetica" w:hAnsi="Helvetica"/>
          <w:szCs w:val="21"/>
        </w:rPr>
        <w:instrText xml:space="preserve"> ADDIN ZOTERO_ITEM CSL_CITATION {"citationID":"PcXCc6S8","properties":{"formattedCitation":"[14]","plainCitation":"[14]","noteIndex":0},"citationItems":[{"id":195,"uris":["http://zotero.org/users/local/u0Q2qpNe/items/BDBFDW45"],"uri":["http://zotero.org/users/local/u0Q2qpNe/items/BDBFDW45"],"itemData":{"id":195,"type":"article-journal","title":"WHATSHAP: Weighted Haplotype Assembly for Future-Generation Sequencing Reads","container-title":"Journal of Computational Biology","page":"498-509","volume":"22","issue":"6","source":"DOI.org (Crossref)","abstract":"The human genome is diploid, which requires assigning heterozygous single nucleotide polymorphisms (SNPs) to the two copies of the genome. The resulting haplotypes, lists of SNPs belonging to each copy, are crucial for downstream analyses in population genetics. Currently, statistical approaches, which are oblivious to direct read information, constitute the state-of-the-art. Haplotype assembly, which addresses phasing directly from sequencing reads, suffers from the fact that sequencing reads of the current generation are too short to serve the purposes of genome-wide phasing.","URL":"http://www.liebertpub.com/doi/10.1089/cmb.2014.0157","DOI":"10.1089/cmb.2014.0157","ISSN":"1066-5277, 1557-8666","title-short":"W &lt;span style=\"font-variant","journalAbbreviation":"Journal of Computational Biology","language":"en","author":[{"family":"Patterson","given":"Murray"},{"family":"Marschall","given":"Tobias"},{"family":"Pisanti","given":"Nadia"},{"family":"Iersel","given":"Leo","non-dropping-particle":"van"},{"family":"Stougie","given":"Leen"},{"family":"Klau","given":"Gunnar W."},{"family":"Schönhuth","given":"Alexander"}],"issued":{"date-parts":[["2015",6]]},"accessed":{"date-parts":[["2019",9,6]]}}}],"schema":"https://github.com/citation-style-language/schema/raw/master/csl-citation.json"} </w:instrText>
      </w:r>
      <w:r w:rsidR="007D7C54">
        <w:rPr>
          <w:rFonts w:ascii="Helvetica" w:hAnsi="Helvetica"/>
          <w:szCs w:val="21"/>
        </w:rPr>
        <w:fldChar w:fldCharType="separate"/>
      </w:r>
      <w:r w:rsidR="007D7C54">
        <w:rPr>
          <w:rFonts w:ascii="Helvetica" w:hAnsi="Helvetica"/>
          <w:kern w:val="0"/>
          <w:szCs w:val="21"/>
        </w:rPr>
        <w:t>[14]</w:t>
      </w:r>
      <w:r w:rsidR="007D7C54">
        <w:rPr>
          <w:rFonts w:ascii="Helvetica" w:hAnsi="Helvetica"/>
          <w:szCs w:val="21"/>
        </w:rPr>
        <w:fldChar w:fldCharType="end"/>
      </w:r>
      <w:r w:rsidR="007D7C54">
        <w:rPr>
          <w:rFonts w:ascii="Helvetica" w:hAnsi="Helvetica"/>
          <w:szCs w:val="21"/>
        </w:rPr>
        <w:t xml:space="preserve"> and WinHAP2 </w:t>
      </w:r>
      <w:r w:rsidR="007D7C54">
        <w:rPr>
          <w:rFonts w:ascii="Helvetica" w:hAnsi="Helvetica"/>
          <w:szCs w:val="21"/>
        </w:rPr>
        <w:fldChar w:fldCharType="begin"/>
      </w:r>
      <w:r w:rsidR="007D7C54">
        <w:rPr>
          <w:rFonts w:ascii="Helvetica" w:hAnsi="Helvetica"/>
          <w:szCs w:val="21"/>
        </w:rPr>
        <w:instrText xml:space="preserve"> ADDIN ZOTERO_ITEM CSL_CITATION {"citationID":"iMuv8bQm","properties":{"formattedCitation":"[42]","plainCitation":"[42]","noteIndex":0},"citationItems":[{"id":197,"uris":["http://zotero.org/users/local/u0Q2qpNe/items/EVGBW6TH"],"uri":["http://zotero.org/users/local/u0Q2qpNe/items/EVGBW6TH"],"itemData":{"id":197,"type":"article-journal","title":"WinHAP2: an extremely fast haplotype phasing program for long genotype sequences","container-title":"BMC Bioinformatics","page":"164","volume":"15","issue":"1","source":"DOI.org (Crossref)","abstract":"Background: The haplotype phasing problem tries to screen for phenotype associated genomic variations from millions of candidate data. Most of the current computer programs handle this problem with high requirements of computing power and memory. By replacing the computation-intensive step of constructing the maximum spanning tree with a heuristics of estimated initial haplotype, we released the WinHAP algorithm version 1.0, which outperforms the other algorithms in terms of both running speed and overall accuracy.\nResults: This work further speeds up the WinHAP algorithm to version 2.0 (WinHAP2) by utilizing the divide-and-conquer strategy and the OpenMP parallel computing mode. WinHAP2 can phase 500 genotypes with 1,000,000 SNPs using just 12.8 MB in memory and 2.5 hours on a personal computer, whereas the other programs require unacceptable memory or running times. The parallel running mode further improves WinHAP2's running speed with several orders of magnitudes, compared with the other programs, including Beagle, SHAPEIT2 and 2SNP.\nConclusions: WinHAP2 is an extremely fast haplotype phasing program which can handle a large-scale genotyping study with any number of SNPs in the current literature and at least in the near future.","URL":"http://bmcbioinformatics.biomedcentral.com/articles/10.1186/1471-2105-15-164","DOI":"10.1186/1471-2105-15-164","ISSN":"1471-2105","title-short":"WinHAP2","journalAbbreviation":"BMC Bioinformatics","language":"en","author":[{"family":"Pan","given":"Weihua"},{"family":"Zhao","given":"Yanan"},{"family":"Xu","given":"Yun"},{"family":"Zhou","given":"Fengfeng"}],"issued":{"date-parts":[["2014"]]},"accessed":{"date-parts":[["2019",9,6]]}}}],"schema":"https://github.com/citation-style-language/schema/raw/master/csl-citation.json"} </w:instrText>
      </w:r>
      <w:r w:rsidR="007D7C54">
        <w:rPr>
          <w:rFonts w:ascii="Helvetica" w:hAnsi="Helvetica"/>
          <w:szCs w:val="21"/>
        </w:rPr>
        <w:fldChar w:fldCharType="separate"/>
      </w:r>
      <w:r w:rsidR="007D7C54">
        <w:rPr>
          <w:rFonts w:ascii="Helvetica" w:hAnsi="Helvetica"/>
          <w:kern w:val="0"/>
          <w:szCs w:val="21"/>
        </w:rPr>
        <w:t>[42]</w:t>
      </w:r>
      <w:r w:rsidR="007D7C54">
        <w:rPr>
          <w:rFonts w:ascii="Helvetica" w:hAnsi="Helvetica"/>
          <w:szCs w:val="21"/>
        </w:rPr>
        <w:fldChar w:fldCharType="end"/>
      </w:r>
      <w:r w:rsidR="007D7C54">
        <w:rPr>
          <w:rFonts w:ascii="Helvetica" w:hAnsi="Helvetica"/>
          <w:szCs w:val="21"/>
        </w:rPr>
        <w:t xml:space="preserve">. However, phasing with Illumina short reads </w:t>
      </w:r>
      <w:ins w:id="198" w:author="Haibao Tang" w:date="2019-11-25T14:49:00Z">
        <w:r w:rsidR="00EC53C3">
          <w:rPr>
            <w:rFonts w:ascii="Helvetica" w:hAnsi="Helvetica"/>
            <w:szCs w:val="21"/>
          </w:rPr>
          <w:t xml:space="preserve">often </w:t>
        </w:r>
      </w:ins>
      <w:r w:rsidR="007D7C54">
        <w:rPr>
          <w:rFonts w:ascii="Helvetica" w:hAnsi="Helvetica"/>
          <w:szCs w:val="21"/>
        </w:rPr>
        <w:t>produce limited length of phased blocks since the distance of adjacent polymorphic sites can exceed the length of a typical Illumina read. Although long reads sequencing technology is able to extend haplotyp</w:t>
      </w:r>
      <w:ins w:id="199" w:author="tanger" w:date="2019-11-21T11:11:00Z">
        <w:r w:rsidR="007D7C54">
          <w:rPr>
            <w:rFonts w:ascii="Helvetica" w:hAnsi="Helvetica"/>
            <w:szCs w:val="21"/>
          </w:rPr>
          <w:t>e</w:t>
        </w:r>
      </w:ins>
      <w:del w:id="200" w:author="tanger" w:date="2019-11-21T11:10:00Z">
        <w:r w:rsidR="007D7C54">
          <w:rPr>
            <w:rFonts w:ascii="Helvetica" w:hAnsi="Helvetica"/>
            <w:szCs w:val="21"/>
          </w:rPr>
          <w:delText>ic</w:delText>
        </w:r>
      </w:del>
      <w:r w:rsidR="007D7C54">
        <w:rPr>
          <w:rFonts w:ascii="Helvetica" w:hAnsi="Helvetica"/>
          <w:szCs w:val="21"/>
        </w:rPr>
        <w:t xml:space="preserve"> blocks</w:t>
      </w:r>
      <w:ins w:id="201" w:author="Haibao Tang" w:date="2019-11-25T14:49:00Z">
        <w:r w:rsidR="00C5397E">
          <w:rPr>
            <w:rFonts w:ascii="Helvetica" w:hAnsi="Helvetica"/>
            <w:szCs w:val="21"/>
          </w:rPr>
          <w:t xml:space="preserve"> in some cases</w:t>
        </w:r>
      </w:ins>
      <w:r w:rsidR="007D7C54">
        <w:rPr>
          <w:rFonts w:ascii="Helvetica" w:hAnsi="Helvetica"/>
          <w:szCs w:val="21"/>
        </w:rPr>
        <w:t xml:space="preserve">, it suffers from lots of sequencing errors, leading to high level of switch errors that mix allelic information in the same block. </w:t>
      </w:r>
    </w:p>
    <w:p w:rsidR="00B255E9" w:rsidRDefault="007D7C54">
      <w:pPr>
        <w:spacing w:line="360" w:lineRule="auto"/>
        <w:ind w:firstLine="420"/>
        <w:rPr>
          <w:rFonts w:ascii="Helvetica" w:hAnsi="Helvetica"/>
          <w:szCs w:val="21"/>
        </w:rPr>
      </w:pPr>
      <w:r>
        <w:rPr>
          <w:rFonts w:ascii="Helvetica" w:hAnsi="Helvetica"/>
          <w:szCs w:val="21"/>
        </w:rPr>
        <w:t xml:space="preserve">For the assembly-based strategy, newer generation of genome assemblers such as FALCON-Phase and ALLHiC, are able to separate allelic contigs and produce chromosomal scale of genome assemblies for heterozygous diploid or polyploid genomes </w:t>
      </w:r>
      <w:r>
        <w:rPr>
          <w:rFonts w:ascii="Helvetica" w:hAnsi="Helvetica"/>
          <w:szCs w:val="21"/>
        </w:rPr>
        <w:fldChar w:fldCharType="begin"/>
      </w:r>
      <w:r>
        <w:rPr>
          <w:rFonts w:ascii="Helvetica" w:hAnsi="Helvetica"/>
          <w:szCs w:val="21"/>
        </w:rPr>
        <w:instrText xml:space="preserve"> ADDIN ZOTERO_ITEM CSL_CITATION {"citationID":"HftzsmCP","properties":{"formattedCitation":"[12, p.]","plainCitation":"[12, p.]","dontUpdate":true,"noteIndex":0},"citationItems":[{"id":22,"uris":["http://zotero.org/users/local/u0Q2qpNe/items/VAN3NV3Z"],"uri":["http://zotero.org/users/local/u0Q2qpNe/items/VAN3NV3Z"],"itemData":{"id":22,"type":"report","title":"Extended haplotype phasing of &lt;i&gt;de novo&lt;/i&gt; genome assemblies with FALCON-Phase","publisher":"Genomics","genre":"preprint","source":"DOI.org (Crossref)","abstract":"ABSTRACT\n          Haplotype-resolved genome assemblies are important for understanding how combinations of variants impact phenotypes. These assemblies can be created in various ways, such as use of tissues that contain single-haplotype (haploid) genomes, or by co-sequencing of parental genomes, but these approaches can be impractical in many situations. We present FALCON-Phase, which integrates long-read sequencing data and ultra-long-range Hi-C chromatin interaction data of a diploid individual to create high-quality, phased diploid genome assemblies. The method was evaluated by application to three datasets, including human, cattle, and zebra finch, for which high-quality, fully haplotype resolved assemblies were available for benchmarking. Phasing algorithm accuracy was affected by heterozygosity of the individual sequenced, with higher accuracy for cattle and zebra finch (&gt;97%) compared to human (82%). In addition, scaffolding with the same Hi-C chromatin contact data resulted in phased chromosome-scale scaffolds.","URL":"http://biorxiv.org/lookup/doi/10.1101/327064","note":"DOI: 10.1101/327064","language":"en","author":[{"family":"Kronenberg","given":"Zev N."},{"family":"Rhie","given":"Arang"},{"family":"Koren","given":"Sergey"},{"family":"Concepcion","given":"Gregory T."},{"family":"Peluso","given":"Paul"},{"family":"Munson","given":"Katherine M."},{"family":"Hiendleder","given":"Stefan"},{"family":"Fedrigo","given":"Olivier"},{"family":"Jarvis","given":"Erich D."},{"family":"Phillippy","given":"Adam M."},{"family":"Eichler","given":"Evan E."},{"family":"Williams","given":"John L."},{"family":"Smith","given":"Tim P.L."},{"family":"Hall","given":"Richard J."},{"family":"Sullivan","given":"Shawn T."},{"family":"Kingan","given":"Sarah B."}],"issued":{"date-parts":[["2018",5,21]]},"accessed":{"date-parts":[["2019",8,26]]}},"locator":"-"}],"schema":"https://github.com/citation-style-language/schema/raw/master/csl-citation.json"} </w:instrText>
      </w:r>
      <w:r>
        <w:rPr>
          <w:rFonts w:ascii="Helvetica" w:hAnsi="Helvetica"/>
          <w:szCs w:val="21"/>
        </w:rPr>
        <w:fldChar w:fldCharType="separate"/>
      </w:r>
      <w:r>
        <w:rPr>
          <w:rFonts w:ascii="Helvetica" w:hAnsi="Helvetica"/>
          <w:kern w:val="0"/>
          <w:szCs w:val="21"/>
        </w:rPr>
        <w:t>[12]</w:t>
      </w:r>
      <w:r>
        <w:rPr>
          <w:rFonts w:ascii="Helvetica" w:hAnsi="Helvetica"/>
          <w:szCs w:val="21"/>
        </w:rPr>
        <w:fldChar w:fldCharType="end"/>
      </w:r>
      <w:r>
        <w:rPr>
          <w:rFonts w:ascii="Helvetica" w:hAnsi="Helvetica"/>
          <w:szCs w:val="21"/>
        </w:rPr>
        <w:fldChar w:fldCharType="begin"/>
      </w:r>
      <w:r>
        <w:rPr>
          <w:rFonts w:ascii="Helvetica" w:hAnsi="Helvetica"/>
          <w:szCs w:val="21"/>
        </w:rPr>
        <w:instrText xml:space="preserve"> ADDIN ZOTERO_ITEM CSL_CITATION {"citationID":"MK32UxBM","properties":{"formattedCitation":"[7]","plainCitation":"[7]","noteIndex":0},"citationItems":[{"id":177,"uris":["http://zotero.org/users/local/u0Q2qpNe/items/86ECJMIE"],"uri":["http://zotero.org/users/local/u0Q2qpNe/items/86ECJMIE"],"itemData":{"id":177,"type":"article-journal","title":"Assembly of allele-aware, chromosomal-scale autopolyploid genomes based on Hi-C data","container-title":"Nature Plants","page":"833-845","volume":"5","issue":"8","source":"DOI.org (Crossref)","URL":"http://www.nature.com/articles/s41477-019-0487-8","DOI":"10.1038/s41477-019-0487-8","ISSN":"2055-0278","journalAbbreviation":"Nat. Plants","language":"en","author":[{"family":"Zhang","given":"Xingtan"},{"family":"Zhang","given":"Shengcheng"},{"family":"Zhao","given":"Qian"},{"family":"Ming","given":"Ray"},{"family":"Tang","given":"Haibao"}],"issued":{"date-parts":[["2019",8]]},"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7]</w:t>
      </w:r>
      <w:r>
        <w:rPr>
          <w:rFonts w:ascii="Helvetica" w:hAnsi="Helvetica"/>
          <w:szCs w:val="21"/>
        </w:rPr>
        <w:fldChar w:fldCharType="end"/>
      </w:r>
      <w:r>
        <w:rPr>
          <w:rFonts w:ascii="Helvetica" w:hAnsi="Helvetica"/>
          <w:szCs w:val="21"/>
        </w:rPr>
        <w:t xml:space="preserve">. However, with the current implementation, we still have a high level of chimeric contig assembly or collapsed </w:t>
      </w:r>
      <w:del w:id="202" w:author="Haibao Tang" w:date="2019-11-25T14:50:00Z">
        <w:r w:rsidDel="00661E9B">
          <w:rPr>
            <w:rFonts w:ascii="Helvetica" w:hAnsi="Helvetica"/>
            <w:szCs w:val="21"/>
          </w:rPr>
          <w:delText xml:space="preserve">percentage </w:delText>
        </w:r>
      </w:del>
      <w:ins w:id="203" w:author="Haibao Tang" w:date="2019-11-25T14:50:00Z">
        <w:r w:rsidR="00661E9B">
          <w:rPr>
            <w:rFonts w:ascii="Helvetica" w:hAnsi="Helvetica"/>
            <w:szCs w:val="21"/>
          </w:rPr>
          <w:t xml:space="preserve">sequences </w:t>
        </w:r>
      </w:ins>
      <w:r>
        <w:rPr>
          <w:rFonts w:ascii="Helvetica" w:hAnsi="Helvetica"/>
          <w:szCs w:val="21"/>
        </w:rPr>
        <w:t xml:space="preserve">that could lead to a large proportion of mis-joined scaffolds or even result in missing chromosomes </w:t>
      </w:r>
      <w:r>
        <w:rPr>
          <w:rFonts w:ascii="Helvetica" w:hAnsi="Helvetica"/>
          <w:szCs w:val="21"/>
        </w:rPr>
        <w:fldChar w:fldCharType="begin"/>
      </w:r>
      <w:r>
        <w:rPr>
          <w:rFonts w:ascii="Helvetica" w:hAnsi="Helvetica"/>
          <w:szCs w:val="21"/>
        </w:rPr>
        <w:instrText xml:space="preserve"> ADDIN ZOTERO_ITEM CSL_CITATION {"citationID":"GnZU3baD","properties":{"formattedCitation":"[7]","plainCitation":"[7]","noteIndex":0},"citationItems":[{"id":177,"uris":["http://zotero.org/users/local/u0Q2qpNe/items/86ECJMIE"],"uri":["http://zotero.org/users/local/u0Q2qpNe/items/86ECJMIE"],"itemData":{"id":177,"type":"article-journal","title":"Assembly of allele-aware, chromosomal-scale autopolyploid genomes based on Hi-C data","container-title":"Nature Plants","page":"833-845","volume":"5","issue":"8","source":"DOI.org (Crossref)","URL":"http://www.nature.com/articles/s41477-019-0487-8","DOI":"10.1038/s41477-019-0487-8","ISSN":"2055-0278","journalAbbreviation":"Nat. Plants","language":"en","author":[{"family":"Zhang","given":"Xingtan"},{"family":"Zhang","given":"Shengcheng"},{"family":"Zhao","given":"Qian"},{"family":"Ming","given":"Ray"},{"family":"Tang","given":"Haibao"}],"issued":{"date-parts":[["2019",8]]},"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7]</w:t>
      </w:r>
      <w:r>
        <w:rPr>
          <w:rFonts w:ascii="Helvetica" w:hAnsi="Helvetica"/>
          <w:szCs w:val="21"/>
        </w:rPr>
        <w:fldChar w:fldCharType="end"/>
      </w:r>
      <w:r>
        <w:rPr>
          <w:rFonts w:ascii="Helvetica" w:hAnsi="Helvetica"/>
          <w:szCs w:val="21"/>
        </w:rPr>
        <w:t xml:space="preserve">. At present, neither of the two strategies are perfect and </w:t>
      </w:r>
      <w:ins w:id="204" w:author="tanger" w:date="2019-11-21T11:16:00Z">
        <w:r>
          <w:rPr>
            <w:rFonts w:ascii="Helvetica" w:hAnsi="Helvetica"/>
            <w:szCs w:val="21"/>
          </w:rPr>
          <w:t xml:space="preserve">both </w:t>
        </w:r>
      </w:ins>
      <w:r>
        <w:rPr>
          <w:rFonts w:ascii="Helvetica" w:hAnsi="Helvetica"/>
          <w:szCs w:val="21"/>
        </w:rPr>
        <w:t xml:space="preserve">can </w:t>
      </w:r>
      <w:del w:id="205" w:author="tanger" w:date="2019-11-21T11:16:00Z">
        <w:r>
          <w:rPr>
            <w:rFonts w:ascii="Helvetica" w:hAnsi="Helvetica"/>
            <w:szCs w:val="21"/>
          </w:rPr>
          <w:delText xml:space="preserve">both </w:delText>
        </w:r>
      </w:del>
      <w:r>
        <w:rPr>
          <w:rFonts w:ascii="Helvetica" w:hAnsi="Helvetica"/>
          <w:szCs w:val="21"/>
        </w:rPr>
        <w:t>cause significant portion of errors during the reconstruction of haplotypes.</w:t>
      </w:r>
    </w:p>
    <w:p w:rsidR="00B255E9" w:rsidRDefault="007D7C54">
      <w:pPr>
        <w:spacing w:line="360" w:lineRule="auto"/>
        <w:ind w:firstLine="420"/>
        <w:rPr>
          <w:rFonts w:ascii="Helvetica" w:hAnsi="Helvetica"/>
          <w:szCs w:val="21"/>
        </w:rPr>
      </w:pPr>
      <w:r>
        <w:rPr>
          <w:rFonts w:ascii="Helvetica" w:hAnsi="Helvetica"/>
          <w:szCs w:val="21"/>
        </w:rPr>
        <w:t xml:space="preserve">Further developments on haplotype phasing and haplotype-resolved genome assembly techniques are needed </w:t>
      </w:r>
      <w:r>
        <w:rPr>
          <w:rFonts w:ascii="Helvetica" w:hAnsi="Helvetica"/>
          <w:szCs w:val="21"/>
        </w:rPr>
        <w:fldChar w:fldCharType="begin"/>
      </w:r>
      <w:r>
        <w:rPr>
          <w:rFonts w:ascii="Helvetica" w:hAnsi="Helvetica"/>
          <w:szCs w:val="21"/>
        </w:rPr>
        <w:instrText xml:space="preserve"> ADDIN ZOTERO_ITEM CSL_CITATION {"citationID":"BeZUL9fT","properties":{"formattedCitation":"[43]","plainCitation":"[43]","noteIndex":0},"citationItems":[{"id":201,"uris":["http://zotero.org/users/local/u0Q2qpNe/items/YTYND2JC"],"uri":["http://zotero.org/users/local/u0Q2qpNe/items/YTYND2JC"],"itemData":{"id":201,"type":"article-journal","title":"Graph genomes article collection","container-title":"Genome Biology","page":"25, s13059-019-1636-0","volume":"20","issue":"1","source":"DOI.org (Crossref)","URL":"https://genomebiology.biomedcentral.com/articles/10.1186/s13059-019-1636-0","DOI":"10.1186/s13059-019-1636-0","ISSN":"1474-760X","journalAbbreviation":"Genome Biol","language":"en","author":[{"family":"Schatz","given":"Michael C."},{"family":"Cosgrove","given":"Andrew"}],"issued":{"date-parts":[["2019",12]]},"accessed":{"date-parts":[["2019",9,6]]}}}],"schema":"https://github.com/citation-style-language/schema/raw/master/csl-citation.json"} </w:instrText>
      </w:r>
      <w:r>
        <w:rPr>
          <w:rFonts w:ascii="Helvetica" w:hAnsi="Helvetica"/>
          <w:szCs w:val="21"/>
        </w:rPr>
        <w:fldChar w:fldCharType="separate"/>
      </w:r>
      <w:r>
        <w:rPr>
          <w:rFonts w:ascii="Helvetica" w:hAnsi="Helvetica"/>
          <w:kern w:val="0"/>
          <w:szCs w:val="21"/>
        </w:rPr>
        <w:t>[43]</w:t>
      </w:r>
      <w:r>
        <w:rPr>
          <w:rFonts w:ascii="Helvetica" w:hAnsi="Helvetica"/>
          <w:szCs w:val="21"/>
        </w:rPr>
        <w:fldChar w:fldCharType="end"/>
      </w:r>
      <w:r>
        <w:rPr>
          <w:rFonts w:ascii="Helvetica" w:hAnsi="Helvetica"/>
          <w:szCs w:val="21"/>
        </w:rPr>
        <w:t>. Lately, Pacific Biosciences launches</w:t>
      </w:r>
      <w:ins w:id="206" w:author="tanger" w:date="2019-11-21T10:33:00Z">
        <w:r>
          <w:rPr>
            <w:rFonts w:ascii="Helvetica" w:hAnsi="Helvetica"/>
            <w:szCs w:val="21"/>
          </w:rPr>
          <w:t xml:space="preserve"> the</w:t>
        </w:r>
      </w:ins>
      <w:r>
        <w:rPr>
          <w:rFonts w:ascii="Helvetica" w:hAnsi="Helvetica"/>
          <w:szCs w:val="21"/>
        </w:rPr>
        <w:t xml:space="preserve"> new </w:t>
      </w:r>
      <w:del w:id="207" w:author="Haibao Tang" w:date="2019-11-25T14:51:00Z">
        <w:r w:rsidDel="00260D95">
          <w:rPr>
            <w:rFonts w:ascii="Helvetica" w:hAnsi="Helvetica"/>
            <w:szCs w:val="21"/>
          </w:rPr>
          <w:delText xml:space="preserve">sequel </w:delText>
        </w:r>
      </w:del>
      <w:ins w:id="208" w:author="Haibao Tang" w:date="2019-11-25T14:51:00Z">
        <w:r w:rsidR="00260D95">
          <w:rPr>
            <w:rFonts w:ascii="Helvetica" w:hAnsi="Helvetica"/>
            <w:szCs w:val="21"/>
          </w:rPr>
          <w:t xml:space="preserve">Sequel </w:t>
        </w:r>
      </w:ins>
      <w:r>
        <w:rPr>
          <w:rFonts w:ascii="Helvetica" w:hAnsi="Helvetica"/>
          <w:szCs w:val="21"/>
        </w:rPr>
        <w:t xml:space="preserve">II system with much higher throughput than </w:t>
      </w:r>
      <w:ins w:id="209" w:author="tanger" w:date="2019-11-21T10:34:00Z">
        <w:r>
          <w:rPr>
            <w:rFonts w:ascii="Helvetica" w:hAnsi="Helvetica"/>
            <w:szCs w:val="21"/>
          </w:rPr>
          <w:t xml:space="preserve">the </w:t>
        </w:r>
      </w:ins>
      <w:r>
        <w:rPr>
          <w:rFonts w:ascii="Helvetica" w:hAnsi="Helvetica"/>
          <w:szCs w:val="21"/>
        </w:rPr>
        <w:t>previous Sequel system. This new system is able to deliver highly accurate individual long reads (HiFi reads), taking advantage of long-read technology with much improved accuracy (</w:t>
      </w:r>
      <w:ins w:id="210" w:author="Haibao Tang" w:date="2019-11-25T14:51:00Z">
        <w:r w:rsidR="006F6DB8">
          <w:rPr>
            <w:rFonts w:ascii="Helvetica" w:hAnsi="Helvetica"/>
            <w:szCs w:val="21"/>
          </w:rPr>
          <w:t xml:space="preserve">over </w:t>
        </w:r>
      </w:ins>
      <w:del w:id="211" w:author="Haibao Tang" w:date="2019-11-25T14:51:00Z">
        <w:r w:rsidDel="006F6DB8">
          <w:rPr>
            <w:rFonts w:ascii="Helvetica" w:hAnsi="Helvetica"/>
            <w:szCs w:val="21"/>
          </w:rPr>
          <w:delText>&gt;</w:delText>
        </w:r>
      </w:del>
      <w:r>
        <w:rPr>
          <w:rFonts w:ascii="Helvetica" w:hAnsi="Helvetica"/>
          <w:szCs w:val="21"/>
        </w:rPr>
        <w:t xml:space="preserve">99.9% accuracy). </w:t>
      </w:r>
      <w:r>
        <w:rPr>
          <w:rFonts w:ascii="Helvetica" w:hAnsi="Helvetica"/>
          <w:i/>
          <w:iCs/>
          <w:szCs w:val="21"/>
        </w:rPr>
        <w:t>De novo</w:t>
      </w:r>
      <w:r>
        <w:rPr>
          <w:rFonts w:ascii="Helvetica" w:hAnsi="Helvetica"/>
          <w:szCs w:val="21"/>
        </w:rPr>
        <w:t xml:space="preserve"> assembly of </w:t>
      </w:r>
      <w:ins w:id="212" w:author="tanger" w:date="2019-11-21T10:35:00Z">
        <w:r>
          <w:rPr>
            <w:rFonts w:ascii="Helvetica" w:hAnsi="Helvetica"/>
            <w:szCs w:val="21"/>
          </w:rPr>
          <w:t xml:space="preserve">a </w:t>
        </w:r>
      </w:ins>
      <w:r>
        <w:rPr>
          <w:rFonts w:ascii="Helvetica" w:hAnsi="Helvetica"/>
          <w:szCs w:val="21"/>
        </w:rPr>
        <w:t xml:space="preserve">human genome using HiFi reads </w:t>
      </w:r>
      <w:del w:id="213" w:author="tanger" w:date="2019-11-21T10:35:00Z">
        <w:r>
          <w:rPr>
            <w:rFonts w:ascii="Helvetica" w:hAnsi="Helvetica"/>
            <w:szCs w:val="21"/>
          </w:rPr>
          <w:delText xml:space="preserve">along </w:delText>
        </w:r>
      </w:del>
      <w:r>
        <w:rPr>
          <w:rFonts w:ascii="Helvetica" w:hAnsi="Helvetica"/>
          <w:szCs w:val="21"/>
        </w:rPr>
        <w:t xml:space="preserve">produced a contiguous and accurate genome with a contig N50 of </w:t>
      </w:r>
      <w:ins w:id="214" w:author="Haibao Tang" w:date="2019-11-25T14:51:00Z">
        <w:r w:rsidR="00AD0C6E">
          <w:rPr>
            <w:rFonts w:ascii="Helvetica" w:hAnsi="Helvetica"/>
            <w:szCs w:val="21"/>
          </w:rPr>
          <w:t>over</w:t>
        </w:r>
      </w:ins>
      <w:del w:id="215" w:author="Haibao Tang" w:date="2019-11-25T14:51:00Z">
        <w:r w:rsidDel="00AD0C6E">
          <w:rPr>
            <w:rFonts w:ascii="Helvetica" w:hAnsi="Helvetica"/>
            <w:szCs w:val="21"/>
          </w:rPr>
          <w:delText>&gt;</w:delText>
        </w:r>
      </w:del>
      <w:r>
        <w:rPr>
          <w:rFonts w:ascii="Helvetica" w:hAnsi="Helvetica"/>
          <w:szCs w:val="21"/>
        </w:rPr>
        <w:t xml:space="preserve"> 15 Mb and </w:t>
      </w:r>
      <w:ins w:id="216" w:author="Haibao Tang" w:date="2019-11-25T14:51:00Z">
        <w:r w:rsidR="00E23334">
          <w:rPr>
            <w:rFonts w:ascii="Helvetica" w:hAnsi="Helvetica"/>
            <w:szCs w:val="21"/>
          </w:rPr>
          <w:t xml:space="preserve">consensus </w:t>
        </w:r>
      </w:ins>
      <w:ins w:id="217" w:author="Haibao Tang" w:date="2019-11-25T14:52:00Z">
        <w:r w:rsidR="008649E9">
          <w:rPr>
            <w:rFonts w:ascii="Helvetica" w:hAnsi="Helvetica"/>
            <w:szCs w:val="21"/>
          </w:rPr>
          <w:t xml:space="preserve">accuracy </w:t>
        </w:r>
      </w:ins>
      <w:del w:id="218" w:author="Haibao Tang" w:date="2019-11-25T14:52:00Z">
        <w:r w:rsidDel="008649E9">
          <w:rPr>
            <w:rFonts w:ascii="Helvetica" w:hAnsi="Helvetica"/>
            <w:szCs w:val="21"/>
          </w:rPr>
          <w:delText xml:space="preserve">concordance </w:delText>
        </w:r>
      </w:del>
      <w:r>
        <w:rPr>
          <w:rFonts w:ascii="Helvetica" w:hAnsi="Helvetica"/>
          <w:szCs w:val="21"/>
        </w:rPr>
        <w:t xml:space="preserve">of 99.997% </w:t>
      </w:r>
      <w:r>
        <w:rPr>
          <w:rFonts w:ascii="Helvetica" w:hAnsi="Helvetica"/>
          <w:szCs w:val="21"/>
        </w:rPr>
        <w:fldChar w:fldCharType="begin"/>
      </w:r>
      <w:r>
        <w:rPr>
          <w:rFonts w:ascii="Helvetica" w:hAnsi="Helvetica"/>
          <w:szCs w:val="21"/>
        </w:rPr>
        <w:instrText xml:space="preserve"> ADDIN ZOTERO_ITEM CSL_CITATION {"citationID":"Ir25gDxg","properties":{"formattedCitation":"[44]","plainCitation":"[44]","noteIndex":0},"citationItems":[{"id":296,"uris":["http://zotero.org/users/local/u0Q2qpNe/items/FNUS3DV2"],"uri":["http://zotero.org/users/local/u0Q2qpNe/items/FNUS3DV2"],"itemData":{"id":296,"type":"article-journal","title":"Accurate circular consensus long-read sequencing improves variant detection and assembly of a human genome","container-title":"Nature Biotechnology","source":"DOI.org (Crossref)","URL":"http://www.nature.com/articles/s41587-019-0217-9","DOI":"10.1038/s41587-019-0217-9","ISSN":"1087-0156, 1546-1696","journalAbbreviation":"Nat Biotechnol","language":"en","author":[{"family":"Wenger","given":"Aaron M."},{"family":"Peluso","given":"Paul"},{"family":"Rowell","given":"William J."},{"family":"Chang","given":"Pi-Chuan"},{"family":"Hall","given":"Richard J."},{"family":"Concepcion","given":"Gregory T."},{"family":"Ebler","given":"Jana"},{"family":"Fungtammasan","given":"Arkarachai"},{"family":"Kolesnikov","given":"Alexey"},{"family":"Olson","given":"Nathan D."},{"family":"Töpfer","given":"Armin"},{"family":"Alonge","given":"Michael"},{"family":"Mahmoud","given":"Medhat"},{"family":"Qian","given":"Yufeng"},{"family":"Chin","given":"Chen-Shan"},{"family":"Phillippy","given":"Adam M."},{"family":"Schatz","given":"Michael C."},{"family":"Myers","given":"Gene"},{"family":"DePristo","given":"Mark A."},{"family":"Ruan","given":"Jue"},{"family":"Marschall","given":"Tobias"},{"family":"Sedlazeck","given":"Fritz J."},{"family":"Zook","given":"Justin M."},{"family":"Li","given":"Heng"},{"family":"Koren","given":"Sergey"},{"family":"Carroll","given":"Andrew"},{"family":"Rank","given":"David R."},{"family":"Hunkapiller","given":"Michael W."}],"issued":{"date-parts":[["2019",8,12]]},"accessed":{"date-parts":[["2019",9,8]]}}}],"schema":"https://github.com/citation-style-language/schema/raw/master/csl-citation.json"} </w:instrText>
      </w:r>
      <w:r>
        <w:rPr>
          <w:rFonts w:ascii="Helvetica" w:hAnsi="Helvetica"/>
          <w:szCs w:val="21"/>
        </w:rPr>
        <w:fldChar w:fldCharType="separate"/>
      </w:r>
      <w:r>
        <w:rPr>
          <w:rFonts w:ascii="Helvetica" w:hAnsi="Helvetica"/>
          <w:szCs w:val="21"/>
        </w:rPr>
        <w:t>[44]</w:t>
      </w:r>
      <w:r>
        <w:rPr>
          <w:rFonts w:ascii="Helvetica" w:hAnsi="Helvetica"/>
          <w:szCs w:val="21"/>
        </w:rPr>
        <w:fldChar w:fldCharType="end"/>
      </w:r>
      <w:r>
        <w:rPr>
          <w:rFonts w:ascii="Helvetica" w:hAnsi="Helvetica"/>
          <w:szCs w:val="21"/>
        </w:rPr>
        <w:t>. With the advent of similar new sequencing technologies as well as accompanying advances in genome assembly algorithms, full haplotype resolution of heterozygous genomes and complex polyploid genomes may soon become a routine procedure in genome studies.</w:t>
      </w:r>
    </w:p>
    <w:p w:rsidR="00B255E9" w:rsidRDefault="00B255E9">
      <w:pPr>
        <w:spacing w:line="360" w:lineRule="auto"/>
        <w:rPr>
          <w:rFonts w:ascii="Helvetica" w:hAnsi="Helvetica" w:cs="Times New Roman"/>
          <w:szCs w:val="21"/>
        </w:rPr>
      </w:pPr>
    </w:p>
    <w:p w:rsidR="00B255E9" w:rsidRDefault="00B255E9">
      <w:pPr>
        <w:spacing w:line="360" w:lineRule="auto"/>
        <w:rPr>
          <w:rFonts w:ascii="Helvetica" w:hAnsi="Helvetica" w:cs="Times New Roman"/>
          <w:szCs w:val="21"/>
        </w:rPr>
      </w:pPr>
    </w:p>
    <w:p w:rsidR="00B255E9" w:rsidRDefault="007D7C54">
      <w:pPr>
        <w:spacing w:line="360" w:lineRule="auto"/>
        <w:rPr>
          <w:rFonts w:ascii="Helvetica" w:hAnsi="Helvetica" w:cs="Times New Roman"/>
          <w:b/>
          <w:bCs/>
          <w:szCs w:val="21"/>
        </w:rPr>
      </w:pPr>
      <w:r>
        <w:rPr>
          <w:rFonts w:ascii="Helvetica" w:hAnsi="Helvetica" w:cs="Times New Roman"/>
          <w:b/>
          <w:bCs/>
          <w:szCs w:val="21"/>
        </w:rPr>
        <w:t>Acknowledgements</w:t>
      </w:r>
    </w:p>
    <w:p w:rsidR="00B255E9" w:rsidRDefault="007D7C54">
      <w:pPr>
        <w:spacing w:line="360" w:lineRule="auto"/>
        <w:rPr>
          <w:ins w:id="219" w:author="Haibao Tang" w:date="2019-11-25T15:00:00Z"/>
          <w:rFonts w:ascii="Helvetica" w:hAnsi="Helvetica" w:cs="Times New Roman"/>
          <w:szCs w:val="21"/>
        </w:rPr>
      </w:pPr>
      <w:r>
        <w:rPr>
          <w:rFonts w:ascii="Helvetica" w:hAnsi="Helvetica" w:cs="Times New Roman"/>
          <w:szCs w:val="21"/>
        </w:rPr>
        <w:t xml:space="preserve">This work was supported by the National Key Research and Development Program of </w:t>
      </w:r>
      <w:r>
        <w:rPr>
          <w:rFonts w:ascii="Helvetica" w:hAnsi="Helvetica" w:cs="Times New Roman"/>
          <w:szCs w:val="21"/>
        </w:rPr>
        <w:lastRenderedPageBreak/>
        <w:t>China (No. 2016YFD0100305 to H.T.), a National Natural Science Foundation of China grant (No. 31701874 to X.Z.)</w:t>
      </w:r>
      <w:ins w:id="220" w:author="tanger" w:date="2019-11-21T10:54:00Z">
        <w:r>
          <w:rPr>
            <w:rFonts w:ascii="Helvetica" w:hAnsi="Helvetica" w:cs="Times New Roman"/>
            <w:szCs w:val="21"/>
          </w:rPr>
          <w:t xml:space="preserve">, a Natural Science Found Foundation of Fujian grant (No. </w:t>
        </w:r>
        <w:r w:rsidRPr="00DA0A4A">
          <w:rPr>
            <w:rFonts w:ascii="Helvetica" w:hAnsi="Helvetica" w:cs="Times New Roman"/>
            <w:szCs w:val="21"/>
          </w:rPr>
          <w:t>2018J01604 to X.Z</w:t>
        </w:r>
      </w:ins>
      <w:ins w:id="221" w:author="Haibao Tang" w:date="2019-11-25T14:52:00Z">
        <w:r w:rsidR="005E6923">
          <w:rPr>
            <w:rFonts w:ascii="Helvetica" w:hAnsi="Helvetica" w:cs="Times New Roman"/>
            <w:szCs w:val="21"/>
          </w:rPr>
          <w:t>.</w:t>
        </w:r>
      </w:ins>
      <w:ins w:id="222" w:author="tanger" w:date="2019-11-21T10:54:00Z">
        <w:r>
          <w:rPr>
            <w:rFonts w:ascii="Helvetica" w:hAnsi="Helvetica" w:cs="Times New Roman"/>
            <w:szCs w:val="21"/>
          </w:rPr>
          <w:t>)</w:t>
        </w:r>
      </w:ins>
      <w:r>
        <w:rPr>
          <w:rFonts w:ascii="Helvetica" w:hAnsi="Helvetica" w:cs="Times New Roman"/>
          <w:szCs w:val="21"/>
        </w:rPr>
        <w:t xml:space="preserve"> and </w:t>
      </w:r>
      <w:del w:id="223" w:author="tanger" w:date="2019-11-21T10:49:00Z">
        <w:r>
          <w:rPr>
            <w:rFonts w:ascii="Helvetica" w:hAnsi="Helvetica" w:cs="Times New Roman"/>
            <w:szCs w:val="21"/>
          </w:rPr>
          <w:delText>the Fuzhou Science and Technology project</w:delText>
        </w:r>
      </w:del>
      <w:ins w:id="224" w:author="tanger" w:date="2019-11-21T10:50:00Z">
        <w:r>
          <w:rPr>
            <w:rFonts w:ascii="Helvetica" w:hAnsi="Helvetica" w:cs="Times New Roman"/>
            <w:szCs w:val="21"/>
          </w:rPr>
          <w:t>State Key Laboratory of Ecological Pest Control for Fujian and Taiwan Crops</w:t>
        </w:r>
      </w:ins>
      <w:r>
        <w:rPr>
          <w:rFonts w:ascii="Helvetica" w:hAnsi="Helvetica" w:cs="Times New Roman"/>
          <w:szCs w:val="21"/>
        </w:rPr>
        <w:t xml:space="preserve"> (No. </w:t>
      </w:r>
      <w:ins w:id="225" w:author="tanger" w:date="2019-11-21T10:55:00Z">
        <w:r>
          <w:rPr>
            <w:rFonts w:ascii="Helvetica" w:hAnsi="Helvetica" w:cs="Times New Roman"/>
            <w:szCs w:val="21"/>
          </w:rPr>
          <w:t>SKL2018001</w:t>
        </w:r>
      </w:ins>
      <w:del w:id="226" w:author="tanger" w:date="2019-11-21T10:54:00Z">
        <w:r>
          <w:rPr>
            <w:rFonts w:ascii="Helvetica" w:hAnsi="Helvetica" w:cs="Times New Roman"/>
            <w:szCs w:val="21"/>
          </w:rPr>
          <w:delText>2017-N-33</w:delText>
        </w:r>
      </w:del>
      <w:r>
        <w:rPr>
          <w:rFonts w:ascii="Helvetica" w:hAnsi="Helvetica" w:cs="Times New Roman"/>
          <w:szCs w:val="21"/>
        </w:rPr>
        <w:t xml:space="preserve"> to X.Z</w:t>
      </w:r>
      <w:ins w:id="227" w:author="Haibao Tang" w:date="2019-11-25T14:52:00Z">
        <w:r w:rsidR="005E6923">
          <w:rPr>
            <w:rFonts w:ascii="Helvetica" w:hAnsi="Helvetica" w:cs="Times New Roman"/>
            <w:szCs w:val="21"/>
          </w:rPr>
          <w:t>.</w:t>
        </w:r>
      </w:ins>
      <w:r>
        <w:rPr>
          <w:rFonts w:ascii="Helvetica" w:hAnsi="Helvetica" w:cs="Times New Roman"/>
          <w:szCs w:val="21"/>
        </w:rPr>
        <w:t xml:space="preserve">). </w:t>
      </w:r>
    </w:p>
    <w:p w:rsidR="00C828CD" w:rsidRDefault="00C828CD">
      <w:pPr>
        <w:spacing w:line="360" w:lineRule="auto"/>
        <w:rPr>
          <w:ins w:id="228" w:author="Haibao Tang" w:date="2019-11-25T15:00:00Z"/>
          <w:rFonts w:ascii="Helvetica" w:hAnsi="Helvetica" w:cs="Times New Roman"/>
          <w:szCs w:val="21"/>
        </w:rPr>
      </w:pPr>
    </w:p>
    <w:p w:rsidR="00C828CD" w:rsidRPr="00C828CD" w:rsidRDefault="00C828CD" w:rsidP="00C828CD">
      <w:pPr>
        <w:spacing w:line="360" w:lineRule="auto"/>
        <w:rPr>
          <w:ins w:id="229" w:author="Haibao Tang" w:date="2019-11-25T15:00:00Z"/>
          <w:rFonts w:ascii="Helvetica" w:hAnsi="Helvetica" w:cs="Times New Roman"/>
          <w:b/>
          <w:bCs/>
          <w:szCs w:val="21"/>
        </w:rPr>
      </w:pPr>
      <w:ins w:id="230" w:author="Haibao Tang" w:date="2019-11-25T15:00:00Z">
        <w:r w:rsidRPr="00C828CD">
          <w:rPr>
            <w:rFonts w:ascii="Helvetica" w:hAnsi="Helvetica" w:cs="Times New Roman"/>
            <w:b/>
            <w:bCs/>
            <w:szCs w:val="21"/>
          </w:rPr>
          <w:t>Figure legend</w:t>
        </w:r>
      </w:ins>
    </w:p>
    <w:p w:rsidR="00C828CD" w:rsidRPr="00D719A7" w:rsidRDefault="00C828CD" w:rsidP="00C828CD">
      <w:pPr>
        <w:spacing w:line="360" w:lineRule="auto"/>
        <w:rPr>
          <w:ins w:id="231" w:author="Haibao Tang" w:date="2019-11-25T15:00:00Z"/>
          <w:rFonts w:ascii="Helvetica" w:hAnsi="Helvetica" w:cs="Helvetica"/>
        </w:rPr>
      </w:pPr>
      <w:ins w:id="232" w:author="Haibao Tang" w:date="2019-11-25T15:00:00Z">
        <w:r w:rsidRPr="00D719A7">
          <w:rPr>
            <w:rFonts w:ascii="Helvetica" w:hAnsi="Helvetica" w:cs="Helvetica"/>
            <w:b/>
            <w:bCs/>
          </w:rPr>
          <w:t xml:space="preserve">Figure 1. </w:t>
        </w:r>
        <w:r>
          <w:rPr>
            <w:rFonts w:ascii="Helvetica" w:hAnsi="Helvetica" w:cs="Helvetica" w:hint="eastAsia"/>
            <w:b/>
            <w:bCs/>
          </w:rPr>
          <w:t>O</w:t>
        </w:r>
        <w:r>
          <w:rPr>
            <w:rFonts w:ascii="Helvetica" w:hAnsi="Helvetica" w:cs="Helvetica"/>
            <w:b/>
            <w:bCs/>
          </w:rPr>
          <w:t xml:space="preserve">verview </w:t>
        </w:r>
        <w:r w:rsidRPr="00D719A7">
          <w:rPr>
            <w:rFonts w:ascii="Helvetica" w:hAnsi="Helvetica" w:cs="Helvetica"/>
            <w:b/>
            <w:bCs/>
          </w:rPr>
          <w:t xml:space="preserve">of </w:t>
        </w:r>
      </w:ins>
      <w:ins w:id="233" w:author="Haibao Tang" w:date="2019-11-25T15:01:00Z">
        <w:r w:rsidR="001C165D">
          <w:rPr>
            <w:rFonts w:ascii="Helvetica" w:hAnsi="Helvetica" w:cs="Helvetica"/>
            <w:b/>
            <w:bCs/>
          </w:rPr>
          <w:t xml:space="preserve">the </w:t>
        </w:r>
      </w:ins>
      <w:ins w:id="234" w:author="Haibao Tang" w:date="2019-11-25T15:00:00Z">
        <w:r w:rsidRPr="00D719A7">
          <w:rPr>
            <w:rFonts w:ascii="Helvetica" w:hAnsi="Helvetica" w:cs="Helvetica"/>
            <w:b/>
            <w:bCs/>
          </w:rPr>
          <w:t xml:space="preserve">two </w:t>
        </w:r>
      </w:ins>
      <w:ins w:id="235" w:author="Haibao Tang" w:date="2019-11-25T15:01:00Z">
        <w:r w:rsidR="001C165D">
          <w:rPr>
            <w:rFonts w:ascii="Helvetica" w:hAnsi="Helvetica" w:cs="Helvetica"/>
            <w:b/>
            <w:bCs/>
          </w:rPr>
          <w:t xml:space="preserve">main classes of </w:t>
        </w:r>
      </w:ins>
      <w:ins w:id="236" w:author="Haibao Tang" w:date="2019-11-25T15:00:00Z">
        <w:r w:rsidRPr="00D719A7">
          <w:rPr>
            <w:rFonts w:ascii="Helvetica" w:hAnsi="Helvetica" w:cs="Helvetica"/>
            <w:b/>
            <w:bCs/>
          </w:rPr>
          <w:t xml:space="preserve">haplotype phasing strategies. </w:t>
        </w:r>
        <w:r w:rsidRPr="00D719A7">
          <w:rPr>
            <w:rFonts w:ascii="Helvetica" w:hAnsi="Helvetica" w:cs="Helvetica"/>
          </w:rPr>
          <w:t>The left panel is alignment-based and the right one is assembly-based haplotype phasing workflow</w:t>
        </w:r>
        <w:r>
          <w:rPr>
            <w:rFonts w:ascii="Helvetica" w:hAnsi="Helvetica" w:cs="Helvetica"/>
          </w:rPr>
          <w:t>, respectively</w:t>
        </w:r>
        <w:r w:rsidRPr="00D719A7">
          <w:rPr>
            <w:rFonts w:ascii="Helvetica" w:hAnsi="Helvetica" w:cs="Helvetica"/>
          </w:rPr>
          <w:t xml:space="preserve">. In the alignment-based haplotype phasing, reads are sequenced with relatively low coverage (&lt;30x) and are mapped to a reference genome for </w:t>
        </w:r>
        <w:r>
          <w:rPr>
            <w:rFonts w:ascii="Helvetica" w:hAnsi="Helvetica" w:cs="Helvetica"/>
          </w:rPr>
          <w:t>variant calling</w:t>
        </w:r>
        <w:r w:rsidRPr="00D719A7">
          <w:rPr>
            <w:rFonts w:ascii="Helvetica" w:hAnsi="Helvetica" w:cs="Helvetica"/>
          </w:rPr>
          <w:t xml:space="preserve">. Afterwards, linked variants are extended into phased blocks </w:t>
        </w:r>
        <w:r>
          <w:rPr>
            <w:rFonts w:ascii="Helvetica" w:hAnsi="Helvetica" w:cs="Helvetica"/>
          </w:rPr>
          <w:t>each containing</w:t>
        </w:r>
        <w:r w:rsidRPr="00D719A7">
          <w:rPr>
            <w:rFonts w:ascii="Helvetica" w:hAnsi="Helvetica" w:cs="Helvetica"/>
          </w:rPr>
          <w:t xml:space="preserve"> a number of </w:t>
        </w:r>
        <w:r>
          <w:rPr>
            <w:rFonts w:ascii="Helvetica" w:hAnsi="Helvetica" w:cs="Helvetica"/>
          </w:rPr>
          <w:t xml:space="preserve">neighboring </w:t>
        </w:r>
        <w:r w:rsidRPr="00D719A7">
          <w:rPr>
            <w:rFonts w:ascii="Helvetica" w:hAnsi="Helvetica" w:cs="Helvetica"/>
          </w:rPr>
          <w:t xml:space="preserve">SNPs </w:t>
        </w:r>
      </w:ins>
      <w:ins w:id="237" w:author="Haibao Tang" w:date="2019-11-25T15:02:00Z">
        <w:r w:rsidR="00F90CC4">
          <w:rPr>
            <w:rFonts w:ascii="Helvetica" w:hAnsi="Helvetica" w:cs="Helvetica"/>
          </w:rPr>
          <w:t>represented as</w:t>
        </w:r>
      </w:ins>
      <w:ins w:id="238" w:author="Haibao Tang" w:date="2019-11-25T15:00:00Z">
        <w:r>
          <w:rPr>
            <w:rFonts w:ascii="Helvetica" w:hAnsi="Helvetica" w:cs="Helvetica"/>
          </w:rPr>
          <w:t xml:space="preserve"> 0(REF)/1(ALT)</w:t>
        </w:r>
        <w:r w:rsidRPr="00D719A7">
          <w:rPr>
            <w:rFonts w:ascii="Helvetica" w:hAnsi="Helvetica" w:cs="Helvetica"/>
          </w:rPr>
          <w:t>. In the assembly</w:t>
        </w:r>
        <w:r>
          <w:rPr>
            <w:rFonts w:ascii="Helvetica" w:hAnsi="Helvetica" w:cs="Helvetica"/>
          </w:rPr>
          <w:t>-</w:t>
        </w:r>
        <w:r w:rsidRPr="00D719A7">
          <w:rPr>
            <w:rFonts w:ascii="Helvetica" w:hAnsi="Helvetica" w:cs="Helvetica"/>
          </w:rPr>
          <w:t xml:space="preserve">based haplotype phasing, </w:t>
        </w:r>
      </w:ins>
      <w:ins w:id="239" w:author="Haibao Tang" w:date="2019-11-25T15:02:00Z">
        <w:r w:rsidR="005C45BA">
          <w:rPr>
            <w:rFonts w:ascii="Helvetica" w:hAnsi="Helvetica" w:cs="Helvetica"/>
          </w:rPr>
          <w:t>much deeper</w:t>
        </w:r>
      </w:ins>
      <w:ins w:id="240" w:author="Haibao Tang" w:date="2019-11-25T15:00:00Z">
        <w:r w:rsidRPr="00D719A7">
          <w:rPr>
            <w:rFonts w:ascii="Helvetica" w:hAnsi="Helvetica" w:cs="Helvetica"/>
          </w:rPr>
          <w:t xml:space="preserve"> sequencing </w:t>
        </w:r>
        <w:r>
          <w:rPr>
            <w:rFonts w:ascii="Helvetica" w:hAnsi="Helvetica" w:cs="Helvetica"/>
          </w:rPr>
          <w:t>is typically</w:t>
        </w:r>
        <w:r w:rsidRPr="00D719A7">
          <w:rPr>
            <w:rFonts w:ascii="Helvetica" w:hAnsi="Helvetica" w:cs="Helvetica"/>
          </w:rPr>
          <w:t xml:space="preserve"> </w:t>
        </w:r>
        <w:r>
          <w:rPr>
            <w:rFonts w:ascii="Helvetica" w:hAnsi="Helvetica" w:cs="Helvetica"/>
          </w:rPr>
          <w:t>carried out using</w:t>
        </w:r>
        <w:r w:rsidRPr="00D719A7">
          <w:rPr>
            <w:rFonts w:ascii="Helvetica" w:hAnsi="Helvetica" w:cs="Helvetica"/>
          </w:rPr>
          <w:t xml:space="preserve"> </w:t>
        </w:r>
      </w:ins>
      <w:ins w:id="241" w:author="Haibao Tang" w:date="2019-11-25T15:02:00Z">
        <w:r w:rsidR="00997F2D">
          <w:rPr>
            <w:rFonts w:ascii="Helvetica" w:hAnsi="Helvetica" w:cs="Helvetica"/>
          </w:rPr>
          <w:t>a variety of sequencing</w:t>
        </w:r>
      </w:ins>
      <w:ins w:id="242" w:author="Haibao Tang" w:date="2019-11-25T15:00:00Z">
        <w:r w:rsidRPr="00D719A7">
          <w:rPr>
            <w:rFonts w:ascii="Helvetica" w:hAnsi="Helvetica" w:cs="Helvetica"/>
          </w:rPr>
          <w:t xml:space="preserve"> technologies</w:t>
        </w:r>
        <w:r>
          <w:rPr>
            <w:rFonts w:ascii="Helvetica" w:hAnsi="Helvetica" w:cs="Helvetica"/>
          </w:rPr>
          <w:t>. A</w:t>
        </w:r>
        <w:r w:rsidRPr="00D719A7">
          <w:rPr>
            <w:rFonts w:ascii="Helvetica" w:hAnsi="Helvetica" w:cs="Helvetica"/>
          </w:rPr>
          <w:t xml:space="preserve">llele-aware </w:t>
        </w:r>
        <w:r w:rsidRPr="001A39F7">
          <w:rPr>
            <w:rFonts w:ascii="Helvetica" w:hAnsi="Helvetica" w:cs="Helvetica"/>
            <w:i/>
            <w:iCs/>
          </w:rPr>
          <w:t>de novo</w:t>
        </w:r>
        <w:r w:rsidRPr="00D719A7">
          <w:rPr>
            <w:rFonts w:ascii="Helvetica" w:hAnsi="Helvetica" w:cs="Helvetica"/>
          </w:rPr>
          <w:t xml:space="preserve"> assembly can be achieved using Falcon-unzip</w:t>
        </w:r>
        <w:r>
          <w:rPr>
            <w:rFonts w:ascii="Helvetica" w:hAnsi="Helvetica" w:cs="Helvetica"/>
          </w:rPr>
          <w:t xml:space="preserve"> or</w:t>
        </w:r>
        <w:r w:rsidRPr="00D719A7">
          <w:rPr>
            <w:rFonts w:ascii="Helvetica" w:hAnsi="Helvetica" w:cs="Helvetica"/>
          </w:rPr>
          <w:t xml:space="preserve"> Canu trio-binning methods. </w:t>
        </w:r>
        <w:r>
          <w:rPr>
            <w:rFonts w:ascii="Helvetica" w:hAnsi="Helvetica" w:cs="Helvetica"/>
          </w:rPr>
          <w:t>When working with multiple haplotypes</w:t>
        </w:r>
        <w:r w:rsidRPr="00D719A7">
          <w:rPr>
            <w:rFonts w:ascii="Helvetica" w:hAnsi="Helvetica" w:cs="Helvetica"/>
          </w:rPr>
          <w:t xml:space="preserve">, primary contigs </w:t>
        </w:r>
        <w:r>
          <w:rPr>
            <w:rFonts w:ascii="Helvetica" w:hAnsi="Helvetica" w:cs="Helvetica"/>
          </w:rPr>
          <w:t>can be</w:t>
        </w:r>
        <w:r w:rsidRPr="00D719A7">
          <w:rPr>
            <w:rFonts w:ascii="Helvetica" w:hAnsi="Helvetica" w:cs="Helvetica"/>
          </w:rPr>
          <w:t xml:space="preserve"> selected as </w:t>
        </w:r>
        <w:r>
          <w:rPr>
            <w:rFonts w:ascii="Helvetica" w:hAnsi="Helvetica" w:cs="Helvetica"/>
          </w:rPr>
          <w:t xml:space="preserve">an arbitrary </w:t>
        </w:r>
        <w:r w:rsidRPr="00D719A7">
          <w:rPr>
            <w:rFonts w:ascii="Helvetica" w:hAnsi="Helvetica" w:cs="Helvetica"/>
          </w:rPr>
          <w:t>haplotype representation</w:t>
        </w:r>
        <w:r>
          <w:rPr>
            <w:rFonts w:ascii="Helvetica" w:hAnsi="Helvetica" w:cs="Helvetica"/>
          </w:rPr>
          <w:t xml:space="preserve">, e.g. using </w:t>
        </w:r>
        <w:r w:rsidRPr="00D719A7">
          <w:rPr>
            <w:rFonts w:ascii="Helvetica" w:hAnsi="Helvetica" w:cs="Helvetica"/>
          </w:rPr>
          <w:t>purge_haplotigs, for downstream analysis. Alternative</w:t>
        </w:r>
        <w:r>
          <w:rPr>
            <w:rFonts w:ascii="Helvetica" w:hAnsi="Helvetica" w:cs="Helvetica"/>
          </w:rPr>
          <w:t>ly</w:t>
        </w:r>
        <w:r w:rsidRPr="00D719A7">
          <w:rPr>
            <w:rFonts w:ascii="Helvetica" w:hAnsi="Helvetica" w:cs="Helvetica"/>
          </w:rPr>
          <w:t xml:space="preserve">, full </w:t>
        </w:r>
        <w:r>
          <w:rPr>
            <w:rFonts w:ascii="Helvetica" w:hAnsi="Helvetica" w:cs="Helvetica"/>
          </w:rPr>
          <w:t xml:space="preserve">set of </w:t>
        </w:r>
        <w:r w:rsidRPr="00D719A7">
          <w:rPr>
            <w:rFonts w:ascii="Helvetica" w:hAnsi="Helvetica" w:cs="Helvetica"/>
          </w:rPr>
          <w:t xml:space="preserve">haplotypes </w:t>
        </w:r>
        <w:r>
          <w:rPr>
            <w:rFonts w:ascii="Helvetica" w:hAnsi="Helvetica" w:cs="Helvetica"/>
          </w:rPr>
          <w:t>can be</w:t>
        </w:r>
        <w:r w:rsidRPr="00D719A7">
          <w:rPr>
            <w:rFonts w:ascii="Helvetica" w:hAnsi="Helvetica" w:cs="Helvetica"/>
          </w:rPr>
          <w:t xml:space="preserve"> resolved </w:t>
        </w:r>
        <w:r>
          <w:rPr>
            <w:rFonts w:ascii="Helvetica" w:hAnsi="Helvetica" w:cs="Helvetica"/>
          </w:rPr>
          <w:t xml:space="preserve">through </w:t>
        </w:r>
        <w:r w:rsidRPr="00D719A7">
          <w:rPr>
            <w:rFonts w:ascii="Helvetica" w:hAnsi="Helvetica" w:cs="Helvetica"/>
          </w:rPr>
          <w:t>Hi-C technology</w:t>
        </w:r>
        <w:r>
          <w:rPr>
            <w:rFonts w:ascii="Helvetica" w:hAnsi="Helvetica" w:cs="Helvetica"/>
          </w:rPr>
          <w:t>, e.g. using ALLHiC</w:t>
        </w:r>
        <w:r w:rsidRPr="00D719A7">
          <w:rPr>
            <w:rFonts w:ascii="Helvetica" w:hAnsi="Helvetica" w:cs="Helvetica"/>
          </w:rPr>
          <w:t>.</w:t>
        </w:r>
      </w:ins>
    </w:p>
    <w:p w:rsidR="00C828CD" w:rsidRDefault="00C828CD" w:rsidP="00C828CD">
      <w:pPr>
        <w:spacing w:line="360" w:lineRule="auto"/>
        <w:rPr>
          <w:rFonts w:ascii="Helvetica" w:hAnsi="Helvetica" w:cs="Times New Roman"/>
          <w:szCs w:val="21"/>
        </w:rPr>
      </w:pPr>
    </w:p>
    <w:p w:rsidR="00B255E9" w:rsidRDefault="00B255E9">
      <w:pPr>
        <w:pStyle w:val="1"/>
        <w:spacing w:line="360" w:lineRule="auto"/>
        <w:rPr>
          <w:rFonts w:ascii="Helvetica" w:hAnsi="Helvetica"/>
          <w:szCs w:val="21"/>
        </w:rPr>
      </w:pPr>
    </w:p>
    <w:p w:rsidR="00B255E9" w:rsidRDefault="007D7C54">
      <w:pPr>
        <w:pStyle w:val="1"/>
        <w:spacing w:line="360" w:lineRule="auto"/>
        <w:rPr>
          <w:rFonts w:ascii="Helvetica" w:hAnsi="Helvetica"/>
          <w:b/>
          <w:bCs/>
          <w:szCs w:val="21"/>
        </w:rPr>
      </w:pPr>
      <w:r>
        <w:rPr>
          <w:rFonts w:ascii="Helvetica" w:hAnsi="Helvetica"/>
          <w:b/>
          <w:bCs/>
          <w:szCs w:val="21"/>
        </w:rPr>
        <w:t>References</w:t>
      </w:r>
    </w:p>
    <w:p w:rsidR="00B255E9" w:rsidRDefault="007D7C54">
      <w:pPr>
        <w:pStyle w:val="Bibliography10"/>
        <w:spacing w:line="360" w:lineRule="auto"/>
        <w:rPr>
          <w:rFonts w:ascii="Helvetica" w:hAnsi="Helvetica"/>
        </w:rPr>
      </w:pPr>
      <w:r>
        <w:rPr>
          <w:rFonts w:ascii="Helvetica" w:hAnsi="Helvetica"/>
        </w:rPr>
        <w:fldChar w:fldCharType="begin"/>
      </w:r>
      <w:r>
        <w:rPr>
          <w:rFonts w:ascii="Helvetica" w:hAnsi="Helvetica"/>
        </w:rPr>
        <w:instrText xml:space="preserve"> ADDIN ZOTERO_BIBL {"uncited":[],"omitted":[],"custom":[]} CSL_BIBLIOGRAPHY </w:instrText>
      </w:r>
      <w:r>
        <w:rPr>
          <w:rFonts w:ascii="Helvetica" w:hAnsi="Helvetica"/>
        </w:rPr>
        <w:fldChar w:fldCharType="separate"/>
      </w:r>
      <w:r>
        <w:rPr>
          <w:rFonts w:ascii="Helvetica" w:hAnsi="Helvetica"/>
        </w:rPr>
        <w:t>[1]</w:t>
      </w:r>
      <w:r>
        <w:rPr>
          <w:rFonts w:ascii="Helvetica" w:hAnsi="Helvetica"/>
        </w:rPr>
        <w:tab/>
        <w:t xml:space="preserve">U. Gaur, K. Li, S. Mei, and G. Liu, “Research progress in allele-specific expression and its regulatory mechanisms,” </w:t>
      </w:r>
      <w:r>
        <w:rPr>
          <w:rFonts w:ascii="Helvetica" w:hAnsi="Helvetica"/>
          <w:i/>
          <w:iCs/>
        </w:rPr>
        <w:t>J. Appl. Genet.</w:t>
      </w:r>
      <w:r>
        <w:rPr>
          <w:rFonts w:ascii="Helvetica" w:hAnsi="Helvetica"/>
        </w:rPr>
        <w:t>, vol. 54, no. 3, pp. 271–283, Aug. 2013.</w:t>
      </w:r>
    </w:p>
    <w:p w:rsidR="00B255E9" w:rsidRDefault="007D7C54">
      <w:pPr>
        <w:pStyle w:val="Bibliography10"/>
        <w:spacing w:line="360" w:lineRule="auto"/>
        <w:rPr>
          <w:rFonts w:ascii="Helvetica" w:hAnsi="Helvetica"/>
        </w:rPr>
      </w:pPr>
      <w:r>
        <w:rPr>
          <w:rFonts w:ascii="Helvetica" w:hAnsi="Helvetica"/>
        </w:rPr>
        <w:t>[2]</w:t>
      </w:r>
      <w:r>
        <w:rPr>
          <w:rFonts w:ascii="Helvetica" w:hAnsi="Helvetica"/>
        </w:rPr>
        <w:tab/>
        <w:t xml:space="preserve">D. A. Knowles </w:t>
      </w:r>
      <w:r>
        <w:rPr>
          <w:rFonts w:ascii="Helvetica" w:hAnsi="Helvetica"/>
          <w:i/>
          <w:iCs/>
        </w:rPr>
        <w:t>et al.</w:t>
      </w:r>
      <w:r>
        <w:rPr>
          <w:rFonts w:ascii="Helvetica" w:hAnsi="Helvetica"/>
        </w:rPr>
        <w:t xml:space="preserve">, “Allele-specific expression reveals interactions between genetic variation and environment,” </w:t>
      </w:r>
      <w:r>
        <w:rPr>
          <w:rFonts w:ascii="Helvetica" w:hAnsi="Helvetica"/>
          <w:i/>
          <w:iCs/>
        </w:rPr>
        <w:t>Nat. Methods</w:t>
      </w:r>
      <w:r>
        <w:rPr>
          <w:rFonts w:ascii="Helvetica" w:hAnsi="Helvetica"/>
        </w:rPr>
        <w:t>, vol. 14, no. 7, pp. 699–702, Jul. 2017.</w:t>
      </w:r>
    </w:p>
    <w:p w:rsidR="00B255E9" w:rsidRDefault="007D7C54">
      <w:pPr>
        <w:pStyle w:val="Bibliography10"/>
        <w:spacing w:line="360" w:lineRule="auto"/>
        <w:rPr>
          <w:rFonts w:ascii="Helvetica" w:hAnsi="Helvetica"/>
        </w:rPr>
      </w:pPr>
      <w:r>
        <w:rPr>
          <w:rFonts w:ascii="Helvetica" w:hAnsi="Helvetica"/>
        </w:rPr>
        <w:t>[3]</w:t>
      </w:r>
      <w:r>
        <w:rPr>
          <w:rFonts w:ascii="Helvetica" w:hAnsi="Helvetica"/>
        </w:rPr>
        <w:tab/>
        <w:t xml:space="preserve">X. Huang </w:t>
      </w:r>
      <w:r>
        <w:rPr>
          <w:rFonts w:ascii="Helvetica" w:hAnsi="Helvetica"/>
          <w:i/>
          <w:iCs/>
        </w:rPr>
        <w:t>et al.</w:t>
      </w:r>
      <w:r>
        <w:rPr>
          <w:rFonts w:ascii="Helvetica" w:hAnsi="Helvetica"/>
        </w:rPr>
        <w:t xml:space="preserve">, “Genomic analysis of hybrid rice varieties reveals numerous superior alleles that contribute to heterosis,” </w:t>
      </w:r>
      <w:r>
        <w:rPr>
          <w:rFonts w:ascii="Helvetica" w:hAnsi="Helvetica"/>
          <w:i/>
          <w:iCs/>
        </w:rPr>
        <w:t>Nat. Commun.</w:t>
      </w:r>
      <w:r>
        <w:rPr>
          <w:rFonts w:ascii="Helvetica" w:hAnsi="Helvetica"/>
        </w:rPr>
        <w:t>, vol. 6, no. 1, p. 6258, May 2015.</w:t>
      </w:r>
    </w:p>
    <w:p w:rsidR="00B255E9" w:rsidRDefault="007D7C54">
      <w:pPr>
        <w:pStyle w:val="Bibliography10"/>
        <w:spacing w:line="360" w:lineRule="auto"/>
        <w:rPr>
          <w:rFonts w:ascii="Helvetica" w:hAnsi="Helvetica"/>
        </w:rPr>
      </w:pPr>
      <w:r>
        <w:rPr>
          <w:rFonts w:ascii="Helvetica" w:hAnsi="Helvetica"/>
        </w:rPr>
        <w:t>[4]</w:t>
      </w:r>
      <w:r>
        <w:rPr>
          <w:rFonts w:ascii="Helvetica" w:hAnsi="Helvetica"/>
        </w:rPr>
        <w:tab/>
        <w:t xml:space="preserve">L. Shao </w:t>
      </w:r>
      <w:r>
        <w:rPr>
          <w:rFonts w:ascii="Helvetica" w:hAnsi="Helvetica"/>
          <w:i/>
          <w:iCs/>
        </w:rPr>
        <w:t>et al.</w:t>
      </w:r>
      <w:r>
        <w:rPr>
          <w:rFonts w:ascii="Helvetica" w:hAnsi="Helvetica"/>
        </w:rPr>
        <w:t xml:space="preserve">, “Patterns of genome-wide allele-specific expression in hybrid rice and </w:t>
      </w:r>
      <w:r>
        <w:rPr>
          <w:rFonts w:ascii="Helvetica" w:hAnsi="Helvetica"/>
        </w:rPr>
        <w:lastRenderedPageBreak/>
        <w:t xml:space="preserve">the implications on the genetic basis of heterosis,” </w:t>
      </w:r>
      <w:r>
        <w:rPr>
          <w:rFonts w:ascii="Helvetica" w:hAnsi="Helvetica"/>
          <w:i/>
          <w:iCs/>
        </w:rPr>
        <w:t>Proc. Natl. Acad. Sci.</w:t>
      </w:r>
      <w:r>
        <w:rPr>
          <w:rFonts w:ascii="Helvetica" w:hAnsi="Helvetica"/>
        </w:rPr>
        <w:t>, vol. 116, no. 12, pp. 5653–5658, Mar. 2019.</w:t>
      </w:r>
    </w:p>
    <w:p w:rsidR="00B255E9" w:rsidRDefault="007D7C54">
      <w:pPr>
        <w:pStyle w:val="Bibliography10"/>
        <w:spacing w:line="360" w:lineRule="auto"/>
        <w:rPr>
          <w:rFonts w:ascii="Helvetica" w:hAnsi="Helvetica"/>
        </w:rPr>
      </w:pPr>
      <w:r>
        <w:rPr>
          <w:rFonts w:ascii="Helvetica" w:hAnsi="Helvetica"/>
        </w:rPr>
        <w:t>[5]</w:t>
      </w:r>
      <w:r>
        <w:rPr>
          <w:rFonts w:ascii="Helvetica" w:hAnsi="Helvetica"/>
        </w:rPr>
        <w:tab/>
        <w:t xml:space="preserve">J. Yang </w:t>
      </w:r>
      <w:r>
        <w:rPr>
          <w:rFonts w:ascii="Helvetica" w:hAnsi="Helvetica"/>
          <w:i/>
          <w:iCs/>
        </w:rPr>
        <w:t>et al.</w:t>
      </w:r>
      <w:r>
        <w:rPr>
          <w:rFonts w:ascii="Helvetica" w:hAnsi="Helvetica"/>
        </w:rPr>
        <w:t xml:space="preserve">, “Haplotype-resolved sweet potato genome traces back its hexaploidization history,” </w:t>
      </w:r>
      <w:r>
        <w:rPr>
          <w:rFonts w:ascii="Helvetica" w:hAnsi="Helvetica"/>
          <w:i/>
          <w:iCs/>
        </w:rPr>
        <w:t>Nat. Plants</w:t>
      </w:r>
      <w:r>
        <w:rPr>
          <w:rFonts w:ascii="Helvetica" w:hAnsi="Helvetica"/>
        </w:rPr>
        <w:t>, vol. 3, no. 9, pp. 696–703, Sep. 2017.</w:t>
      </w:r>
    </w:p>
    <w:p w:rsidR="00B255E9" w:rsidRDefault="007D7C54">
      <w:pPr>
        <w:pStyle w:val="Bibliography10"/>
        <w:spacing w:line="360" w:lineRule="auto"/>
        <w:rPr>
          <w:rFonts w:ascii="Helvetica" w:hAnsi="Helvetica"/>
        </w:rPr>
      </w:pPr>
      <w:r>
        <w:rPr>
          <w:rFonts w:ascii="Helvetica" w:hAnsi="Helvetica"/>
        </w:rPr>
        <w:t>[6]</w:t>
      </w:r>
      <w:r>
        <w:rPr>
          <w:rFonts w:ascii="Helvetica" w:hAnsi="Helvetica"/>
        </w:rPr>
        <w:tab/>
        <w:t xml:space="preserve">J. Zhang </w:t>
      </w:r>
      <w:r>
        <w:rPr>
          <w:rFonts w:ascii="Helvetica" w:hAnsi="Helvetica"/>
          <w:i/>
          <w:iCs/>
        </w:rPr>
        <w:t>et al.</w:t>
      </w:r>
      <w:r>
        <w:rPr>
          <w:rFonts w:ascii="Helvetica" w:hAnsi="Helvetica"/>
        </w:rPr>
        <w:t xml:space="preserve">, “Allele-defined genome of the autopolyploid sugarcane Saccharum spontaneum L.,” </w:t>
      </w:r>
      <w:r>
        <w:rPr>
          <w:rFonts w:ascii="Helvetica" w:hAnsi="Helvetica"/>
          <w:i/>
          <w:iCs/>
        </w:rPr>
        <w:t>Nat. Genet.</w:t>
      </w:r>
      <w:r>
        <w:rPr>
          <w:rFonts w:ascii="Helvetica" w:hAnsi="Helvetica"/>
        </w:rPr>
        <w:t>, vol. 50, no. 11, pp. 1565–1573, Nov. 2018.</w:t>
      </w:r>
    </w:p>
    <w:p w:rsidR="00B255E9" w:rsidRDefault="007D7C54">
      <w:pPr>
        <w:pStyle w:val="Bibliography10"/>
        <w:spacing w:line="360" w:lineRule="auto"/>
        <w:rPr>
          <w:rFonts w:ascii="Helvetica" w:hAnsi="Helvetica"/>
        </w:rPr>
      </w:pPr>
      <w:r>
        <w:rPr>
          <w:rFonts w:ascii="Helvetica" w:hAnsi="Helvetica"/>
        </w:rPr>
        <w:t>[7]</w:t>
      </w:r>
      <w:r>
        <w:rPr>
          <w:rFonts w:ascii="Helvetica" w:hAnsi="Helvetica"/>
        </w:rPr>
        <w:tab/>
        <w:t xml:space="preserve">X. Zhang, S. Zhang, Q. Zhao, R. Ming, and H. Tang, “Assembly of allele-aware, chromosomal-scale autopolyploid genomes based on Hi-C data,” </w:t>
      </w:r>
      <w:r>
        <w:rPr>
          <w:rFonts w:ascii="Helvetica" w:hAnsi="Helvetica"/>
          <w:i/>
          <w:iCs/>
        </w:rPr>
        <w:t>Nat. Plants</w:t>
      </w:r>
      <w:r>
        <w:rPr>
          <w:rFonts w:ascii="Helvetica" w:hAnsi="Helvetica"/>
        </w:rPr>
        <w:t>, vol. 5, no. 8, pp. 833–845, Aug. 2019.</w:t>
      </w:r>
    </w:p>
    <w:p w:rsidR="00B255E9" w:rsidRDefault="007D7C54">
      <w:pPr>
        <w:pStyle w:val="Bibliography10"/>
        <w:spacing w:line="360" w:lineRule="auto"/>
        <w:rPr>
          <w:rFonts w:ascii="Helvetica" w:hAnsi="Helvetica"/>
        </w:rPr>
      </w:pPr>
      <w:r>
        <w:rPr>
          <w:rFonts w:ascii="Helvetica" w:hAnsi="Helvetica"/>
        </w:rPr>
        <w:t>[8]</w:t>
      </w:r>
      <w:r>
        <w:rPr>
          <w:rFonts w:ascii="Helvetica" w:hAnsi="Helvetica"/>
        </w:rPr>
        <w:tab/>
        <w:t xml:space="preserve">J.-K. Rhee, H. Li, J.-G. Joung, K.-B. Hwang, B.-T. Zhang, and S.-Y. Shin, “Survey of computational haplotype determination methods for single individual,” </w:t>
      </w:r>
      <w:r>
        <w:rPr>
          <w:rFonts w:ascii="Helvetica" w:hAnsi="Helvetica"/>
          <w:i/>
          <w:iCs/>
        </w:rPr>
        <w:t>Genes Genomics</w:t>
      </w:r>
      <w:r>
        <w:rPr>
          <w:rFonts w:ascii="Helvetica" w:hAnsi="Helvetica"/>
        </w:rPr>
        <w:t>, vol. 38, no. 1, pp. 1–12, Jan. 2016.</w:t>
      </w:r>
    </w:p>
    <w:p w:rsidR="00B255E9" w:rsidRDefault="007D7C54">
      <w:pPr>
        <w:pStyle w:val="Bibliography10"/>
        <w:spacing w:line="360" w:lineRule="auto"/>
        <w:rPr>
          <w:rFonts w:ascii="Helvetica" w:hAnsi="Helvetica"/>
        </w:rPr>
      </w:pPr>
      <w:r>
        <w:rPr>
          <w:rFonts w:ascii="Helvetica" w:hAnsi="Helvetica"/>
        </w:rPr>
        <w:t>[9]</w:t>
      </w:r>
      <w:r>
        <w:rPr>
          <w:rFonts w:ascii="Helvetica" w:hAnsi="Helvetica"/>
        </w:rPr>
        <w:tab/>
        <w:t xml:space="preserve">P. Bonizzoni, R. Dondi, G. W. Klau, Y. Pirola, N. Pisanti, and S. Zaccaria, “On the Minimum Error Correction Problem for Haplotype Assembly in Diploid and Polyploid Genomes,” </w:t>
      </w:r>
      <w:r>
        <w:rPr>
          <w:rFonts w:ascii="Helvetica" w:hAnsi="Helvetica"/>
          <w:i/>
          <w:iCs/>
        </w:rPr>
        <w:t>J. Comput. Biol.</w:t>
      </w:r>
      <w:r>
        <w:rPr>
          <w:rFonts w:ascii="Helvetica" w:hAnsi="Helvetica"/>
        </w:rPr>
        <w:t>, vol. 23, no. 9, pp. 718–736, Sep. 2016.</w:t>
      </w:r>
    </w:p>
    <w:p w:rsidR="00B255E9" w:rsidRDefault="007D7C54">
      <w:pPr>
        <w:pStyle w:val="Bibliography10"/>
        <w:spacing w:line="360" w:lineRule="auto"/>
        <w:rPr>
          <w:rFonts w:ascii="Helvetica" w:hAnsi="Helvetica"/>
        </w:rPr>
      </w:pPr>
      <w:r>
        <w:rPr>
          <w:rFonts w:ascii="Helvetica" w:hAnsi="Helvetica"/>
        </w:rPr>
        <w:t>[10]</w:t>
      </w:r>
      <w:r>
        <w:rPr>
          <w:rFonts w:ascii="Helvetica" w:hAnsi="Helvetica"/>
        </w:rPr>
        <w:tab/>
        <w:t xml:space="preserve">J. Duitama, T. Huebsch, G. McEwen, E.-K. Suk, and M. R. Hoehe, “ReFHap: a reliable and fast algorithm for single individual haplotyping,” in </w:t>
      </w:r>
      <w:r>
        <w:rPr>
          <w:rFonts w:ascii="Helvetica" w:hAnsi="Helvetica"/>
          <w:i/>
          <w:iCs/>
        </w:rPr>
        <w:t>Proceedings of the First ACM International Conference on Bioinformatics and Computational Biology - BCB ’10</w:t>
      </w:r>
      <w:r>
        <w:rPr>
          <w:rFonts w:ascii="Helvetica" w:hAnsi="Helvetica"/>
        </w:rPr>
        <w:t>, Niagara Falls, New York, 2010, p. 160.</w:t>
      </w:r>
    </w:p>
    <w:p w:rsidR="00B255E9" w:rsidRDefault="007D7C54">
      <w:pPr>
        <w:pStyle w:val="Bibliography10"/>
        <w:spacing w:line="360" w:lineRule="auto"/>
        <w:rPr>
          <w:rFonts w:ascii="Helvetica" w:hAnsi="Helvetica"/>
        </w:rPr>
      </w:pPr>
      <w:r>
        <w:rPr>
          <w:rFonts w:ascii="Helvetica" w:hAnsi="Helvetica"/>
        </w:rPr>
        <w:t>[11]</w:t>
      </w:r>
      <w:r>
        <w:rPr>
          <w:rFonts w:ascii="Helvetica" w:hAnsi="Helvetica"/>
        </w:rPr>
        <w:tab/>
        <w:t xml:space="preserve">M. Xie, J. Wang, and T. Jiang, “A fast and accurate algorithm for single individual haplotyping,” </w:t>
      </w:r>
      <w:r>
        <w:rPr>
          <w:rFonts w:ascii="Helvetica" w:hAnsi="Helvetica"/>
          <w:i/>
          <w:iCs/>
        </w:rPr>
        <w:t>BMC Syst. Biol.</w:t>
      </w:r>
      <w:r>
        <w:rPr>
          <w:rFonts w:ascii="Helvetica" w:hAnsi="Helvetica"/>
        </w:rPr>
        <w:t>, vol. 6, no. Suppl 2, p. S8, 2012.</w:t>
      </w:r>
    </w:p>
    <w:p w:rsidR="00B255E9" w:rsidRDefault="007D7C54">
      <w:pPr>
        <w:pStyle w:val="Bibliography10"/>
        <w:spacing w:line="360" w:lineRule="auto"/>
        <w:rPr>
          <w:rFonts w:ascii="Helvetica" w:hAnsi="Helvetica"/>
        </w:rPr>
      </w:pPr>
      <w:r>
        <w:rPr>
          <w:rFonts w:ascii="Helvetica" w:hAnsi="Helvetica"/>
        </w:rPr>
        <w:t>[12]</w:t>
      </w:r>
      <w:r>
        <w:rPr>
          <w:rFonts w:ascii="Helvetica" w:hAnsi="Helvetica"/>
        </w:rPr>
        <w:tab/>
        <w:t xml:space="preserve">H. Matsumoto and H. Kiryu, “MixSIH: a mixture model for single individual haplotyping,” </w:t>
      </w:r>
      <w:r>
        <w:rPr>
          <w:rFonts w:ascii="Helvetica" w:hAnsi="Helvetica"/>
          <w:i/>
          <w:iCs/>
        </w:rPr>
        <w:t>BMC Genomics</w:t>
      </w:r>
      <w:r>
        <w:rPr>
          <w:rFonts w:ascii="Helvetica" w:hAnsi="Helvetica"/>
        </w:rPr>
        <w:t>, vol. 14, no. S2, p. S5, Feb. 2013.</w:t>
      </w:r>
    </w:p>
    <w:p w:rsidR="00B255E9" w:rsidRDefault="007D7C54">
      <w:pPr>
        <w:pStyle w:val="Bibliography10"/>
        <w:spacing w:line="360" w:lineRule="auto"/>
        <w:rPr>
          <w:rFonts w:ascii="Helvetica" w:hAnsi="Helvetica"/>
        </w:rPr>
      </w:pPr>
      <w:r>
        <w:rPr>
          <w:rFonts w:ascii="Helvetica" w:hAnsi="Helvetica"/>
        </w:rPr>
        <w:t>[13]</w:t>
      </w:r>
      <w:r>
        <w:rPr>
          <w:rFonts w:ascii="Helvetica" w:hAnsi="Helvetica"/>
        </w:rPr>
        <w:tab/>
        <w:t xml:space="preserve">S. Mazrouee and W. Wang, “FastHap: fast and accurate single individual haplotype reconstruction using fuzzy conflict graphs,” </w:t>
      </w:r>
      <w:r>
        <w:rPr>
          <w:rFonts w:ascii="Helvetica" w:hAnsi="Helvetica"/>
          <w:i/>
          <w:iCs/>
        </w:rPr>
        <w:t>Bioinformatics</w:t>
      </w:r>
      <w:r>
        <w:rPr>
          <w:rFonts w:ascii="Helvetica" w:hAnsi="Helvetica"/>
        </w:rPr>
        <w:t>, vol. 30, no. 17, pp. i371–i378, Sep. 2014.</w:t>
      </w:r>
    </w:p>
    <w:p w:rsidR="00B255E9" w:rsidRDefault="007D7C54">
      <w:pPr>
        <w:pStyle w:val="Bibliography10"/>
        <w:spacing w:line="360" w:lineRule="auto"/>
        <w:rPr>
          <w:rFonts w:ascii="Helvetica" w:hAnsi="Helvetica"/>
        </w:rPr>
      </w:pPr>
      <w:r>
        <w:rPr>
          <w:rFonts w:ascii="Helvetica" w:hAnsi="Helvetica"/>
        </w:rPr>
        <w:t>[14]</w:t>
      </w:r>
      <w:r>
        <w:rPr>
          <w:rFonts w:ascii="Helvetica" w:hAnsi="Helvetica"/>
        </w:rPr>
        <w:tab/>
        <w:t xml:space="preserve">M. Patterson </w:t>
      </w:r>
      <w:r>
        <w:rPr>
          <w:rFonts w:ascii="Helvetica" w:hAnsi="Helvetica"/>
          <w:i/>
          <w:iCs/>
        </w:rPr>
        <w:t>et al.</w:t>
      </w:r>
      <w:r>
        <w:rPr>
          <w:rFonts w:ascii="Helvetica" w:hAnsi="Helvetica"/>
        </w:rPr>
        <w:t xml:space="preserve">, “WHATSHAP: Weighted Haplotype Assembly for Future-Generation Sequencing Reads,” </w:t>
      </w:r>
      <w:r>
        <w:rPr>
          <w:rFonts w:ascii="Helvetica" w:hAnsi="Helvetica"/>
          <w:i/>
          <w:iCs/>
        </w:rPr>
        <w:t>J. Comput. Biol.</w:t>
      </w:r>
      <w:r>
        <w:rPr>
          <w:rFonts w:ascii="Helvetica" w:hAnsi="Helvetica"/>
        </w:rPr>
        <w:t>, vol. 22, no. 6, pp. 498–509, Jun. 2015.</w:t>
      </w:r>
    </w:p>
    <w:p w:rsidR="00B255E9" w:rsidRDefault="007D7C54">
      <w:pPr>
        <w:pStyle w:val="Bibliography10"/>
        <w:spacing w:line="360" w:lineRule="auto"/>
        <w:rPr>
          <w:rFonts w:ascii="Helvetica" w:hAnsi="Helvetica"/>
        </w:rPr>
      </w:pPr>
      <w:r>
        <w:rPr>
          <w:rFonts w:ascii="Helvetica" w:hAnsi="Helvetica"/>
        </w:rPr>
        <w:t>[15]</w:t>
      </w:r>
      <w:r>
        <w:rPr>
          <w:rFonts w:ascii="Helvetica" w:hAnsi="Helvetica"/>
        </w:rPr>
        <w:tab/>
        <w:t xml:space="preserve">P. Edge, V. Bafna, and V. Bansal, “HapCUT2: robust and accurate haplotype </w:t>
      </w:r>
      <w:r>
        <w:rPr>
          <w:rFonts w:ascii="Helvetica" w:hAnsi="Helvetica"/>
        </w:rPr>
        <w:lastRenderedPageBreak/>
        <w:t xml:space="preserve">assembly for diverse sequencing technologies,” </w:t>
      </w:r>
      <w:r>
        <w:rPr>
          <w:rFonts w:ascii="Helvetica" w:hAnsi="Helvetica"/>
          <w:i/>
          <w:iCs/>
        </w:rPr>
        <w:t>Genome Res.</w:t>
      </w:r>
      <w:r>
        <w:rPr>
          <w:rFonts w:ascii="Helvetica" w:hAnsi="Helvetica"/>
        </w:rPr>
        <w:t>, vol. 27, no. 5, pp. 801–812, May 2017.</w:t>
      </w:r>
    </w:p>
    <w:p w:rsidR="00B255E9" w:rsidRDefault="007D7C54">
      <w:pPr>
        <w:pStyle w:val="Bibliography10"/>
        <w:spacing w:line="360" w:lineRule="auto"/>
        <w:rPr>
          <w:rFonts w:ascii="Helvetica" w:hAnsi="Helvetica"/>
        </w:rPr>
      </w:pPr>
      <w:r>
        <w:rPr>
          <w:rFonts w:ascii="Helvetica" w:hAnsi="Helvetica"/>
        </w:rPr>
        <w:t>[16]</w:t>
      </w:r>
      <w:r>
        <w:rPr>
          <w:rFonts w:ascii="Helvetica" w:hAnsi="Helvetica"/>
        </w:rPr>
        <w:tab/>
        <w:t xml:space="preserve">J. O’Connell </w:t>
      </w:r>
      <w:r>
        <w:rPr>
          <w:rFonts w:ascii="Helvetica" w:hAnsi="Helvetica"/>
          <w:i/>
          <w:iCs/>
        </w:rPr>
        <w:t>et al.</w:t>
      </w:r>
      <w:r>
        <w:rPr>
          <w:rFonts w:ascii="Helvetica" w:hAnsi="Helvetica"/>
        </w:rPr>
        <w:t xml:space="preserve">, “Haplotype estimation for biobank-scale data sets,” </w:t>
      </w:r>
      <w:r>
        <w:rPr>
          <w:rFonts w:ascii="Helvetica" w:hAnsi="Helvetica"/>
          <w:i/>
          <w:iCs/>
        </w:rPr>
        <w:t>Nat. Genet.</w:t>
      </w:r>
      <w:r>
        <w:rPr>
          <w:rFonts w:ascii="Helvetica" w:hAnsi="Helvetica"/>
        </w:rPr>
        <w:t>, vol. 48, no. 7, pp. 817–820, Jul. 2016.</w:t>
      </w:r>
    </w:p>
    <w:p w:rsidR="00B255E9" w:rsidRDefault="007D7C54">
      <w:pPr>
        <w:pStyle w:val="Bibliography10"/>
        <w:spacing w:line="360" w:lineRule="auto"/>
        <w:rPr>
          <w:rFonts w:ascii="Helvetica" w:hAnsi="Helvetica"/>
        </w:rPr>
      </w:pPr>
      <w:r>
        <w:rPr>
          <w:rFonts w:ascii="Helvetica" w:hAnsi="Helvetica"/>
        </w:rPr>
        <w:t>[17]</w:t>
      </w:r>
      <w:r>
        <w:rPr>
          <w:rFonts w:ascii="Helvetica" w:hAnsi="Helvetica"/>
        </w:rPr>
        <w:tab/>
        <w:t>O. Delaneau, J.-F. Zagury, M. R. Robinson, J. Marchini, and E. Dermitzakis, “Integrative haplotype estimation with sub-linear complexity,” Bioinformatics, preprint, Dec. 2018.</w:t>
      </w:r>
    </w:p>
    <w:p w:rsidR="00B255E9" w:rsidRDefault="007D7C54">
      <w:pPr>
        <w:pStyle w:val="Bibliography10"/>
        <w:spacing w:line="360" w:lineRule="auto"/>
        <w:rPr>
          <w:rFonts w:ascii="Helvetica" w:hAnsi="Helvetica"/>
        </w:rPr>
      </w:pPr>
      <w:r>
        <w:rPr>
          <w:rFonts w:ascii="Helvetica" w:hAnsi="Helvetica"/>
        </w:rPr>
        <w:t>[18]</w:t>
      </w:r>
      <w:r>
        <w:rPr>
          <w:rFonts w:ascii="Helvetica" w:hAnsi="Helvetica"/>
        </w:rPr>
        <w:tab/>
        <w:t xml:space="preserve">A. Rhoads and K. F. Au, “PacBio Sequencing and Its Applications,” </w:t>
      </w:r>
      <w:r>
        <w:rPr>
          <w:rFonts w:ascii="Helvetica" w:hAnsi="Helvetica"/>
          <w:i/>
          <w:iCs/>
        </w:rPr>
        <w:t>Genomics Proteomics Bioinformatics</w:t>
      </w:r>
      <w:r>
        <w:rPr>
          <w:rFonts w:ascii="Helvetica" w:hAnsi="Helvetica"/>
        </w:rPr>
        <w:t>, vol. 13, no. 5, pp. 278–289, Oct. 2015.</w:t>
      </w:r>
    </w:p>
    <w:p w:rsidR="00B255E9" w:rsidRDefault="007D7C54">
      <w:pPr>
        <w:pStyle w:val="Bibliography10"/>
        <w:spacing w:line="360" w:lineRule="auto"/>
        <w:rPr>
          <w:rFonts w:ascii="Helvetica" w:hAnsi="Helvetica"/>
        </w:rPr>
      </w:pPr>
      <w:r>
        <w:rPr>
          <w:rFonts w:ascii="Helvetica" w:hAnsi="Helvetica"/>
        </w:rPr>
        <w:t>[19]</w:t>
      </w:r>
      <w:r>
        <w:rPr>
          <w:rFonts w:ascii="Helvetica" w:hAnsi="Helvetica"/>
        </w:rPr>
        <w:tab/>
        <w:t xml:space="preserve">C.-S. Chin </w:t>
      </w:r>
      <w:r>
        <w:rPr>
          <w:rFonts w:ascii="Helvetica" w:hAnsi="Helvetica"/>
          <w:i/>
          <w:iCs/>
        </w:rPr>
        <w:t>et al.</w:t>
      </w:r>
      <w:r>
        <w:rPr>
          <w:rFonts w:ascii="Helvetica" w:hAnsi="Helvetica"/>
        </w:rPr>
        <w:t xml:space="preserve">, “Phased diploid genome assembly with single-molecule real-time sequencing,” </w:t>
      </w:r>
      <w:r>
        <w:rPr>
          <w:rFonts w:ascii="Helvetica" w:hAnsi="Helvetica"/>
          <w:i/>
          <w:iCs/>
        </w:rPr>
        <w:t>Nat. Methods</w:t>
      </w:r>
      <w:r>
        <w:rPr>
          <w:rFonts w:ascii="Helvetica" w:hAnsi="Helvetica"/>
        </w:rPr>
        <w:t>, vol. 13, no. 12, pp. 1050–1054, Dec. 2016.</w:t>
      </w:r>
    </w:p>
    <w:p w:rsidR="00B255E9" w:rsidRDefault="007D7C54">
      <w:pPr>
        <w:pStyle w:val="Bibliography10"/>
        <w:spacing w:line="360" w:lineRule="auto"/>
        <w:rPr>
          <w:rFonts w:ascii="Helvetica" w:hAnsi="Helvetica"/>
        </w:rPr>
      </w:pPr>
      <w:r>
        <w:rPr>
          <w:rFonts w:ascii="Helvetica" w:hAnsi="Helvetica"/>
        </w:rPr>
        <w:t>[20]</w:t>
      </w:r>
      <w:r>
        <w:rPr>
          <w:rFonts w:ascii="Helvetica" w:hAnsi="Helvetica"/>
        </w:rPr>
        <w:tab/>
        <w:t xml:space="preserve">E. W. Myers, “The fragment assembly string graph,” </w:t>
      </w:r>
      <w:r>
        <w:rPr>
          <w:rFonts w:ascii="Helvetica" w:hAnsi="Helvetica"/>
          <w:i/>
          <w:iCs/>
        </w:rPr>
        <w:t>Bioinformatics</w:t>
      </w:r>
      <w:r>
        <w:rPr>
          <w:rFonts w:ascii="Helvetica" w:hAnsi="Helvetica"/>
        </w:rPr>
        <w:t>, vol. 21, no. Suppl 2, pp. ii79–ii85, Sep. 2005.</w:t>
      </w:r>
    </w:p>
    <w:p w:rsidR="00B255E9" w:rsidRDefault="007D7C54">
      <w:pPr>
        <w:pStyle w:val="Bibliography10"/>
        <w:spacing w:line="360" w:lineRule="auto"/>
        <w:rPr>
          <w:rFonts w:ascii="Helvetica" w:hAnsi="Helvetica"/>
        </w:rPr>
      </w:pPr>
      <w:r>
        <w:rPr>
          <w:rFonts w:ascii="Helvetica" w:hAnsi="Helvetica"/>
        </w:rPr>
        <w:t>[21]</w:t>
      </w:r>
      <w:r>
        <w:rPr>
          <w:rFonts w:ascii="Helvetica" w:hAnsi="Helvetica"/>
        </w:rPr>
        <w:tab/>
        <w:t xml:space="preserve">S. Koren </w:t>
      </w:r>
      <w:r>
        <w:rPr>
          <w:rFonts w:ascii="Helvetica" w:hAnsi="Helvetica"/>
          <w:i/>
          <w:iCs/>
        </w:rPr>
        <w:t>et al.</w:t>
      </w:r>
      <w:r>
        <w:rPr>
          <w:rFonts w:ascii="Helvetica" w:hAnsi="Helvetica"/>
        </w:rPr>
        <w:t xml:space="preserve">, “De novo assembly of haplotype-resolved genomes with trio binning,” </w:t>
      </w:r>
      <w:r>
        <w:rPr>
          <w:rFonts w:ascii="Helvetica" w:hAnsi="Helvetica"/>
          <w:i/>
          <w:iCs/>
        </w:rPr>
        <w:t>Nat. Biotechnol.</w:t>
      </w:r>
      <w:r>
        <w:rPr>
          <w:rFonts w:ascii="Helvetica" w:hAnsi="Helvetica"/>
        </w:rPr>
        <w:t>, vol. 36, no. 12, pp. 1174–1182, Dec. 2018.</w:t>
      </w:r>
    </w:p>
    <w:p w:rsidR="00B255E9" w:rsidRDefault="007D7C54">
      <w:pPr>
        <w:pStyle w:val="Bibliography10"/>
        <w:spacing w:line="360" w:lineRule="auto"/>
        <w:rPr>
          <w:rFonts w:ascii="Helvetica" w:hAnsi="Helvetica"/>
        </w:rPr>
      </w:pPr>
      <w:r>
        <w:rPr>
          <w:rFonts w:ascii="Helvetica" w:hAnsi="Helvetica"/>
        </w:rPr>
        <w:t>[22]</w:t>
      </w:r>
      <w:r>
        <w:rPr>
          <w:rFonts w:ascii="Helvetica" w:hAnsi="Helvetica"/>
        </w:rPr>
        <w:tab/>
        <w:t xml:space="preserve">S. Koren, B. P. Walenz, K. Berlin, J. R. Miller, N. H. Bergman, and A. M. Phillippy, “Canu: scalable and accurate long-read assembly via adaptive </w:t>
      </w:r>
      <w:r>
        <w:rPr>
          <w:rFonts w:ascii="Helvetica" w:hAnsi="Helvetica"/>
          <w:i/>
          <w:iCs/>
        </w:rPr>
        <w:t>k</w:t>
      </w:r>
      <w:r>
        <w:rPr>
          <w:rFonts w:ascii="Helvetica" w:hAnsi="Helvetica"/>
        </w:rPr>
        <w:t xml:space="preserve"> -mer weighting and repeat separation,” </w:t>
      </w:r>
      <w:r>
        <w:rPr>
          <w:rFonts w:ascii="Helvetica" w:hAnsi="Helvetica"/>
          <w:i/>
          <w:iCs/>
        </w:rPr>
        <w:t>Genome Res.</w:t>
      </w:r>
      <w:r>
        <w:rPr>
          <w:rFonts w:ascii="Helvetica" w:hAnsi="Helvetica"/>
        </w:rPr>
        <w:t>, vol. 27, no. 5, pp. 722–736, May 2017.</w:t>
      </w:r>
    </w:p>
    <w:p w:rsidR="00B255E9" w:rsidRDefault="007D7C54">
      <w:pPr>
        <w:pStyle w:val="Bibliography10"/>
        <w:spacing w:line="360" w:lineRule="auto"/>
        <w:rPr>
          <w:rFonts w:ascii="Helvetica" w:hAnsi="Helvetica"/>
        </w:rPr>
      </w:pPr>
      <w:r>
        <w:rPr>
          <w:rFonts w:ascii="Helvetica" w:hAnsi="Helvetica"/>
        </w:rPr>
        <w:t>[23]</w:t>
      </w:r>
      <w:r>
        <w:rPr>
          <w:rFonts w:ascii="Helvetica" w:hAnsi="Helvetica"/>
        </w:rPr>
        <w:tab/>
        <w:t xml:space="preserve">L. P. Pryszcz and T. Gabaldón, “Redundans: an assembly pipeline for highly heterozygous genomes,” </w:t>
      </w:r>
      <w:r>
        <w:rPr>
          <w:rFonts w:ascii="Helvetica" w:hAnsi="Helvetica"/>
          <w:i/>
          <w:iCs/>
        </w:rPr>
        <w:t>Nucleic Acids Res.</w:t>
      </w:r>
      <w:r>
        <w:rPr>
          <w:rFonts w:ascii="Helvetica" w:hAnsi="Helvetica"/>
        </w:rPr>
        <w:t>, vol. 44, no. 12, pp. e113–e113, Jul. 2016.</w:t>
      </w:r>
    </w:p>
    <w:p w:rsidR="00B255E9" w:rsidRDefault="007D7C54">
      <w:pPr>
        <w:pStyle w:val="Bibliography10"/>
        <w:spacing w:line="360" w:lineRule="auto"/>
        <w:rPr>
          <w:rFonts w:ascii="Helvetica" w:hAnsi="Helvetica"/>
        </w:rPr>
      </w:pPr>
      <w:r>
        <w:rPr>
          <w:rFonts w:ascii="Helvetica" w:hAnsi="Helvetica"/>
        </w:rPr>
        <w:t>[24]</w:t>
      </w:r>
      <w:r>
        <w:rPr>
          <w:rFonts w:ascii="Helvetica" w:hAnsi="Helvetica"/>
        </w:rPr>
        <w:tab/>
        <w:t xml:space="preserve">L. Guo </w:t>
      </w:r>
      <w:r>
        <w:rPr>
          <w:rFonts w:ascii="Helvetica" w:hAnsi="Helvetica"/>
          <w:i/>
          <w:iCs/>
        </w:rPr>
        <w:t>et al.</w:t>
      </w:r>
      <w:r>
        <w:rPr>
          <w:rFonts w:ascii="Helvetica" w:hAnsi="Helvetica"/>
        </w:rPr>
        <w:t xml:space="preserve">, “Echinochloa crus-galli genome analysis provides insight into its adaptation and invasiveness as a weed,” </w:t>
      </w:r>
      <w:r>
        <w:rPr>
          <w:rFonts w:ascii="Helvetica" w:hAnsi="Helvetica"/>
          <w:i/>
          <w:iCs/>
        </w:rPr>
        <w:t>Nat. Commun.</w:t>
      </w:r>
      <w:r>
        <w:rPr>
          <w:rFonts w:ascii="Helvetica" w:hAnsi="Helvetica"/>
        </w:rPr>
        <w:t>, vol. 8, no. 1, p. 1031, Dec. 2017.</w:t>
      </w:r>
    </w:p>
    <w:p w:rsidR="00B255E9" w:rsidRDefault="007D7C54">
      <w:pPr>
        <w:pStyle w:val="Bibliography10"/>
        <w:spacing w:line="360" w:lineRule="auto"/>
        <w:rPr>
          <w:rFonts w:ascii="Helvetica" w:hAnsi="Helvetica"/>
        </w:rPr>
      </w:pPr>
      <w:r>
        <w:rPr>
          <w:rFonts w:ascii="Helvetica" w:hAnsi="Helvetica"/>
        </w:rPr>
        <w:t>[25]</w:t>
      </w:r>
      <w:r>
        <w:rPr>
          <w:rFonts w:ascii="Helvetica" w:hAnsi="Helvetica"/>
        </w:rPr>
        <w:tab/>
        <w:t xml:space="preserve">S. D. Schoville </w:t>
      </w:r>
      <w:r>
        <w:rPr>
          <w:rFonts w:ascii="Helvetica" w:hAnsi="Helvetica"/>
          <w:i/>
          <w:iCs/>
        </w:rPr>
        <w:t>et al.</w:t>
      </w:r>
      <w:r>
        <w:rPr>
          <w:rFonts w:ascii="Helvetica" w:hAnsi="Helvetica"/>
        </w:rPr>
        <w:t xml:space="preserve">, “A model species for agricultural pest genomics: the genome of the Colorado potato beetle, Leptinotarsa decemlineata (Coleoptera: Chrysomelidae),” </w:t>
      </w:r>
      <w:r>
        <w:rPr>
          <w:rFonts w:ascii="Helvetica" w:hAnsi="Helvetica"/>
          <w:i/>
          <w:iCs/>
        </w:rPr>
        <w:t>Sci. Rep.</w:t>
      </w:r>
      <w:r>
        <w:rPr>
          <w:rFonts w:ascii="Helvetica" w:hAnsi="Helvetica"/>
        </w:rPr>
        <w:t>, vol. 8, no. 1, p. 1931, Dec. 2018.</w:t>
      </w:r>
    </w:p>
    <w:p w:rsidR="00B255E9" w:rsidRDefault="007D7C54">
      <w:pPr>
        <w:pStyle w:val="Bibliography10"/>
        <w:spacing w:line="360" w:lineRule="auto"/>
        <w:rPr>
          <w:rFonts w:ascii="Helvetica" w:hAnsi="Helvetica"/>
        </w:rPr>
      </w:pPr>
      <w:r>
        <w:rPr>
          <w:rFonts w:ascii="Helvetica" w:hAnsi="Helvetica"/>
        </w:rPr>
        <w:t>[26]</w:t>
      </w:r>
      <w:r>
        <w:rPr>
          <w:rFonts w:ascii="Helvetica" w:hAnsi="Helvetica"/>
        </w:rPr>
        <w:tab/>
        <w:t xml:space="preserve">S. Huang </w:t>
      </w:r>
      <w:r>
        <w:rPr>
          <w:rFonts w:ascii="Helvetica" w:hAnsi="Helvetica"/>
          <w:i/>
          <w:iCs/>
        </w:rPr>
        <w:t>et al.</w:t>
      </w:r>
      <w:r>
        <w:rPr>
          <w:rFonts w:ascii="Helvetica" w:hAnsi="Helvetica"/>
        </w:rPr>
        <w:t xml:space="preserve">, “HaploMerger: Reconstructing allelic relationships for polymorphic diploid genome assemblies,” </w:t>
      </w:r>
      <w:r>
        <w:rPr>
          <w:rFonts w:ascii="Helvetica" w:hAnsi="Helvetica"/>
          <w:i/>
          <w:iCs/>
        </w:rPr>
        <w:t>Genome Res.</w:t>
      </w:r>
      <w:r>
        <w:rPr>
          <w:rFonts w:ascii="Helvetica" w:hAnsi="Helvetica"/>
        </w:rPr>
        <w:t>, vol. 22, no. 8, pp. 1581–1588, Aug. 2012.</w:t>
      </w:r>
    </w:p>
    <w:p w:rsidR="00B255E9" w:rsidRDefault="007D7C54">
      <w:pPr>
        <w:pStyle w:val="Bibliography10"/>
        <w:spacing w:line="360" w:lineRule="auto"/>
        <w:rPr>
          <w:rFonts w:ascii="Helvetica" w:hAnsi="Helvetica"/>
        </w:rPr>
      </w:pPr>
      <w:r>
        <w:rPr>
          <w:rFonts w:ascii="Helvetica" w:hAnsi="Helvetica"/>
        </w:rPr>
        <w:lastRenderedPageBreak/>
        <w:t>[27]</w:t>
      </w:r>
      <w:r>
        <w:rPr>
          <w:rFonts w:ascii="Helvetica" w:hAnsi="Helvetica"/>
        </w:rPr>
        <w:tab/>
        <w:t xml:space="preserve">S. Huang, M. Kang, and A. Xu, “HaploMerger2: rebuilding both haploid sub-assemblies from high-heterozygosity diploid genome assembly,” </w:t>
      </w:r>
      <w:r>
        <w:rPr>
          <w:rFonts w:ascii="Helvetica" w:hAnsi="Helvetica"/>
          <w:i/>
          <w:iCs/>
        </w:rPr>
        <w:t>Bioinformatics</w:t>
      </w:r>
      <w:r>
        <w:rPr>
          <w:rFonts w:ascii="Helvetica" w:hAnsi="Helvetica"/>
        </w:rPr>
        <w:t>, vol. 33, no. 16, pp. 2577–2579, Aug. 2017.</w:t>
      </w:r>
    </w:p>
    <w:p w:rsidR="00B255E9" w:rsidRDefault="007D7C54">
      <w:pPr>
        <w:pStyle w:val="Bibliography10"/>
        <w:spacing w:line="360" w:lineRule="auto"/>
        <w:rPr>
          <w:rFonts w:ascii="Helvetica" w:hAnsi="Helvetica"/>
        </w:rPr>
      </w:pPr>
      <w:r>
        <w:rPr>
          <w:rFonts w:ascii="Helvetica" w:hAnsi="Helvetica"/>
        </w:rPr>
        <w:t>[28]</w:t>
      </w:r>
      <w:r>
        <w:rPr>
          <w:rFonts w:ascii="Helvetica" w:hAnsi="Helvetica"/>
        </w:rPr>
        <w:tab/>
        <w:t xml:space="preserve">M. J. Roach, S. A. Schmidt, and A. R. Borneman, “Purge Haplotigs: allelic contig reassignment for third-gen diploid genome assemblies,” </w:t>
      </w:r>
      <w:r>
        <w:rPr>
          <w:rFonts w:ascii="Helvetica" w:hAnsi="Helvetica"/>
          <w:i/>
          <w:iCs/>
        </w:rPr>
        <w:t>BMC Bioinformatics</w:t>
      </w:r>
      <w:r>
        <w:rPr>
          <w:rFonts w:ascii="Helvetica" w:hAnsi="Helvetica"/>
        </w:rPr>
        <w:t>, vol. 19, no. 1, p. 460, Dec. 2018.</w:t>
      </w:r>
    </w:p>
    <w:p w:rsidR="00B255E9" w:rsidRDefault="007D7C54">
      <w:pPr>
        <w:pStyle w:val="Bibliography10"/>
        <w:spacing w:line="360" w:lineRule="auto"/>
        <w:rPr>
          <w:rFonts w:ascii="Helvetica" w:hAnsi="Helvetica"/>
        </w:rPr>
      </w:pPr>
      <w:r>
        <w:rPr>
          <w:rFonts w:ascii="Helvetica" w:hAnsi="Helvetica"/>
        </w:rPr>
        <w:t>[29]</w:t>
      </w:r>
      <w:r>
        <w:rPr>
          <w:rFonts w:ascii="Helvetica" w:hAnsi="Helvetica"/>
        </w:rPr>
        <w:tab/>
        <w:t xml:space="preserve">E. Lieberman-Aiden </w:t>
      </w:r>
      <w:r>
        <w:rPr>
          <w:rFonts w:ascii="Helvetica" w:hAnsi="Helvetica"/>
          <w:i/>
          <w:iCs/>
        </w:rPr>
        <w:t>et al.</w:t>
      </w:r>
      <w:r>
        <w:rPr>
          <w:rFonts w:ascii="Helvetica" w:hAnsi="Helvetica"/>
        </w:rPr>
        <w:t xml:space="preserve">, “Comprehensive Mapping of Long-Range Interactions Reveals Folding Principles of the Human Genome,” </w:t>
      </w:r>
      <w:r>
        <w:rPr>
          <w:rFonts w:ascii="Helvetica" w:hAnsi="Helvetica"/>
          <w:i/>
          <w:iCs/>
        </w:rPr>
        <w:t>Science</w:t>
      </w:r>
      <w:r>
        <w:rPr>
          <w:rFonts w:ascii="Helvetica" w:hAnsi="Helvetica"/>
        </w:rPr>
        <w:t>, vol. 326, no. 5950, pp. 289–293, Oct. 2009.</w:t>
      </w:r>
    </w:p>
    <w:p w:rsidR="00B255E9" w:rsidRDefault="007D7C54">
      <w:pPr>
        <w:pStyle w:val="Bibliography10"/>
        <w:spacing w:line="360" w:lineRule="auto"/>
        <w:rPr>
          <w:rFonts w:ascii="Helvetica" w:hAnsi="Helvetica"/>
        </w:rPr>
      </w:pPr>
      <w:r>
        <w:rPr>
          <w:rFonts w:ascii="Helvetica" w:hAnsi="Helvetica"/>
        </w:rPr>
        <w:t>[30]</w:t>
      </w:r>
      <w:r>
        <w:rPr>
          <w:rFonts w:ascii="Helvetica" w:hAnsi="Helvetica"/>
        </w:rPr>
        <w:tab/>
        <w:t xml:space="preserve">N. L. van Berkum </w:t>
      </w:r>
      <w:r>
        <w:rPr>
          <w:rFonts w:ascii="Helvetica" w:hAnsi="Helvetica"/>
          <w:i/>
          <w:iCs/>
        </w:rPr>
        <w:t>et al.</w:t>
      </w:r>
      <w:r>
        <w:rPr>
          <w:rFonts w:ascii="Helvetica" w:hAnsi="Helvetica"/>
        </w:rPr>
        <w:t xml:space="preserve">, “Hi-C: A Method to Study the Three-dimensional Architecture of Genomes.,” </w:t>
      </w:r>
      <w:r>
        <w:rPr>
          <w:rFonts w:ascii="Helvetica" w:hAnsi="Helvetica"/>
          <w:i/>
          <w:iCs/>
        </w:rPr>
        <w:t>J. Vis. Exp.</w:t>
      </w:r>
      <w:r>
        <w:rPr>
          <w:rFonts w:ascii="Helvetica" w:hAnsi="Helvetica"/>
        </w:rPr>
        <w:t>, no. 39, p. 1869, May 2010.</w:t>
      </w:r>
    </w:p>
    <w:p w:rsidR="00B255E9" w:rsidRDefault="007D7C54">
      <w:pPr>
        <w:pStyle w:val="Bibliography10"/>
        <w:spacing w:line="360" w:lineRule="auto"/>
        <w:rPr>
          <w:rFonts w:ascii="Helvetica" w:hAnsi="Helvetica"/>
        </w:rPr>
      </w:pPr>
      <w:r>
        <w:rPr>
          <w:rFonts w:ascii="Helvetica" w:hAnsi="Helvetica"/>
        </w:rPr>
        <w:t>[31]</w:t>
      </w:r>
      <w:r>
        <w:rPr>
          <w:rFonts w:ascii="Helvetica" w:hAnsi="Helvetica"/>
        </w:rPr>
        <w:tab/>
        <w:t xml:space="preserve">A. D. Schmitt, M. Hu, and B. Ren, “Genome-wide mapping and analysis of chromosome architecture,” </w:t>
      </w:r>
      <w:r>
        <w:rPr>
          <w:rFonts w:ascii="Helvetica" w:hAnsi="Helvetica"/>
          <w:i/>
          <w:iCs/>
        </w:rPr>
        <w:t>Nat. Rev. Mol. Cell Biol.</w:t>
      </w:r>
      <w:r>
        <w:rPr>
          <w:rFonts w:ascii="Helvetica" w:hAnsi="Helvetica"/>
        </w:rPr>
        <w:t>, vol. 17, no. 12, pp. 743–755, Dec. 2016.</w:t>
      </w:r>
    </w:p>
    <w:p w:rsidR="00B255E9" w:rsidRDefault="007D7C54">
      <w:pPr>
        <w:pStyle w:val="Bibliography10"/>
        <w:spacing w:line="360" w:lineRule="auto"/>
        <w:rPr>
          <w:rFonts w:ascii="Helvetica" w:hAnsi="Helvetica"/>
        </w:rPr>
      </w:pPr>
      <w:r>
        <w:rPr>
          <w:rFonts w:ascii="Helvetica" w:hAnsi="Helvetica"/>
        </w:rPr>
        <w:t>[32]</w:t>
      </w:r>
      <w:r>
        <w:rPr>
          <w:rFonts w:ascii="Helvetica" w:hAnsi="Helvetica"/>
        </w:rPr>
        <w:tab/>
        <w:t xml:space="preserve">J. O. Korbel and C. Lee, “Genome assembly and haplotyping with Hi-C,” </w:t>
      </w:r>
      <w:r>
        <w:rPr>
          <w:rFonts w:ascii="Helvetica" w:hAnsi="Helvetica"/>
          <w:i/>
          <w:iCs/>
        </w:rPr>
        <w:t>Nat. Biotechnol.</w:t>
      </w:r>
      <w:r>
        <w:rPr>
          <w:rFonts w:ascii="Helvetica" w:hAnsi="Helvetica"/>
        </w:rPr>
        <w:t>, vol. 31, no. 12, pp. 1099–1101, Dec. 2013.</w:t>
      </w:r>
    </w:p>
    <w:p w:rsidR="00B255E9" w:rsidRDefault="007D7C54">
      <w:pPr>
        <w:pStyle w:val="Bibliography10"/>
        <w:spacing w:line="360" w:lineRule="auto"/>
        <w:rPr>
          <w:rFonts w:ascii="Helvetica" w:hAnsi="Helvetica"/>
        </w:rPr>
      </w:pPr>
      <w:r>
        <w:rPr>
          <w:rFonts w:ascii="Helvetica" w:hAnsi="Helvetica"/>
        </w:rPr>
        <w:t>[33]</w:t>
      </w:r>
      <w:r>
        <w:rPr>
          <w:rFonts w:ascii="Helvetica" w:hAnsi="Helvetica"/>
        </w:rPr>
        <w:tab/>
        <w:t xml:space="preserve">M. Maccaferri </w:t>
      </w:r>
      <w:r>
        <w:rPr>
          <w:rFonts w:ascii="Helvetica" w:hAnsi="Helvetica"/>
          <w:i/>
          <w:iCs/>
        </w:rPr>
        <w:t>et al.</w:t>
      </w:r>
      <w:r>
        <w:rPr>
          <w:rFonts w:ascii="Helvetica" w:hAnsi="Helvetica"/>
        </w:rPr>
        <w:t xml:space="preserve">, “Durum wheat genome highlights past domestication signatures and future improvement targets,” </w:t>
      </w:r>
      <w:r>
        <w:rPr>
          <w:rFonts w:ascii="Helvetica" w:hAnsi="Helvetica"/>
          <w:i/>
          <w:iCs/>
        </w:rPr>
        <w:t>Nat. Genet.</w:t>
      </w:r>
      <w:r>
        <w:rPr>
          <w:rFonts w:ascii="Helvetica" w:hAnsi="Helvetica"/>
        </w:rPr>
        <w:t>, vol. 51, no. 5, pp. 885–895, May 2019.</w:t>
      </w:r>
    </w:p>
    <w:p w:rsidR="00B255E9" w:rsidRDefault="007D7C54">
      <w:pPr>
        <w:pStyle w:val="Bibliography10"/>
        <w:spacing w:line="360" w:lineRule="auto"/>
        <w:rPr>
          <w:rFonts w:ascii="Helvetica" w:hAnsi="Helvetica"/>
        </w:rPr>
      </w:pPr>
      <w:r>
        <w:rPr>
          <w:rFonts w:ascii="Helvetica" w:hAnsi="Helvetica"/>
        </w:rPr>
        <w:t>[34]</w:t>
      </w:r>
      <w:r>
        <w:rPr>
          <w:rFonts w:ascii="Helvetica" w:hAnsi="Helvetica"/>
        </w:rPr>
        <w:tab/>
        <w:t xml:space="preserve">W. Zhuang </w:t>
      </w:r>
      <w:r>
        <w:rPr>
          <w:rFonts w:ascii="Helvetica" w:hAnsi="Helvetica"/>
          <w:i/>
          <w:iCs/>
        </w:rPr>
        <w:t>et al.</w:t>
      </w:r>
      <w:r>
        <w:rPr>
          <w:rFonts w:ascii="Helvetica" w:hAnsi="Helvetica"/>
        </w:rPr>
        <w:t xml:space="preserve">, “The genome of cultivated peanut provides insight into legume karyotypes, polyploid evolution and crop domestication,” </w:t>
      </w:r>
      <w:r>
        <w:rPr>
          <w:rFonts w:ascii="Helvetica" w:hAnsi="Helvetica"/>
          <w:i/>
          <w:iCs/>
        </w:rPr>
        <w:t>Nat. Genet.</w:t>
      </w:r>
      <w:r>
        <w:rPr>
          <w:rFonts w:ascii="Helvetica" w:hAnsi="Helvetica"/>
        </w:rPr>
        <w:t>, vol. 51, no. 5, pp. 865–876, May 2019.</w:t>
      </w:r>
    </w:p>
    <w:p w:rsidR="00B255E9" w:rsidRDefault="007D7C54">
      <w:pPr>
        <w:pStyle w:val="Bibliography10"/>
        <w:spacing w:line="360" w:lineRule="auto"/>
        <w:rPr>
          <w:rFonts w:ascii="Helvetica" w:hAnsi="Helvetica"/>
        </w:rPr>
      </w:pPr>
      <w:r>
        <w:rPr>
          <w:rFonts w:ascii="Helvetica" w:hAnsi="Helvetica"/>
        </w:rPr>
        <w:t>[35]</w:t>
      </w:r>
      <w:r>
        <w:rPr>
          <w:rFonts w:ascii="Helvetica" w:hAnsi="Helvetica"/>
        </w:rPr>
        <w:tab/>
        <w:t xml:space="preserve">Y. Hu </w:t>
      </w:r>
      <w:r>
        <w:rPr>
          <w:rFonts w:ascii="Helvetica" w:hAnsi="Helvetica"/>
          <w:i/>
          <w:iCs/>
        </w:rPr>
        <w:t>et al.</w:t>
      </w:r>
      <w:r>
        <w:rPr>
          <w:rFonts w:ascii="Helvetica" w:hAnsi="Helvetica"/>
        </w:rPr>
        <w:t xml:space="preserve">, “Gossypium barbadense and Gossypium hirsutum genomes provide insights into the origin and evolution of allotetraploid cotton,” </w:t>
      </w:r>
      <w:r>
        <w:rPr>
          <w:rFonts w:ascii="Helvetica" w:hAnsi="Helvetica"/>
          <w:i/>
          <w:iCs/>
        </w:rPr>
        <w:t>Nat. Genet.</w:t>
      </w:r>
      <w:r>
        <w:rPr>
          <w:rFonts w:ascii="Helvetica" w:hAnsi="Helvetica"/>
        </w:rPr>
        <w:t>, vol. 51, no. 4, pp. 739–748, Apr. 2019.</w:t>
      </w:r>
    </w:p>
    <w:p w:rsidR="00B255E9" w:rsidRDefault="007D7C54">
      <w:pPr>
        <w:pStyle w:val="Bibliography10"/>
        <w:spacing w:line="360" w:lineRule="auto"/>
        <w:rPr>
          <w:rFonts w:ascii="Helvetica" w:hAnsi="Helvetica"/>
        </w:rPr>
      </w:pPr>
      <w:r>
        <w:rPr>
          <w:rFonts w:ascii="Helvetica" w:hAnsi="Helvetica"/>
        </w:rPr>
        <w:t>[36]</w:t>
      </w:r>
      <w:r>
        <w:rPr>
          <w:rFonts w:ascii="Helvetica" w:hAnsi="Helvetica"/>
        </w:rPr>
        <w:tab/>
        <w:t xml:space="preserve">Z. N. Kronenberg </w:t>
      </w:r>
      <w:r>
        <w:rPr>
          <w:rFonts w:ascii="Helvetica" w:hAnsi="Helvetica"/>
          <w:i/>
          <w:iCs/>
        </w:rPr>
        <w:t>et al.</w:t>
      </w:r>
      <w:r>
        <w:rPr>
          <w:rFonts w:ascii="Helvetica" w:hAnsi="Helvetica"/>
        </w:rPr>
        <w:t xml:space="preserve">, “Extended haplotype phasing of </w:t>
      </w:r>
      <w:r>
        <w:rPr>
          <w:rFonts w:ascii="Helvetica" w:hAnsi="Helvetica"/>
          <w:i/>
          <w:iCs/>
        </w:rPr>
        <w:t>de novo</w:t>
      </w:r>
      <w:r>
        <w:rPr>
          <w:rFonts w:ascii="Helvetica" w:hAnsi="Helvetica"/>
        </w:rPr>
        <w:t xml:space="preserve"> genome assemblies with FALCON-Phase,” Genomics, preprint, May 2018.</w:t>
      </w:r>
    </w:p>
    <w:p w:rsidR="00B255E9" w:rsidRDefault="007D7C54">
      <w:pPr>
        <w:pStyle w:val="Bibliography10"/>
        <w:spacing w:line="360" w:lineRule="auto"/>
        <w:rPr>
          <w:rFonts w:ascii="Helvetica" w:hAnsi="Helvetica"/>
        </w:rPr>
      </w:pPr>
      <w:r>
        <w:rPr>
          <w:rFonts w:ascii="Helvetica" w:hAnsi="Helvetica"/>
        </w:rPr>
        <w:t>[37]</w:t>
      </w:r>
      <w:r>
        <w:rPr>
          <w:rFonts w:ascii="Helvetica" w:hAnsi="Helvetica"/>
        </w:rPr>
        <w:tab/>
        <w:t xml:space="preserve">International Human Genome Sequencing Consortium, “Initial sequencing and analysis of the human genome,” </w:t>
      </w:r>
      <w:r>
        <w:rPr>
          <w:rFonts w:ascii="Helvetica" w:hAnsi="Helvetica"/>
          <w:i/>
          <w:iCs/>
        </w:rPr>
        <w:t>Nature</w:t>
      </w:r>
      <w:r>
        <w:rPr>
          <w:rFonts w:ascii="Helvetica" w:hAnsi="Helvetica"/>
        </w:rPr>
        <w:t>, vol. 409, no. 6822, pp. 860–921, Feb. 2001.</w:t>
      </w:r>
    </w:p>
    <w:p w:rsidR="00B255E9" w:rsidRDefault="007D7C54">
      <w:pPr>
        <w:pStyle w:val="Bibliography10"/>
        <w:spacing w:line="360" w:lineRule="auto"/>
        <w:rPr>
          <w:rFonts w:ascii="Helvetica" w:hAnsi="Helvetica"/>
        </w:rPr>
      </w:pPr>
      <w:r>
        <w:rPr>
          <w:rFonts w:ascii="Helvetica" w:hAnsi="Helvetica"/>
        </w:rPr>
        <w:t>[38]</w:t>
      </w:r>
      <w:r>
        <w:rPr>
          <w:rFonts w:ascii="Helvetica" w:hAnsi="Helvetica"/>
        </w:rPr>
        <w:tab/>
        <w:t xml:space="preserve">M. You </w:t>
      </w:r>
      <w:r>
        <w:rPr>
          <w:rFonts w:ascii="Helvetica" w:hAnsi="Helvetica"/>
          <w:i/>
          <w:iCs/>
        </w:rPr>
        <w:t>et al.</w:t>
      </w:r>
      <w:r>
        <w:rPr>
          <w:rFonts w:ascii="Helvetica" w:hAnsi="Helvetica"/>
        </w:rPr>
        <w:t xml:space="preserve">, “A heterozygous moth genome provides insights into herbivory and </w:t>
      </w:r>
      <w:r>
        <w:rPr>
          <w:rFonts w:ascii="Helvetica" w:hAnsi="Helvetica"/>
        </w:rPr>
        <w:lastRenderedPageBreak/>
        <w:t xml:space="preserve">detoxification,” </w:t>
      </w:r>
      <w:r>
        <w:rPr>
          <w:rFonts w:ascii="Helvetica" w:hAnsi="Helvetica"/>
          <w:i/>
          <w:iCs/>
        </w:rPr>
        <w:t>Nat. Genet.</w:t>
      </w:r>
      <w:r>
        <w:rPr>
          <w:rFonts w:ascii="Helvetica" w:hAnsi="Helvetica"/>
        </w:rPr>
        <w:t>, vol. 45, no. 2, pp. 220–225, Feb. 2013.</w:t>
      </w:r>
    </w:p>
    <w:p w:rsidR="00B255E9" w:rsidRDefault="007D7C54">
      <w:pPr>
        <w:pStyle w:val="Bibliography10"/>
        <w:spacing w:line="360" w:lineRule="auto"/>
        <w:rPr>
          <w:rFonts w:ascii="Helvetica" w:hAnsi="Helvetica"/>
        </w:rPr>
      </w:pPr>
      <w:r>
        <w:rPr>
          <w:rFonts w:ascii="Helvetica" w:hAnsi="Helvetica"/>
        </w:rPr>
        <w:t>[39]</w:t>
      </w:r>
      <w:r>
        <w:rPr>
          <w:rFonts w:ascii="Helvetica" w:hAnsi="Helvetica"/>
        </w:rPr>
        <w:tab/>
        <w:t xml:space="preserve">K. H. Y. Wong, M. Levy-Sakin, and P.-Y. Kwok, “De novo human genome assemblies reveal spectrum of alternative haplotypes in diverse populations,” </w:t>
      </w:r>
      <w:r>
        <w:rPr>
          <w:rFonts w:ascii="Helvetica" w:hAnsi="Helvetica"/>
          <w:i/>
          <w:iCs/>
        </w:rPr>
        <w:t>Nat. Commun.</w:t>
      </w:r>
      <w:r>
        <w:rPr>
          <w:rFonts w:ascii="Helvetica" w:hAnsi="Helvetica"/>
        </w:rPr>
        <w:t>, vol. 9, no. 1, p. 3040, Dec. 2018.</w:t>
      </w:r>
    </w:p>
    <w:p w:rsidR="00B255E9" w:rsidRDefault="007D7C54">
      <w:pPr>
        <w:pStyle w:val="Bibliography10"/>
        <w:spacing w:line="360" w:lineRule="auto"/>
        <w:rPr>
          <w:rFonts w:ascii="Helvetica" w:hAnsi="Helvetica"/>
        </w:rPr>
      </w:pPr>
      <w:r>
        <w:rPr>
          <w:rFonts w:ascii="Helvetica" w:hAnsi="Helvetica"/>
        </w:rPr>
        <w:t>[40]</w:t>
      </w:r>
      <w:r>
        <w:rPr>
          <w:rFonts w:ascii="Helvetica" w:hAnsi="Helvetica"/>
        </w:rPr>
        <w:tab/>
        <w:t xml:space="preserve">O. Wang </w:t>
      </w:r>
      <w:r>
        <w:rPr>
          <w:rFonts w:ascii="Helvetica" w:hAnsi="Helvetica"/>
          <w:i/>
          <w:iCs/>
        </w:rPr>
        <w:t>et al.</w:t>
      </w:r>
      <w:r>
        <w:rPr>
          <w:rFonts w:ascii="Helvetica" w:hAnsi="Helvetica"/>
        </w:rPr>
        <w:t xml:space="preserve">, “Efficient and unique cobarcoding of second-generation sequencing reads from long DNA molecules enabling cost-effective and accurate sequencing, haplotyping, and de novo assembly,” </w:t>
      </w:r>
      <w:r>
        <w:rPr>
          <w:rFonts w:ascii="Helvetica" w:hAnsi="Helvetica"/>
          <w:i/>
          <w:iCs/>
        </w:rPr>
        <w:t>Genome Res.</w:t>
      </w:r>
      <w:r>
        <w:rPr>
          <w:rFonts w:ascii="Helvetica" w:hAnsi="Helvetica"/>
        </w:rPr>
        <w:t>, vol. 29, no. 5, pp. 798–808, May 2019.</w:t>
      </w:r>
    </w:p>
    <w:p w:rsidR="00B255E9" w:rsidRDefault="007D7C54">
      <w:pPr>
        <w:pStyle w:val="Bibliography10"/>
        <w:spacing w:line="360" w:lineRule="auto"/>
        <w:rPr>
          <w:rFonts w:ascii="Helvetica" w:hAnsi="Helvetica"/>
        </w:rPr>
      </w:pPr>
      <w:r>
        <w:rPr>
          <w:rFonts w:ascii="Helvetica" w:hAnsi="Helvetica"/>
        </w:rPr>
        <w:t>[41]</w:t>
      </w:r>
      <w:r>
        <w:rPr>
          <w:rFonts w:ascii="Helvetica" w:hAnsi="Helvetica"/>
        </w:rPr>
        <w:tab/>
        <w:t xml:space="preserve">P. Edge, V. Bafna, and V. Bansal, “HapCUT2: robust and accurate haplotype assembly for diverse sequencing technologies,” </w:t>
      </w:r>
      <w:r>
        <w:rPr>
          <w:rFonts w:ascii="Helvetica" w:hAnsi="Helvetica"/>
          <w:i/>
          <w:iCs/>
        </w:rPr>
        <w:t>Genome Res.</w:t>
      </w:r>
      <w:r>
        <w:rPr>
          <w:rFonts w:ascii="Helvetica" w:hAnsi="Helvetica"/>
        </w:rPr>
        <w:t>, vol. 27, no. 5, pp. 801–812, May 2017.</w:t>
      </w:r>
    </w:p>
    <w:p w:rsidR="00B255E9" w:rsidRDefault="007D7C54">
      <w:pPr>
        <w:pStyle w:val="Bibliography10"/>
        <w:spacing w:line="360" w:lineRule="auto"/>
        <w:rPr>
          <w:rFonts w:ascii="Helvetica" w:hAnsi="Helvetica"/>
        </w:rPr>
      </w:pPr>
      <w:r>
        <w:rPr>
          <w:rFonts w:ascii="Helvetica" w:hAnsi="Helvetica"/>
        </w:rPr>
        <w:t>[42]</w:t>
      </w:r>
      <w:r>
        <w:rPr>
          <w:rFonts w:ascii="Helvetica" w:hAnsi="Helvetica"/>
        </w:rPr>
        <w:tab/>
        <w:t xml:space="preserve">W. Pan, Y. Zhao, Y. Xu, and F. Zhou, “WinHAP2: an extremely fast haplotype phasing program for long genotype sequences,” </w:t>
      </w:r>
      <w:r>
        <w:rPr>
          <w:rFonts w:ascii="Helvetica" w:hAnsi="Helvetica"/>
          <w:i/>
          <w:iCs/>
        </w:rPr>
        <w:t>BMC Bioinformatics</w:t>
      </w:r>
      <w:r>
        <w:rPr>
          <w:rFonts w:ascii="Helvetica" w:hAnsi="Helvetica"/>
        </w:rPr>
        <w:t>, vol. 15, no. 1, p. 164, 2014.</w:t>
      </w:r>
    </w:p>
    <w:p w:rsidR="00B255E9" w:rsidRDefault="007D7C54">
      <w:pPr>
        <w:pStyle w:val="Bibliography10"/>
        <w:spacing w:line="360" w:lineRule="auto"/>
        <w:rPr>
          <w:rFonts w:ascii="Helvetica" w:hAnsi="Helvetica"/>
        </w:rPr>
      </w:pPr>
      <w:r>
        <w:rPr>
          <w:rFonts w:ascii="Helvetica" w:hAnsi="Helvetica"/>
        </w:rPr>
        <w:t>[43]</w:t>
      </w:r>
      <w:r>
        <w:rPr>
          <w:rFonts w:ascii="Helvetica" w:hAnsi="Helvetica"/>
        </w:rPr>
        <w:tab/>
        <w:t xml:space="preserve">M. C. Schatz and A. Cosgrove, “Graph genomes article collection,” </w:t>
      </w:r>
      <w:r>
        <w:rPr>
          <w:rFonts w:ascii="Helvetica" w:hAnsi="Helvetica"/>
          <w:i/>
          <w:iCs/>
        </w:rPr>
        <w:t>Genome Biol.</w:t>
      </w:r>
      <w:r>
        <w:rPr>
          <w:rFonts w:ascii="Helvetica" w:hAnsi="Helvetica"/>
        </w:rPr>
        <w:t>, vol. 20, no. 1, pp. 25, s13059-019-1636–0, Dec. 2019.</w:t>
      </w:r>
    </w:p>
    <w:p w:rsidR="00B255E9" w:rsidRDefault="007D7C54">
      <w:pPr>
        <w:pStyle w:val="Bibliography10"/>
        <w:spacing w:line="360" w:lineRule="auto"/>
        <w:rPr>
          <w:rFonts w:ascii="Helvetica" w:hAnsi="Helvetica"/>
        </w:rPr>
      </w:pPr>
      <w:r>
        <w:rPr>
          <w:rFonts w:ascii="Helvetica" w:hAnsi="Helvetica"/>
        </w:rPr>
        <w:t>[44]</w:t>
      </w:r>
      <w:r>
        <w:rPr>
          <w:rFonts w:ascii="Helvetica" w:hAnsi="Helvetica"/>
        </w:rPr>
        <w:tab/>
        <w:t xml:space="preserve">A. M. Wenger </w:t>
      </w:r>
      <w:r>
        <w:rPr>
          <w:rFonts w:ascii="Helvetica" w:hAnsi="Helvetica"/>
          <w:i/>
          <w:iCs/>
        </w:rPr>
        <w:t>et al.</w:t>
      </w:r>
      <w:r>
        <w:rPr>
          <w:rFonts w:ascii="Helvetica" w:hAnsi="Helvetica"/>
        </w:rPr>
        <w:t xml:space="preserve">, “Accurate circular consensus long-read sequencing improves variant detection and assembly of a human genome,” </w:t>
      </w:r>
      <w:r>
        <w:rPr>
          <w:rFonts w:ascii="Helvetica" w:hAnsi="Helvetica"/>
          <w:i/>
          <w:iCs/>
        </w:rPr>
        <w:t>Nat. Biotechnol.</w:t>
      </w:r>
      <w:r>
        <w:rPr>
          <w:rFonts w:ascii="Helvetica" w:hAnsi="Helvetica"/>
        </w:rPr>
        <w:t>, Aug. 2019.</w:t>
      </w:r>
    </w:p>
    <w:p w:rsidR="00B255E9" w:rsidRDefault="007D7C54">
      <w:pPr>
        <w:tabs>
          <w:tab w:val="left" w:pos="621"/>
        </w:tabs>
        <w:spacing w:line="360" w:lineRule="auto"/>
        <w:rPr>
          <w:rFonts w:ascii="Helvetica" w:hAnsi="Helvetica" w:cs="Times New Roman"/>
          <w:szCs w:val="21"/>
        </w:rPr>
      </w:pPr>
      <w:r>
        <w:rPr>
          <w:rFonts w:ascii="Helvetica" w:hAnsi="Helvetica" w:cs="Times New Roman"/>
          <w:szCs w:val="21"/>
        </w:rPr>
        <w:fldChar w:fldCharType="end"/>
      </w:r>
    </w:p>
    <w:p w:rsidR="00B255E9" w:rsidRDefault="00B255E9">
      <w:pPr>
        <w:spacing w:line="360" w:lineRule="auto"/>
        <w:rPr>
          <w:rFonts w:ascii="Helvetica" w:hAnsi="Helvetica" w:cs="Times New Roman"/>
          <w:szCs w:val="21"/>
        </w:rPr>
      </w:pPr>
    </w:p>
    <w:sectPr w:rsidR="00B255E9">
      <w:footerReference w:type="even" r:id="rId10"/>
      <w:footerReference w:type="default" r:id="rId11"/>
      <w:pgSz w:w="11906" w:h="16838"/>
      <w:pgMar w:top="1440" w:right="1800" w:bottom="1440" w:left="1800" w:header="851" w:footer="992" w:gutter="0"/>
      <w:lnNumType w:countBy="1"/>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38F5" w:rsidRDefault="002838F5">
      <w:r>
        <w:separator/>
      </w:r>
    </w:p>
  </w:endnote>
  <w:endnote w:type="continuationSeparator" w:id="0">
    <w:p w:rsidR="002838F5" w:rsidRDefault="00283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76768997"/>
    </w:sdtPr>
    <w:sdtEndPr>
      <w:rPr>
        <w:rStyle w:val="PageNumber"/>
      </w:rPr>
    </w:sdtEndPr>
    <w:sdtContent>
      <w:p w:rsidR="00B255E9" w:rsidRDefault="007D7C54">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255E9" w:rsidRDefault="00B255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36449096"/>
    </w:sdtPr>
    <w:sdtEndPr>
      <w:rPr>
        <w:rStyle w:val="PageNumber"/>
        <w:rFonts w:ascii="Helvetica" w:hAnsi="Helvetica"/>
      </w:rPr>
    </w:sdtEndPr>
    <w:sdtContent>
      <w:p w:rsidR="00B255E9" w:rsidRDefault="007D7C54">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rsidR="00B255E9" w:rsidRDefault="00B255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38F5" w:rsidRDefault="002838F5">
      <w:r>
        <w:separator/>
      </w:r>
    </w:p>
  </w:footnote>
  <w:footnote w:type="continuationSeparator" w:id="0">
    <w:p w:rsidR="002838F5" w:rsidRDefault="002838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5CB573"/>
    <w:multiLevelType w:val="singleLevel"/>
    <w:tmpl w:val="5D5CB573"/>
    <w:lvl w:ilvl="0">
      <w:start w:val="1"/>
      <w:numFmt w:val="decimal"/>
      <w:suff w:val="space"/>
      <w:lvlText w:val="%1."/>
      <w:lvlJc w:val="left"/>
    </w:lvl>
  </w:abstractNum>
  <w:abstractNum w:abstractNumId="1" w15:restartNumberingAfterBreak="0">
    <w:nsid w:val="5DD65F26"/>
    <w:multiLevelType w:val="singleLevel"/>
    <w:tmpl w:val="5DD65F26"/>
    <w:lvl w:ilvl="0">
      <w:start w:val="1"/>
      <w:numFmt w:val="decimal"/>
      <w:suff w:val="space"/>
      <w:lvlText w:val="%1."/>
      <w:lvlJc w:val="left"/>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ibao Tang">
    <w15:presenceInfo w15:providerId="Windows Live" w15:userId="fa3ccbdfcf7569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embedSystemFonts/>
  <w:bordersDoNotSurroundHeader/>
  <w:bordersDoNotSurroundFooter/>
  <w:proofState w:grammar="clean"/>
  <w:trackRevision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FDFE2F0"/>
    <w:rsid w:val="5FDFE2F0"/>
    <w:rsid w:val="8CDEE5B4"/>
    <w:rsid w:val="8F7DD8D9"/>
    <w:rsid w:val="9B797A69"/>
    <w:rsid w:val="9CCB69EA"/>
    <w:rsid w:val="9D8F10D7"/>
    <w:rsid w:val="9E3F8918"/>
    <w:rsid w:val="A7EE27D3"/>
    <w:rsid w:val="B1FF3AF9"/>
    <w:rsid w:val="B7EF333C"/>
    <w:rsid w:val="B9BE8E5D"/>
    <w:rsid w:val="BAEFA493"/>
    <w:rsid w:val="BB72BB8F"/>
    <w:rsid w:val="BBFE3770"/>
    <w:rsid w:val="BECF47B0"/>
    <w:rsid w:val="BFB3F8D5"/>
    <w:rsid w:val="BFBF9A4A"/>
    <w:rsid w:val="BFD600C1"/>
    <w:rsid w:val="BFD6BF36"/>
    <w:rsid w:val="BFEF777D"/>
    <w:rsid w:val="BFF8073A"/>
    <w:rsid w:val="BFFD6A9A"/>
    <w:rsid w:val="C44DACB4"/>
    <w:rsid w:val="CB3A0FC3"/>
    <w:rsid w:val="CB750063"/>
    <w:rsid w:val="CFDFCB30"/>
    <w:rsid w:val="D5A7D662"/>
    <w:rsid w:val="D74FBA2F"/>
    <w:rsid w:val="DA4AD1DC"/>
    <w:rsid w:val="DAEF1A48"/>
    <w:rsid w:val="DEEA20A7"/>
    <w:rsid w:val="DEFE9244"/>
    <w:rsid w:val="DF37B7A1"/>
    <w:rsid w:val="DF439577"/>
    <w:rsid w:val="DFDFD772"/>
    <w:rsid w:val="DFFBE1A0"/>
    <w:rsid w:val="E37FF620"/>
    <w:rsid w:val="EA47EA7D"/>
    <w:rsid w:val="EBFA08D4"/>
    <w:rsid w:val="ECFFBAFF"/>
    <w:rsid w:val="ED399A6B"/>
    <w:rsid w:val="EDF3B32A"/>
    <w:rsid w:val="EFEF2AF7"/>
    <w:rsid w:val="F16E1261"/>
    <w:rsid w:val="F1FFAC02"/>
    <w:rsid w:val="F3E44F33"/>
    <w:rsid w:val="F3EF053D"/>
    <w:rsid w:val="F76FBA7D"/>
    <w:rsid w:val="F7B3939A"/>
    <w:rsid w:val="F7FD8B5A"/>
    <w:rsid w:val="F99F8382"/>
    <w:rsid w:val="FB6A994A"/>
    <w:rsid w:val="FBA9A22B"/>
    <w:rsid w:val="FBEF1D0F"/>
    <w:rsid w:val="FBF5F8EE"/>
    <w:rsid w:val="FBFF45A2"/>
    <w:rsid w:val="FD5F2410"/>
    <w:rsid w:val="FD6E27E3"/>
    <w:rsid w:val="FDF9D8CE"/>
    <w:rsid w:val="FEAE7723"/>
    <w:rsid w:val="FEEFFF28"/>
    <w:rsid w:val="FEF50387"/>
    <w:rsid w:val="FEFCD5A6"/>
    <w:rsid w:val="FF61283D"/>
    <w:rsid w:val="FFB3E4BF"/>
    <w:rsid w:val="FFB7D789"/>
    <w:rsid w:val="FFBBCFD9"/>
    <w:rsid w:val="FFD92597"/>
    <w:rsid w:val="FFDB5CE8"/>
    <w:rsid w:val="FFE6029E"/>
    <w:rsid w:val="FFE66832"/>
    <w:rsid w:val="FFEC3769"/>
    <w:rsid w:val="FFF02F22"/>
    <w:rsid w:val="FFF5812D"/>
    <w:rsid w:val="FFFFE930"/>
    <w:rsid w:val="000010DE"/>
    <w:rsid w:val="00001824"/>
    <w:rsid w:val="00002E4A"/>
    <w:rsid w:val="00003FD4"/>
    <w:rsid w:val="00005074"/>
    <w:rsid w:val="00005186"/>
    <w:rsid w:val="000062FA"/>
    <w:rsid w:val="00007494"/>
    <w:rsid w:val="000132D7"/>
    <w:rsid w:val="00014B4C"/>
    <w:rsid w:val="00016812"/>
    <w:rsid w:val="0002082B"/>
    <w:rsid w:val="00027ECF"/>
    <w:rsid w:val="0003047C"/>
    <w:rsid w:val="00031EC9"/>
    <w:rsid w:val="000355CA"/>
    <w:rsid w:val="000411AB"/>
    <w:rsid w:val="000445D4"/>
    <w:rsid w:val="0004483E"/>
    <w:rsid w:val="0004637B"/>
    <w:rsid w:val="000503DA"/>
    <w:rsid w:val="00052708"/>
    <w:rsid w:val="00053180"/>
    <w:rsid w:val="000549DB"/>
    <w:rsid w:val="00056389"/>
    <w:rsid w:val="0006088D"/>
    <w:rsid w:val="00060979"/>
    <w:rsid w:val="000609F0"/>
    <w:rsid w:val="000614A9"/>
    <w:rsid w:val="00062569"/>
    <w:rsid w:val="00066A39"/>
    <w:rsid w:val="000714C1"/>
    <w:rsid w:val="00072F7C"/>
    <w:rsid w:val="000743C4"/>
    <w:rsid w:val="00077EBD"/>
    <w:rsid w:val="0009024E"/>
    <w:rsid w:val="00090CF0"/>
    <w:rsid w:val="000913DC"/>
    <w:rsid w:val="00094094"/>
    <w:rsid w:val="00095F8C"/>
    <w:rsid w:val="000969F7"/>
    <w:rsid w:val="00096EFA"/>
    <w:rsid w:val="00097650"/>
    <w:rsid w:val="00097D97"/>
    <w:rsid w:val="000A0A79"/>
    <w:rsid w:val="000A76FF"/>
    <w:rsid w:val="000B1B61"/>
    <w:rsid w:val="000B30C9"/>
    <w:rsid w:val="000B5F07"/>
    <w:rsid w:val="000B6D9C"/>
    <w:rsid w:val="000C0813"/>
    <w:rsid w:val="000C3DA0"/>
    <w:rsid w:val="000C3DAC"/>
    <w:rsid w:val="000C3FD8"/>
    <w:rsid w:val="000C4923"/>
    <w:rsid w:val="000C5E9A"/>
    <w:rsid w:val="000D1125"/>
    <w:rsid w:val="000D115B"/>
    <w:rsid w:val="000D22A1"/>
    <w:rsid w:val="000D3F41"/>
    <w:rsid w:val="000D46E5"/>
    <w:rsid w:val="000D72C6"/>
    <w:rsid w:val="000E0202"/>
    <w:rsid w:val="000E1AE6"/>
    <w:rsid w:val="000E2950"/>
    <w:rsid w:val="000E420C"/>
    <w:rsid w:val="000E6D9A"/>
    <w:rsid w:val="000F2698"/>
    <w:rsid w:val="000F2B1F"/>
    <w:rsid w:val="000F3B07"/>
    <w:rsid w:val="000F6158"/>
    <w:rsid w:val="000F793B"/>
    <w:rsid w:val="00103AD2"/>
    <w:rsid w:val="001119D7"/>
    <w:rsid w:val="001138B5"/>
    <w:rsid w:val="00114390"/>
    <w:rsid w:val="001145BF"/>
    <w:rsid w:val="00115110"/>
    <w:rsid w:val="0012220E"/>
    <w:rsid w:val="0012486E"/>
    <w:rsid w:val="00125E14"/>
    <w:rsid w:val="0012798F"/>
    <w:rsid w:val="0013020E"/>
    <w:rsid w:val="00130480"/>
    <w:rsid w:val="001321A0"/>
    <w:rsid w:val="001350DC"/>
    <w:rsid w:val="00135E44"/>
    <w:rsid w:val="001367D8"/>
    <w:rsid w:val="00136D65"/>
    <w:rsid w:val="00140B9E"/>
    <w:rsid w:val="00141636"/>
    <w:rsid w:val="00141C4D"/>
    <w:rsid w:val="001434C3"/>
    <w:rsid w:val="00144FEB"/>
    <w:rsid w:val="001450DC"/>
    <w:rsid w:val="00145A84"/>
    <w:rsid w:val="00145FBB"/>
    <w:rsid w:val="00147C04"/>
    <w:rsid w:val="00147F43"/>
    <w:rsid w:val="00150527"/>
    <w:rsid w:val="00150954"/>
    <w:rsid w:val="0015141D"/>
    <w:rsid w:val="00155CF5"/>
    <w:rsid w:val="001571FF"/>
    <w:rsid w:val="00157E13"/>
    <w:rsid w:val="00161E53"/>
    <w:rsid w:val="00163385"/>
    <w:rsid w:val="00163F50"/>
    <w:rsid w:val="001738E6"/>
    <w:rsid w:val="0017577C"/>
    <w:rsid w:val="00176746"/>
    <w:rsid w:val="00177111"/>
    <w:rsid w:val="00181B1B"/>
    <w:rsid w:val="001831E6"/>
    <w:rsid w:val="00184051"/>
    <w:rsid w:val="001845E7"/>
    <w:rsid w:val="00190ACE"/>
    <w:rsid w:val="00192804"/>
    <w:rsid w:val="00192C9F"/>
    <w:rsid w:val="001972C3"/>
    <w:rsid w:val="001A2221"/>
    <w:rsid w:val="001A49A4"/>
    <w:rsid w:val="001A6805"/>
    <w:rsid w:val="001A6EE8"/>
    <w:rsid w:val="001B1437"/>
    <w:rsid w:val="001B1519"/>
    <w:rsid w:val="001B18D4"/>
    <w:rsid w:val="001B4479"/>
    <w:rsid w:val="001B4F21"/>
    <w:rsid w:val="001B5B75"/>
    <w:rsid w:val="001C165D"/>
    <w:rsid w:val="001C1825"/>
    <w:rsid w:val="001C2686"/>
    <w:rsid w:val="001C2890"/>
    <w:rsid w:val="001C31DD"/>
    <w:rsid w:val="001C3866"/>
    <w:rsid w:val="001C44EC"/>
    <w:rsid w:val="001C4622"/>
    <w:rsid w:val="001C4EB4"/>
    <w:rsid w:val="001C7DA8"/>
    <w:rsid w:val="001D00ED"/>
    <w:rsid w:val="001D32A2"/>
    <w:rsid w:val="001D34AD"/>
    <w:rsid w:val="001D3D3D"/>
    <w:rsid w:val="001D5F96"/>
    <w:rsid w:val="001D6CC3"/>
    <w:rsid w:val="001E25BF"/>
    <w:rsid w:val="001E543D"/>
    <w:rsid w:val="001F2844"/>
    <w:rsid w:val="001F2D53"/>
    <w:rsid w:val="001F2ECD"/>
    <w:rsid w:val="001F3FF6"/>
    <w:rsid w:val="001F6D32"/>
    <w:rsid w:val="001F6DDC"/>
    <w:rsid w:val="00200D77"/>
    <w:rsid w:val="00201DC9"/>
    <w:rsid w:val="00202144"/>
    <w:rsid w:val="002037F3"/>
    <w:rsid w:val="00203D15"/>
    <w:rsid w:val="002047AF"/>
    <w:rsid w:val="002102FB"/>
    <w:rsid w:val="00212DE2"/>
    <w:rsid w:val="00214387"/>
    <w:rsid w:val="00216604"/>
    <w:rsid w:val="00216E5A"/>
    <w:rsid w:val="00224CDD"/>
    <w:rsid w:val="002312DF"/>
    <w:rsid w:val="002319CD"/>
    <w:rsid w:val="00235CE7"/>
    <w:rsid w:val="00235F0A"/>
    <w:rsid w:val="002362B2"/>
    <w:rsid w:val="00240FA5"/>
    <w:rsid w:val="0024203A"/>
    <w:rsid w:val="002444CC"/>
    <w:rsid w:val="00247129"/>
    <w:rsid w:val="00250E06"/>
    <w:rsid w:val="00251B5C"/>
    <w:rsid w:val="00251F27"/>
    <w:rsid w:val="00252C2A"/>
    <w:rsid w:val="00252DB2"/>
    <w:rsid w:val="002544A1"/>
    <w:rsid w:val="0025587B"/>
    <w:rsid w:val="00255B8A"/>
    <w:rsid w:val="00256638"/>
    <w:rsid w:val="002566B0"/>
    <w:rsid w:val="00260D95"/>
    <w:rsid w:val="002626CC"/>
    <w:rsid w:val="00263C52"/>
    <w:rsid w:val="00265CC3"/>
    <w:rsid w:val="002668A1"/>
    <w:rsid w:val="002700BD"/>
    <w:rsid w:val="00270287"/>
    <w:rsid w:val="0027171D"/>
    <w:rsid w:val="00272D4A"/>
    <w:rsid w:val="002749EA"/>
    <w:rsid w:val="00275EA9"/>
    <w:rsid w:val="002838F5"/>
    <w:rsid w:val="00285483"/>
    <w:rsid w:val="00286E05"/>
    <w:rsid w:val="00287DE5"/>
    <w:rsid w:val="00290648"/>
    <w:rsid w:val="002915DF"/>
    <w:rsid w:val="00292BA4"/>
    <w:rsid w:val="00292FA0"/>
    <w:rsid w:val="0029566D"/>
    <w:rsid w:val="002A3507"/>
    <w:rsid w:val="002A7DDE"/>
    <w:rsid w:val="002B0ABA"/>
    <w:rsid w:val="002C1E87"/>
    <w:rsid w:val="002C1F0B"/>
    <w:rsid w:val="002C44F8"/>
    <w:rsid w:val="002C4D3C"/>
    <w:rsid w:val="002C4E43"/>
    <w:rsid w:val="002C60E8"/>
    <w:rsid w:val="002D0705"/>
    <w:rsid w:val="002D09B3"/>
    <w:rsid w:val="002D104D"/>
    <w:rsid w:val="002D19EE"/>
    <w:rsid w:val="002D362C"/>
    <w:rsid w:val="002D619B"/>
    <w:rsid w:val="002E1831"/>
    <w:rsid w:val="002E4C6C"/>
    <w:rsid w:val="002E4F16"/>
    <w:rsid w:val="002E542F"/>
    <w:rsid w:val="002E6BE2"/>
    <w:rsid w:val="002F04FC"/>
    <w:rsid w:val="002F15F3"/>
    <w:rsid w:val="002F1F84"/>
    <w:rsid w:val="002F20C9"/>
    <w:rsid w:val="002F374C"/>
    <w:rsid w:val="002F52F2"/>
    <w:rsid w:val="002F5388"/>
    <w:rsid w:val="00300F3B"/>
    <w:rsid w:val="00304123"/>
    <w:rsid w:val="00304E31"/>
    <w:rsid w:val="00306CE0"/>
    <w:rsid w:val="0031229F"/>
    <w:rsid w:val="003130D5"/>
    <w:rsid w:val="00313E9F"/>
    <w:rsid w:val="00315937"/>
    <w:rsid w:val="0031689F"/>
    <w:rsid w:val="00326BEB"/>
    <w:rsid w:val="003273BA"/>
    <w:rsid w:val="00327460"/>
    <w:rsid w:val="00327955"/>
    <w:rsid w:val="00327D2D"/>
    <w:rsid w:val="0033283B"/>
    <w:rsid w:val="00334B8D"/>
    <w:rsid w:val="003419AA"/>
    <w:rsid w:val="00342BC3"/>
    <w:rsid w:val="003431C6"/>
    <w:rsid w:val="003431DA"/>
    <w:rsid w:val="00343729"/>
    <w:rsid w:val="0034409C"/>
    <w:rsid w:val="00344F51"/>
    <w:rsid w:val="00345FEB"/>
    <w:rsid w:val="00346A70"/>
    <w:rsid w:val="00347E1B"/>
    <w:rsid w:val="003500F1"/>
    <w:rsid w:val="00350460"/>
    <w:rsid w:val="003529F5"/>
    <w:rsid w:val="00353B7A"/>
    <w:rsid w:val="00354C3F"/>
    <w:rsid w:val="00356719"/>
    <w:rsid w:val="00357DEB"/>
    <w:rsid w:val="0036101E"/>
    <w:rsid w:val="003615ED"/>
    <w:rsid w:val="003616B5"/>
    <w:rsid w:val="00362559"/>
    <w:rsid w:val="003628B9"/>
    <w:rsid w:val="0036313B"/>
    <w:rsid w:val="0036491C"/>
    <w:rsid w:val="0036506A"/>
    <w:rsid w:val="003669BA"/>
    <w:rsid w:val="003675E4"/>
    <w:rsid w:val="00367CCA"/>
    <w:rsid w:val="00367FDA"/>
    <w:rsid w:val="0037171C"/>
    <w:rsid w:val="003718D8"/>
    <w:rsid w:val="00375A3D"/>
    <w:rsid w:val="0038274F"/>
    <w:rsid w:val="00382EAD"/>
    <w:rsid w:val="003833AA"/>
    <w:rsid w:val="0038406E"/>
    <w:rsid w:val="00384D00"/>
    <w:rsid w:val="00385D40"/>
    <w:rsid w:val="003921D3"/>
    <w:rsid w:val="0039360E"/>
    <w:rsid w:val="00394140"/>
    <w:rsid w:val="0039483E"/>
    <w:rsid w:val="003949B4"/>
    <w:rsid w:val="00394C6D"/>
    <w:rsid w:val="00395220"/>
    <w:rsid w:val="0039777B"/>
    <w:rsid w:val="003A0125"/>
    <w:rsid w:val="003B0175"/>
    <w:rsid w:val="003B069D"/>
    <w:rsid w:val="003B2584"/>
    <w:rsid w:val="003B4817"/>
    <w:rsid w:val="003B628D"/>
    <w:rsid w:val="003B6D4E"/>
    <w:rsid w:val="003C1EB9"/>
    <w:rsid w:val="003C5D60"/>
    <w:rsid w:val="003C654A"/>
    <w:rsid w:val="003C6E9B"/>
    <w:rsid w:val="003C7CE8"/>
    <w:rsid w:val="003D36A1"/>
    <w:rsid w:val="003D37BF"/>
    <w:rsid w:val="003D3F84"/>
    <w:rsid w:val="003D6573"/>
    <w:rsid w:val="003E0EBE"/>
    <w:rsid w:val="003E5E69"/>
    <w:rsid w:val="003E6332"/>
    <w:rsid w:val="003E7545"/>
    <w:rsid w:val="003F03F4"/>
    <w:rsid w:val="003F3E96"/>
    <w:rsid w:val="003F4125"/>
    <w:rsid w:val="003F5C13"/>
    <w:rsid w:val="003F7DD8"/>
    <w:rsid w:val="00400512"/>
    <w:rsid w:val="00400541"/>
    <w:rsid w:val="00401E0E"/>
    <w:rsid w:val="0040231A"/>
    <w:rsid w:val="004043BF"/>
    <w:rsid w:val="004048EB"/>
    <w:rsid w:val="00410965"/>
    <w:rsid w:val="00411CB7"/>
    <w:rsid w:val="004133E5"/>
    <w:rsid w:val="004136D5"/>
    <w:rsid w:val="00420BD2"/>
    <w:rsid w:val="004233C7"/>
    <w:rsid w:val="004239FB"/>
    <w:rsid w:val="00425DE4"/>
    <w:rsid w:val="00427CC1"/>
    <w:rsid w:val="00427ED7"/>
    <w:rsid w:val="00427EE8"/>
    <w:rsid w:val="00431272"/>
    <w:rsid w:val="00433F2A"/>
    <w:rsid w:val="00436FA6"/>
    <w:rsid w:val="004426F0"/>
    <w:rsid w:val="0044273B"/>
    <w:rsid w:val="0044294C"/>
    <w:rsid w:val="00442C2C"/>
    <w:rsid w:val="00442E0F"/>
    <w:rsid w:val="00444752"/>
    <w:rsid w:val="004453FC"/>
    <w:rsid w:val="00447896"/>
    <w:rsid w:val="00450D2F"/>
    <w:rsid w:val="00451720"/>
    <w:rsid w:val="004540A2"/>
    <w:rsid w:val="004548ED"/>
    <w:rsid w:val="004549FF"/>
    <w:rsid w:val="00456B52"/>
    <w:rsid w:val="00457B67"/>
    <w:rsid w:val="004631DC"/>
    <w:rsid w:val="004634E4"/>
    <w:rsid w:val="00463D55"/>
    <w:rsid w:val="0046478A"/>
    <w:rsid w:val="004649E2"/>
    <w:rsid w:val="00464BF5"/>
    <w:rsid w:val="0047165A"/>
    <w:rsid w:val="00473481"/>
    <w:rsid w:val="00474E25"/>
    <w:rsid w:val="00475662"/>
    <w:rsid w:val="004779EC"/>
    <w:rsid w:val="004816BB"/>
    <w:rsid w:val="004845F0"/>
    <w:rsid w:val="00485C09"/>
    <w:rsid w:val="004864F1"/>
    <w:rsid w:val="00486CC3"/>
    <w:rsid w:val="00490539"/>
    <w:rsid w:val="004905EE"/>
    <w:rsid w:val="00491B03"/>
    <w:rsid w:val="004923C8"/>
    <w:rsid w:val="0049287B"/>
    <w:rsid w:val="004934D7"/>
    <w:rsid w:val="0049416F"/>
    <w:rsid w:val="0049465B"/>
    <w:rsid w:val="00496418"/>
    <w:rsid w:val="00496B46"/>
    <w:rsid w:val="00496FFE"/>
    <w:rsid w:val="004A3286"/>
    <w:rsid w:val="004A4922"/>
    <w:rsid w:val="004A66AF"/>
    <w:rsid w:val="004A7359"/>
    <w:rsid w:val="004B045C"/>
    <w:rsid w:val="004B1E5D"/>
    <w:rsid w:val="004B3845"/>
    <w:rsid w:val="004B5C04"/>
    <w:rsid w:val="004C0178"/>
    <w:rsid w:val="004C0F9A"/>
    <w:rsid w:val="004C1E5E"/>
    <w:rsid w:val="004C2248"/>
    <w:rsid w:val="004C60EE"/>
    <w:rsid w:val="004D02BD"/>
    <w:rsid w:val="004D5620"/>
    <w:rsid w:val="004E0792"/>
    <w:rsid w:val="004E2186"/>
    <w:rsid w:val="004E341C"/>
    <w:rsid w:val="004E37CC"/>
    <w:rsid w:val="004E4F3C"/>
    <w:rsid w:val="004E5C7D"/>
    <w:rsid w:val="004F1133"/>
    <w:rsid w:val="004F2221"/>
    <w:rsid w:val="004F2E84"/>
    <w:rsid w:val="004F5FE5"/>
    <w:rsid w:val="004F75C4"/>
    <w:rsid w:val="00501484"/>
    <w:rsid w:val="00501E0F"/>
    <w:rsid w:val="00503950"/>
    <w:rsid w:val="00504F95"/>
    <w:rsid w:val="00505830"/>
    <w:rsid w:val="00505964"/>
    <w:rsid w:val="00505AEB"/>
    <w:rsid w:val="00505C9D"/>
    <w:rsid w:val="0051035E"/>
    <w:rsid w:val="00510A83"/>
    <w:rsid w:val="00511D49"/>
    <w:rsid w:val="005123E7"/>
    <w:rsid w:val="005126BC"/>
    <w:rsid w:val="00514449"/>
    <w:rsid w:val="005157B8"/>
    <w:rsid w:val="005204C4"/>
    <w:rsid w:val="0052517C"/>
    <w:rsid w:val="00526E60"/>
    <w:rsid w:val="00527200"/>
    <w:rsid w:val="00527261"/>
    <w:rsid w:val="005308B1"/>
    <w:rsid w:val="00531DBD"/>
    <w:rsid w:val="0053299B"/>
    <w:rsid w:val="00534C75"/>
    <w:rsid w:val="00536D9B"/>
    <w:rsid w:val="0054288E"/>
    <w:rsid w:val="0054443B"/>
    <w:rsid w:val="00546884"/>
    <w:rsid w:val="005520A3"/>
    <w:rsid w:val="00552833"/>
    <w:rsid w:val="00552C2D"/>
    <w:rsid w:val="00555BB8"/>
    <w:rsid w:val="00556059"/>
    <w:rsid w:val="00557177"/>
    <w:rsid w:val="00560487"/>
    <w:rsid w:val="00560B5D"/>
    <w:rsid w:val="00560B97"/>
    <w:rsid w:val="0056297C"/>
    <w:rsid w:val="00563086"/>
    <w:rsid w:val="0056562B"/>
    <w:rsid w:val="005719B3"/>
    <w:rsid w:val="00572211"/>
    <w:rsid w:val="00573CF5"/>
    <w:rsid w:val="00580469"/>
    <w:rsid w:val="00580ABD"/>
    <w:rsid w:val="005828D3"/>
    <w:rsid w:val="005833EF"/>
    <w:rsid w:val="00583827"/>
    <w:rsid w:val="005933F3"/>
    <w:rsid w:val="00595D44"/>
    <w:rsid w:val="00597221"/>
    <w:rsid w:val="005A14E9"/>
    <w:rsid w:val="005A1695"/>
    <w:rsid w:val="005A18D9"/>
    <w:rsid w:val="005A2D36"/>
    <w:rsid w:val="005A44CA"/>
    <w:rsid w:val="005A5F4C"/>
    <w:rsid w:val="005A6017"/>
    <w:rsid w:val="005A7E21"/>
    <w:rsid w:val="005B03D3"/>
    <w:rsid w:val="005B12C8"/>
    <w:rsid w:val="005B2065"/>
    <w:rsid w:val="005B3D35"/>
    <w:rsid w:val="005B5948"/>
    <w:rsid w:val="005B6B71"/>
    <w:rsid w:val="005C101A"/>
    <w:rsid w:val="005C45BA"/>
    <w:rsid w:val="005C483A"/>
    <w:rsid w:val="005C71E7"/>
    <w:rsid w:val="005D1002"/>
    <w:rsid w:val="005D1ABC"/>
    <w:rsid w:val="005D49F5"/>
    <w:rsid w:val="005D4E57"/>
    <w:rsid w:val="005D5ED2"/>
    <w:rsid w:val="005D6125"/>
    <w:rsid w:val="005D61F3"/>
    <w:rsid w:val="005D6C97"/>
    <w:rsid w:val="005D7F51"/>
    <w:rsid w:val="005E3079"/>
    <w:rsid w:val="005E4D6A"/>
    <w:rsid w:val="005E5677"/>
    <w:rsid w:val="005E66E1"/>
    <w:rsid w:val="005E6923"/>
    <w:rsid w:val="005E70B6"/>
    <w:rsid w:val="005F12E1"/>
    <w:rsid w:val="005F1C5D"/>
    <w:rsid w:val="005F37E2"/>
    <w:rsid w:val="005F47C5"/>
    <w:rsid w:val="005F6C24"/>
    <w:rsid w:val="00600807"/>
    <w:rsid w:val="006050DD"/>
    <w:rsid w:val="006074BA"/>
    <w:rsid w:val="0061082C"/>
    <w:rsid w:val="00610C8D"/>
    <w:rsid w:val="006122E8"/>
    <w:rsid w:val="0061255B"/>
    <w:rsid w:val="00613F6F"/>
    <w:rsid w:val="00620246"/>
    <w:rsid w:val="00620C59"/>
    <w:rsid w:val="0062370E"/>
    <w:rsid w:val="00624F50"/>
    <w:rsid w:val="00627CA9"/>
    <w:rsid w:val="00630336"/>
    <w:rsid w:val="00630AEA"/>
    <w:rsid w:val="00630B0F"/>
    <w:rsid w:val="006345FD"/>
    <w:rsid w:val="00634E6C"/>
    <w:rsid w:val="00640D03"/>
    <w:rsid w:val="00640E62"/>
    <w:rsid w:val="00641E2B"/>
    <w:rsid w:val="0064311D"/>
    <w:rsid w:val="006438FF"/>
    <w:rsid w:val="0064444D"/>
    <w:rsid w:val="00645B2E"/>
    <w:rsid w:val="00646D53"/>
    <w:rsid w:val="00650799"/>
    <w:rsid w:val="00651BDA"/>
    <w:rsid w:val="0065321C"/>
    <w:rsid w:val="00655375"/>
    <w:rsid w:val="00655844"/>
    <w:rsid w:val="00656516"/>
    <w:rsid w:val="0065791F"/>
    <w:rsid w:val="00657B88"/>
    <w:rsid w:val="00661053"/>
    <w:rsid w:val="00661E9B"/>
    <w:rsid w:val="006643AC"/>
    <w:rsid w:val="0066500D"/>
    <w:rsid w:val="006705AF"/>
    <w:rsid w:val="00671A0B"/>
    <w:rsid w:val="00671ABA"/>
    <w:rsid w:val="006749E8"/>
    <w:rsid w:val="00675DA0"/>
    <w:rsid w:val="006761FB"/>
    <w:rsid w:val="00677CEF"/>
    <w:rsid w:val="00680AEB"/>
    <w:rsid w:val="00681424"/>
    <w:rsid w:val="006822C8"/>
    <w:rsid w:val="0068331F"/>
    <w:rsid w:val="006834AA"/>
    <w:rsid w:val="006838D5"/>
    <w:rsid w:val="00687C99"/>
    <w:rsid w:val="00692027"/>
    <w:rsid w:val="006932EC"/>
    <w:rsid w:val="0069692F"/>
    <w:rsid w:val="006971A5"/>
    <w:rsid w:val="006A0D58"/>
    <w:rsid w:val="006A3FF3"/>
    <w:rsid w:val="006A47B2"/>
    <w:rsid w:val="006A5769"/>
    <w:rsid w:val="006A6210"/>
    <w:rsid w:val="006A72A0"/>
    <w:rsid w:val="006B167B"/>
    <w:rsid w:val="006B2181"/>
    <w:rsid w:val="006B2EFE"/>
    <w:rsid w:val="006B4155"/>
    <w:rsid w:val="006B62DB"/>
    <w:rsid w:val="006B634F"/>
    <w:rsid w:val="006B6E8B"/>
    <w:rsid w:val="006B779E"/>
    <w:rsid w:val="006C024E"/>
    <w:rsid w:val="006C070A"/>
    <w:rsid w:val="006C2AA8"/>
    <w:rsid w:val="006C494E"/>
    <w:rsid w:val="006C610C"/>
    <w:rsid w:val="006C6D8D"/>
    <w:rsid w:val="006C6F77"/>
    <w:rsid w:val="006D01AF"/>
    <w:rsid w:val="006D0ECC"/>
    <w:rsid w:val="006D1357"/>
    <w:rsid w:val="006D2EF5"/>
    <w:rsid w:val="006D32A4"/>
    <w:rsid w:val="006D372D"/>
    <w:rsid w:val="006D446C"/>
    <w:rsid w:val="006D4D02"/>
    <w:rsid w:val="006D5285"/>
    <w:rsid w:val="006D6021"/>
    <w:rsid w:val="006E2283"/>
    <w:rsid w:val="006E508F"/>
    <w:rsid w:val="006E7849"/>
    <w:rsid w:val="006F1A67"/>
    <w:rsid w:val="006F5A3E"/>
    <w:rsid w:val="006F603F"/>
    <w:rsid w:val="006F61A3"/>
    <w:rsid w:val="006F61E6"/>
    <w:rsid w:val="006F6DB8"/>
    <w:rsid w:val="0070038D"/>
    <w:rsid w:val="00705CF1"/>
    <w:rsid w:val="00711DF6"/>
    <w:rsid w:val="0071478A"/>
    <w:rsid w:val="007169DB"/>
    <w:rsid w:val="007223F7"/>
    <w:rsid w:val="007241D2"/>
    <w:rsid w:val="00727335"/>
    <w:rsid w:val="00730069"/>
    <w:rsid w:val="00730BC5"/>
    <w:rsid w:val="00732911"/>
    <w:rsid w:val="00742262"/>
    <w:rsid w:val="0074747D"/>
    <w:rsid w:val="00750535"/>
    <w:rsid w:val="007507F9"/>
    <w:rsid w:val="007558E0"/>
    <w:rsid w:val="00755E50"/>
    <w:rsid w:val="00761A19"/>
    <w:rsid w:val="00762FEA"/>
    <w:rsid w:val="00766895"/>
    <w:rsid w:val="00770C19"/>
    <w:rsid w:val="00773A4F"/>
    <w:rsid w:val="00774F3C"/>
    <w:rsid w:val="00777C08"/>
    <w:rsid w:val="00782765"/>
    <w:rsid w:val="0078570D"/>
    <w:rsid w:val="00786CC7"/>
    <w:rsid w:val="00787254"/>
    <w:rsid w:val="00792A05"/>
    <w:rsid w:val="007A0599"/>
    <w:rsid w:val="007A1AD5"/>
    <w:rsid w:val="007A2198"/>
    <w:rsid w:val="007A23A0"/>
    <w:rsid w:val="007A7616"/>
    <w:rsid w:val="007B3A44"/>
    <w:rsid w:val="007B3E0D"/>
    <w:rsid w:val="007B5937"/>
    <w:rsid w:val="007B6F2D"/>
    <w:rsid w:val="007C0A04"/>
    <w:rsid w:val="007C1C5D"/>
    <w:rsid w:val="007C23F2"/>
    <w:rsid w:val="007C4C57"/>
    <w:rsid w:val="007C57A9"/>
    <w:rsid w:val="007D0967"/>
    <w:rsid w:val="007D12B1"/>
    <w:rsid w:val="007D1DA5"/>
    <w:rsid w:val="007D1F4C"/>
    <w:rsid w:val="007D51D8"/>
    <w:rsid w:val="007D5766"/>
    <w:rsid w:val="007D647D"/>
    <w:rsid w:val="007D7C54"/>
    <w:rsid w:val="007E6CB7"/>
    <w:rsid w:val="007E77D0"/>
    <w:rsid w:val="007F1934"/>
    <w:rsid w:val="007F5AB1"/>
    <w:rsid w:val="007F6144"/>
    <w:rsid w:val="008006C9"/>
    <w:rsid w:val="008041F7"/>
    <w:rsid w:val="00805390"/>
    <w:rsid w:val="008058F2"/>
    <w:rsid w:val="008077FB"/>
    <w:rsid w:val="00811400"/>
    <w:rsid w:val="0081164B"/>
    <w:rsid w:val="00813C90"/>
    <w:rsid w:val="0081453A"/>
    <w:rsid w:val="00814BC5"/>
    <w:rsid w:val="00820A25"/>
    <w:rsid w:val="00823753"/>
    <w:rsid w:val="00825174"/>
    <w:rsid w:val="00826B8A"/>
    <w:rsid w:val="008305AD"/>
    <w:rsid w:val="00831289"/>
    <w:rsid w:val="00833CFE"/>
    <w:rsid w:val="00834A4D"/>
    <w:rsid w:val="00834E66"/>
    <w:rsid w:val="00836D9A"/>
    <w:rsid w:val="00837538"/>
    <w:rsid w:val="00840D5F"/>
    <w:rsid w:val="0084297C"/>
    <w:rsid w:val="008429E7"/>
    <w:rsid w:val="00843822"/>
    <w:rsid w:val="00847222"/>
    <w:rsid w:val="00851092"/>
    <w:rsid w:val="0086132C"/>
    <w:rsid w:val="00861883"/>
    <w:rsid w:val="00861DAE"/>
    <w:rsid w:val="00862A92"/>
    <w:rsid w:val="00863597"/>
    <w:rsid w:val="008647BA"/>
    <w:rsid w:val="008649E9"/>
    <w:rsid w:val="008653A9"/>
    <w:rsid w:val="008654A0"/>
    <w:rsid w:val="00867E76"/>
    <w:rsid w:val="0088017C"/>
    <w:rsid w:val="00881AB8"/>
    <w:rsid w:val="008916A3"/>
    <w:rsid w:val="00892F70"/>
    <w:rsid w:val="00894C6E"/>
    <w:rsid w:val="00896DFE"/>
    <w:rsid w:val="00897A93"/>
    <w:rsid w:val="008A0945"/>
    <w:rsid w:val="008A0AFE"/>
    <w:rsid w:val="008A1ADF"/>
    <w:rsid w:val="008A4E56"/>
    <w:rsid w:val="008A710A"/>
    <w:rsid w:val="008A725D"/>
    <w:rsid w:val="008B48EE"/>
    <w:rsid w:val="008B4FA7"/>
    <w:rsid w:val="008C0F6F"/>
    <w:rsid w:val="008C2AC3"/>
    <w:rsid w:val="008C2F9C"/>
    <w:rsid w:val="008C4293"/>
    <w:rsid w:val="008C42EE"/>
    <w:rsid w:val="008D1181"/>
    <w:rsid w:val="008D1AF4"/>
    <w:rsid w:val="008D241A"/>
    <w:rsid w:val="008D5176"/>
    <w:rsid w:val="008D5ED5"/>
    <w:rsid w:val="008E1E4A"/>
    <w:rsid w:val="008E419F"/>
    <w:rsid w:val="008E488E"/>
    <w:rsid w:val="008E4BAA"/>
    <w:rsid w:val="008F4895"/>
    <w:rsid w:val="008F4BEA"/>
    <w:rsid w:val="008F576D"/>
    <w:rsid w:val="00901088"/>
    <w:rsid w:val="00901BC4"/>
    <w:rsid w:val="00901E50"/>
    <w:rsid w:val="009021E2"/>
    <w:rsid w:val="0090250D"/>
    <w:rsid w:val="00902C28"/>
    <w:rsid w:val="00904F76"/>
    <w:rsid w:val="0091470D"/>
    <w:rsid w:val="00914E4E"/>
    <w:rsid w:val="00920DA1"/>
    <w:rsid w:val="00922955"/>
    <w:rsid w:val="009230B9"/>
    <w:rsid w:val="009233A2"/>
    <w:rsid w:val="009238AE"/>
    <w:rsid w:val="00923C8B"/>
    <w:rsid w:val="00923DF5"/>
    <w:rsid w:val="0092631B"/>
    <w:rsid w:val="00931B0B"/>
    <w:rsid w:val="00932C5F"/>
    <w:rsid w:val="00932E0B"/>
    <w:rsid w:val="00933F59"/>
    <w:rsid w:val="009351EB"/>
    <w:rsid w:val="00936AE7"/>
    <w:rsid w:val="009400CB"/>
    <w:rsid w:val="00940460"/>
    <w:rsid w:val="00941743"/>
    <w:rsid w:val="0094199D"/>
    <w:rsid w:val="00943937"/>
    <w:rsid w:val="009447A7"/>
    <w:rsid w:val="009459ED"/>
    <w:rsid w:val="009465DD"/>
    <w:rsid w:val="009528C0"/>
    <w:rsid w:val="00954C88"/>
    <w:rsid w:val="00960639"/>
    <w:rsid w:val="009614B9"/>
    <w:rsid w:val="00962DF2"/>
    <w:rsid w:val="0096477D"/>
    <w:rsid w:val="00964A92"/>
    <w:rsid w:val="009704AD"/>
    <w:rsid w:val="00970DFD"/>
    <w:rsid w:val="00971D21"/>
    <w:rsid w:val="00973931"/>
    <w:rsid w:val="0097480D"/>
    <w:rsid w:val="00975B2E"/>
    <w:rsid w:val="00975C06"/>
    <w:rsid w:val="0097638F"/>
    <w:rsid w:val="009766D4"/>
    <w:rsid w:val="00976E69"/>
    <w:rsid w:val="00980877"/>
    <w:rsid w:val="009821EB"/>
    <w:rsid w:val="009840DC"/>
    <w:rsid w:val="009869D9"/>
    <w:rsid w:val="009904AE"/>
    <w:rsid w:val="00997220"/>
    <w:rsid w:val="00997F2D"/>
    <w:rsid w:val="009A23EC"/>
    <w:rsid w:val="009A70C9"/>
    <w:rsid w:val="009A7E0A"/>
    <w:rsid w:val="009B3308"/>
    <w:rsid w:val="009B6DD5"/>
    <w:rsid w:val="009B6E21"/>
    <w:rsid w:val="009C01D1"/>
    <w:rsid w:val="009C2D88"/>
    <w:rsid w:val="009C4B1B"/>
    <w:rsid w:val="009C59A4"/>
    <w:rsid w:val="009C61A2"/>
    <w:rsid w:val="009C6706"/>
    <w:rsid w:val="009C7305"/>
    <w:rsid w:val="009D3377"/>
    <w:rsid w:val="009D4DB0"/>
    <w:rsid w:val="009D6B52"/>
    <w:rsid w:val="009D6CD9"/>
    <w:rsid w:val="009E0756"/>
    <w:rsid w:val="009E21C5"/>
    <w:rsid w:val="009E4CBA"/>
    <w:rsid w:val="009E585C"/>
    <w:rsid w:val="009F45E4"/>
    <w:rsid w:val="009F6088"/>
    <w:rsid w:val="00A0297A"/>
    <w:rsid w:val="00A02B51"/>
    <w:rsid w:val="00A0464B"/>
    <w:rsid w:val="00A04650"/>
    <w:rsid w:val="00A04D1C"/>
    <w:rsid w:val="00A0666D"/>
    <w:rsid w:val="00A13807"/>
    <w:rsid w:val="00A16765"/>
    <w:rsid w:val="00A168B6"/>
    <w:rsid w:val="00A16DE0"/>
    <w:rsid w:val="00A171E5"/>
    <w:rsid w:val="00A20BC2"/>
    <w:rsid w:val="00A225E7"/>
    <w:rsid w:val="00A235D4"/>
    <w:rsid w:val="00A24341"/>
    <w:rsid w:val="00A24828"/>
    <w:rsid w:val="00A26A2E"/>
    <w:rsid w:val="00A27618"/>
    <w:rsid w:val="00A27D1F"/>
    <w:rsid w:val="00A31260"/>
    <w:rsid w:val="00A31AD6"/>
    <w:rsid w:val="00A33728"/>
    <w:rsid w:val="00A34A89"/>
    <w:rsid w:val="00A353C8"/>
    <w:rsid w:val="00A36CD4"/>
    <w:rsid w:val="00A44198"/>
    <w:rsid w:val="00A45B53"/>
    <w:rsid w:val="00A45ED0"/>
    <w:rsid w:val="00A5091A"/>
    <w:rsid w:val="00A50CFF"/>
    <w:rsid w:val="00A51A7A"/>
    <w:rsid w:val="00A51BDB"/>
    <w:rsid w:val="00A53B30"/>
    <w:rsid w:val="00A53D23"/>
    <w:rsid w:val="00A541C0"/>
    <w:rsid w:val="00A54DFF"/>
    <w:rsid w:val="00A56673"/>
    <w:rsid w:val="00A603FC"/>
    <w:rsid w:val="00A60869"/>
    <w:rsid w:val="00A61BDC"/>
    <w:rsid w:val="00A621EC"/>
    <w:rsid w:val="00A6769E"/>
    <w:rsid w:val="00A67C12"/>
    <w:rsid w:val="00A72AC9"/>
    <w:rsid w:val="00A74048"/>
    <w:rsid w:val="00A76050"/>
    <w:rsid w:val="00A801C8"/>
    <w:rsid w:val="00A8029C"/>
    <w:rsid w:val="00A84B8E"/>
    <w:rsid w:val="00A85B11"/>
    <w:rsid w:val="00A90183"/>
    <w:rsid w:val="00A91771"/>
    <w:rsid w:val="00A91936"/>
    <w:rsid w:val="00A95290"/>
    <w:rsid w:val="00AA0169"/>
    <w:rsid w:val="00AA10B5"/>
    <w:rsid w:val="00AA137B"/>
    <w:rsid w:val="00AA2D9C"/>
    <w:rsid w:val="00AA336C"/>
    <w:rsid w:val="00AA42DB"/>
    <w:rsid w:val="00AA725C"/>
    <w:rsid w:val="00AA73F1"/>
    <w:rsid w:val="00AB43D2"/>
    <w:rsid w:val="00AB44E8"/>
    <w:rsid w:val="00AB4D6B"/>
    <w:rsid w:val="00AB716C"/>
    <w:rsid w:val="00AC36FB"/>
    <w:rsid w:val="00AC44E6"/>
    <w:rsid w:val="00AC6482"/>
    <w:rsid w:val="00AC65FC"/>
    <w:rsid w:val="00AC66C4"/>
    <w:rsid w:val="00AC738E"/>
    <w:rsid w:val="00AD00D8"/>
    <w:rsid w:val="00AD0C6E"/>
    <w:rsid w:val="00AD15C2"/>
    <w:rsid w:val="00AD1B1B"/>
    <w:rsid w:val="00AD5A23"/>
    <w:rsid w:val="00AE1E60"/>
    <w:rsid w:val="00AE3144"/>
    <w:rsid w:val="00AE7CE9"/>
    <w:rsid w:val="00AE7F64"/>
    <w:rsid w:val="00AF1773"/>
    <w:rsid w:val="00AF4E42"/>
    <w:rsid w:val="00B006B6"/>
    <w:rsid w:val="00B05451"/>
    <w:rsid w:val="00B057B8"/>
    <w:rsid w:val="00B05B4B"/>
    <w:rsid w:val="00B07C2B"/>
    <w:rsid w:val="00B10DD5"/>
    <w:rsid w:val="00B12DB1"/>
    <w:rsid w:val="00B15E17"/>
    <w:rsid w:val="00B16B94"/>
    <w:rsid w:val="00B177F4"/>
    <w:rsid w:val="00B20008"/>
    <w:rsid w:val="00B20194"/>
    <w:rsid w:val="00B20496"/>
    <w:rsid w:val="00B236D8"/>
    <w:rsid w:val="00B255E9"/>
    <w:rsid w:val="00B262EA"/>
    <w:rsid w:val="00B26FD6"/>
    <w:rsid w:val="00B273D6"/>
    <w:rsid w:val="00B2747B"/>
    <w:rsid w:val="00B304BC"/>
    <w:rsid w:val="00B31DA5"/>
    <w:rsid w:val="00B4280A"/>
    <w:rsid w:val="00B44312"/>
    <w:rsid w:val="00B524F4"/>
    <w:rsid w:val="00B527D8"/>
    <w:rsid w:val="00B52EF6"/>
    <w:rsid w:val="00B53A50"/>
    <w:rsid w:val="00B54875"/>
    <w:rsid w:val="00B57724"/>
    <w:rsid w:val="00B60A3F"/>
    <w:rsid w:val="00B6533D"/>
    <w:rsid w:val="00B70508"/>
    <w:rsid w:val="00B72AE5"/>
    <w:rsid w:val="00B72C70"/>
    <w:rsid w:val="00B747D0"/>
    <w:rsid w:val="00B76945"/>
    <w:rsid w:val="00B7713E"/>
    <w:rsid w:val="00B81B31"/>
    <w:rsid w:val="00B840B2"/>
    <w:rsid w:val="00B84A36"/>
    <w:rsid w:val="00B906E4"/>
    <w:rsid w:val="00B92B8B"/>
    <w:rsid w:val="00B92D8E"/>
    <w:rsid w:val="00B92F8C"/>
    <w:rsid w:val="00B94A14"/>
    <w:rsid w:val="00B95103"/>
    <w:rsid w:val="00B96385"/>
    <w:rsid w:val="00B97FE4"/>
    <w:rsid w:val="00BA209C"/>
    <w:rsid w:val="00BA28E6"/>
    <w:rsid w:val="00BB0400"/>
    <w:rsid w:val="00BB2449"/>
    <w:rsid w:val="00BB4068"/>
    <w:rsid w:val="00BB418D"/>
    <w:rsid w:val="00BB434D"/>
    <w:rsid w:val="00BB4CF9"/>
    <w:rsid w:val="00BB5488"/>
    <w:rsid w:val="00BB5B76"/>
    <w:rsid w:val="00BB68D3"/>
    <w:rsid w:val="00BB6947"/>
    <w:rsid w:val="00BB7A68"/>
    <w:rsid w:val="00BC29A3"/>
    <w:rsid w:val="00BC2CA0"/>
    <w:rsid w:val="00BC32C6"/>
    <w:rsid w:val="00BC555D"/>
    <w:rsid w:val="00BC5F9A"/>
    <w:rsid w:val="00BC631B"/>
    <w:rsid w:val="00BC63BD"/>
    <w:rsid w:val="00BC6D8B"/>
    <w:rsid w:val="00BC78F9"/>
    <w:rsid w:val="00BD2EC2"/>
    <w:rsid w:val="00BD5669"/>
    <w:rsid w:val="00BE11F0"/>
    <w:rsid w:val="00BE2F2C"/>
    <w:rsid w:val="00BF0220"/>
    <w:rsid w:val="00BF1EE7"/>
    <w:rsid w:val="00BF55AD"/>
    <w:rsid w:val="00C00433"/>
    <w:rsid w:val="00C011F8"/>
    <w:rsid w:val="00C01203"/>
    <w:rsid w:val="00C01E1A"/>
    <w:rsid w:val="00C03293"/>
    <w:rsid w:val="00C0472F"/>
    <w:rsid w:val="00C055BA"/>
    <w:rsid w:val="00C07906"/>
    <w:rsid w:val="00C102A8"/>
    <w:rsid w:val="00C1078F"/>
    <w:rsid w:val="00C125FB"/>
    <w:rsid w:val="00C142C2"/>
    <w:rsid w:val="00C21FF1"/>
    <w:rsid w:val="00C238E4"/>
    <w:rsid w:val="00C253F3"/>
    <w:rsid w:val="00C31D2C"/>
    <w:rsid w:val="00C32A66"/>
    <w:rsid w:val="00C32E9A"/>
    <w:rsid w:val="00C330D1"/>
    <w:rsid w:val="00C33BD1"/>
    <w:rsid w:val="00C35963"/>
    <w:rsid w:val="00C3673C"/>
    <w:rsid w:val="00C37225"/>
    <w:rsid w:val="00C3766A"/>
    <w:rsid w:val="00C4345A"/>
    <w:rsid w:val="00C44DD3"/>
    <w:rsid w:val="00C4525F"/>
    <w:rsid w:val="00C455FE"/>
    <w:rsid w:val="00C4609F"/>
    <w:rsid w:val="00C476B8"/>
    <w:rsid w:val="00C5397E"/>
    <w:rsid w:val="00C53B27"/>
    <w:rsid w:val="00C5755B"/>
    <w:rsid w:val="00C608FD"/>
    <w:rsid w:val="00C60E9A"/>
    <w:rsid w:val="00C61CB2"/>
    <w:rsid w:val="00C6433E"/>
    <w:rsid w:val="00C66518"/>
    <w:rsid w:val="00C6668D"/>
    <w:rsid w:val="00C67052"/>
    <w:rsid w:val="00C67AE7"/>
    <w:rsid w:val="00C77454"/>
    <w:rsid w:val="00C80725"/>
    <w:rsid w:val="00C81FC6"/>
    <w:rsid w:val="00C828CD"/>
    <w:rsid w:val="00C82DFB"/>
    <w:rsid w:val="00C83C05"/>
    <w:rsid w:val="00C86BCE"/>
    <w:rsid w:val="00C90464"/>
    <w:rsid w:val="00C93A1C"/>
    <w:rsid w:val="00C949F2"/>
    <w:rsid w:val="00C94B30"/>
    <w:rsid w:val="00C95B41"/>
    <w:rsid w:val="00CA03A0"/>
    <w:rsid w:val="00CA11E9"/>
    <w:rsid w:val="00CA14DD"/>
    <w:rsid w:val="00CA67FF"/>
    <w:rsid w:val="00CA7B62"/>
    <w:rsid w:val="00CB1245"/>
    <w:rsid w:val="00CB1490"/>
    <w:rsid w:val="00CB3AB8"/>
    <w:rsid w:val="00CB3E4C"/>
    <w:rsid w:val="00CB3F96"/>
    <w:rsid w:val="00CB49D3"/>
    <w:rsid w:val="00CB561F"/>
    <w:rsid w:val="00CB5A6C"/>
    <w:rsid w:val="00CB619D"/>
    <w:rsid w:val="00CC0872"/>
    <w:rsid w:val="00CC287B"/>
    <w:rsid w:val="00CC3F1A"/>
    <w:rsid w:val="00CC42D3"/>
    <w:rsid w:val="00CC4E57"/>
    <w:rsid w:val="00CD0E4B"/>
    <w:rsid w:val="00CD0F54"/>
    <w:rsid w:val="00CD1313"/>
    <w:rsid w:val="00CD21F7"/>
    <w:rsid w:val="00CD282F"/>
    <w:rsid w:val="00CD3806"/>
    <w:rsid w:val="00CD3D43"/>
    <w:rsid w:val="00CD4E40"/>
    <w:rsid w:val="00CD536C"/>
    <w:rsid w:val="00CD78F2"/>
    <w:rsid w:val="00CE1597"/>
    <w:rsid w:val="00CE1CAB"/>
    <w:rsid w:val="00CE3A90"/>
    <w:rsid w:val="00CE4239"/>
    <w:rsid w:val="00CE4FA1"/>
    <w:rsid w:val="00CE543C"/>
    <w:rsid w:val="00CE58F9"/>
    <w:rsid w:val="00CE6530"/>
    <w:rsid w:val="00CE6FBB"/>
    <w:rsid w:val="00CF00F2"/>
    <w:rsid w:val="00CF1490"/>
    <w:rsid w:val="00CF246C"/>
    <w:rsid w:val="00CF395B"/>
    <w:rsid w:val="00CF75CB"/>
    <w:rsid w:val="00CF7A60"/>
    <w:rsid w:val="00CF7B55"/>
    <w:rsid w:val="00D067FB"/>
    <w:rsid w:val="00D07642"/>
    <w:rsid w:val="00D07971"/>
    <w:rsid w:val="00D11D76"/>
    <w:rsid w:val="00D137B8"/>
    <w:rsid w:val="00D14E37"/>
    <w:rsid w:val="00D1720F"/>
    <w:rsid w:val="00D20DDD"/>
    <w:rsid w:val="00D22702"/>
    <w:rsid w:val="00D23291"/>
    <w:rsid w:val="00D23419"/>
    <w:rsid w:val="00D23B1E"/>
    <w:rsid w:val="00D23B96"/>
    <w:rsid w:val="00D23D9E"/>
    <w:rsid w:val="00D23E3C"/>
    <w:rsid w:val="00D269AA"/>
    <w:rsid w:val="00D30A4C"/>
    <w:rsid w:val="00D3171A"/>
    <w:rsid w:val="00D31BBC"/>
    <w:rsid w:val="00D3385B"/>
    <w:rsid w:val="00D34C5B"/>
    <w:rsid w:val="00D34CE4"/>
    <w:rsid w:val="00D34F01"/>
    <w:rsid w:val="00D36157"/>
    <w:rsid w:val="00D36545"/>
    <w:rsid w:val="00D45190"/>
    <w:rsid w:val="00D462DD"/>
    <w:rsid w:val="00D47301"/>
    <w:rsid w:val="00D529E3"/>
    <w:rsid w:val="00D53247"/>
    <w:rsid w:val="00D53F67"/>
    <w:rsid w:val="00D56A38"/>
    <w:rsid w:val="00D57E4B"/>
    <w:rsid w:val="00D6199D"/>
    <w:rsid w:val="00D655EC"/>
    <w:rsid w:val="00D676C5"/>
    <w:rsid w:val="00D7163B"/>
    <w:rsid w:val="00D74CA2"/>
    <w:rsid w:val="00D74F4A"/>
    <w:rsid w:val="00D75135"/>
    <w:rsid w:val="00D75A24"/>
    <w:rsid w:val="00D76D00"/>
    <w:rsid w:val="00D80C69"/>
    <w:rsid w:val="00D84BC3"/>
    <w:rsid w:val="00D86779"/>
    <w:rsid w:val="00D86989"/>
    <w:rsid w:val="00D86EF2"/>
    <w:rsid w:val="00D87566"/>
    <w:rsid w:val="00D87DCD"/>
    <w:rsid w:val="00D9268B"/>
    <w:rsid w:val="00D92F06"/>
    <w:rsid w:val="00D9314C"/>
    <w:rsid w:val="00D93CFD"/>
    <w:rsid w:val="00D96040"/>
    <w:rsid w:val="00D96EA8"/>
    <w:rsid w:val="00DA06B8"/>
    <w:rsid w:val="00DA0A4A"/>
    <w:rsid w:val="00DB0414"/>
    <w:rsid w:val="00DB16F9"/>
    <w:rsid w:val="00DB280A"/>
    <w:rsid w:val="00DB2FE7"/>
    <w:rsid w:val="00DB369E"/>
    <w:rsid w:val="00DB53A8"/>
    <w:rsid w:val="00DB5481"/>
    <w:rsid w:val="00DB5E51"/>
    <w:rsid w:val="00DB760D"/>
    <w:rsid w:val="00DB7BC3"/>
    <w:rsid w:val="00DB7BE0"/>
    <w:rsid w:val="00DC1A1E"/>
    <w:rsid w:val="00DC22B0"/>
    <w:rsid w:val="00DC390F"/>
    <w:rsid w:val="00DC45B8"/>
    <w:rsid w:val="00DC78CF"/>
    <w:rsid w:val="00DD08CF"/>
    <w:rsid w:val="00DD3AD0"/>
    <w:rsid w:val="00DD4BB2"/>
    <w:rsid w:val="00DD5A66"/>
    <w:rsid w:val="00DD7528"/>
    <w:rsid w:val="00DE0B06"/>
    <w:rsid w:val="00DE13E6"/>
    <w:rsid w:val="00DE1B41"/>
    <w:rsid w:val="00DE7253"/>
    <w:rsid w:val="00DE7B49"/>
    <w:rsid w:val="00DE7F75"/>
    <w:rsid w:val="00DF1202"/>
    <w:rsid w:val="00DF1241"/>
    <w:rsid w:val="00DF283F"/>
    <w:rsid w:val="00DF62BE"/>
    <w:rsid w:val="00DF71A3"/>
    <w:rsid w:val="00E0157C"/>
    <w:rsid w:val="00E140F9"/>
    <w:rsid w:val="00E20727"/>
    <w:rsid w:val="00E23334"/>
    <w:rsid w:val="00E23986"/>
    <w:rsid w:val="00E25260"/>
    <w:rsid w:val="00E252C3"/>
    <w:rsid w:val="00E2628B"/>
    <w:rsid w:val="00E26E20"/>
    <w:rsid w:val="00E307DF"/>
    <w:rsid w:val="00E31311"/>
    <w:rsid w:val="00E32F6C"/>
    <w:rsid w:val="00E33527"/>
    <w:rsid w:val="00E36A7C"/>
    <w:rsid w:val="00E37E27"/>
    <w:rsid w:val="00E4055E"/>
    <w:rsid w:val="00E419A7"/>
    <w:rsid w:val="00E44758"/>
    <w:rsid w:val="00E51BAE"/>
    <w:rsid w:val="00E533B4"/>
    <w:rsid w:val="00E55875"/>
    <w:rsid w:val="00E5665E"/>
    <w:rsid w:val="00E56D9A"/>
    <w:rsid w:val="00E60574"/>
    <w:rsid w:val="00E66D3D"/>
    <w:rsid w:val="00E72BDB"/>
    <w:rsid w:val="00E7532F"/>
    <w:rsid w:val="00E80BD4"/>
    <w:rsid w:val="00E814E3"/>
    <w:rsid w:val="00E82899"/>
    <w:rsid w:val="00E83799"/>
    <w:rsid w:val="00E8473F"/>
    <w:rsid w:val="00E84A27"/>
    <w:rsid w:val="00E95832"/>
    <w:rsid w:val="00E96705"/>
    <w:rsid w:val="00E979D4"/>
    <w:rsid w:val="00EA2A82"/>
    <w:rsid w:val="00EA4776"/>
    <w:rsid w:val="00EA673A"/>
    <w:rsid w:val="00EA698F"/>
    <w:rsid w:val="00EB0588"/>
    <w:rsid w:val="00EB0999"/>
    <w:rsid w:val="00EB0CF2"/>
    <w:rsid w:val="00EB1307"/>
    <w:rsid w:val="00EB3E41"/>
    <w:rsid w:val="00EB67C5"/>
    <w:rsid w:val="00EC0159"/>
    <w:rsid w:val="00EC0AD9"/>
    <w:rsid w:val="00EC0D32"/>
    <w:rsid w:val="00EC182C"/>
    <w:rsid w:val="00EC2439"/>
    <w:rsid w:val="00EC268D"/>
    <w:rsid w:val="00EC296E"/>
    <w:rsid w:val="00EC3629"/>
    <w:rsid w:val="00EC47A8"/>
    <w:rsid w:val="00EC4B07"/>
    <w:rsid w:val="00EC53C3"/>
    <w:rsid w:val="00EC5D27"/>
    <w:rsid w:val="00EC74F3"/>
    <w:rsid w:val="00EC7FE4"/>
    <w:rsid w:val="00ED39A9"/>
    <w:rsid w:val="00ED3FB1"/>
    <w:rsid w:val="00ED559C"/>
    <w:rsid w:val="00ED5B72"/>
    <w:rsid w:val="00EE4017"/>
    <w:rsid w:val="00EE42D9"/>
    <w:rsid w:val="00EE585A"/>
    <w:rsid w:val="00EE63BD"/>
    <w:rsid w:val="00EE715C"/>
    <w:rsid w:val="00EF2662"/>
    <w:rsid w:val="00EF2DEC"/>
    <w:rsid w:val="00EF3A2C"/>
    <w:rsid w:val="00EF5F18"/>
    <w:rsid w:val="00EF6DE9"/>
    <w:rsid w:val="00F02DB1"/>
    <w:rsid w:val="00F030A8"/>
    <w:rsid w:val="00F06E3C"/>
    <w:rsid w:val="00F10089"/>
    <w:rsid w:val="00F104A4"/>
    <w:rsid w:val="00F12D42"/>
    <w:rsid w:val="00F157B0"/>
    <w:rsid w:val="00F162D7"/>
    <w:rsid w:val="00F162DA"/>
    <w:rsid w:val="00F16D70"/>
    <w:rsid w:val="00F17A0C"/>
    <w:rsid w:val="00F20A2D"/>
    <w:rsid w:val="00F211B6"/>
    <w:rsid w:val="00F217D8"/>
    <w:rsid w:val="00F22730"/>
    <w:rsid w:val="00F240FD"/>
    <w:rsid w:val="00F25168"/>
    <w:rsid w:val="00F26478"/>
    <w:rsid w:val="00F32BA1"/>
    <w:rsid w:val="00F43525"/>
    <w:rsid w:val="00F46A82"/>
    <w:rsid w:val="00F47B2D"/>
    <w:rsid w:val="00F47DFA"/>
    <w:rsid w:val="00F5097E"/>
    <w:rsid w:val="00F55F19"/>
    <w:rsid w:val="00F6367C"/>
    <w:rsid w:val="00F66AA6"/>
    <w:rsid w:val="00F6758E"/>
    <w:rsid w:val="00F67731"/>
    <w:rsid w:val="00F70C96"/>
    <w:rsid w:val="00F7474E"/>
    <w:rsid w:val="00F77AAF"/>
    <w:rsid w:val="00F81B5A"/>
    <w:rsid w:val="00F8325A"/>
    <w:rsid w:val="00F8392F"/>
    <w:rsid w:val="00F85033"/>
    <w:rsid w:val="00F85FEA"/>
    <w:rsid w:val="00F87E17"/>
    <w:rsid w:val="00F90CC4"/>
    <w:rsid w:val="00F919FC"/>
    <w:rsid w:val="00F91B3A"/>
    <w:rsid w:val="00F93AE5"/>
    <w:rsid w:val="00F940EC"/>
    <w:rsid w:val="00F9590F"/>
    <w:rsid w:val="00F95EEB"/>
    <w:rsid w:val="00F961E7"/>
    <w:rsid w:val="00F96568"/>
    <w:rsid w:val="00F96E8C"/>
    <w:rsid w:val="00FA0111"/>
    <w:rsid w:val="00FA1110"/>
    <w:rsid w:val="00FA399B"/>
    <w:rsid w:val="00FA4C50"/>
    <w:rsid w:val="00FA7DBE"/>
    <w:rsid w:val="00FB0E9A"/>
    <w:rsid w:val="00FB17C5"/>
    <w:rsid w:val="00FB1FE9"/>
    <w:rsid w:val="00FB41F8"/>
    <w:rsid w:val="00FB4266"/>
    <w:rsid w:val="00FB42C8"/>
    <w:rsid w:val="00FB64C7"/>
    <w:rsid w:val="00FC3BEF"/>
    <w:rsid w:val="00FC409E"/>
    <w:rsid w:val="00FC694B"/>
    <w:rsid w:val="00FC70EF"/>
    <w:rsid w:val="00FD160A"/>
    <w:rsid w:val="00FD185E"/>
    <w:rsid w:val="00FD2281"/>
    <w:rsid w:val="00FD2BC9"/>
    <w:rsid w:val="00FD3478"/>
    <w:rsid w:val="00FD4B52"/>
    <w:rsid w:val="00FD67B1"/>
    <w:rsid w:val="00FD7622"/>
    <w:rsid w:val="00FD7EDE"/>
    <w:rsid w:val="00FE08FE"/>
    <w:rsid w:val="00FE314F"/>
    <w:rsid w:val="00FE32F7"/>
    <w:rsid w:val="00FE4E41"/>
    <w:rsid w:val="00FE69D7"/>
    <w:rsid w:val="00FE6A0F"/>
    <w:rsid w:val="00FF02BA"/>
    <w:rsid w:val="00FF1073"/>
    <w:rsid w:val="00FF27BA"/>
    <w:rsid w:val="00FF59EB"/>
    <w:rsid w:val="0CDF2089"/>
    <w:rsid w:val="0FDF5499"/>
    <w:rsid w:val="12EB4F4C"/>
    <w:rsid w:val="1B0FC5A2"/>
    <w:rsid w:val="1BF5B722"/>
    <w:rsid w:val="1BFF70BF"/>
    <w:rsid w:val="1FAC83B2"/>
    <w:rsid w:val="1FD07287"/>
    <w:rsid w:val="2B9FC9F1"/>
    <w:rsid w:val="2EF728F6"/>
    <w:rsid w:val="2EFEB82B"/>
    <w:rsid w:val="2FE9099D"/>
    <w:rsid w:val="31ED8442"/>
    <w:rsid w:val="323D7C76"/>
    <w:rsid w:val="35FD589A"/>
    <w:rsid w:val="37BF35AA"/>
    <w:rsid w:val="37FDC3D6"/>
    <w:rsid w:val="3A7FE981"/>
    <w:rsid w:val="3BFF0803"/>
    <w:rsid w:val="3D754A49"/>
    <w:rsid w:val="3DDBE6FA"/>
    <w:rsid w:val="3DEB827E"/>
    <w:rsid w:val="3DFF4FF8"/>
    <w:rsid w:val="3F7FE4D8"/>
    <w:rsid w:val="3FDED667"/>
    <w:rsid w:val="3FF55832"/>
    <w:rsid w:val="3FF6507D"/>
    <w:rsid w:val="3FFD0982"/>
    <w:rsid w:val="3FFF874A"/>
    <w:rsid w:val="47F58E4C"/>
    <w:rsid w:val="4F37AA0D"/>
    <w:rsid w:val="5BBF7859"/>
    <w:rsid w:val="5BCFC51A"/>
    <w:rsid w:val="5DBFC39C"/>
    <w:rsid w:val="5FDFE2F0"/>
    <w:rsid w:val="61A9C34A"/>
    <w:rsid w:val="63679044"/>
    <w:rsid w:val="679DEC37"/>
    <w:rsid w:val="67FBE93C"/>
    <w:rsid w:val="68D32129"/>
    <w:rsid w:val="69EEDC21"/>
    <w:rsid w:val="6BFF9630"/>
    <w:rsid w:val="6C65B02B"/>
    <w:rsid w:val="6DEFC7C7"/>
    <w:rsid w:val="6DFDB159"/>
    <w:rsid w:val="6F2FC5DD"/>
    <w:rsid w:val="6F6C9705"/>
    <w:rsid w:val="6FDD5A85"/>
    <w:rsid w:val="6FF116C3"/>
    <w:rsid w:val="6FF7E3EA"/>
    <w:rsid w:val="737FD350"/>
    <w:rsid w:val="73FB3084"/>
    <w:rsid w:val="74BEA9FD"/>
    <w:rsid w:val="7731BFB9"/>
    <w:rsid w:val="77FF9FE7"/>
    <w:rsid w:val="7A6F3969"/>
    <w:rsid w:val="7BBBCEE8"/>
    <w:rsid w:val="7BBD4ED4"/>
    <w:rsid w:val="7BCB9DF9"/>
    <w:rsid w:val="7BE73932"/>
    <w:rsid w:val="7CF74A1A"/>
    <w:rsid w:val="7D5628EE"/>
    <w:rsid w:val="7DEDB09A"/>
    <w:rsid w:val="7DF57049"/>
    <w:rsid w:val="7E7E217B"/>
    <w:rsid w:val="7EE61084"/>
    <w:rsid w:val="7EECEC11"/>
    <w:rsid w:val="7EEFC5FD"/>
    <w:rsid w:val="7F3FCE87"/>
    <w:rsid w:val="7F574853"/>
    <w:rsid w:val="7F9E9D9B"/>
    <w:rsid w:val="7F9EDEE8"/>
    <w:rsid w:val="7FBF46F7"/>
    <w:rsid w:val="7FCEEB04"/>
    <w:rsid w:val="7FEE9F57"/>
    <w:rsid w:val="7FF6E41D"/>
    <w:rsid w:val="7FF928A5"/>
    <w:rsid w:val="7FFB09B8"/>
    <w:rsid w:val="7FFEB1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FDF3385"/>
  <w15:docId w15:val="{9A36EC55-F0FB-5740-8484-34E60BA1F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page number"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rFonts w:ascii="Times New Roman" w:hAnsi="Times New Roman" w:cs="Times New Roman"/>
      <w:sz w:val="18"/>
      <w:szCs w:val="18"/>
    </w:rPr>
  </w:style>
  <w:style w:type="paragraph" w:styleId="Footer">
    <w:name w:val="footer"/>
    <w:basedOn w:val="Normal"/>
    <w:link w:val="FooterChar"/>
    <w:qFormat/>
    <w:pPr>
      <w:tabs>
        <w:tab w:val="center" w:pos="4680"/>
        <w:tab w:val="right" w:pos="9360"/>
      </w:tabs>
    </w:pPr>
  </w:style>
  <w:style w:type="paragraph" w:styleId="Header">
    <w:name w:val="header"/>
    <w:basedOn w:val="Normal"/>
    <w:link w:val="HeaderChar"/>
    <w:qFormat/>
    <w:pPr>
      <w:tabs>
        <w:tab w:val="center" w:pos="4680"/>
        <w:tab w:val="right" w:pos="9360"/>
      </w:tabs>
    </w:pPr>
  </w:style>
  <w:style w:type="character" w:styleId="PageNumber">
    <w:name w:val="page number"/>
    <w:basedOn w:val="DefaultParagraphFont"/>
    <w:qFormat/>
  </w:style>
  <w:style w:type="character" w:styleId="LineNumber">
    <w:name w:val="line number"/>
    <w:basedOn w:val="DefaultParagraphFont"/>
    <w:qFormat/>
  </w:style>
  <w:style w:type="character" w:styleId="Hyperlink">
    <w:name w:val="Hyperlink"/>
    <w:basedOn w:val="DefaultParagraphFont"/>
    <w:qFormat/>
    <w:rPr>
      <w:color w:val="0563C1" w:themeColor="hyperlink"/>
      <w:u w:val="single"/>
    </w:rPr>
  </w:style>
  <w:style w:type="paragraph" w:customStyle="1" w:styleId="1">
    <w:name w:val="书目1"/>
    <w:basedOn w:val="Normal"/>
    <w:link w:val="Bibliography"/>
    <w:qFormat/>
    <w:pPr>
      <w:tabs>
        <w:tab w:val="left" w:pos="260"/>
        <w:tab w:val="left" w:pos="621"/>
      </w:tabs>
      <w:ind w:left="720" w:hanging="720"/>
    </w:pPr>
    <w:rPr>
      <w:rFonts w:ascii="Times New Roman" w:hAnsi="Times New Roman" w:cs="Times New Roman"/>
    </w:rPr>
  </w:style>
  <w:style w:type="character" w:customStyle="1" w:styleId="Bibliography">
    <w:name w:val="Bibliography 字符"/>
    <w:basedOn w:val="DefaultParagraphFont"/>
    <w:link w:val="1"/>
    <w:qFormat/>
    <w:rPr>
      <w:rFonts w:ascii="Times New Roman" w:hAnsi="Times New Roman" w:cs="Times New Roman"/>
      <w:kern w:val="2"/>
      <w:sz w:val="21"/>
      <w:szCs w:val="24"/>
    </w:rPr>
  </w:style>
  <w:style w:type="paragraph" w:customStyle="1" w:styleId="ListParagraph1">
    <w:name w:val="List Paragraph1"/>
    <w:basedOn w:val="Normal"/>
    <w:uiPriority w:val="99"/>
    <w:qFormat/>
    <w:pPr>
      <w:ind w:firstLineChars="200" w:firstLine="420"/>
    </w:pPr>
  </w:style>
  <w:style w:type="character" w:customStyle="1" w:styleId="15">
    <w:name w:val="15"/>
    <w:basedOn w:val="DefaultParagraphFont"/>
    <w:qFormat/>
    <w:rPr>
      <w:rFonts w:ascii="Times New Roman" w:hAnsi="Times New Roman" w:cs="Times New Roman" w:hint="default"/>
      <w:color w:val="0563C1"/>
      <w:u w:val="single"/>
    </w:rPr>
  </w:style>
  <w:style w:type="paragraph" w:customStyle="1" w:styleId="2">
    <w:name w:val="书目2"/>
    <w:basedOn w:val="Normal"/>
    <w:link w:val="Bibliography1"/>
    <w:qFormat/>
    <w:pPr>
      <w:tabs>
        <w:tab w:val="left" w:pos="380"/>
      </w:tabs>
      <w:spacing w:line="480" w:lineRule="auto"/>
      <w:ind w:left="384" w:hanging="384"/>
    </w:pPr>
  </w:style>
  <w:style w:type="character" w:customStyle="1" w:styleId="Bibliography1">
    <w:name w:val="Bibliography 字符1"/>
    <w:basedOn w:val="DefaultParagraphFont"/>
    <w:link w:val="2"/>
    <w:qFormat/>
    <w:rPr>
      <w:kern w:val="2"/>
      <w:sz w:val="21"/>
      <w:szCs w:val="24"/>
    </w:rPr>
  </w:style>
  <w:style w:type="paragraph" w:customStyle="1" w:styleId="Bibliography10">
    <w:name w:val="Bibliography1"/>
    <w:basedOn w:val="Normal"/>
    <w:link w:val="Bibliography2"/>
    <w:qFormat/>
    <w:pPr>
      <w:tabs>
        <w:tab w:val="left" w:pos="500"/>
      </w:tabs>
      <w:ind w:left="504" w:hanging="504"/>
    </w:pPr>
    <w:rPr>
      <w:rFonts w:ascii="Times New Roman" w:hAnsi="Times New Roman" w:cs="Times New Roman"/>
      <w:szCs w:val="21"/>
    </w:rPr>
  </w:style>
  <w:style w:type="character" w:customStyle="1" w:styleId="Bibliography2">
    <w:name w:val="Bibliography 字符2"/>
    <w:basedOn w:val="Bibliography"/>
    <w:link w:val="Bibliography10"/>
    <w:qFormat/>
    <w:rPr>
      <w:rFonts w:ascii="Times New Roman" w:hAnsi="Times New Roman" w:cs="Times New Roman"/>
      <w:kern w:val="2"/>
      <w:sz w:val="21"/>
      <w:szCs w:val="21"/>
    </w:rPr>
  </w:style>
  <w:style w:type="character" w:customStyle="1" w:styleId="BalloonTextChar">
    <w:name w:val="Balloon Text Char"/>
    <w:basedOn w:val="DefaultParagraphFont"/>
    <w:link w:val="BalloonText"/>
    <w:qFormat/>
    <w:rPr>
      <w:rFonts w:ascii="Times New Roman" w:hAnsi="Times New Roman" w:cs="Times New Roman"/>
      <w:kern w:val="2"/>
      <w:sz w:val="18"/>
      <w:szCs w:val="18"/>
    </w:rPr>
  </w:style>
  <w:style w:type="character" w:customStyle="1" w:styleId="UnresolvedMention1">
    <w:name w:val="Unresolved Mention1"/>
    <w:basedOn w:val="DefaultParagraphFont"/>
    <w:uiPriority w:val="99"/>
    <w:unhideWhenUsed/>
    <w:qFormat/>
    <w:rPr>
      <w:color w:val="605E5C"/>
      <w:shd w:val="clear" w:color="auto" w:fill="E1DFDD"/>
    </w:rPr>
  </w:style>
  <w:style w:type="paragraph" w:customStyle="1" w:styleId="Revision1">
    <w:name w:val="Revision1"/>
    <w:hidden/>
    <w:uiPriority w:val="99"/>
    <w:semiHidden/>
    <w:qFormat/>
    <w:rPr>
      <w:kern w:val="2"/>
      <w:sz w:val="21"/>
      <w:szCs w:val="24"/>
    </w:rPr>
  </w:style>
  <w:style w:type="character" w:customStyle="1" w:styleId="FooterChar">
    <w:name w:val="Footer Char"/>
    <w:basedOn w:val="DefaultParagraphFont"/>
    <w:link w:val="Footer"/>
    <w:qFormat/>
    <w:rPr>
      <w:kern w:val="2"/>
      <w:sz w:val="21"/>
      <w:szCs w:val="24"/>
    </w:rPr>
  </w:style>
  <w:style w:type="character" w:customStyle="1" w:styleId="HeaderChar">
    <w:name w:val="Header Char"/>
    <w:basedOn w:val="DefaultParagraphFont"/>
    <w:link w:val="Header"/>
    <w:qFormat/>
    <w:rPr>
      <w:kern w:val="2"/>
      <w:sz w:val="21"/>
      <w:szCs w:val="24"/>
    </w:rPr>
  </w:style>
  <w:style w:type="paragraph" w:styleId="ListParagraph">
    <w:name w:val="List Paragraph"/>
    <w:basedOn w:val="Normal"/>
    <w:uiPriority w:val="99"/>
    <w:rsid w:val="003328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oter" Target="footer1.xml"/>
   <Relationship Id="rId11" Type="http://schemas.openxmlformats.org/officeDocument/2006/relationships/footer" Target="footer2.xml"/>
   <Relationship Id="rId12" Type="http://schemas.openxmlformats.org/officeDocument/2006/relationships/fontTable" Target="fontTable.xml"/>
   <Relationship Id="rId13" Type="http://schemas.microsoft.com/office/2011/relationships/people" Target="people.xml"/>
   <Relationship Id="rId14" Type="http://schemas.openxmlformats.org/officeDocument/2006/relationships/theme" Target="theme/theme1.xml"/>
   <Relationship Id="rId2" Type="http://schemas.openxmlformats.org/officeDocument/2006/relationships/customXml" Target="../customXml/item2.xml"/>
   <Relationship Id="rId3" Type="http://schemas.openxmlformats.org/officeDocument/2006/relationships/numbering" Target="numbering.xml"/>
   <Relationship Id="rId4" Type="http://schemas.openxmlformats.org/officeDocument/2006/relationships/styles" Target="style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hyperlink" TargetMode="External" Target="mailto:tanghaibao@gmail.com"/>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_rels/item2.xml.rels><?xml version = '1.0' encoding = 'UTF-8' standalone = 'yes'?>
<Relationships xmlns="http://schemas.openxmlformats.org/package/2006/relationships">
   <Relationship Id="rId1" Type="http://schemas.openxmlformats.org/officeDocument/2006/relationships/customXmlProps" Target="itemProps2.xml"/>
</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5A1E634-3A2B-6E45-9F02-2C9311995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54</TotalTime>
  <Pages>17</Pages>
  <Words>25011</Words>
  <Characters>142568</Characters>
  <Application>Microsoft Office Word</Application>
  <DocSecurity>0</DocSecurity>
  <Lines>1188</Lines>
  <Paragraphs>334</Paragraphs>
  <ScaleCrop>false</ScaleCrop>
  <Company/>
  <LinksUpToDate>false</LinksUpToDate>
  <CharactersWithSpaces>167245</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